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333D4" w14:textId="1B7F2EB2" w:rsidR="00A312DE" w:rsidRDefault="00A312DE" w:rsidP="00A312DE">
      <w:pPr>
        <w:pStyle w:val="Titolo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6B0E">
        <w:rPr>
          <w:rFonts w:ascii="Times New Roman" w:hAnsi="Times New Roman" w:cs="Times New Roman"/>
          <w:color w:val="000000" w:themeColor="text1"/>
          <w:sz w:val="24"/>
          <w:szCs w:val="24"/>
        </w:rPr>
        <w:t>PRISMA 2020 Flow Diagram — Congenital Heart Block (CHB)</w:t>
      </w:r>
    </w:p>
    <w:p w14:paraId="792F123E" w14:textId="77777777" w:rsidR="00537047" w:rsidRPr="00537047" w:rsidRDefault="00537047" w:rsidP="00537047">
      <w:pPr>
        <w:rPr>
          <w:lang w:val="en-US"/>
        </w:rPr>
      </w:pPr>
    </w:p>
    <w:p w14:paraId="7309D8FB" w14:textId="0BCECAA1" w:rsidR="000540AD" w:rsidRDefault="00A312DE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7BC0AF" wp14:editId="176E3EDE">
                <wp:simplePos x="0" y="0"/>
                <wp:positionH relativeFrom="column">
                  <wp:posOffset>1942465</wp:posOffset>
                </wp:positionH>
                <wp:positionV relativeFrom="paragraph">
                  <wp:posOffset>45753</wp:posOffset>
                </wp:positionV>
                <wp:extent cx="2326106" cy="1339516"/>
                <wp:effectExtent l="0" t="0" r="10795" b="6985"/>
                <wp:wrapNone/>
                <wp:docPr id="1" name="Rettango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106" cy="13395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CA4F7A" id="Rettangolo 1" o:spid="_x0000_s1026" style="position:absolute;margin-left:152.95pt;margin-top:3.6pt;width:183.15pt;height:105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AnyHkwIAAIYFAAAOAAAAZHJzL2Uyb0RvYy54bWysVF9v2yAQf5+074B4X20nbbZadaooVadJ&#13;&#10;VRu1nfpMMcSWMMeAxMk+/Q5wnKyr9jDND5jj7n73/66ud50iW2FdC7qixVlOidAc6lavK/r9+fbT&#13;&#10;F0qcZ7pmCrSo6F44ej3/+OGqN6WYQAOqFpYgiHZlbyraeG/KLHO8ER1zZ2CERqYE2zGPpF1ntWU9&#13;&#10;oncqm+T5LOvB1sYCF87h601i0nnEl1Jw/yClE56oiqJvPp42nq/hzOZXrFxbZpqWD26wf/CiY61G&#13;&#10;oyPUDfOMbGz7B1TXcgsOpD/j0GUgZctFjAGjKfI30Tw1zIgYCybHmTFN7v/B8vvtypK2xtpRolmH&#13;&#10;JXoUHgu2BgWkCPnpjStR7Mms7EA5vIZgd9J24Y9hkF3M6X7Mqdh5wvFxMp3MinxGCUdeMZ1eXhSz&#13;&#10;gJod1Y11/quAjoRLRS0WLeaSbe+cT6IHkWBNw22rFL6zUulwOlBtHd4iETpHLJUlW4Y197sYA1o7&#13;&#10;kUIqaGYhshRLvPm9Egn1UUjMSfA+OhK78YjJOBfaF4nVsFokUxc5fkNoo0YMVGkEDMgSnRyxB4Df&#13;&#10;/T1gp7AH+aAqYjOPyvnfHEvKo0a0DNqPyl2rwb4HoDCqwXKSPyQppSZk6RXqPXaMhTRKzvDbFst2&#13;&#10;x5xfMYuzg1OG+8A/4CEV9BWF4UZJA/bne+9BHlsauZT0OIsVdT82zApK1DeNzX5ZnJ+H4Y3E+cXn&#13;&#10;CRL2lPN6ytGbbglYemxo9C5eg7xXh6u00L3g2lgEq8himqPtinJvD8TSpx2Bi4eLxSKK4cAa5u/0&#13;&#10;k+EBPGQ1tOXz7oVZM/Sux7a/h8PcsvJNCyfZoKlhsfEg29jfx7wO+cZhj40zLKawTU7pKHVcn/Nf&#13;&#10;AAAA//8DAFBLAwQUAAYACAAAACEAYv7+bOQAAAAOAQAADwAAAGRycy9kb3ducmV2LnhtbExPTU/D&#13;&#10;MAy9I/EfIiNxmVjaIrbR1Z0QE2gHhMQ2DtzcJjRlTVI12Vb+PeYEF8vWe34fxWq0nTjpIbTeIaTT&#13;&#10;BIR2tVetaxD2u6ebBYgQySnqvNMI3zrAqry8KChX/uze9GkbG8EiLuSEYGLscylDbbSlMPW9dox9&#13;&#10;+sFS5HNopBrozOK2k1mSzKSl1rGDoV4/Gl0ftkeL8LEZY/OVPseXA03eJxtT1a/rCvH6alwveTws&#13;&#10;QUQ9xr8P+O3A+aHkYJU/OhVEh3Cb3N0zFWGegWB8Ns94qRCydJGCLAv5v0b5AwAA//8DAFBLAQIt&#13;&#10;ABQABgAIAAAAIQC2gziS/gAAAOEBAAATAAAAAAAAAAAAAAAAAAAAAABbQ29udGVudF9UeXBlc10u&#13;&#10;eG1sUEsBAi0AFAAGAAgAAAAhADj9If/WAAAAlAEAAAsAAAAAAAAAAAAAAAAALwEAAF9yZWxzLy5y&#13;&#10;ZWxzUEsBAi0AFAAGAAgAAAAhALoCfIeTAgAAhgUAAA4AAAAAAAAAAAAAAAAALgIAAGRycy9lMm9E&#13;&#10;b2MueG1sUEsBAi0AFAAGAAgAAAAhAGL+/mzkAAAADgEAAA8AAAAAAAAAAAAAAAAA7QQAAGRycy9k&#13;&#10;b3ducmV2LnhtbFBLBQYAAAAABAAEAPMAAAD+BQAAAAA=&#13;&#10;" filled="f" strokecolor="black [3213]" strokeweight="1pt"/>
            </w:pict>
          </mc:Fallback>
        </mc:AlternateContent>
      </w:r>
    </w:p>
    <w:p w14:paraId="0EF8E699" w14:textId="13D883CB" w:rsidR="00A312DE" w:rsidRPr="00A312DE" w:rsidRDefault="00A312DE" w:rsidP="00A312DE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Identification</w:t>
      </w:r>
    </w:p>
    <w:p w14:paraId="58BA130A" w14:textId="48513FBD" w:rsidR="00A312DE" w:rsidRPr="00A312DE" w:rsidRDefault="00A312DE" w:rsidP="00A312DE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48660B39" w14:textId="1ACEE169" w:rsidR="00A312DE" w:rsidRPr="00A312DE" w:rsidRDefault="00A312DE" w:rsidP="00A312DE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Records identified from databases</w:t>
      </w:r>
    </w:p>
    <w:p w14:paraId="533BD432" w14:textId="59006DC8" w:rsidR="00A312DE" w:rsidRPr="00A312DE" w:rsidRDefault="00A312DE" w:rsidP="00A312DE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A312DE">
        <w:rPr>
          <w:rFonts w:ascii="Times New Roman" w:hAnsi="Times New Roman" w:cs="Times New Roman"/>
          <w:sz w:val="21"/>
          <w:szCs w:val="21"/>
          <w:lang w:val="en-US"/>
        </w:rPr>
        <w:t>Pubmed</w:t>
      </w:r>
      <w:proofErr w:type="spellEnd"/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 (n = 186)</w:t>
      </w:r>
    </w:p>
    <w:p w14:paraId="38E52BF1" w14:textId="7ACA47F0" w:rsidR="00A312DE" w:rsidRPr="00A312DE" w:rsidRDefault="00A312DE" w:rsidP="00A312DE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Embase (n= 241)</w:t>
      </w:r>
    </w:p>
    <w:p w14:paraId="7ACF8370" w14:textId="0772FEAE" w:rsidR="00A312DE" w:rsidRPr="00A312DE" w:rsidRDefault="00A312DE" w:rsidP="00A312DE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Scopus (n= 298)</w:t>
      </w:r>
    </w:p>
    <w:p w14:paraId="57C8F14A" w14:textId="0146F6E1" w:rsidR="00A312DE" w:rsidRDefault="00A312DE" w:rsidP="00A312DE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Total (n= 725)</w:t>
      </w:r>
    </w:p>
    <w:p w14:paraId="287F5EB4" w14:textId="6FDB3E2B" w:rsidR="00A312DE" w:rsidRPr="00A312DE" w:rsidRDefault="00AF1F78" w:rsidP="00A312DE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ECFC78" wp14:editId="7A8B62E9">
                <wp:simplePos x="0" y="0"/>
                <wp:positionH relativeFrom="column">
                  <wp:posOffset>3085587</wp:posOffset>
                </wp:positionH>
                <wp:positionV relativeFrom="paragraph">
                  <wp:posOffset>122906</wp:posOffset>
                </wp:positionV>
                <wp:extent cx="0" cy="343670"/>
                <wp:effectExtent l="50800" t="0" r="38100" b="37465"/>
                <wp:wrapNone/>
                <wp:docPr id="14" name="Connettore 2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716784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14" o:spid="_x0000_s1026" type="#_x0000_t32" style="position:absolute;margin-left:242.95pt;margin-top:9.7pt;width:0;height:27.0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yyE6zQEAAOkDAAAOAAAAZHJzL2Uyb0RvYy54bWysU8mOEzEQvSPxD5bvpJPMaECtdOaQAS4I&#13;&#10;IpYP8LjL3RbeVC6y/D1ld9KDWCSEuFR7qVf13nP15v7knTgAZhtDJ1eLpRQQdOxtGDr55fObF6+k&#13;&#10;yKRCr1wM0MkzZHm/ff5sc0wtrOMYXQ8ouEjI7TF1ciRKbdNkPYJXeRETBL40Eb0i3uLQ9KiOXN27&#13;&#10;Zr1c3jXHiH3CqCFnPn2YLuW21jcGNH0wJgMJ10nmRjVijY8lNtuNagdUabT6QkP9AwuvbOCmc6kH&#13;&#10;RUp8Q/tLKW81xhwNLXT0TTTGaqgaWM1q+ZOaT6NKULWwOTnNNuX/V1a/P+xR2J7f7laKoDy/0S6G&#13;&#10;AEQRQawFH7NHx5RbTt2FPV52Oe2xCD4Z9OXLUsSp+nqefYUTCT0daj69ub25e1ktb55wCTO9hehF&#13;&#10;WXQyEyo7jFQ5aOawqraqw7tM3JmBV0Bp6kKJpKx7HXpB58TsCa0Kg4NCm9NLSlPoT4Tris4OJvhH&#13;&#10;MCyeKU5t6tjBzqE4KB6Y/utqrsKZBWKsczNoWbn9EXTJLTCoo/i3wDm7doyBZqC3IeLvutLpStVM&#13;&#10;+VfVk9Yi+zH25/p81Q6ep+rPZfbLwP64r/CnP3T7HQAA//8DAFBLAwQUAAYACAAAACEAu2vZw+AA&#13;&#10;AAAOAQAADwAAAGRycy9kb3ducmV2LnhtbExPyU7DMBC9I/EP1iBxo06hpUkap0Isx6qiqVCPbjyJ&#13;&#10;I7xEsdOGv2cQB7iMNPPevKXYTNawMw6h807AfJYAQ1d71blWwKF6u0uBhSidksY7FPCFATbl9VUh&#13;&#10;c+Uv7h3P+9gyEnEhlwJ0jH3Oeag1WhlmvkdHWOMHKyOtQ8vVIC8kbg2/T5JHbmXnyEHLHp811p/7&#13;&#10;0QpoqvZQH19TPppmt6o+dKa31VaI25vpZU3jaQ0s4hT/PuCnA+WHkoKd/OhUYEbAIl1mRCUgWwAj&#13;&#10;wu/hJGD1sAReFvx/jfIbAAD//wMAUEsBAi0AFAAGAAgAAAAhALaDOJL+AAAA4QEAABMAAAAAAAAA&#13;&#10;AAAAAAAAAAAAAFtDb250ZW50X1R5cGVzXS54bWxQSwECLQAUAAYACAAAACEAOP0h/9YAAACUAQAA&#13;&#10;CwAAAAAAAAAAAAAAAAAvAQAAX3JlbHMvLnJlbHNQSwECLQAUAAYACAAAACEABMshOs0BAADpAwAA&#13;&#10;DgAAAAAAAAAAAAAAAAAuAgAAZHJzL2Uyb0RvYy54bWxQSwECLQAUAAYACAAAACEAu2vZw+AAAAAO&#13;&#10;AQAADwAAAAAAAAAAAAAAAAAn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</w:p>
    <w:p w14:paraId="53BFB239" w14:textId="6FCD1369" w:rsidR="00A312DE" w:rsidRPr="00A312DE" w:rsidRDefault="00A312DE" w:rsidP="00A312D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646F00A" w14:textId="29D5D9FA" w:rsidR="00A312DE" w:rsidRPr="00A312DE" w:rsidRDefault="00A312DE" w:rsidP="00A312D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B4B9134" w14:textId="3717F845" w:rsidR="00A312DE" w:rsidRPr="00A312DE" w:rsidRDefault="00AF1F78" w:rsidP="00A312DE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56DBD9" wp14:editId="2C0638B9">
                <wp:simplePos x="0" y="0"/>
                <wp:positionH relativeFrom="column">
                  <wp:posOffset>1942465</wp:posOffset>
                </wp:positionH>
                <wp:positionV relativeFrom="paragraph">
                  <wp:posOffset>79348</wp:posOffset>
                </wp:positionV>
                <wp:extent cx="2326005" cy="601579"/>
                <wp:effectExtent l="0" t="0" r="10795" b="8255"/>
                <wp:wrapNone/>
                <wp:docPr id="3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5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2609FF" id="Rettangolo 3" o:spid="_x0000_s1026" style="position:absolute;margin-left:152.95pt;margin-top:6.25pt;width:183.15pt;height:47.3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gVTklAIAAIUFAAAOAAAAZHJzL2Uyb0RvYy54bWysVF9P2zAQf5+072D5fSQpFEZEiioQ0yQE&#13;&#10;FTDxbBy7ieT4PNtt2n36ne0krRjaw7Q8OHe+u9/98d1dXe86RbbCuhZ0RYuTnBKhOdStXlf0x8vd&#13;&#10;l6+UOM90zRRoUdG9cPR68fnTVW9KMYMGVC0sQRDtyt5UtPHelFnmeCM65k7ACI1CCbZjHlm7zmrL&#13;&#10;ekTvVDbL8/OsB1sbC1w4h7e3SUgXEV9Kwf2jlE54oiqKsfl42ni+hTNbXLFybZlpWj6Ewf4hio61&#13;&#10;Gp1OULfMM7Kx7R9QXcstOJD+hEOXgZQtFzEHzKbI32Xz3DAjYi5YHGemMrn/B8sftitL2rqip5Ro&#13;&#10;1uETPQmPD7YGBeQ01Kc3rkS1Z7OyA+eQDMnupO3CH9Mgu1jT/VRTsfOE4+XsdHae53NKOMrO82J+&#13;&#10;cRlAs4O1sc5/E9CRQFTU4pvFUrLtvfNJdVQJzjTctUrhPSuVDqcD1dbhLjKhccSNsmTL8Mn9rhi8&#13;&#10;HWmh72CZhcRSKpHyeyUS6pOQWJIQfAwkNuMBk3EutC+SqGG1SK7mOX6jszGKmKjSCBiQJQY5YQ8A&#13;&#10;o2YCGbFT2oN+MBWxlyfj/G+BJePJInoG7SfjrtVgPwJQmNXgOemPRUqlCVV6g3qPDWMhTZIz/K7F&#13;&#10;Z7tnzq+YxdHBIcN14B/xkAr6isJAUdKA/fXRfdDHjkYpJT2OYkXdzw2zghL1XWOvXxZnZ2F2I3M2&#13;&#10;v5ghY48lb8cSveluAJ++wMVjeCSDvlcjKS10r7g1lsEripjm6Lui3NuRufFpReDe4WK5jGo4r4b5&#13;&#10;e/1seAAPVQ1t+bJ7ZdYMveux6x9gHFtWvmvhpBssNSw3HmQb+/tQ16HeOOuxcYa9FJbJMR+1Dttz&#13;&#10;8RsAAP//AwBQSwMEFAAGAAgAAAAhAEp2tt3kAAAADwEAAA8AAABkcnMvZG93bnJldi54bWxMT01P&#13;&#10;wzAMvSPxHyIjcZlYsqJt0DWdEBNoB4TEgAO3tDFNWeNUTbaVf485wcWS/Z7fR7EefSeOOMQ2kIbZ&#13;&#10;VIFAqoNtqdHw9vpwdQMiJkPWdIFQwzdGWJfnZ4XJbTjRCx53qREsQjE3GlxKfS5lrB16E6ehR2Ls&#13;&#10;MwzeJF6HRtrBnFjcdzJTaiG9aYkdnOnx3mG93x28ho/tmJqv2WN62pvJ+2Trqvp5U2l9eTFuVjzu&#13;&#10;ViASjunvA347cH4oOVgVDmSj6DRcq/ktUxnI5iCYsFhmGYiKD2qZgSwL+b9H+QMAAP//AwBQSwEC&#13;&#10;LQAUAAYACAAAACEAtoM4kv4AAADhAQAAEwAAAAAAAAAAAAAAAAAAAAAAW0NvbnRlbnRfVHlwZXNd&#13;&#10;LnhtbFBLAQItABQABgAIAAAAIQA4/SH/1gAAAJQBAAALAAAAAAAAAAAAAAAAAC8BAABfcmVscy8u&#13;&#10;cmVsc1BLAQItABQABgAIAAAAIQCdgVTklAIAAIUFAAAOAAAAAAAAAAAAAAAAAC4CAABkcnMvZTJv&#13;&#10;RG9jLnhtbFBLAQItABQABgAIAAAAIQBKdrbd5AAAAA8BAAAPAAAAAAAAAAAAAAAAAO4EAABkcnMv&#13;&#10;ZG93bnJldi54bWxQSwUGAAAAAAQABADzAAAA/wUAAAAA&#13;&#10;" filled="f" strokecolor="black [3213]" strokeweight="1pt"/>
            </w:pict>
          </mc:Fallback>
        </mc:AlternateContent>
      </w:r>
    </w:p>
    <w:p w14:paraId="4C7A428F" w14:textId="4CE52226" w:rsidR="00A312DE" w:rsidRDefault="00AF1F78" w:rsidP="00AF1F78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</w:t>
      </w:r>
      <w:r w:rsidR="00A312DE">
        <w:rPr>
          <w:rFonts w:ascii="Times New Roman" w:hAnsi="Times New Roman" w:cs="Times New Roman"/>
          <w:sz w:val="21"/>
          <w:szCs w:val="21"/>
          <w:lang w:val="en-US"/>
        </w:rPr>
        <w:t>Records removed before screening:</w:t>
      </w:r>
    </w:p>
    <w:p w14:paraId="78BF48CE" w14:textId="03FD5E64" w:rsidR="00A312DE" w:rsidRDefault="00A312DE" w:rsidP="00A312DE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Duplicate records removed</w:t>
      </w:r>
    </w:p>
    <w:p w14:paraId="682F6DFD" w14:textId="0D5BED97" w:rsidR="00A312DE" w:rsidRDefault="00A312DE" w:rsidP="00A312DE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212)</w:t>
      </w:r>
    </w:p>
    <w:p w14:paraId="37C54C9E" w14:textId="198F1AC3" w:rsidR="00A312DE" w:rsidRPr="00A312DE" w:rsidRDefault="00AF1F78" w:rsidP="00A312DE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5B315BB" wp14:editId="2CE74F45">
                <wp:simplePos x="0" y="0"/>
                <wp:positionH relativeFrom="column">
                  <wp:posOffset>3083668</wp:posOffset>
                </wp:positionH>
                <wp:positionV relativeFrom="paragraph">
                  <wp:posOffset>61744</wp:posOffset>
                </wp:positionV>
                <wp:extent cx="0" cy="343670"/>
                <wp:effectExtent l="50800" t="0" r="38100" b="37465"/>
                <wp:wrapNone/>
                <wp:docPr id="15" name="Connettore 2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D82B96" id="Connettore 2 15" o:spid="_x0000_s1026" type="#_x0000_t32" style="position:absolute;margin-left:242.8pt;margin-top:4.85pt;width:0;height:27.0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3AwezQEAAOkDAAAOAAAAZHJzL2Uyb0RvYy54bWysU8mOEzEQvSPxD5bvpDsZGFCUzhwywAVB&#13;&#10;xPIBHne528KbykWWv6fsTnoQi4QQl2ov9aree67e3J28EwfAbGPo5HLRSgFBx96GoZNfPr959kqK&#13;&#10;TCr0ysUAnTxDlnfbp082x7SGVRyj6wEFFwl5fUydHInSummyHsGrvIgJAl+aiF4Rb3FoelRHru5d&#13;&#10;s2rb2+YYsU8YNeTMp/fTpdzW+saApg/GZCDhOsncqEas8aHEZrtR6wFVGq2+0FD/wMIrG7jpXOpe&#13;&#10;kRLf0P5SyluNMUdDCx19E42xGqoGVrNsf1LzaVQJqhY2J6fZpvz/yur3hz0K2/PbvZAiKM9vtIsh&#13;&#10;AFFEECvBx+zRMeU1p+7CHi+7nPZYBJ8M+vJlKeJUfT3PvsKJhJ4ONZ/ePL+5fVktbx5xCTO9hehF&#13;&#10;WXQyEyo7jFQ5aOawrLaqw7tM3JmBV0Bp6kKJpKx7HXpB58TsCa0Kg4NCm9NLSlPoT4Tris4OJvhH&#13;&#10;MCyeKU5t6tjBzqE4KB6Y/utyrsKZBWKsczOordz+CLrkFhjUUfxb4JxdO8ZAM9DbEPF3Xel0pWqm&#13;&#10;/KvqSWuR/RD7c32+agfPU/XnMvtlYH/cV/jjH7r9DgAA//8DAFBLAwQUAAYACAAAACEAVYiLtt8A&#13;&#10;AAANAQAADwAAAGRycy9kb3ducmV2LnhtbExPy07DMBC8I/EP1iJxow6vNE2zqRCPY4VoKsTRjTdx&#13;&#10;RLyOYqcNf48RB7iMNJrdeRSb2fbiSKPvHCNcLxIQxLXTHbcI++rlKgPhg2KteseE8EUeNuX5WaFy&#13;&#10;7U78RsddaEU0YZ8rBBPCkEvpa0NW+YUbiKPWuNGqEOnYSj2qUzS3vbxJklRa1XFMMGqgR0P1526y&#13;&#10;CE3V7uuP50xOffO6rN7NymyrLeLlxfy0jvCwBhFoDn8f8LMh9ocyFju4ibUXPcJddp/GU4TVEkTU&#13;&#10;f/kBIb3NQJaF/L+i/AYAAP//AwBQSwECLQAUAAYACAAAACEAtoM4kv4AAADhAQAAEwAAAAAAAAAA&#13;&#10;AAAAAAAAAAAAW0NvbnRlbnRfVHlwZXNdLnhtbFBLAQItABQABgAIAAAAIQA4/SH/1gAAAJQBAAAL&#13;&#10;AAAAAAAAAAAAAAAAAC8BAABfcmVscy8ucmVsc1BLAQItABQABgAIAAAAIQBW3AwezQEAAOkDAAAO&#13;&#10;AAAAAAAAAAAAAAAAAC4CAABkcnMvZTJvRG9jLnhtbFBLAQItABQABgAIAAAAIQBViIu23wAAAA0B&#13;&#10;AAAPAAAAAAAAAAAAAAAAACcEAABkcnMvZG93bnJldi54bWxQSwUGAAAAAAQABADzAAAAMwUAAAAA&#13;&#10;" strokecolor="black [3200]" strokeweight=".5pt">
                <v:stroke endarrow="block" joinstyle="miter"/>
              </v:shape>
            </w:pict>
          </mc:Fallback>
        </mc:AlternateContent>
      </w:r>
    </w:p>
    <w:p w14:paraId="0AD1282E" w14:textId="42B74C28" w:rsidR="00A312DE" w:rsidRPr="00A312DE" w:rsidRDefault="00A312DE" w:rsidP="00A312D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B34DB18" w14:textId="2E89428F" w:rsidR="00A312DE" w:rsidRPr="00A312DE" w:rsidRDefault="00AF1F78" w:rsidP="00A312DE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95CF45" wp14:editId="1B588634">
                <wp:simplePos x="0" y="0"/>
                <wp:positionH relativeFrom="column">
                  <wp:posOffset>1940560</wp:posOffset>
                </wp:positionH>
                <wp:positionV relativeFrom="paragraph">
                  <wp:posOffset>149657</wp:posOffset>
                </wp:positionV>
                <wp:extent cx="2326005" cy="601345"/>
                <wp:effectExtent l="0" t="0" r="10795" b="8255"/>
                <wp:wrapNone/>
                <wp:docPr id="6" name="Rettango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3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C657FE" id="Rettangolo 6" o:spid="_x0000_s1026" style="position:absolute;margin-left:152.8pt;margin-top:11.8pt;width:183.15pt;height:47.3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Q0cslAIAAIUFAAAOAAAAZHJzL2Uyb0RvYy54bWysVM1u2zAMvg/YOwi6r7bTJNuMOkXQosOA&#13;&#10;oi3aDj2rshQbkEVNUuJkTz9Ksp2gK3YY5oNMiuTHH5G8uNx3iuyEdS3oihZnOSVCc6hbvanoj+eb&#13;&#10;T18ocZ7pminQoqIH4ejl6uOHi96UYgYNqFpYgiDalb2paOO9KbPM8UZ0zJ2BERqFEmzHPLJ2k9WW&#13;&#10;9YjeqWyW58usB1sbC1w4h7fXSUhXEV9Kwf29lE54oiqKsfl42ni+hjNbXbByY5lpWj6Ewf4hio61&#13;&#10;Gp1OUNfMM7K17R9QXcstOJD+jEOXgZQtFzEHzKbI32Tz1DAjYi5YHGemMrn/B8vvdg+WtHVFl5Ro&#13;&#10;1uETPQqPD7YBBWQZ6tMbV6Lak3mwA+eQDMnupe3CH9Mg+1jTw1RTsfeE4+XsfLbM8wUlHGXLvDif&#13;&#10;LwJodrQ21vlvAjoSiIpafLNYSra7dT6pjirBmYabVim8Z6XS4XSg2jrcRSY0jrhSluwYPrnfF4O3&#13;&#10;Ey30HSyzkFhKJVL+oERCfRQSSxKCj4HEZjxiMs6F9kUSNawWydUix290NkYRE1UaAQOyxCAn7AFg&#13;&#10;1EwgI3ZKe9APpiL28mSc/y2wZDxZRM+g/WTctRrsewAKsxo8J/2xSKk0oUqvUB+wYSykSXKG37T4&#13;&#10;bLfM+QdmcXRwyHAd+Hs8pIK+ojBQlDRgf713H/Sxo1FKSY+jWFH3c8usoER919jrX4v5PMxuZOaL&#13;&#10;zzNk7Knk9VSit90V4NMXuHgMj2TQ92okpYXuBbfGOnhFEdMcfVeUezsyVz6tCNw7XKzXUQ3n1TB/&#13;&#10;q58MD+ChqqEtn/cvzJqhdz12/R2MY8vKNy2cdIOlhvXWg2xjfx/rOtQbZz02zrCXwjI55aPWcXuu&#13;&#10;fgMAAP//AwBQSwMEFAAGAAgAAAAhALbb/IflAAAADwEAAA8AAABkcnMvZG93bnJldi54bWxMj0FP&#13;&#10;wzAMhe9I/IfISFwmlnYVZXRNJ8QE2gEhMeDALW1MU9Y4VZNt5d9jTnCxZfnz83vlenK9OOIYOk8K&#13;&#10;0nkCAqnxpqNWwdvrw9USRIiajO49oYJvDLCuzs9KXRh/ohc87mIrWIRCoRXYGIdCytBYdDrM/YDE&#13;&#10;u08/Oh15HFtpRn1icdfLRZLk0umO+IPVA95bbPa7g1PwsZ1i+5U+xqe9nr3PtrZunje1UpcX02bF&#13;&#10;5W4FIuIU/y7gNwP7h4qN1f5AJoheQZZc54wqWGTcGchv0lsQNZPpMgNZlfJ/juoHAAD//wMAUEsB&#13;&#10;Ai0AFAAGAAgAAAAhALaDOJL+AAAA4QEAABMAAAAAAAAAAAAAAAAAAAAAAFtDb250ZW50X1R5cGVz&#13;&#10;XS54bWxQSwECLQAUAAYACAAAACEAOP0h/9YAAACUAQAACwAAAAAAAAAAAAAAAAAvAQAAX3JlbHMv&#13;&#10;LnJlbHNQSwECLQAUAAYACAAAACEA/kNHLJQCAACFBQAADgAAAAAAAAAAAAAAAAAuAgAAZHJzL2Uy&#13;&#10;b0RvYy54bWxQSwECLQAUAAYACAAAACEAttv8h+UAAAAPAQAADwAAAAAAAAAAAAAAAADuBAAAZHJz&#13;&#10;L2Rvd25yZXYueG1sUEsFBgAAAAAEAAQA8wAAAAAGAAAAAA==&#13;&#10;" filled="f" strokecolor="black [3213]" strokeweight="1pt"/>
            </w:pict>
          </mc:Fallback>
        </mc:AlternateContent>
      </w:r>
    </w:p>
    <w:p w14:paraId="4F191197" w14:textId="3F2B8CA3" w:rsidR="00A312DE" w:rsidRDefault="00AF1F78" w:rsidP="00AF1F78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</w:t>
      </w:r>
      <w:r w:rsidR="00A312DE">
        <w:rPr>
          <w:rFonts w:ascii="Times New Roman" w:hAnsi="Times New Roman" w:cs="Times New Roman"/>
          <w:sz w:val="21"/>
          <w:szCs w:val="21"/>
          <w:lang w:val="en-US"/>
        </w:rPr>
        <w:t>Screening</w:t>
      </w:r>
    </w:p>
    <w:p w14:paraId="0A07B4AF" w14:textId="58DB4FAC" w:rsidR="00A312DE" w:rsidRDefault="00A312DE" w:rsidP="00A312DE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cords screened by title/abstract</w:t>
      </w:r>
    </w:p>
    <w:p w14:paraId="469B5711" w14:textId="190D5B9A" w:rsidR="00A312DE" w:rsidRDefault="00A312DE" w:rsidP="00A312DE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513)</w:t>
      </w:r>
      <w:r w:rsidRPr="00A312DE">
        <w:rPr>
          <w:rFonts w:ascii="Times New Roman" w:hAnsi="Times New Roman" w:cs="Times New Roman"/>
          <w:noProof/>
          <w:sz w:val="21"/>
          <w:szCs w:val="21"/>
          <w:lang w:val="en-US"/>
        </w:rPr>
        <w:t xml:space="preserve"> </w:t>
      </w:r>
    </w:p>
    <w:p w14:paraId="49FD99E6" w14:textId="1BA09AE4" w:rsidR="00A312DE" w:rsidRPr="00A312DE" w:rsidRDefault="00AF1F78" w:rsidP="00A312DE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4A08FF1" wp14:editId="5224DA0C">
                <wp:simplePos x="0" y="0"/>
                <wp:positionH relativeFrom="column">
                  <wp:posOffset>3105150</wp:posOffset>
                </wp:positionH>
                <wp:positionV relativeFrom="paragraph">
                  <wp:posOffset>136525</wp:posOffset>
                </wp:positionV>
                <wp:extent cx="0" cy="343535"/>
                <wp:effectExtent l="50800" t="0" r="38100" b="37465"/>
                <wp:wrapNone/>
                <wp:docPr id="16" name="Connettore 2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7C8233" id="Connettore 2 16" o:spid="_x0000_s1026" type="#_x0000_t32" style="position:absolute;margin-left:244.5pt;margin-top:10.75pt;width:0;height:27.0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f0xxzAEAAOkDAAAOAAAAZHJzL2Uyb0RvYy54bWysU8mO2zAMvRfoPwi6N3aSzqAI4swh0/ZS&#13;&#10;tEGXD9DIVCxUGyg2y9+XkhNP0QUoBnOhJYqPfI+k13cn78QBMNsYOjmftVJA0LG3Yd/Jb1/fvXoj&#13;&#10;RSYVeuVigE6eIcu7zcsX62NawSIO0fWAgpOEvDqmTg5EadU0WQ/gVZ7FBIEfTUSviK+4b3pUR87u&#13;&#10;XbNo29vmGLFPGDXkzN778VFuan5jQNMnYzKQcJ1kblQtVvtQbLNZq9UeVRqsvtBQT2DhlQ1cdEp1&#13;&#10;r0iJH2j/SOWtxpijoZmOvonGWA1VA6uZt7+p+TKoBFULNyenqU35+dLqj4cdCtvz7G6lCMrzjLYx&#13;&#10;BCCKCGIh2M09Oqa84tBt2OHlltMOi+CTQV++LEWcal/PU1/hREKPTs3e5evlzfKmpGsecQkzvYfo&#13;&#10;RTl0MhMqux+octDMYV7bqg4fMo3AK6AUdaFYUta9Db2gc2L2hFaFvYNLnRLSFPoj4Xqis4MR/hkM&#13;&#10;i2eKY5m6drB1KA6KF6b/Pp+ycGSBGOvcBGort3+CLrEFBnUV/xc4RdeKMdAE9DZE/FtVOl2pmjH+&#13;&#10;qnrUWmQ/xP5cx1fbwftU53DZ/bKwv94r/PEP3fwEAAD//wMAUEsDBBQABgAIAAAAIQB739EY4gAA&#13;&#10;AA4BAAAPAAAAZHJzL2Rvd25yZXYueG1sTI/LTsMwEEX3SPyDNUjsqNOKtmmaSYV4LCtEUyGWbuzE&#13;&#10;EfE4ip02/D2DWMBmpHnde0++m1wnzmYIrSeE+SwBYajyuqUG4Vi+3KUgQlSkVefJIHyZALvi+ipX&#13;&#10;mfYXejPnQ2wEi1DIFIKNsc+kDJU1ToWZ7w3xrvaDU5HboZF6UBcWd51cJMlKOtUSO1jVm0drqs/D&#13;&#10;6BDqsjlWH8+pHLv6dV2+243dl3vE25vpacvlYQsimin+fcAPA+eHgoOd/Eg6iA7hPt0wUERYzJcg&#13;&#10;+OB3cEJYL1cgi1z+xyi+AQAA//8DAFBLAQItABQABgAIAAAAIQC2gziS/gAAAOEBAAATAAAAAAAA&#13;&#10;AAAAAAAAAAAAAABbQ29udGVudF9UeXBlc10ueG1sUEsBAi0AFAAGAAgAAAAhADj9If/WAAAAlAEA&#13;&#10;AAsAAAAAAAAAAAAAAAAALwEAAF9yZWxzLy5yZWxzUEsBAi0AFAAGAAgAAAAhAN5/THHMAQAA6QMA&#13;&#10;AA4AAAAAAAAAAAAAAAAALgIAAGRycy9lMm9Eb2MueG1sUEsBAi0AFAAGAAgAAAAhAHvf0RjiAAAA&#13;&#10;DgEAAA8AAAAAAAAAAAAAAAAAJg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7C4D2C60" w14:textId="6DDCE43F" w:rsidR="00A312DE" w:rsidRPr="00A312DE" w:rsidRDefault="00A312DE" w:rsidP="00A312D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935E61E" w14:textId="4D325C80" w:rsidR="00A312DE" w:rsidRPr="00A312DE" w:rsidRDefault="00A312DE" w:rsidP="00A312D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4D94480" w14:textId="1CED74D7" w:rsidR="00A312DE" w:rsidRPr="00A312DE" w:rsidRDefault="00AF1F78" w:rsidP="00A312DE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8F8CFB0" wp14:editId="0C8BB17D">
                <wp:simplePos x="0" y="0"/>
                <wp:positionH relativeFrom="column">
                  <wp:posOffset>1847215</wp:posOffset>
                </wp:positionH>
                <wp:positionV relativeFrom="paragraph">
                  <wp:posOffset>24130</wp:posOffset>
                </wp:positionV>
                <wp:extent cx="2534285" cy="1381327"/>
                <wp:effectExtent l="0" t="0" r="18415" b="15875"/>
                <wp:wrapNone/>
                <wp:docPr id="9" name="Rettango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4285" cy="13813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60409F" id="Rettangolo 9" o:spid="_x0000_s1026" style="position:absolute;margin-left:145.45pt;margin-top:1.9pt;width:199.55pt;height:10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tc/jlgIAAIYFAAAOAAAAZHJzL2Uyb0RvYy54bWysVM1u2zAMvg/YOwi6r47TZG2MOkXQosOA&#13;&#10;oi2aDj2rshQbkEVNUuJkTz9Ksp2gK3YY5oNMiuTHH5G8ut63iuyEdQ3okuZnE0qE5lA1elPSHy93&#13;&#10;Xy4pcZ7piinQoqQH4ej18vOnq84UYgo1qEpYgiDaFZ0pae29KbLM8Vq0zJ2BERqFEmzLPLJ2k1WW&#13;&#10;dYjeqmw6mXzNOrCVscCFc3h7m4R0GfGlFNw/SumEJ6qkGJuPp43nWziz5RUrNpaZuuF9GOwfomhZ&#13;&#10;o9HpCHXLPCNb2/wB1TbcggPpzzi0GUjZcBFzwGzyybts1jUzIuaCxXFmLJP7f7D8YfdkSVOVdEGJ&#13;&#10;Zi0+0bPw+GAbUEAWoT6dcQWqrc2T7TmHZEh2L20b/pgG2ceaHsaair0nHC+n8/PZ9HJOCUdZfn6Z&#13;&#10;n08vAmp2NDfW+W8CWhKIklp8tFhLtrt3PqkOKsGbhrtGKbxnhdLhdKCaKtxFJnSOuFGW7Bi+ud/n&#13;&#10;vbcTLfQdLLOQWcolUv6gREJ9FhJrEqKPgcRuPGIyzoX2eRLVrBLJ1XyC3+BsiCImqjQCBmSJQY7Y&#13;&#10;PcCgmUAG7JR2rx9MRWzm0Xjyt8CS8WgRPYP2o3HbaLAfASjMqvec9IcipdKEKr1BdcCOsZBGyRl+&#13;&#10;1+Cz3TPnn5jF2cEpw33gH/GQCrqSQk9RUoP99dF90MeWRiklHc5iSd3PLbOCEvVdY7Mv8tksDG9k&#13;&#10;ZvOLKTL2VPJ2KtHb9gbw6XPcPIZHMuh7NZDSQvuKa2MVvKKIaY6+S8q9HZgbn3YELh4uVquohgNr&#13;&#10;mL/Xa8MDeKhqaMuX/Suzpu9dj23/AMPcsuJdCyfdYKlhtfUgm9jfx7r29cZhj43TL6awTU75qHVc&#13;&#10;n8vfAAAA//8DAFBLAwQUAAYACAAAACEA3jB8rOQAAAAOAQAADwAAAGRycy9kb3ducmV2LnhtbEyP&#13;&#10;QUvDQBCF74L/YRnBS2l3k0IxaTZFLEoPIljrwdskWbOx2dmQ3bbx3zue9DIwvDdv3ldsJteLsxlD&#13;&#10;50lDslAgDNW+6ajVcHh7nN+BCBGpwd6T0fBtAmzK66sC88Zf6NWc97EVHEIhRw02xiGXMtTWOAwL&#13;&#10;Pxhi7dOPDiOvYyubES8c7nqZKrWSDjviDxYH82BNfdyfnIaP3RTbr+QpPh9x9j7b2ap+2VZa395M&#13;&#10;2zWP+zWIaKb4dwG/DNwfSi5W+RM1QfQa0kxlbNWwZAzWV5liwIqFNFmCLAv5H6P8AQAA//8DAFBL&#13;&#10;AQItABQABgAIAAAAIQC2gziS/gAAAOEBAAATAAAAAAAAAAAAAAAAAAAAAABbQ29udGVudF9UeXBl&#13;&#10;c10ueG1sUEsBAi0AFAAGAAgAAAAhADj9If/WAAAAlAEAAAsAAAAAAAAAAAAAAAAALwEAAF9yZWxz&#13;&#10;Ly5yZWxzUEsBAi0AFAAGAAgAAAAhAAO1z+OWAgAAhgUAAA4AAAAAAAAAAAAAAAAALgIAAGRycy9l&#13;&#10;Mm9Eb2MueG1sUEsBAi0AFAAGAAgAAAAhAN4wfKzkAAAADgEAAA8AAAAAAAAAAAAAAAAA8AQAAGRy&#13;&#10;cy9kb3ducmV2LnhtbFBLBQYAAAAABAAEAPMAAAABBgAAAAA=&#13;&#10;" filled="f" strokecolor="black [3213]" strokeweight="1pt"/>
            </w:pict>
          </mc:Fallback>
        </mc:AlternateContent>
      </w:r>
    </w:p>
    <w:p w14:paraId="0AC4948E" w14:textId="64B43CFF" w:rsidR="00A312DE" w:rsidRDefault="00AF1F78" w:rsidP="007F57EE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</w:t>
      </w:r>
      <w:r w:rsidR="00A312DE">
        <w:rPr>
          <w:rFonts w:ascii="Times New Roman" w:hAnsi="Times New Roman" w:cs="Times New Roman"/>
          <w:sz w:val="21"/>
          <w:szCs w:val="21"/>
          <w:lang w:val="en-US"/>
        </w:rPr>
        <w:t>Records excluded</w:t>
      </w:r>
    </w:p>
    <w:p w14:paraId="6CA936CB" w14:textId="2A1E51C2" w:rsidR="00AF1F78" w:rsidRDefault="00A312DE" w:rsidP="00A312DE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</w:t>
      </w:r>
      <w:r w:rsidR="00AF1F78"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(n=40</w:t>
      </w:r>
      <w:r w:rsidR="007F57EE">
        <w:rPr>
          <w:rFonts w:ascii="Times New Roman" w:hAnsi="Times New Roman" w:cs="Times New Roman"/>
          <w:sz w:val="21"/>
          <w:szCs w:val="21"/>
          <w:lang w:val="en-US"/>
        </w:rPr>
        <w:t xml:space="preserve">2)                                                                                          </w:t>
      </w:r>
    </w:p>
    <w:p w14:paraId="3ECEE030" w14:textId="77777777" w:rsidR="00AF1F78" w:rsidRDefault="00AF1F78" w:rsidP="00AF1F78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asons:</w:t>
      </w:r>
    </w:p>
    <w:p w14:paraId="217B7A1D" w14:textId="1686A4B2" w:rsidR="00AF1F78" w:rsidRDefault="00AF1F78" w:rsidP="00AF1F78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Not pediatric/fetal (n=121).</w:t>
      </w:r>
    </w:p>
    <w:p w14:paraId="19087ADC" w14:textId="4669023A" w:rsidR="00AF1F78" w:rsidRDefault="00AF1F78" w:rsidP="00AF1F78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Not rheumatological/autoimmune (n= 98)</w:t>
      </w:r>
    </w:p>
    <w:p w14:paraId="755E18F8" w14:textId="45874270" w:rsidR="00AF1F78" w:rsidRDefault="00AF1F78" w:rsidP="00AF1F78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Not emergency/life-threatening (n=86)</w:t>
      </w:r>
    </w:p>
    <w:p w14:paraId="35F0D423" w14:textId="710C9495" w:rsidR="00AF1F78" w:rsidRDefault="00AF1F78" w:rsidP="00AF1F78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Irrelevant topic (n=97)</w:t>
      </w:r>
    </w:p>
    <w:p w14:paraId="730707DF" w14:textId="77777777" w:rsidR="00AF1F78" w:rsidRPr="007F57EE" w:rsidRDefault="00AF1F78" w:rsidP="00AF1F7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1832BBC" w14:textId="75C3B588" w:rsidR="00AF1F78" w:rsidRDefault="00AF1F78" w:rsidP="00A312DE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4C7710E" wp14:editId="2C56A0C2">
                <wp:simplePos x="0" y="0"/>
                <wp:positionH relativeFrom="column">
                  <wp:posOffset>3103123</wp:posOffset>
                </wp:positionH>
                <wp:positionV relativeFrom="paragraph">
                  <wp:posOffset>31520</wp:posOffset>
                </wp:positionV>
                <wp:extent cx="0" cy="343535"/>
                <wp:effectExtent l="50800" t="0" r="38100" b="37465"/>
                <wp:wrapNone/>
                <wp:docPr id="17" name="Connettore 2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78AC92" id="Connettore 2 17" o:spid="_x0000_s1026" type="#_x0000_t32" style="position:absolute;margin-left:244.35pt;margin-top:2.5pt;width:0;height:27.0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aGFVzAEAAOkDAAAOAAAAZHJzL2Uyb0RvYy54bWysU9uOEzEMfUfiH6K805m2LKCq033oAi8I&#13;&#10;Ki4fkM04nYjc5Jhe/h4n084iLtJqxYsncXzsc2zP+vbknTgAZhtDJ+ezVgoIOvY27Dv57eu7F2+k&#13;&#10;yKRCr1wM0MkzZHm7ef5sfUwrWMQhuh5QcJKQV8fUyYEorZom6wG8yrOYIPCjiegV8RX3TY/qyNm9&#13;&#10;axZt+6o5RuwTRg05s/dufJSbmt8Y0PTJmAwkXCeZG1WL1d4X22zWarVHlQarLzTUE1h4ZQMXnVLd&#13;&#10;KVLiB9o/UnmrMeZoaKajb6IxVkPVwGrm7W9qvgwqQdXCzclpalP+f2n1x8MOhe15dq+lCMrzjLYx&#13;&#10;BCCKCGIh2M09Oqa84tBt2OHlltMOi+CTQV++LEWcal/PU1/hREKPTs3e5cvlzfKmpGsecAkzvYfo&#13;&#10;RTl0MhMqux+octDMYV7bqg4fMo3AK6AUdaFYUta9Db2gc2L2hFaFvYNLnRLSFPoj4Xqis4MR/hkM&#13;&#10;i2eKY5m6drB1KA6KF6b/Pp+ycGSBGOvcBGort3+CLrEFBnUVHwucomvFGGgCehsi/q0qna5UzRh/&#13;&#10;VT1qLbLvY3+u46vt4H2qc7jsflnYX+8V/vCHbn4CAAD//wMAUEsDBBQABgAIAAAAIQB9/2yB4AAA&#13;&#10;AA0BAAAPAAAAZHJzL2Rvd25yZXYueG1sTI/NTsMwEITvSLyDtZW4UacIaJrGqRA/xwrRVIijG2/i&#13;&#10;qPE6ip02vD2LOJTLSp9md3Ym30yuEyccQutJwWKegECqvGmpUbAv325TECFqMrrzhAq+McCmuL7K&#13;&#10;dWb8mT7wtIuNYBMKmVZgY+wzKUNl0ekw9z0Sa7UfnI6MQyPNoM9s7jp5lySP0umW+IPVPT5brI67&#13;&#10;0Smoy2Zffb2mcuzq92X5aVd2W26VuplNL2seT2sQEad4uYDfDpwfCg528COZIDoF92m65FUFD9yL&#13;&#10;9T8+MK8WIItc/m9R/AAAAP//AwBQSwECLQAUAAYACAAAACEAtoM4kv4AAADhAQAAEwAAAAAAAAAA&#13;&#10;AAAAAAAAAAAAW0NvbnRlbnRfVHlwZXNdLnhtbFBLAQItABQABgAIAAAAIQA4/SH/1gAAAJQBAAAL&#13;&#10;AAAAAAAAAAAAAAAAAC8BAABfcmVscy8ucmVsc1BLAQItABQABgAIAAAAIQCMaGFVzAEAAOkDAAAO&#13;&#10;AAAAAAAAAAAAAAAAAC4CAABkcnMvZTJvRG9jLnhtbFBLAQItABQABgAIAAAAIQB9/2yB4AAAAA0B&#13;&#10;AAAPAAAAAAAAAAAAAAAAACYEAABkcnMvZG93bnJldi54bWxQSwUGAAAAAAQABADzAAAAMwUAAAAA&#13;&#10;" strokecolor="black [3200]" strokeweight=".5pt">
                <v:stroke endarrow="block" joinstyle="miter"/>
              </v:shape>
            </w:pict>
          </mc:Fallback>
        </mc:AlternateContent>
      </w:r>
    </w:p>
    <w:p w14:paraId="0EF19ADA" w14:textId="3E492934" w:rsidR="00AF1F78" w:rsidRDefault="00AF1F78" w:rsidP="00A312DE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</w:p>
    <w:p w14:paraId="36D73814" w14:textId="0771CD89" w:rsidR="00AF1F78" w:rsidRDefault="00AF1F78" w:rsidP="00A312DE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5E2E61A" wp14:editId="37B4F01C">
                <wp:simplePos x="0" y="0"/>
                <wp:positionH relativeFrom="column">
                  <wp:posOffset>1867467</wp:posOffset>
                </wp:positionH>
                <wp:positionV relativeFrom="paragraph">
                  <wp:posOffset>110436</wp:posOffset>
                </wp:positionV>
                <wp:extent cx="2480310" cy="593387"/>
                <wp:effectExtent l="0" t="0" r="8890" b="16510"/>
                <wp:wrapNone/>
                <wp:docPr id="10" name="Rettango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0310" cy="5933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955CCC" id="Rettangolo 10" o:spid="_x0000_s1026" style="position:absolute;margin-left:147.05pt;margin-top:8.7pt;width:195.3pt;height:46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SlU9kwIAAIcFAAAOAAAAZHJzL2Uyb0RvYy54bWysVN1P2zAQf5+0/8Hy+0j6wYCIFFVFTJMQ&#13;&#10;VMDEs3HsJpLj82y3affX72wnacXQHqblwfH57n73fdc3+1aRnbCuAV3SyVlOidAcqkZvSvrj5e7L&#13;&#10;JSXOM10xBVqU9CAcvVl8/nTdmUJMoQZVCUsQRLuiMyWtvTdFljlei5a5MzBCI1OCbZlH0m6yyrIO&#13;&#10;0VuVTfP8a9aBrYwFLpzD19vEpIuIL6Xg/lFKJzxRJUXffDxtPN/CmS2uWbGxzNQN791g/+BFyxqN&#13;&#10;RkeoW+YZ2drmD6i24RYcSH/Goc1AyoaLGANGM8nfRfNcMyNiLJgcZ8Y0uf8Hyx92a0uaCmuH6dGs&#13;&#10;xRo9CY8V24ACgo+Yoc64AgWfzdr2lMNrCHcvbRv+GAjZx6wexqyKvSccH6fzy3wW0Dnyzq9ms8uL&#13;&#10;AJodtY11/puAloRLSS1WLSaT7e6dT6KDSDCm4a5RCt9ZoXQ4HaimCm+RCK0jVsqSHcOi+/2kt3Yi&#13;&#10;hbaDZhYCS6HEmz8okVCfhMSkBOejI7Edj5iMc6H9JLFqVolk6jzHbzA2eBEDVRoBA7JEJ0fsHmCQ&#13;&#10;TCADdgq7lw+qInbzqJz/zbGkPGpEy6D9qNw2GuxHAAqj6i0n+SFJKTUhS29QHbBlLKRZcobfNVi2&#13;&#10;e+b8mlkcHqw0LgT/iIdU0JUU+hslNdhfH70Heexp5FLS4TCW1P3cMisoUd81dvvVZD4P0xuJ+fnF&#13;&#10;FAl7ynk75ehtuwIs/QRXj+HxGuS9Gq7SQvuKe2MZrCKLaY62S8q9HYiVT0sCNw8Xy2UUw4k1zN/r&#13;&#10;Z8MDeMhqaMuX/Suzpu9dj13/AMPgsuJdCyfZoKlhufUgm9jfx7z2+cZpj43Tb6awTk7pKHXcn4vf&#13;&#10;AAAA//8DAFBLAwQUAAYACAAAACEAa0tvWeQAAAAPAQAADwAAAGRycy9kb3ducmV2LnhtbExPTU/D&#13;&#10;MAy9I/EfIiNxmVjaqdpK13RCTKAdEBIDDtzcJjRljVM12Vb+PeYEF0v2e34f5WZyvTiZMXSeFKTz&#13;&#10;BIShxuuOWgVvrw83OYgQkTT2noyCbxNgU11elFhof6YXc9rHVrAIhQIV2BiHQsrQWOMwzP1giLFP&#13;&#10;PzqMvI6t1COeWdz1cpEkS+mwI3awOJh7a5rD/ugUfOym2H6lj/HpgLP32c7WzfO2Vur6atquedyt&#13;&#10;QUQzxb8P+O3A+aHiYLU/kg6iV7C4zVKmMrDKQDBhmWcrEDUf0iQHWZXyf4/qBwAA//8DAFBLAQIt&#13;&#10;ABQABgAIAAAAIQC2gziS/gAAAOEBAAATAAAAAAAAAAAAAAAAAAAAAABbQ29udGVudF9UeXBlc10u&#13;&#10;eG1sUEsBAi0AFAAGAAgAAAAhADj9If/WAAAAlAEAAAsAAAAAAAAAAAAAAAAALwEAAF9yZWxzLy5y&#13;&#10;ZWxzUEsBAi0AFAAGAAgAAAAhAH5KVT2TAgAAhwUAAA4AAAAAAAAAAAAAAAAALgIAAGRycy9lMm9E&#13;&#10;b2MueG1sUEsBAi0AFAAGAAgAAAAhAGtLb1nkAAAADwEAAA8AAAAAAAAAAAAAAAAA7QQAAGRycy9k&#13;&#10;b3ducmV2LnhtbFBLBQYAAAAABAAEAPMAAAD+BQAAAAA=&#13;&#10;" filled="f" strokecolor="black [3213]" strokeweight="1pt"/>
            </w:pict>
          </mc:Fallback>
        </mc:AlternateContent>
      </w:r>
    </w:p>
    <w:p w14:paraId="50759D3D" w14:textId="645D0ED7" w:rsidR="007F57EE" w:rsidRDefault="00AF1F78" w:rsidP="00AF1F78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</w:t>
      </w:r>
      <w:r w:rsidR="007F57EE">
        <w:rPr>
          <w:rFonts w:ascii="Times New Roman" w:hAnsi="Times New Roman" w:cs="Times New Roman"/>
          <w:sz w:val="21"/>
          <w:szCs w:val="21"/>
          <w:lang w:val="en-US"/>
        </w:rPr>
        <w:t>Eligibility</w:t>
      </w:r>
    </w:p>
    <w:p w14:paraId="1712C610" w14:textId="3799CC42" w:rsidR="007F57EE" w:rsidRDefault="007F57EE" w:rsidP="00A312DE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Full-text articles assessed</w:t>
      </w:r>
    </w:p>
    <w:p w14:paraId="223DC776" w14:textId="0DE5504B" w:rsidR="009D12ED" w:rsidRDefault="009D12ED" w:rsidP="009D12ED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7B1E74F" wp14:editId="3F137DA5">
                <wp:simplePos x="0" y="0"/>
                <wp:positionH relativeFrom="column">
                  <wp:posOffset>4347777</wp:posOffset>
                </wp:positionH>
                <wp:positionV relativeFrom="paragraph">
                  <wp:posOffset>20347</wp:posOffset>
                </wp:positionV>
                <wp:extent cx="702797" cy="0"/>
                <wp:effectExtent l="0" t="0" r="8890" b="12700"/>
                <wp:wrapNone/>
                <wp:docPr id="21" name="Connettore 1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27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443753" id="Connettore 1 21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35pt,1.6pt" to="397.7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fHPvswEAAL4DAAAOAAAAZHJzL2Uyb0RvYy54bWysU02P2yAQvVfqf0DcGzs5NK0VZw9ZbS9V&#13;&#10;G/XjB7B4iJGAQQONk3/fgSTeqluparUXzMC8N/Me483dyTtxBEoWQy+Xi1YKCBoHGw69/P7t4c07&#13;&#10;KVJWYVAOA/TyDEnebV+/2kyxgxWO6AYgwSQhdVPs5Zhz7Jom6RG8SguMEPjSIHmVOaRDM5CamN27&#13;&#10;ZtW2b5sJaYiEGlLi0/vLpdxWfmNA58/GJMjC9ZJ7y3Wluj6WtdluVHcgFUerr22o/+jCKxu46Ex1&#13;&#10;r7ISP8g+o/JWEyY0eaHRN2iM1VA1sJpl+5uar6OKULWwOSnONqWXo9WfjnsSdujlailFUJ7faIch&#13;&#10;QM5IIJaCj9mjKaaOU3dhT9coxT0VwSdDvnxZijhVX8+zr3DKQvPhul2t36+l0Ler5gkXKeUPgF6U&#13;&#10;TS+dDUWx6tTxY8pci1NvKRyUPi6V6y6fHZRkF76AYRVca1nRdX5g50gcFb+80hpCrkqYr2YXmLHO&#13;&#10;zcD278BrfoFCna1/Ac+IWhlDnsHeBqQ/Vc+nW8vmkn9z4KK7WPCIw7m+SbWGh6Q6dh3oMoW/xhX+&#13;&#10;9NttfwIAAP//AwBQSwMEFAAGAAgAAAAhAD6232bjAAAADAEAAA8AAABkcnMvZG93bnJldi54bWxM&#13;&#10;T01PwkAQvZv4HzZj4k22VgQs3RKCMSKJIaAJHpfu2Fa7s013oeXfO3qRy0te3sz7SGe9rcURW185&#13;&#10;UnA7iEAg5c5UVCh4f3u6mYDwQZPRtSNUcEIPs+zyItWJcR1t8LgNhWAT8olWUIbQJFL6vESr/cA1&#13;&#10;SKx9utbqwLQtpGl1x+a2lnEUjaTVFXFCqRtclJh/bw9WwWu7XC7mq9MXrT9st4tXu/VL/6zU9VX/&#13;&#10;OGWYT0EE7MP/B/xu4P6QcbG9O5DxolYwmgzHfKrgLgbB+vjhfghi/8dllsrzEdkPAAAA//8DAFBL&#13;&#10;AQItABQABgAIAAAAIQC2gziS/gAAAOEBAAATAAAAAAAAAAAAAAAAAAAAAABbQ29udGVudF9UeXBl&#13;&#10;c10ueG1sUEsBAi0AFAAGAAgAAAAhADj9If/WAAAAlAEAAAsAAAAAAAAAAAAAAAAALwEAAF9yZWxz&#13;&#10;Ly5yZWxzUEsBAi0AFAAGAAgAAAAhALZ8c++zAQAAvgMAAA4AAAAAAAAAAAAAAAAALgIAAGRycy9l&#13;&#10;Mm9Eb2MueG1sUEsBAi0AFAAGAAgAAAAhAD6232bjAAAADAEAAA8AAAAAAAAAAAAAAAAADQQAAGRy&#13;&#10;cy9kb3ducmV2LnhtbFBLBQYAAAAABAAEAPMAAAAdBQAAAAA=&#13;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CF30695" wp14:editId="029AFAEE">
                <wp:simplePos x="0" y="0"/>
                <wp:positionH relativeFrom="column">
                  <wp:posOffset>1042778</wp:posOffset>
                </wp:positionH>
                <wp:positionV relativeFrom="paragraph">
                  <wp:posOffset>20347</wp:posOffset>
                </wp:positionV>
                <wp:extent cx="805234" cy="0"/>
                <wp:effectExtent l="0" t="0" r="7620" b="12700"/>
                <wp:wrapNone/>
                <wp:docPr id="18" name="Connettore 1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23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F207D0" id="Connettore 1 18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1pt,1.6pt" to="145.5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U3MpywEAAP4DAAAOAAAAZHJzL2Uyb0RvYy54bWysU9tu2zAMfR+wfxD0vtjOLiiMOH1I0b4M&#13;&#10;a7DLB6gyFQuQREHSYufvS8mJU3QDhg17oU2J55A8pDa3kzXsCCFqdB1vVjVn4CT22h06/uP7/bsb&#13;&#10;zmISrhcGHXT8BJHfbt++2Yy+hTUOaHoIjEhcbEff8SEl31ZVlANYEVfowdGlwmBFIjccqj6Ikdit&#13;&#10;qdZ1/akaMfQ+oIQY6fRuvuTbwq8UyPSoVITETMeptlRsKPYp22q7Ee0hCD9oeS5D/EMVVmhHSReq&#13;&#10;O5EE+xn0L1RWy4ARVVpJtBUqpSWUHqibpn7VzbdBeCi9kDjRLzLF/0crvxz3gemeZkeTcsLSjHbo&#13;&#10;HKSEAVjD6Jg0Gn1sKXTn9uHsRb8PueFJBZu/1Aqbiq6nRVeYEpN0eFN/XL//wJm8XFVXnA8xPQBa&#13;&#10;ln86brTLHYtWHD/HRLko9BKSj43LNqLR/b02pjh5V2BnAjsKmnKamlwx4V5EkZeRVe5jrrz8pZOB&#13;&#10;mfUrKFKBam1K9rJ/V04hJbh04TWOojNMUQULsP4z8ByfoVB282/AC6JkRpcWsNUOw++yX6VQc/xF&#13;&#10;gbnvLMET9qcy0yINLVlR7vwg8ha/9Av8+my3zwAAAP//AwBQSwMEFAAGAAgAAAAhAGKmam7fAAAA&#13;&#10;DAEAAA8AAABkcnMvZG93bnJldi54bWxMT01Lw0AQvQv+h2UEL2I3TTXUNJsikV48CG2k9LhNptlg&#13;&#10;djZkt0367x296GWGx5t5H9l6sp244OBbRwrmswgEUuXqlhoFn+XmcQnCB0217hyhgit6WOe3N5lO&#13;&#10;azfSFi+70AgWIZ9qBSaEPpXSVwat9jPXIzF3coPVgeHQyHrQI4vbTsZRlEirW2IHo3ssDFZfu7NV&#13;&#10;cGgeFpt9SeVYhI9TYqbr/v25UOr+bnpb8XhdgQg4hb8P+OnA+SHnYEd3ptqLjnHyFPOpggUv5uOX&#13;&#10;ORc8/mKZZ/J/ifwbAAD//wMAUEsBAi0AFAAGAAgAAAAhALaDOJL+AAAA4QEAABMAAAAAAAAAAAAA&#13;&#10;AAAAAAAAAFtDb250ZW50X1R5cGVzXS54bWxQSwECLQAUAAYACAAAACEAOP0h/9YAAACUAQAACwAA&#13;&#10;AAAAAAAAAAAAAAAvAQAAX3JlbHMvLnJlbHNQSwECLQAUAAYACAAAACEAY1NzKcsBAAD+AwAADgAA&#13;&#10;AAAAAAAAAAAAAAAuAgAAZHJzL2Uyb0RvYy54bWxQSwECLQAUAAYACAAAACEAYqZqbt8AAAAMAQAA&#13;&#10;DwAAAAAAAAAAAAAAAAAlBAAAZHJzL2Rvd25yZXYueG1sUEsFBgAAAAAEAAQA8wAAADEFAAAAAA==&#13;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E5EC30D" wp14:editId="31460465">
                <wp:simplePos x="0" y="0"/>
                <wp:positionH relativeFrom="column">
                  <wp:posOffset>5047723</wp:posOffset>
                </wp:positionH>
                <wp:positionV relativeFrom="paragraph">
                  <wp:posOffset>23981</wp:posOffset>
                </wp:positionV>
                <wp:extent cx="0" cy="762300"/>
                <wp:effectExtent l="50800" t="0" r="38100" b="38100"/>
                <wp:wrapNone/>
                <wp:docPr id="13" name="Connettore 2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770B60" id="Connettore 2 13" o:spid="_x0000_s1026" type="#_x0000_t32" style="position:absolute;margin-left:397.45pt;margin-top:1.9pt;width:0;height:60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JhZ5zQEAAOkDAAAOAAAAZHJzL2Uyb0RvYy54bWysU8mO2zAMvRfoPwi6N3YywLQI4swh0/ZS&#13;&#10;tEGXD9DIlC2MNlBslr8vJSeeogtQFHOhtfCR7z3Rm7uTd+IAmG0MnVwuWikg6NjbMHTy29d3r95I&#13;&#10;kUmFXrkYoJNnyPJu+/LF5pjWsIpjdD2g4CIhr4+pkyNRWjdN1iN4lRcxQeBLE9Er4i0OTY/qyNW9&#13;&#10;a1Zte9scI/YJo4ac+fR+upTbWt8Y0PTJmAwkXCeZG9WINT6U2Gw3aj2gSqPVFxrqP1h4ZQM3nUvd&#13;&#10;K1LiO9rfSnmrMeZoaKGjb6IxVkPVwGqW7S9qvowqQdXC5uQ025Sfr6z+eNijsD2/3Y0UQXl+o10M&#13;&#10;AYgiglgJPmaPjimvOXUX9njZ5bTHIvhk0JcvSxGn6ut59hVOJPR0qPn09e3qpq2WN0+4hJneQ/Si&#13;&#10;LDqZCZUdRqocNHNYVlvV4UMm7szAK6A0daFEUta9Db2gc2L2hFaFwUGhzeklpSn0J8J1RWcHE/wz&#13;&#10;GBbPFKc2dexg51AcFA9M/7icq3BmgRjr3AxqK7e/gi65BQZ1FP8VOGfXjjHQDPQ2RPxTVzpdqZop&#13;&#10;/6p60lpkP8T+XJ+v2sHzVP25zH4Z2J/3Ff70h25/AAAA//8DAFBLAwQUAAYACAAAACEAC/54I+AA&#13;&#10;AAAOAQAADwAAAGRycy9kb3ducmV2LnhtbExPy07DMBC8I/EP1iJxo04Lok0ap0I8jhWiqRBHN97E&#13;&#10;UeN1FDtt+HsWcSiXlWZndnYm30yuEyccQutJwXyWgECqvGmpUbAv3+5WIELUZHTnCRV8Y4BNcX2V&#13;&#10;68z4M33gaRcbwSYUMq3AxthnUobKotNh5nsk5mo/OB0ZDo00gz6zuevkIkkepdMt8Qere3y2WB13&#13;&#10;o1NQl82++npdybGr35flp03tttwqdXszvax5PK1BRJzi5QJ+O3B+KDjYwY9kgugULNOHlKUK7rkG&#13;&#10;83/4wMIFb2SRy/81ih8AAAD//wMAUEsBAi0AFAAGAAgAAAAhALaDOJL+AAAA4QEAABMAAAAAAAAA&#13;&#10;AAAAAAAAAAAAAFtDb250ZW50X1R5cGVzXS54bWxQSwECLQAUAAYACAAAACEAOP0h/9YAAACUAQAA&#13;&#10;CwAAAAAAAAAAAAAAAAAvAQAAX3JlbHMvLnJlbHNQSwECLQAUAAYACAAAACEAHCYWec0BAADpAwAA&#13;&#10;DgAAAAAAAAAAAAAAAAAuAgAAZHJzL2Uyb0RvYy54bWxQSwECLQAUAAYACAAAACEAC/54I+AAAAAO&#13;&#10;AQAADwAAAAAAAAAAAAAAAAAn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1F9596D" wp14:editId="3B31D1CD">
                <wp:simplePos x="0" y="0"/>
                <wp:positionH relativeFrom="column">
                  <wp:posOffset>1042670</wp:posOffset>
                </wp:positionH>
                <wp:positionV relativeFrom="paragraph">
                  <wp:posOffset>20793</wp:posOffset>
                </wp:positionV>
                <wp:extent cx="0" cy="762000"/>
                <wp:effectExtent l="50800" t="0" r="38100" b="38100"/>
                <wp:wrapNone/>
                <wp:docPr id="12" name="Connettore 2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8024A5" id="Connettore 2 12" o:spid="_x0000_s1026" type="#_x0000_t32" style="position:absolute;margin-left:82.1pt;margin-top:1.65pt;width:0;height:60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WAjHywEAAOkDAAAOAAAAZHJzL2Uyb0RvYy54bWysU8uu0zAQ3SPxD5b3NG0XF1Q1vYteYIOg&#13;&#10;4vEBvs44sfBL46FJ/56x0+YiHhJCbCZ+zJk553iyv5+8E2fAbGNo5Wa1lgKCjp0NfSu/fH7z4pUU&#13;&#10;mVTolIsBWnmBLO8Pz5/tx7SDbRyi6wAFFwl5N6ZWDkRp1zRZD+BVXsUEgS9NRK+It9g3HaqRq3vX&#13;&#10;bNfru2aM2CWMGnLm04f5Uh5qfWNA0wdjMpBwrWRuVCPW+Fhic9irXY8qDVZfaah/YOGVDdx0KfWg&#13;&#10;SIlvaH8p5a3GmKOhlY6+icZYDVUDq9msf1LzaVAJqhY2J6fFpvz/yur35xMK2/HbbaUIyvMbHWMI&#13;&#10;QBQRxFbwMXs0przj1GM44XWX0wmL4MmgL1+WIqbq62XxFSYSej7UfPryjl+sWt484RJmegvRi7Jo&#13;&#10;ZSZUth+octDMYVNtVed3mbgzA2+A0tSFEklZ9zp0gi6J2RNaFXoHhTanl5Sm0J8J1xVdHMzwj2BY&#13;&#10;PFOc29Sxg6NDcVY8MN3XzVKFMwvEWOcW0Lpy+yPomltgUEfxb4FLdu0YAy1Ab0PE33Wl6UbVzPk3&#13;&#10;1bPWIvsxdpf6fNUOnqfqz3X2y8D+uK/wpz/08B0AAP//AwBQSwMEFAAGAAgAAAAhAGN5sR/fAAAA&#13;&#10;DgEAAA8AAABkcnMvZG93bnJldi54bWxMT01PwzAMvSPxHyIjcWMpHRqjazohPo4TYp0Qx6xxm4rG&#13;&#10;qZp0K/9+3i5wsfz87Of38vXkOnHAIbSeFNzPEhBIlTctNQp25fvdEkSImozuPKGCXwywLq6vcp0Z&#13;&#10;f6RPPGxjI1iEQqYV2Bj7TMpQWXQ6zHyPxFztB6cjw6GRZtBHFnedTJNkIZ1uiT9Y3eOLxepnOzoF&#13;&#10;ddnsqu+3pRy7+uOx/LJPdlNulLq9mV5XXJ5XICJO8e8CzhnYPxRsbO9HMkF0jBcPKa8qmM9BnPkL&#13;&#10;3nOT8kQWufwfozgBAAD//wMAUEsBAi0AFAAGAAgAAAAhALaDOJL+AAAA4QEAABMAAAAAAAAAAAAA&#13;&#10;AAAAAAAAAFtDb250ZW50X1R5cGVzXS54bWxQSwECLQAUAAYACAAAACEAOP0h/9YAAACUAQAACwAA&#13;&#10;AAAAAAAAAAAAAAAvAQAAX3JlbHMvLnJlbHNQSwECLQAUAAYACAAAACEAUFgIx8sBAADpAwAADgAA&#13;&#10;AAAAAAAAAAAAAAAuAgAAZHJzL2Uyb0RvYy54bWxQSwECLQAUAAYACAAAACEAY3mxH98AAAAOAQAA&#13;&#10;DwAAAAAAAAAAAAAAAAAlBAAAZHJzL2Rvd25yZXYueG1sUEsFBgAAAAAEAAQA8wAAADE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>(n=111)</w:t>
      </w:r>
    </w:p>
    <w:p w14:paraId="6776D6F3" w14:textId="634785F6" w:rsidR="007F57EE" w:rsidRPr="007F57EE" w:rsidRDefault="00A312DE" w:rsidP="00AF1F78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</w:t>
      </w:r>
    </w:p>
    <w:p w14:paraId="71AB046B" w14:textId="46FB12F1" w:rsidR="007F57EE" w:rsidRDefault="007F57EE" w:rsidP="007F57E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D6F01AB" w14:textId="00EFDCA1" w:rsidR="00AF1F78" w:rsidRDefault="00AF1F78" w:rsidP="007F57E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3D00EE6" w14:textId="7463766F" w:rsidR="00AF1F78" w:rsidRDefault="009D12ED" w:rsidP="007F57EE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C2420B9" wp14:editId="1403039C">
                <wp:simplePos x="0" y="0"/>
                <wp:positionH relativeFrom="column">
                  <wp:posOffset>-185420</wp:posOffset>
                </wp:positionH>
                <wp:positionV relativeFrom="paragraph">
                  <wp:posOffset>174625</wp:posOffset>
                </wp:positionV>
                <wp:extent cx="2480310" cy="1575435"/>
                <wp:effectExtent l="0" t="0" r="8890" b="12065"/>
                <wp:wrapNone/>
                <wp:docPr id="22" name="Rettangol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0310" cy="15754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6D4304" id="Rettangolo 22" o:spid="_x0000_s1026" style="position:absolute;margin-left:-14.6pt;margin-top:13.75pt;width:195.3pt;height:124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DAOplQIAAIgFAAAOAAAAZHJzL2Uyb0RvYy54bWysVF9P2zAQf5+072D5fSQp7YCIFFUgpkkI&#13;&#10;EDDxbBy7ieT4PNtt2n36ne0krRjaw7Q8OD7f3e/+3+XVrlNkK6xrQVe0OMkpEZpD3ep1RX+83H45&#13;&#10;p8R5pmumQIuK7oWjV8vPny57U4oZNKBqYQmCaFf2pqKN96bMMscb0TF3AkZoZEqwHfNI2nVWW9Yj&#13;&#10;eqeyWZ5/zXqwtbHAhXP4epOYdBnxpRTcP0jphCeqouibj6eN51s4s+UlK9eWmablgxvsH7zoWKvR&#13;&#10;6AR1wzwjG9v+AdW13IID6U84dBlI2XIRY8BoivxdNM8NMyLGgslxZkqT+3+w/H77aElbV3Q2o0Sz&#13;&#10;Dmv0JDxWbA0KCD5ihnrjShR8No92oBxeQ7g7abvwx0DILmZ1P2VV7Dzh+Dibn+enBSafI69YnC3m&#13;&#10;p4uAmh3UjXX+m4COhEtFLZYtZpNt75xPoqNIsKbhtlUK31mpdDgdqLYOb5EIvSOulSVbhlX3u2Kw&#13;&#10;diSFtoNmFiJLscSb3yuRUJ+ExKwE76MjsR8PmIxzoX2RWA2rRTK1yPEbjY1exECVRsCALNHJCXsA&#13;&#10;GCUTyIidwh7kg6qI7Twp539zLClPGtEyaD8pd60G+xGAwqgGy0l+TFJKTcjSG9R77BkLaZic4bct&#13;&#10;lu2OOf/ILE4Plho3gn/AQyroKwrDjZIG7K+P3oM8NjVyKelxGivqfm6YFZSo7xrb/aKYz8P4RmK+&#13;&#10;OJshYY85b8ccvemuAUtf4O4xPF6DvFfjVVroXnFxrIJVZDHN0XZFubcjce3TlsDVw8VqFcVwZA3z&#13;&#10;d/rZ8AAeshra8mX3yqwZetdj29/DOLmsfNfCSTZoalhtPMg29vchr0O+cdxj4wyrKeyTYzpKHRbo&#13;&#10;8jcAAAD//wMAUEsDBBQABgAIAAAAIQAVvQBJ5QAAAA8BAAAPAAAAZHJzL2Rvd25yZXYueG1sTE9N&#13;&#10;T8MwDL0j8R8iI3GZtrQFCnRNJ8QE2gEhbYMDN7cxbVmTVE22lX8/wwUuluz3/D7yxWg6caDBt84q&#13;&#10;iGcRCLKV062tFbxtn6Z3IHxAq7FzlhR8k4dFcX6WY6bd0a7psAm1YBHrM1TQhNBnUvqqIYN+5nqy&#13;&#10;jH26wWDgdailHvDI4qaTSRSl0mBr2aHBnh4bqnabvVHwsRpD/RU/h5cdTt4nq6asXpelUpcX43LO&#13;&#10;42EOItAY/j7gpwPnh4KDlW5vtRedgmlynzBVQXJ7A4IJV2l8DaL8PaQgi1z+71GcAAAA//8DAFBL&#13;&#10;AQItABQABgAIAAAAIQC2gziS/gAAAOEBAAATAAAAAAAAAAAAAAAAAAAAAABbQ29udGVudF9UeXBl&#13;&#10;c10ueG1sUEsBAi0AFAAGAAgAAAAhADj9If/WAAAAlAEAAAsAAAAAAAAAAAAAAAAALwEAAF9yZWxz&#13;&#10;Ly5yZWxzUEsBAi0AFAAGAAgAAAAhADcMA6mVAgAAiAUAAA4AAAAAAAAAAAAAAAAALgIAAGRycy9l&#13;&#10;Mm9Eb2MueG1sUEsBAi0AFAAGAAgAAAAhABW9AEnlAAAADwEAAA8AAAAAAAAAAAAAAAAA7wQAAGRy&#13;&#10;cy9kb3ducmV2LnhtbFBLBQYAAAAABAAEAPMAAAABBgAAAAA=&#13;&#10;" filled="f" strokecolor="black [3213]" strokeweight="1pt"/>
            </w:pict>
          </mc:Fallback>
        </mc:AlternateContent>
      </w:r>
    </w:p>
    <w:p w14:paraId="0B6BA4E6" w14:textId="24733FCE" w:rsidR="009D12ED" w:rsidRDefault="009D12ED" w:rsidP="009D12ED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7D82C2E" wp14:editId="3D778FE4">
                <wp:simplePos x="0" y="0"/>
                <wp:positionH relativeFrom="column">
                  <wp:posOffset>3472531</wp:posOffset>
                </wp:positionH>
                <wp:positionV relativeFrom="paragraph">
                  <wp:posOffset>22387</wp:posOffset>
                </wp:positionV>
                <wp:extent cx="2694562" cy="1575881"/>
                <wp:effectExtent l="0" t="0" r="10795" b="12065"/>
                <wp:wrapNone/>
                <wp:docPr id="23" name="Rettango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4562" cy="157588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91D54E" id="Rettangolo 23" o:spid="_x0000_s1026" style="position:absolute;margin-left:273.45pt;margin-top:1.75pt;width:212.15pt;height:124.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N4shlQIAAIgFAAAOAAAAZHJzL2Uyb0RvYy54bWysVEtv2zAMvg/YfxB0Xx1nSR9GnSJo0WFA&#13;&#10;0QZth55VWYoNyKImKXGyXz9Ksp20K3YY5oNMiuTHh0heXu1aRbbCugZ0SfOTCSVCc6gavS7pj+fb&#13;&#10;L+eUOM90xRRoUdK9cPRq8fnTZWcKMYUaVCUsQRDtis6UtPbeFFnmeC1a5k7ACI1CCbZlHlm7zirL&#13;&#10;OkRvVTadTE6zDmxlLHDhHN7eJCFdRHwpBfcPUjrhiSopxubjaeP5Gs5sccmKtWWmbngfBvuHKFrW&#13;&#10;aHQ6Qt0wz8jGNn9AtQ234ED6Ew5tBlI2XMQcMJt88i6bp5oZEXPB4jgzlsn9P1h+v11Z0lQlnX6l&#13;&#10;RLMW3+hReHyxNSggeIkV6owrUPHJrGzPOSRDujtp2/DHRMguVnU/VlXsPOF4OT29mM1Pp5RwlOXz&#13;&#10;s/n5eR5Qs4O5sc5/E9CSQJTU4rPFarLtnfNJdVAJ3jTcNkrhPSuUDqcD1VThLjKhd8S1smTL8NX9&#13;&#10;bvB2pIW+g2UWMku5RMrvlUioj0JiVUL0MZDYjwdMxrnQPk+imlUiuZpP8OtTGy1iokojYECWGOSI&#13;&#10;3QO8jXfATmn3+sFUxHYejSd/CywZjxbRM2g/GreNBvsRgMKses9JfyhSKk2o0itUe+wZC2mYnOG3&#13;&#10;DT7bHXN+xSxOD84ZbgT/gIdU0JUUeoqSGuyvj+6DPjY1SinpcBpL6n5umBWUqO8a2/0in83C+EZm&#13;&#10;Nj+bImOPJa/HEr1prwGfPsfdY3gkg75XAykttC+4OJbBK4qY5ui7pNzbgbn2aUvg6uFiuYxqOLKG&#13;&#10;+Tv9ZHgAD1UNbfm8e2HW9L3rse3vYZhcVrxr4aQbLDUsNx5kE/v7UNe+3jjusXH61RT2yTEftQ4L&#13;&#10;dPEbAAD//wMAUEsDBBQABgAIAAAAIQD+FJ455QAAAA4BAAAPAAAAZHJzL2Rvd25yZXYueG1sTE9N&#13;&#10;S8NAEL0L/odlBC/FbhJNa9NMiliUHkSwrQdvm+yaxGZnQ3bbxn/veNLLwON9zHv5arSdOJnBt44Q&#13;&#10;4mkEwlDldEs1wn73dHMPwgdFWnWODMK38bAqLi9ylWl3pjdz2oZacAj5TCE0IfSZlL5qjFV+6npD&#13;&#10;zH26warAcKilHtSZw20nkyiaSata4g+N6s1jY6rD9mgRPjZjqL/i5/ByUJP3yaYpq9d1iXh9Na6X&#13;&#10;fB6WIIIZw58Dfjdwfyi4WOmOpL3oENK72YKlCLcpCOYX8zgBUSIkaTwHWeTy/4ziBwAA//8DAFBL&#13;&#10;AQItABQABgAIAAAAIQC2gziS/gAAAOEBAAATAAAAAAAAAAAAAAAAAAAAAABbQ29udGVudF9UeXBl&#13;&#10;c10ueG1sUEsBAi0AFAAGAAgAAAAhADj9If/WAAAAlAEAAAsAAAAAAAAAAAAAAAAALwEAAF9yZWxz&#13;&#10;Ly5yZWxzUEsBAi0AFAAGAAgAAAAhAFM3iyGVAgAAiAUAAA4AAAAAAAAAAAAAAAAALgIAAGRycy9l&#13;&#10;Mm9Eb2MueG1sUEsBAi0AFAAGAAgAAAAhAP4UnjnlAAAADgEAAA8AAAAAAAAAAAAAAAAA7wQAAGRy&#13;&#10;cy9kb3ducmV2LnhtbFBLBQYAAAAABAAEAPMAAAABBgAAAAA=&#13;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</w:t>
      </w:r>
    </w:p>
    <w:p w14:paraId="007EB997" w14:textId="3A2DCA79" w:rsidR="009D12ED" w:rsidRDefault="009D12ED" w:rsidP="009D12ED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Full-text articles excluded                                                                                    Included                                       </w:t>
      </w:r>
    </w:p>
    <w:p w14:paraId="34C33982" w14:textId="65194783" w:rsidR="009D12ED" w:rsidRDefault="009D12ED" w:rsidP="009D12ED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(n=86)</w:t>
      </w:r>
    </w:p>
    <w:p w14:paraId="53996FD8" w14:textId="22C8E8AE" w:rsidR="009D12ED" w:rsidRDefault="009D12ED" w:rsidP="009D12ED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                           Studies included in qualitative synthesis</w:t>
      </w:r>
    </w:p>
    <w:p w14:paraId="18A278A0" w14:textId="7C01B5F5" w:rsidR="009D12ED" w:rsidRDefault="009D12ED" w:rsidP="009D12ED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Reasons: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 xml:space="preserve">n=25)                                                                                                                                                                      </w:t>
      </w:r>
    </w:p>
    <w:p w14:paraId="3CEAEF7F" w14:textId="5677A8D5" w:rsidR="009D12ED" w:rsidRDefault="009D12ED" w:rsidP="009D12ED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No CHB-specific data (n=28)</w:t>
      </w:r>
      <w:r w:rsidRPr="009D12ED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Additional landmark pre-2010 studies retained</w:t>
      </w:r>
    </w:p>
    <w:p w14:paraId="6CD535EC" w14:textId="472E16F0" w:rsidR="00AF1F78" w:rsidRDefault="009D12ED" w:rsidP="007F57EE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Maternal Disease only (n=19)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4)</w:t>
      </w:r>
    </w:p>
    <w:p w14:paraId="4E32E2F5" w14:textId="1B7DF025" w:rsidR="009D12ED" w:rsidRDefault="009D12ED" w:rsidP="007F57EE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- Duplicate cohorts (n=12)</w:t>
      </w:r>
    </w:p>
    <w:p w14:paraId="4972749D" w14:textId="3B010548" w:rsidR="009D12ED" w:rsidRDefault="009D12ED" w:rsidP="007F57EE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Low relevance case reports (n=17)                                                                         Final references used</w:t>
      </w:r>
    </w:p>
    <w:p w14:paraId="3134748C" w14:textId="14CBFF54" w:rsidR="009D12ED" w:rsidRPr="009D12ED" w:rsidRDefault="009D12ED" w:rsidP="009D12ED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Non English (n=10)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29)</w:t>
      </w:r>
    </w:p>
    <w:p w14:paraId="0B300787" w14:textId="24CB3C78" w:rsidR="00AF1F78" w:rsidRDefault="00AF1F78" w:rsidP="007F57E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1FDC176" w14:textId="71FD9C54" w:rsidR="00AF1F78" w:rsidRDefault="00AF1F78" w:rsidP="007F57E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E8AF94C" w14:textId="4177D5CA" w:rsidR="00537047" w:rsidRPr="00537047" w:rsidRDefault="00537047" w:rsidP="00537047">
      <w:pPr>
        <w:pStyle w:val="Titolo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6B0E">
        <w:rPr>
          <w:rFonts w:ascii="Times New Roman" w:hAnsi="Times New Roman" w:cs="Times New Roman"/>
          <w:color w:val="000000" w:themeColor="text1"/>
          <w:sz w:val="24"/>
          <w:szCs w:val="24"/>
        </w:rPr>
        <w:t>PRISMA 2020 Flow Diagram — Kawasaki Disease Shock Syndrome (KDSS)</w:t>
      </w:r>
    </w:p>
    <w:p w14:paraId="3CC6D621" w14:textId="77777777" w:rsidR="00537047" w:rsidRPr="00537047" w:rsidRDefault="00537047" w:rsidP="00537047">
      <w:pPr>
        <w:rPr>
          <w:lang w:val="en-US"/>
        </w:rPr>
      </w:pPr>
    </w:p>
    <w:p w14:paraId="331193A5" w14:textId="77777777" w:rsidR="00537047" w:rsidRDefault="00537047" w:rsidP="00537047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F8FEE20" wp14:editId="7FAF3C47">
                <wp:simplePos x="0" y="0"/>
                <wp:positionH relativeFrom="column">
                  <wp:posOffset>1942465</wp:posOffset>
                </wp:positionH>
                <wp:positionV relativeFrom="paragraph">
                  <wp:posOffset>45753</wp:posOffset>
                </wp:positionV>
                <wp:extent cx="2326106" cy="1339516"/>
                <wp:effectExtent l="0" t="0" r="10795" b="6985"/>
                <wp:wrapNone/>
                <wp:docPr id="24" name="Rettangol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106" cy="13395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64E78B" id="Rettangolo 24" o:spid="_x0000_s1026" style="position:absolute;margin-left:152.95pt;margin-top:3.6pt;width:183.15pt;height:105.4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/4etlwIAAIgFAAAOAAAAZHJzL2Uyb0RvYy54bWysVF9P2zAQf5+072D5fSQppYOIFFUgpkkI&#13;&#10;EDDxbBy7ieT4PNtt2n36ne0krRjaw7Q8OHe+u9/98d1dXu06RbbCuhZ0RYuTnBKhOdStXlf0x8vt&#13;&#10;l3NKnGe6Zgq0qOheOHq1/PzpsjelmEEDqhaWIIh2ZW8q2nhvyixzvBEdcydghEahBNsxj6xdZ7Vl&#13;&#10;PaJ3Kpvl+SLrwdbGAhfO4e1NEtJlxJdScP8gpROeqIpibD6eNp5v4cyWl6xcW2aalg9hsH+IomOt&#13;&#10;RqcT1A3zjGxs+wdU13ILDqQ/4dBlIGXLRcwBsynyd9k8N8yImAsWx5mpTO7/wfL77aMlbV3R2ZwS&#13;&#10;zTp8oyfh8cXWoIDgJVaoN65ExWfzaAfOIRnS3UnbhT8mQnaxqvupqmLnCcfL2elsUeQLSjjKitPT&#13;&#10;i7NiEVCzg7mxzn8T0JFAVNTis8Vqsu2d80l1VAneNNy2SuE9K5UOpwPV1uEuMqF3xLWyZMvw1f2u&#13;&#10;GLwdaaHvYJmFzFIukfJ7JRLqk5BYlRB9DCT24wGTcS60L5KoYbVIrs5y/EZnYxQxUaURMCBLDHLC&#13;&#10;HgBGzQQyYqe0B/1gKmI7T8b53wJLxpNF9AzaT8Zdq8F+BKAwq8Fz0h+LlEoTqvQG9R57xkIaJmf4&#13;&#10;bYvPdsecf2QWpwfnDDeCf8BDKugrCgNFSQP210f3QR+bGqWU9DiNFXU/N8wKStR3je1+UcznYXwj&#13;&#10;Mz/7OkPGHkvejiV6010DPn2Bu8fwSAZ9r0ZSWuhecXGsglcUMc3Rd0W5tyNz7dOWwNXDxWoV1XBk&#13;&#10;DfN3+tnwAB6qGtryZffKrBl612Pb38M4uax818JJN1hqWG08yDb296GuQ71x3GPjDKsp7JNjPmod&#13;&#10;FujyNwAAAP//AwBQSwMEFAAGAAgAAAAhAGL+/mzkAAAADgEAAA8AAABkcnMvZG93bnJldi54bWxM&#13;&#10;T01PwzAMvSPxHyIjcZlY2iK20dWdEBNoB4TENg7c3CY0ZU1SNdlW/j3mBBfL1nt+H8VqtJ046SG0&#13;&#10;3iGk0wSEdrVXrWsQ9runmwWIEMkp6rzTCN86wKq8vCgoV/7s3vRpGxvBIi7khGBi7HMpQ220pTD1&#13;&#10;vXaMffrBUuRzaKQa6MzitpNZksykpdaxg6FePxpdH7ZHi/CxGWPzlT7HlwNN3icbU9Wv6wrx+mpc&#13;&#10;L3k8LEFEPca/D/jtwPmh5GCVPzoVRIdwm9zdMxVhnoFgfDbPeKkQsnSRgiwL+b9G+QMAAP//AwBQ&#13;&#10;SwECLQAUAAYACAAAACEAtoM4kv4AAADhAQAAEwAAAAAAAAAAAAAAAAAAAAAAW0NvbnRlbnRfVHlw&#13;&#10;ZXNdLnhtbFBLAQItABQABgAIAAAAIQA4/SH/1gAAAJQBAAALAAAAAAAAAAAAAAAAAC8BAABfcmVs&#13;&#10;cy8ucmVsc1BLAQItABQABgAIAAAAIQCc/4etlwIAAIgFAAAOAAAAAAAAAAAAAAAAAC4CAABkcnMv&#13;&#10;ZTJvRG9jLnhtbFBLAQItABQABgAIAAAAIQBi/v5s5AAAAA4BAAAPAAAAAAAAAAAAAAAAAPEEAABk&#13;&#10;cnMvZG93bnJldi54bWxQSwUGAAAAAAQABADzAAAAAgYAAAAA&#13;&#10;" filled="f" strokecolor="black [3213]" strokeweight="1pt"/>
            </w:pict>
          </mc:Fallback>
        </mc:AlternateContent>
      </w:r>
    </w:p>
    <w:p w14:paraId="4459EABF" w14:textId="77777777" w:rsidR="00537047" w:rsidRPr="00A312DE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Identification</w:t>
      </w:r>
    </w:p>
    <w:p w14:paraId="488F7801" w14:textId="77777777" w:rsidR="00537047" w:rsidRPr="00A312DE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42FB974E" w14:textId="77777777" w:rsidR="00537047" w:rsidRPr="00A312DE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Records identified from databases</w:t>
      </w:r>
    </w:p>
    <w:p w14:paraId="48E8561D" w14:textId="2CF56078" w:rsidR="00537047" w:rsidRPr="00A312DE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A312DE">
        <w:rPr>
          <w:rFonts w:ascii="Times New Roman" w:hAnsi="Times New Roman" w:cs="Times New Roman"/>
          <w:sz w:val="21"/>
          <w:szCs w:val="21"/>
          <w:lang w:val="en-US"/>
        </w:rPr>
        <w:t>Pubmed</w:t>
      </w:r>
      <w:proofErr w:type="spellEnd"/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 (n = </w:t>
      </w:r>
      <w:r>
        <w:rPr>
          <w:rFonts w:ascii="Times New Roman" w:hAnsi="Times New Roman" w:cs="Times New Roman"/>
          <w:sz w:val="21"/>
          <w:szCs w:val="21"/>
          <w:lang w:val="en-US"/>
        </w:rPr>
        <w:t>214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43C7B04" w14:textId="62788DF2" w:rsidR="00537047" w:rsidRPr="00A312DE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Embase (n= </w:t>
      </w:r>
      <w:r>
        <w:rPr>
          <w:rFonts w:ascii="Times New Roman" w:hAnsi="Times New Roman" w:cs="Times New Roman"/>
          <w:sz w:val="21"/>
          <w:szCs w:val="21"/>
          <w:lang w:val="en-US"/>
        </w:rPr>
        <w:t>286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6F48122E" w14:textId="72400C9B" w:rsidR="00537047" w:rsidRPr="00A312DE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Scopus (n= </w:t>
      </w:r>
      <w:r>
        <w:rPr>
          <w:rFonts w:ascii="Times New Roman" w:hAnsi="Times New Roman" w:cs="Times New Roman"/>
          <w:sz w:val="21"/>
          <w:szCs w:val="21"/>
          <w:lang w:val="en-US"/>
        </w:rPr>
        <w:t>331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3AEE64B9" w14:textId="502498A4" w:rsidR="00537047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Total (n= </w:t>
      </w:r>
      <w:r>
        <w:rPr>
          <w:rFonts w:ascii="Times New Roman" w:hAnsi="Times New Roman" w:cs="Times New Roman"/>
          <w:sz w:val="21"/>
          <w:szCs w:val="21"/>
          <w:lang w:val="en-US"/>
        </w:rPr>
        <w:t>831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669AEA57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0A87D56" wp14:editId="5ADD045D">
                <wp:simplePos x="0" y="0"/>
                <wp:positionH relativeFrom="column">
                  <wp:posOffset>3085587</wp:posOffset>
                </wp:positionH>
                <wp:positionV relativeFrom="paragraph">
                  <wp:posOffset>122906</wp:posOffset>
                </wp:positionV>
                <wp:extent cx="0" cy="343670"/>
                <wp:effectExtent l="50800" t="0" r="38100" b="37465"/>
                <wp:wrapNone/>
                <wp:docPr id="25" name="Connettore 2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94DFAC" id="Connettore 2 25" o:spid="_x0000_s1026" type="#_x0000_t32" style="position:absolute;margin-left:242.95pt;margin-top:9.7pt;width:0;height:27.0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/L5KzgEAAOkDAAAOAAAAZHJzL2Uyb0RvYy54bWysU9uO0zAQfUfiHyy/07RdWFDUdB+6wAuC&#13;&#10;issHeJ1xY+GbxkPT/j1jp80iLhJCvEx8mTNzzvFkc3fyThwBs42hk6vFUgoIOvY2HDr55fObZ6+k&#13;&#10;yKRCr1wM0MkzZHm3ffpkM6YW1nGIrgcUXCTkdkydHIhS2zRZD+BVXsQEgS9NRK+It3hoelQjV/eu&#13;&#10;WS+Xt80YsU8YNeTMp/fTpdzW+saApg/GZCDhOsncqEas8aHEZrtR7QFVGqy+0FD/wMIrG7jpXOpe&#13;&#10;kRLf0P5SyluNMUdDCx19E42xGqoGVrNa/qTm06ASVC1sTk6zTfn/ldXvj3sUtu/k+oUUQXl+o10M&#13;&#10;AYgiglgLPmaPxpRbTt2FPV52Oe2xCD4Z9OXLUsSp+nqefYUTCT0daj69eX5z+7Ja3jziEmZ6C9GL&#13;&#10;suhkJlT2MFDloJnDqtqqju8ycWcGXgGlqQslkrLudegFnROzJ7QqHBwU2pxeUppCfyJcV3R2MME/&#13;&#10;gmHxTHFqU8cOdg7FUfHA9F9XcxXOLBBjnZtBy8rtj6BLboFBHcW/Bc7ZtWMMNAO9DRF/15VOV6pm&#13;&#10;yr+qnrQW2Q+xP9fnq3bwPFV/LrNfBvbHfYU//qHb7wAAAP//AwBQSwMEFAAGAAgAAAAhALtr2cPg&#13;&#10;AAAADgEAAA8AAABkcnMvZG93bnJldi54bWxMT8lOwzAQvSPxD9YgcaNOoaVJGqdCLMeqoqlQj248&#13;&#10;iSO8RLHThr9nEAe4jDTz3ryl2EzWsDMOofNOwHyWAENXe9W5VsChertLgYUonZLGOxTwhQE25fVV&#13;&#10;IXPlL+4dz/vYMhJxIZcCdIx9znmoNVoZZr5HR1jjBysjrUPL1SAvJG4Nv0+SR25l58hByx6fNdaf&#13;&#10;+9EKaKr2UB9fUz6aZreqPnSmt9VWiNub6WVN42kNLOIU/z7gpwPlh5KCnfzoVGBGwCJdZkQlIFsA&#13;&#10;I8Lv4SRg9bAEXhb8f43yGwAA//8DAFBLAQItABQABgAIAAAAIQC2gziS/gAAAOEBAAATAAAAAAAA&#13;&#10;AAAAAAAAAAAAAABbQ29udGVudF9UeXBlc10ueG1sUEsBAi0AFAAGAAgAAAAhADj9If/WAAAAlAEA&#13;&#10;AAsAAAAAAAAAAAAAAAAALwEAAF9yZWxzLy5yZWxzUEsBAi0AFAAGAAgAAAAhAEb8vkrOAQAA6QMA&#13;&#10;AA4AAAAAAAAAAAAAAAAALgIAAGRycy9lMm9Eb2MueG1sUEsBAi0AFAAGAAgAAAAhALtr2cPgAAAA&#13;&#10;DgEAAA8AAAAAAAAAAAAAAAAAKA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601D0357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416047C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BB6E7C1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BFD3F7F" wp14:editId="6D79DD06">
                <wp:simplePos x="0" y="0"/>
                <wp:positionH relativeFrom="column">
                  <wp:posOffset>1942465</wp:posOffset>
                </wp:positionH>
                <wp:positionV relativeFrom="paragraph">
                  <wp:posOffset>79348</wp:posOffset>
                </wp:positionV>
                <wp:extent cx="2326005" cy="601579"/>
                <wp:effectExtent l="0" t="0" r="10795" b="8255"/>
                <wp:wrapNone/>
                <wp:docPr id="26" name="Rettango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5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1EF0BB" id="Rettangolo 26" o:spid="_x0000_s1026" style="position:absolute;margin-left:152.95pt;margin-top:6.25pt;width:183.15pt;height:47.35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+zgGlgIAAIcFAAAOAAAAZHJzL2Uyb0RvYy54bWysVF9P2zAQf5+072D5fSTpaIGIFFUgpkkI&#13;&#10;EDDxbBy7ieT4PNtt2n36ne0krRjaw7Q8OHe+u9/98d1dXu06RbbCuhZ0RYuTnBKhOdStXlf0x8vt&#13;&#10;l3NKnGe6Zgq0qOheOHq1/PzpsjelmEEDqhaWIIh2ZW8q2nhvyixzvBEdcydghEahBNsxj6xdZ7Vl&#13;&#10;PaJ3Kpvl+SLrwdbGAhfO4e1NEtJlxJdScP8gpROeqIpibD6eNp5v4cyWl6xcW2aalg9hsH+IomOt&#13;&#10;RqcT1A3zjGxs+wdU13ILDqQ/4dBlIGXLRcwBsynyd9k8N8yImAsWx5mpTO7/wfL77aMlbV3R2YIS&#13;&#10;zTp8oyfh8cXWoIDgJVaoN65ExWfzaAfOIRnS3UnbhT8mQnaxqvupqmLnCcfL2dfZIs/nlHCULfJi&#13;&#10;fnYRQLODtbHOfxPQkUBU1OKrxWKy7Z3zSXVUCc403LZK4T0rlQ6nA9XW4S4yoXXEtbJky/DR/a4Y&#13;&#10;vB1poe9gmYXEUiqR8nslEuqTkFiUEHwMJLbjAZNxLrQvkqhhtUiu5jl+o7Mxipio0ggYkCUGOWEP&#13;&#10;AKNmAhmxU9qDfjAVsZsn4/xvgSXjySJ6Bu0n467VYD8CUJjV4Dnpj0VKpQlVeoN6jy1jIc2SM/y2&#13;&#10;xWe7Y84/MovDg2OGC8E/4CEV9BWFgaKkAfvro/ugjz2NUkp6HMaKup8bZgUl6rvGbr8oTk/D9Ebm&#13;&#10;dH42Q8YeS96OJXrTXQM+fYGrx/BIBn2vRlJa6F5xb6yCVxQxzdF3Rbm3I3Pt05LAzcPFahXVcGIN&#13;&#10;83f62fAAHqoa2vJl98qsGXrXY9ffwzi4rHzXwkk3WGpYbTzINvb3oa5DvXHaY+MMmymsk2M+ah32&#13;&#10;5/I3AAAA//8DAFBLAwQUAAYACAAAACEASna23eQAAAAPAQAADwAAAGRycy9kb3ducmV2LnhtbExP&#13;&#10;TU/DMAy9I/EfIiNxmViyom3QNZ0QE2gHhMSAA7e0MU1Z41RNtpV/jznBxZL9nt9HsR59J444xDaQ&#13;&#10;htlUgUCqg22p0fD2+nB1AyImQ9Z0gVDDN0ZYl+dnhcltONELHnepESxCMTcaXEp9LmWsHXoTp6FH&#13;&#10;YuwzDN4kXodG2sGcWNx3MlNqIb1piR2c6fHeYb3fHbyGj+2Ymq/ZY3ram8n7ZOuq+nlTaX15MW5W&#13;&#10;PO5WIBKO6e8Dfjtwfig5WBUOZKPoNFyr+S1TGcjmIJiwWGYZiIoPapmBLAv5v0f5AwAA//8DAFBL&#13;&#10;AQItABQABgAIAAAAIQC2gziS/gAAAOEBAAATAAAAAAAAAAAAAAAAAAAAAABbQ29udGVudF9UeXBl&#13;&#10;c10ueG1sUEsBAi0AFAAGAAgAAAAhADj9If/WAAAAlAEAAAsAAAAAAAAAAAAAAAAALwEAAF9yZWxz&#13;&#10;Ly5yZWxzUEsBAi0AFAAGAAgAAAAhAFz7OAaWAgAAhwUAAA4AAAAAAAAAAAAAAAAALgIAAGRycy9l&#13;&#10;Mm9Eb2MueG1sUEsBAi0AFAAGAAgAAAAhAEp2tt3kAAAADwEAAA8AAAAAAAAAAAAAAAAA8AQAAGRy&#13;&#10;cy9kb3ducmV2LnhtbFBLBQYAAAAABAAEAPMAAAABBgAAAAA=&#13;&#10;" filled="f" strokecolor="black [3213]" strokeweight="1pt"/>
            </w:pict>
          </mc:Fallback>
        </mc:AlternateContent>
      </w:r>
    </w:p>
    <w:p w14:paraId="62E5C7BB" w14:textId="77777777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Records removed before screening:</w:t>
      </w:r>
    </w:p>
    <w:p w14:paraId="242C2B13" w14:textId="77777777" w:rsidR="00537047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Duplicate records removed</w:t>
      </w:r>
    </w:p>
    <w:p w14:paraId="4D7D3F15" w14:textId="676C0FE8" w:rsidR="00537047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254)</w:t>
      </w:r>
    </w:p>
    <w:p w14:paraId="58E9F7E5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72132FA" wp14:editId="4FAD8E24">
                <wp:simplePos x="0" y="0"/>
                <wp:positionH relativeFrom="column">
                  <wp:posOffset>3083668</wp:posOffset>
                </wp:positionH>
                <wp:positionV relativeFrom="paragraph">
                  <wp:posOffset>61744</wp:posOffset>
                </wp:positionV>
                <wp:extent cx="0" cy="343670"/>
                <wp:effectExtent l="50800" t="0" r="38100" b="37465"/>
                <wp:wrapNone/>
                <wp:docPr id="27" name="Connettore 2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4A1A9C" id="Connettore 2 27" o:spid="_x0000_s1026" type="#_x0000_t32" style="position:absolute;margin-left:242.8pt;margin-top:4.85pt;width:0;height:27.0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0uQCzgEAAOkDAAAOAAAAZHJzL2Uyb0RvYy54bWysU9uO0zAQfUfiHyy/07RdtIuipvvQBV4Q&#13;&#10;VFw+wOuMGwvfNB7a9O8ZO20WcZEQ4mXiy5yZc44nm/vRO3EEzDaGTq4WSykg6NjbcOjkl89vXryS&#13;&#10;IpMKvXIxQCfPkOX99vmzzSm1sI5DdD2g4CIht6fUyYEotU2T9QBe5UVMEPjSRPSKeIuHpkd14ure&#13;&#10;Nevl8rY5RewTRg058+nDdCm3tb4xoOmDMRlIuE4yN6oRa3wssdluVHtAlQarLzTUP7DwygZuOpd6&#13;&#10;UKTEN7S/lPJWY8zR0EJH30RjrIaqgdWslj+p+TSoBFULm5PTbFP+f2X1++Mehe07ub6TIijPb7SL&#13;&#10;IQBRRBBrwcfs0SnlllN3YY+XXU57LIJHg758WYoYq6/n2VcYSejpUPPpzcub27tqefOES5jpLUQv&#13;&#10;yqKTmVDZw0CVg2YOq2qrOr7LxJ0ZeAWUpi6USMq616EXdE7MntCqcHBQaHN6SWkK/YlwXdHZwQT/&#13;&#10;CIbFM8WpTR072DkUR8UD039dzVU4s0CMdW4GLSu3P4IuuQUGdRT/Fjhn144x0Az0NkT8XVcar1TN&#13;&#10;lH9VPWktsh9jf67PV+3gear+XGa/DOyP+wp/+kO33wEAAP//AwBQSwMEFAAGAAgAAAAhAFWIi7bf&#13;&#10;AAAADQEAAA8AAABkcnMvZG93bnJldi54bWxMT8tOwzAQvCPxD9YicaMOrzRNs6kQj2OFaCrE0Y03&#13;&#10;cUS8jmKnDX+PEQe4jDSa3XkUm9n24kij7xwjXC8SEMS10x23CPvq5SoD4YNirXrHhPBFHjbl+Vmh&#13;&#10;cu1O/EbHXWhFNGGfKwQTwpBL6WtDVvmFG4ij1rjRqhDp2Eo9qlM0t728SZJUWtVxTDBqoEdD9edu&#13;&#10;sghN1e7rj+dMTn3zuqzezcpsqy3i5cX8tI7wsAYRaA5/H/CzIfaHMhY7uIm1Fz3CXXafxlOE1RJE&#13;&#10;1H/5ASG9zUCWhfy/ovwGAAD//wMAUEsBAi0AFAAGAAgAAAAhALaDOJL+AAAA4QEAABMAAAAAAAAA&#13;&#10;AAAAAAAAAAAAAFtDb250ZW50X1R5cGVzXS54bWxQSwECLQAUAAYACAAAACEAOP0h/9YAAACUAQAA&#13;&#10;CwAAAAAAAAAAAAAAAAAvAQAAX3JlbHMvLnJlbHNQSwECLQAUAAYACAAAACEA4tLkAs4BAADpAwAA&#13;&#10;DgAAAAAAAAAAAAAAAAAuAgAAZHJzL2Uyb0RvYy54bWxQSwECLQAUAAYACAAAACEAVYiLtt8AAAAN&#13;&#10;AQAADwAAAAAAAAAAAAAAAAAo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</w:p>
    <w:p w14:paraId="22D80248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3DC41D2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032D584" wp14:editId="49360C02">
                <wp:simplePos x="0" y="0"/>
                <wp:positionH relativeFrom="column">
                  <wp:posOffset>1940560</wp:posOffset>
                </wp:positionH>
                <wp:positionV relativeFrom="paragraph">
                  <wp:posOffset>149657</wp:posOffset>
                </wp:positionV>
                <wp:extent cx="2326005" cy="601345"/>
                <wp:effectExtent l="0" t="0" r="10795" b="8255"/>
                <wp:wrapNone/>
                <wp:docPr id="28" name="Rettangol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3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0FE5DF" id="Rettangolo 28" o:spid="_x0000_s1026" style="position:absolute;margin-left:152.8pt;margin-top:11.8pt;width:183.15pt;height:47.3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uz97lAIAAIcFAAAOAAAAZHJzL2Uyb0RvYy54bWysVF9P2zAQf5+072D5fSQpLdsiUlSBmCYh&#13;&#10;qICJZ+PYTSTH59lu0+7T72wnacXQHqblwfH57n73/y6v9p0iO2FdC7qixVlOidAc6lZvKvrj+fbT&#13;&#10;F0qcZ7pmCrSo6EE4erX8+OGyN6WYQQOqFpYgiHZlbyraeG/KLHO8ER1zZ2CERqYE2zGPpN1ktWU9&#13;&#10;oncqm+X5RdaDrY0FLpzD15vEpMuIL6Xg/kFKJzxRFUXffDxtPF/DmS0vWbmxzDQtH9xg/+BFx1qN&#13;&#10;RieoG+YZ2dr2D6iu5RYcSH/GoctAypaLGANGU+RvonlqmBExFkyOM1Oa3P+D5fe7tSVtXdEZVkqz&#13;&#10;Dmv0KDxWbAMKCD5ihnrjShR8Mms7UA6vIdy9tF34YyBkH7N6mLIq9p5wfJydzy7yfEEJR95FXpzP&#13;&#10;FwE0O2ob6/w3AR0Jl4parFpMJtvdOZ9ER5FgTMNtqxS+s1LpcDpQbR3eIhFaR1wrS3YMi+73xWDt&#13;&#10;RAptB80sBJZCiTd/UCKhPgqJSQnOR0diOx4xGedC+yKxGlaLZGqR4zcaG72IgSqNgAFZopMT9gAw&#13;&#10;SiaQETuFPcgHVRG7eVLO/+ZYUp40omXQflLuWg32PQCFUQ2Wk/yYpJSakKVXqA/YMhbSLDnDb1ss&#13;&#10;2x1zfs0sDg+OGS4E/4CHVNBXFIYbJQ3YX++9B3nsaeRS0uMwVtT93DIrKFHfNXb712I+D9Mbifni&#13;&#10;8wwJe8p5PeXobXcNWPoCV4/h8RrkvRqv0kL3gntjFawii2mOtivKvR2Ja5+WBG4eLlarKIYTa5i/&#13;&#10;00+GB/CQ1dCWz/sXZs3Qux67/h7GwWXlmxZOskFTw2rrQbaxv495HfKN0x4bZ9hMYZ2c0lHquD+X&#13;&#10;vwEAAP//AwBQSwMEFAAGAAgAAAAhALbb/IflAAAADwEAAA8AAABkcnMvZG93bnJldi54bWxMj0FP&#13;&#10;wzAMhe9I/IfISFwmlnYVZXRNJ8QE2gEhMeDALW1MU9Y4VZNt5d9jTnCxZfnz83vlenK9OOIYOk8K&#13;&#10;0nkCAqnxpqNWwdvrw9USRIiajO49oYJvDLCuzs9KXRh/ohc87mIrWIRCoRXYGIdCytBYdDrM/YDE&#13;&#10;u08/Oh15HFtpRn1icdfLRZLk0umO+IPVA95bbPa7g1PwsZ1i+5U+xqe9nr3PtrZunje1UpcX02bF&#13;&#10;5W4FIuIU/y7gNwP7h4qN1f5AJoheQZZc54wqWGTcGchv0lsQNZPpMgNZlfJ/juoHAAD//wMAUEsB&#13;&#10;Ai0AFAAGAAgAAAAhALaDOJL+AAAA4QEAABMAAAAAAAAAAAAAAAAAAAAAAFtDb250ZW50X1R5cGVz&#13;&#10;XS54bWxQSwECLQAUAAYACAAAACEAOP0h/9YAAACUAQAACwAAAAAAAAAAAAAAAAAvAQAAX3JlbHMv&#13;&#10;LnJlbHNQSwECLQAUAAYACAAAACEAI7s/e5QCAACHBQAADgAAAAAAAAAAAAAAAAAuAgAAZHJzL2Uy&#13;&#10;b0RvYy54bWxQSwECLQAUAAYACAAAACEAttv8h+UAAAAPAQAADwAAAAAAAAAAAAAAAADuBAAAZHJz&#13;&#10;L2Rvd25yZXYueG1sUEsFBgAAAAAEAAQA8wAAAAAGAAAAAA==&#13;&#10;" filled="f" strokecolor="black [3213]" strokeweight="1pt"/>
            </w:pict>
          </mc:Fallback>
        </mc:AlternateContent>
      </w:r>
    </w:p>
    <w:p w14:paraId="43D601EF" w14:textId="77777777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Screening</w:t>
      </w:r>
    </w:p>
    <w:p w14:paraId="04151634" w14:textId="77777777" w:rsidR="00537047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cords screened by title/abstract</w:t>
      </w:r>
    </w:p>
    <w:p w14:paraId="38017D57" w14:textId="422952B8" w:rsidR="00537047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577)</w:t>
      </w:r>
      <w:r w:rsidRPr="00A312DE">
        <w:rPr>
          <w:rFonts w:ascii="Times New Roman" w:hAnsi="Times New Roman" w:cs="Times New Roman"/>
          <w:noProof/>
          <w:sz w:val="21"/>
          <w:szCs w:val="21"/>
          <w:lang w:val="en-US"/>
        </w:rPr>
        <w:t xml:space="preserve"> </w:t>
      </w:r>
    </w:p>
    <w:p w14:paraId="2C325224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9778783" wp14:editId="39967DD0">
                <wp:simplePos x="0" y="0"/>
                <wp:positionH relativeFrom="column">
                  <wp:posOffset>3105150</wp:posOffset>
                </wp:positionH>
                <wp:positionV relativeFrom="paragraph">
                  <wp:posOffset>136525</wp:posOffset>
                </wp:positionV>
                <wp:extent cx="0" cy="343535"/>
                <wp:effectExtent l="50800" t="0" r="38100" b="37465"/>
                <wp:wrapNone/>
                <wp:docPr id="29" name="Connettore 2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0997C0" id="Connettore 2 29" o:spid="_x0000_s1026" type="#_x0000_t32" style="position:absolute;margin-left:244.5pt;margin-top:10.75pt;width:0;height:27.0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hyQjzAEAAOkDAAAOAAAAZHJzL2Uyb0RvYy54bWysU8mOEzEQvSPxD5bvpDsJgyBKZw4Z4IIg&#13;&#10;YvkAj7uctvCmcpHl7ym7kx7EIo1GXKq91Hv1Xrl6fXvyThwAs42hk/NZKwUEHXsb9p389vXdi9dS&#13;&#10;ZFKhVy4G6OQZsrzdPH+2PqYVLOIQXQ8omCTk1TF1ciBKq6bJegCv8iwmCHxpInpFvMV906M6Mrt3&#13;&#10;zaJtXzXHiH3CqCFnPr0bL+Wm8hsDmj4Zk4GE6yRroxqxxvsSm81arfao0mD1RYZ6ggqvbOCiE9Wd&#13;&#10;IiV+oP2DyluNMUdDMx19E42xGqoHdjNvf3PzZVAJqhduTk5Tm/L/o9UfDzsUtu/k4o0UQXl+o20M&#13;&#10;AYgiglgIPuYeHVNeceo27PCyy2mHxfDJoC9ftiJOta/nqa9wIqHHQ82ny5fLm+VNoWsecAkzvYfo&#13;&#10;RVl0MhMqux+oatCsYV7bqg4fMo3AK6AUdaFEUta9Db2gc2L1hFaFvYNLnZLSFPmj4Lqis4MR/hkM&#13;&#10;m2eJY5k6drB1KA6KB6b/Pp9YOLNAjHVuArVV2z9Bl9wCgzqKjwVO2bViDDQBvQ0R/1aVTlepZsy/&#13;&#10;uh69Ftv3sT/X56vt4Hmq73CZ/TKwv+4r/OEP3fwEAAD//wMAUEsDBBQABgAIAAAAIQB739EY4gAA&#13;&#10;AA4BAAAPAAAAZHJzL2Rvd25yZXYueG1sTI/LTsMwEEX3SPyDNUjsqNOKtmmaSYV4LCtEUyGWbuzE&#13;&#10;EfE4ip02/D2DWMBmpHnde0++m1wnzmYIrSeE+SwBYajyuqUG4Vi+3KUgQlSkVefJIHyZALvi+ipX&#13;&#10;mfYXejPnQ2wEi1DIFIKNsc+kDJU1ToWZ7w3xrvaDU5HboZF6UBcWd51cJMlKOtUSO1jVm0drqs/D&#13;&#10;6BDqsjlWH8+pHLv6dV2+243dl3vE25vpacvlYQsimin+fcAPA+eHgoOd/Eg6iA7hPt0wUERYzJcg&#13;&#10;+OB3cEJYL1cgi1z+xyi+AQAA//8DAFBLAQItABQABgAIAAAAIQC2gziS/gAAAOEBAAATAAAAAAAA&#13;&#10;AAAAAAAAAAAAAABbQ29udGVudF9UeXBlc10ueG1sUEsBAi0AFAAGAAgAAAAhADj9If/WAAAAlAEA&#13;&#10;AAsAAAAAAAAAAAAAAAAALwEAAF9yZWxzLy5yZWxzUEsBAi0AFAAGAAgAAAAhAKGHJCPMAQAA6QMA&#13;&#10;AA4AAAAAAAAAAAAAAAAALgIAAGRycy9lMm9Eb2MueG1sUEsBAi0AFAAGAAgAAAAhAHvf0RjiAAAA&#13;&#10;DgEAAA8AAAAAAAAAAAAAAAAAJg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2185F942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BB82C13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37F993C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D656A81" wp14:editId="46544693">
                <wp:simplePos x="0" y="0"/>
                <wp:positionH relativeFrom="column">
                  <wp:posOffset>1585365</wp:posOffset>
                </wp:positionH>
                <wp:positionV relativeFrom="paragraph">
                  <wp:posOffset>27940</wp:posOffset>
                </wp:positionV>
                <wp:extent cx="2966936" cy="1381327"/>
                <wp:effectExtent l="0" t="0" r="17780" b="15875"/>
                <wp:wrapNone/>
                <wp:docPr id="30" name="Rettangol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936" cy="13813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C15AB5" id="Rettangolo 30" o:spid="_x0000_s1026" style="position:absolute;margin-left:124.85pt;margin-top:2.2pt;width:233.6pt;height:108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3BrnlwIAAIgFAAAOAAAAZHJzL2Uyb0RvYy54bWysVFFP2zAQfp+0/2D5faRpoUBEiioQ0yQE&#13;&#10;FTDxbBy7ieT4PNtt2v36ne0krQDtYVoeHNt3993d57u7ut61imyFdQ3okuYnE0qE5lA1el3Sny93&#13;&#10;3y4ocZ7piinQoqR74ej14uuXq84UYgo1qEpYgiDaFZ0pae29KbLM8Vq0zJ2AERqFEmzLPB7tOqss&#13;&#10;6xC9Vdl0MplnHdjKWODCOby9TUK6iPhSCu4fpXTCE1VSjM3H1cb1LazZ4ooVa8tM3fA+DPYPUbSs&#13;&#10;0eh0hLplnpGNbT5AtQ234ED6Ew5tBlI2XMQcMJt88i6b55oZEXNBcpwZaXL/D5Y/bFeWNFVJZ0iP&#13;&#10;Zi2+0ZPw+GJrUEDwEhnqjCtQ8dmsbH9yuA3p7qRtwx8TIbvI6n5kVew84Xg5vZzPL2dzSjjK8tlF&#13;&#10;PpueB9TsYG6s898FtCRsSmrx2SKbbHvvfFIdVII3DXeNUnjPCqXD6kA1VbiLh1A74kZZsmX46n6X&#13;&#10;996OtNB3sMxCZimXuPN7JRLqk5DISog+BhLr8YDJOBfa50lUs0okV2cT/AZnQxQxUaURMCBLDHLE&#13;&#10;7gEGzQQyYKe0e/1gKmI5j8aTvwWWjEeL6Bm0H43bRoP9DEBhVr3npD+QlKgJLL1BtceasZCayRl+&#13;&#10;1+Cz3TPnV8xi92Ah4UTwj7hIBV1Jod9RUoP9/dl90MeiRiklHXZjSd2vDbOCEvVDY7lf5qenoX3j&#13;&#10;4fTsfIoHeyx5O5boTXsD+PQ5zh7D4zboezVspYX2FQfHMnhFEdMcfZeUezscbnyaEjh6uFguoxq2&#13;&#10;rGH+Xj8bHsADq6EsX3avzJq+dj2W/QMMncuKdyWcdIOlhuXGg2xifR947fnGdo+F04+mME+Oz1Hr&#13;&#10;MEAXfwAAAP//AwBQSwMEFAAGAAgAAAAhAIkQrgTlAAAADgEAAA8AAABkcnMvZG93bnJldi54bWxM&#13;&#10;j0FLw0AQhe+C/2EZwUuxm4TQmjSbIhalBxGsevA2ScZsbHY3ZLdt/PcdT/UyMHxv3rxXrCfTiyON&#13;&#10;vnNWQTyPQJCtXdPZVsHH+9PdPQgf0DbYO0sKfsnDury+KjBv3Mm+0XEXWsEm1ueoQIcw5FL6WpNB&#13;&#10;P3cDWWbfbjQYeB1b2Yx4YnPTyySKFtJgZ/mDxoEeNdX73cEo+NpOof2Jn8PLHmefs62u6tdNpdTt&#13;&#10;zbRZ8XhYgQg0hcsF/HXg/FBysModbONFryBJsyVLFaQpCObLeJGBqBgkcQayLOT/GuUZAAD//wMA&#13;&#10;UEsBAi0AFAAGAAgAAAAhALaDOJL+AAAA4QEAABMAAAAAAAAAAAAAAAAAAAAAAFtDb250ZW50X1R5&#13;&#10;cGVzXS54bWxQSwECLQAUAAYACAAAACEAOP0h/9YAAACUAQAACwAAAAAAAAAAAAAAAAAvAQAAX3Jl&#13;&#10;bHMvLnJlbHNQSwECLQAUAAYACAAAACEAQ9wa55cCAACIBQAADgAAAAAAAAAAAAAAAAAuAgAAZHJz&#13;&#10;L2Uyb0RvYy54bWxQSwECLQAUAAYACAAAACEAiRCuBOUAAAAOAQAADwAAAAAAAAAAAAAAAADxBAAA&#13;&#10;ZHJzL2Rvd25yZXYueG1sUEsFBgAAAAAEAAQA8wAAAAMGAAAAAA==&#13;&#10;" filled="f" strokecolor="black [3213]" strokeweight="1pt"/>
            </w:pict>
          </mc:Fallback>
        </mc:AlternateContent>
      </w:r>
    </w:p>
    <w:p w14:paraId="612685CF" w14:textId="77777777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Records excluded</w:t>
      </w:r>
    </w:p>
    <w:p w14:paraId="1DE84F70" w14:textId="04E982A5" w:rsidR="00537047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(n=454)                                                                                          </w:t>
      </w:r>
    </w:p>
    <w:p w14:paraId="743C2B1D" w14:textId="77777777" w:rsidR="00537047" w:rsidRDefault="00537047" w:rsidP="00537047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asons:</w:t>
      </w:r>
    </w:p>
    <w:p w14:paraId="434EF6EA" w14:textId="1BCF02B8" w:rsidR="00537047" w:rsidRDefault="00537047" w:rsidP="00537047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Not pediatric/rheumatologic (n=116)</w:t>
      </w:r>
    </w:p>
    <w:p w14:paraId="476340C1" w14:textId="3A64F0F4" w:rsidR="00537047" w:rsidRDefault="00537047" w:rsidP="00537047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Review/commentary without usable data (n= 65)</w:t>
      </w:r>
    </w:p>
    <w:p w14:paraId="45B80C79" w14:textId="27619D50" w:rsidR="00537047" w:rsidRDefault="00537047" w:rsidP="00537047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Not emergency/life-threatening (n=132)</w:t>
      </w:r>
    </w:p>
    <w:p w14:paraId="40C34810" w14:textId="0561A27F" w:rsidR="00537047" w:rsidRDefault="00537047" w:rsidP="00537047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Not specific/ irrelevant topic (n=141)</w:t>
      </w:r>
    </w:p>
    <w:p w14:paraId="1EB059F1" w14:textId="77777777" w:rsidR="00537047" w:rsidRPr="007F57E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E773B01" w14:textId="77777777" w:rsidR="00537047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885C46F" wp14:editId="0ECD9112">
                <wp:simplePos x="0" y="0"/>
                <wp:positionH relativeFrom="column">
                  <wp:posOffset>3103123</wp:posOffset>
                </wp:positionH>
                <wp:positionV relativeFrom="paragraph">
                  <wp:posOffset>31520</wp:posOffset>
                </wp:positionV>
                <wp:extent cx="0" cy="343535"/>
                <wp:effectExtent l="50800" t="0" r="38100" b="37465"/>
                <wp:wrapNone/>
                <wp:docPr id="31" name="Connettore 2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16B6E1" id="Connettore 2 31" o:spid="_x0000_s1026" type="#_x0000_t32" style="position:absolute;margin-left:244.35pt;margin-top:2.5pt;width:0;height:27.0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JnxczgEAAOkDAAAOAAAAZHJzL2Uyb0RvYy54bWysU9uOEzEMfUfiH6K80+mFRWjU6T50gRcE&#13;&#10;FSwfkM04nYjc5Jhe/h4n084iLtJqxYsndnzscxzP+vbknTgAZhtDJxezuRQQdOxt2Hfy2/37V2+l&#13;&#10;yKRCr1wM0MkzZHm7eflifUwtLOMQXQ8ouEjI7TF1ciBKbdNkPYBXeRYTBL40Eb0idnHf9KiOXN27&#13;&#10;Zjmfv2mOEfuEUUPOHL0bL+Wm1jcGNH02JgMJ10nmRtVitQ/FNpu1aveo0mD1hYZ6BguvbOCmU6k7&#13;&#10;RUr8QPtHKW81xhwNzXT0TTTGaqgaWM1i/puar4NKULXwcHKaxpT/X1n96bBDYftOrhZSBOX5jbYx&#13;&#10;BCCKCGIpOMwzOqbccuo27PDi5bTDIvhk0JcvSxGnOtfzNFc4kdBjUHN09Xp1s7op5ZpHXMJMHyB6&#13;&#10;UQ6dzITK7geqHDRzWNSxqsPHTCPwCihNXSiWlHXvQi/onJg9oVVh7+DSp6Q0hf5IuJ7o7GCEfwHD&#13;&#10;4pni2KauHWwdioPihem/V/HM1gXOLBBjnZtA88rtn6BLboFBXcWnAqfs2jEGmoDehoh/60qnK1Uz&#13;&#10;5l9Vj1qL7IfYn+vz1XHwPtV3uOx+Wdhf/Qp//EM3PwEAAP//AwBQSwMEFAAGAAgAAAAhAH3/bIHg&#13;&#10;AAAADQEAAA8AAABkcnMvZG93bnJldi54bWxMj81OwzAQhO9IvIO1lbhRpwhomsapED/HCtFUiKMb&#13;&#10;b+Ko8TqKnTa8PYs4lMtKn2Z3dibfTK4TJxxC60nBYp6AQKq8aalRsC/fblMQIWoyuvOECr4xwKa4&#13;&#10;vsp1ZvyZPvC0i41gEwqZVmBj7DMpQ2XR6TD3PRJrtR+cjoxDI82gz2zuOnmXJI/S6Zb4g9U9Plus&#13;&#10;jrvRKajLZl99vaZy7Or3ZflpV3ZbbpW6mU0vax5PaxARp3i5gN8OnB8KDnbwI5kgOgX3abrkVQUP&#13;&#10;3Iv1Pz4wrxYgi1z+b1H8AAAA//8DAFBLAQItABQABgAIAAAAIQC2gziS/gAAAOEBAAATAAAAAAAA&#13;&#10;AAAAAAAAAAAAAABbQ29udGVudF9UeXBlc10ueG1sUEsBAi0AFAAGAAgAAAAhADj9If/WAAAAlAEA&#13;&#10;AAsAAAAAAAAAAAAAAAAALwEAAF9yZWxzLy5yZWxzUEsBAi0AFAAGAAgAAAAhAL8mfFzOAQAA6QMA&#13;&#10;AA4AAAAAAAAAAAAAAAAALgIAAGRycy9lMm9Eb2MueG1sUEsBAi0AFAAGAAgAAAAhAH3/bIHgAAAA&#13;&#10;DQEAAA8AAAAAAAAAAAAAAAAAKA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6F1F8800" w14:textId="77777777" w:rsidR="00537047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</w:p>
    <w:p w14:paraId="27B164E8" w14:textId="77777777" w:rsidR="00537047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F432299" wp14:editId="4D93373A">
                <wp:simplePos x="0" y="0"/>
                <wp:positionH relativeFrom="column">
                  <wp:posOffset>1867467</wp:posOffset>
                </wp:positionH>
                <wp:positionV relativeFrom="paragraph">
                  <wp:posOffset>110436</wp:posOffset>
                </wp:positionV>
                <wp:extent cx="2480310" cy="593387"/>
                <wp:effectExtent l="0" t="0" r="8890" b="16510"/>
                <wp:wrapNone/>
                <wp:docPr id="32" name="Rettangol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0310" cy="5933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9963EB" id="Rettangolo 32" o:spid="_x0000_s1026" style="position:absolute;margin-left:147.05pt;margin-top:8.7pt;width:195.3pt;height:46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LJwblAIAAIcFAAAOAAAAZHJzL2Uyb0RvYy54bWysVF9P2zAQf5+072D5fSRpy4CIFFUgpkkI&#13;&#10;EDDxbBy7ieT4PNtt2n36ne0krRjaw7Q8OD7f3e/+3+XVrlNkK6xrQVe0OMkpEZpD3ep1RX+83H45&#13;&#10;p8R5pmumQIuK7oWjV8vPny57U4oZNKBqYQmCaFf2pqKN96bMMscb0TF3AkZoZEqwHfNI2nVWW9Yj&#13;&#10;eqeyWZ5/zXqwtbHAhXP4epOYdBnxpRTcP0jphCeqouibj6eN51s4s+UlK9eWmablgxvsH7zoWKvR&#13;&#10;6AR1wzwjG9v+AdW13IID6U84dBlI2XIRY8BoivxdNM8NMyLGgslxZkqT+3+w/H77aElbV3Q+o0Sz&#13;&#10;Dmv0JDxWbA0KCD5ihnrjShR8No92oBxeQ7g7abvwx0DILmZ1P2VV7Dzh+DhbnOfzApPPkXd6MZ+f&#13;&#10;nwXQ7KBtrPPfBHQkXCpqsWoxmWx753wSHUWCMQ23rVL4zkqlw+lAtXV4i0RoHXGtLNkyLLrfFYO1&#13;&#10;Iym0HTSzEFgKJd78XomE+iQkJiU4Hx2J7XjAZJwL7YvEalgtkqnTHL/R2OhFDFRpBAzIEp2csAeA&#13;&#10;UTKBjNgp7EE+qIrYzZNy/jfHkvKkES2D9pNy12qwHwEojGqwnOTHJKXUhCy9Qb3HlrGQZskZftti&#13;&#10;2e6Y84/M4vBgpXEh+Ac8pIK+ojDcKGnA/vroPchjTyOXkh6HsaLu54ZZQYn6rrHbL4rFIkxvJBan&#13;&#10;ZzMk7DHn7ZijN901YOkLXD2Gx2uQ92q8SgvdK+6NVbCKLKY52q4o93Ykrn1aErh5uFitohhOrGH+&#13;&#10;Tj8bHsBDVkNbvuxemTVD73rs+nsYB5eV71o4yQZNDauNB9nG/j7kdcg3TntsnGEzhXVyTEepw/5c&#13;&#10;/gYAAP//AwBQSwMEFAAGAAgAAAAhAGtLb1nkAAAADwEAAA8AAABkcnMvZG93bnJldi54bWxMT01P&#13;&#10;wzAMvSPxHyIjcZlY2qnaStd0QkygHRASAw7c3CY0ZY1TNdlW/j3mBBdL9nt+H+Vmcr04mTF0nhSk&#13;&#10;8wSEocbrjloFb68PNzmIEJE09p6Mgm8TYFNdXpRYaH+mF3Pax1awCIUCFdgYh0LK0FjjMMz9YIix&#13;&#10;Tz86jLyOrdQjnlnc9XKRJEvpsCN2sDiYe2uaw/7oFHzspth+pY/x6YCz99nO1s3ztlbq+mrarnnc&#13;&#10;rUFEM8W/D/jtwPmh4mC1P5IOolewuM1SpjKwykAwYZlnKxA1H9IkB1mV8n+P6gcAAP//AwBQSwEC&#13;&#10;LQAUAAYACAAAACEAtoM4kv4AAADhAQAAEwAAAAAAAAAAAAAAAAAAAAAAW0NvbnRlbnRfVHlwZXNd&#13;&#10;LnhtbFBLAQItABQABgAIAAAAIQA4/SH/1gAAAJQBAAALAAAAAAAAAAAAAAAAAC8BAABfcmVscy8u&#13;&#10;cmVsc1BLAQItABQABgAIAAAAIQAJLJwblAIAAIcFAAAOAAAAAAAAAAAAAAAAAC4CAABkcnMvZTJv&#13;&#10;RG9jLnhtbFBLAQItABQABgAIAAAAIQBrS29Z5AAAAA8BAAAPAAAAAAAAAAAAAAAAAO4EAABkcnMv&#13;&#10;ZG93bnJldi54bWxQSwUGAAAAAAQABADzAAAA/wUAAAAA&#13;&#10;" filled="f" strokecolor="black [3213]" strokeweight="1pt"/>
            </w:pict>
          </mc:Fallback>
        </mc:AlternateContent>
      </w:r>
    </w:p>
    <w:p w14:paraId="5B78EA54" w14:textId="77777777" w:rsidR="00537047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Eligibility</w:t>
      </w:r>
    </w:p>
    <w:p w14:paraId="48C26E62" w14:textId="77777777" w:rsidR="00537047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Full-text articles assessed</w:t>
      </w:r>
    </w:p>
    <w:p w14:paraId="66118595" w14:textId="7322ACE1" w:rsidR="00537047" w:rsidRDefault="00537047" w:rsidP="00537047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3BA786D" wp14:editId="43AAA498">
                <wp:simplePos x="0" y="0"/>
                <wp:positionH relativeFrom="column">
                  <wp:posOffset>4347777</wp:posOffset>
                </wp:positionH>
                <wp:positionV relativeFrom="paragraph">
                  <wp:posOffset>20347</wp:posOffset>
                </wp:positionV>
                <wp:extent cx="702797" cy="0"/>
                <wp:effectExtent l="0" t="0" r="8890" b="12700"/>
                <wp:wrapNone/>
                <wp:docPr id="33" name="Connettore 1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27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441527" id="Connettore 1 33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35pt,1.6pt" to="397.7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GDKqtAEAAL4DAAAOAAAAZHJzL2Uyb0RvYy54bWysU8GO0zAQvSPxD5bvNGlXohA13UNXcEFQ&#13;&#10;AfsBXmfcWLI91ti06d8zdtssAiQE4uJ47Hlv5j1PNveTd+IIlCyGXi4XrRQQNA42HHr5+PXdqzdS&#13;&#10;pKzCoBwG6OUZkrzfvnyxOcUOVjiiG4AEk4TUnWIvx5xj1zRJj+BVWmCEwJcGyavMIR2agdSJ2b1r&#13;&#10;Vm37ujkhDZFQQ0p8+nC5lNvKbwzo/MmYBFm4XnJvua5U16eyNtuN6g6k4mj1tQ31D114ZQMXnake&#13;&#10;VFbiG9lfqLzVhAlNXmj0DRpjNVQNrGbZ/qTmy6giVC1sToqzTen/0eqPxz0JO/Ty7k6KoDy/0Q5D&#13;&#10;gJyRQCwFH7NHp5g6Tt2FPV2jFPdUBE+GfPmyFDFVX8+zrzBloflw3a7Wb9dS6NtV84yLlPJ7QC/K&#13;&#10;ppfOhqJYder4IWWuxam3FA5KH5fKdZfPDkqyC5/BsAqutazoOj+wcySOil9eaQ0hL4sS5qvZBWas&#13;&#10;czOw/TPwml+gUGfrb8AzolbGkGewtwHpd9XzdGvZXPJvDlx0FwuecDjXN6nW8JBUhdeBLlP4Y1zh&#13;&#10;z7/d9jsAAAD//wMAUEsDBBQABgAIAAAAIQA+tt9m4wAAAAwBAAAPAAAAZHJzL2Rvd25yZXYueG1s&#13;&#10;TE9NT8JAEL2b+B82Y+JNtlYELN0SgjEiiSGgCR6X7thWu7NNd6Hl3zt6kctLXt7M+0hnva3FEVtf&#13;&#10;OVJwO4hAIOXOVFQoeH97upmA8EGT0bUjVHBCD7Ps8iLViXEdbfC4DYVgE/KJVlCG0CRS+rxEq/3A&#13;&#10;NUisfbrW6sC0LaRpdcfmtpZxFI2k1RVxQqkbXJSYf28PVsFru1wu5qvTF60/bLeLV7v1S/+s1PVV&#13;&#10;/zhlmE9BBOzD/wf8buD+kHGxvTuQ8aJWMJoMx3yq4C4Gwfr44X4IYv/HZZbK8xHZDwAAAP//AwBQ&#13;&#10;SwECLQAUAAYACAAAACEAtoM4kv4AAADhAQAAEwAAAAAAAAAAAAAAAAAAAAAAW0NvbnRlbnRfVHlw&#13;&#10;ZXNdLnhtbFBLAQItABQABgAIAAAAIQA4/SH/1gAAAJQBAAALAAAAAAAAAAAAAAAAAC8BAABfcmVs&#13;&#10;cy8ucmVsc1BLAQItABQABgAIAAAAIQD1GDKqtAEAAL4DAAAOAAAAAAAAAAAAAAAAAC4CAABkcnMv&#13;&#10;ZTJvRG9jLnhtbFBLAQItABQABgAIAAAAIQA+tt9m4wAAAAwBAAAPAAAAAAAAAAAAAAAAAA4EAABk&#13;&#10;cnMvZG93bnJldi54bWxQSwUGAAAAAAQABADzAAAAHgUAAAAA&#13;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4794180" wp14:editId="3AD27CA7">
                <wp:simplePos x="0" y="0"/>
                <wp:positionH relativeFrom="column">
                  <wp:posOffset>1042778</wp:posOffset>
                </wp:positionH>
                <wp:positionV relativeFrom="paragraph">
                  <wp:posOffset>20347</wp:posOffset>
                </wp:positionV>
                <wp:extent cx="805234" cy="0"/>
                <wp:effectExtent l="0" t="0" r="7620" b="12700"/>
                <wp:wrapNone/>
                <wp:docPr id="34" name="Connettore 1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23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912498" id="Connettore 1 34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1pt,1.6pt" to="145.5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3TisygEAAP4DAAAOAAAAZHJzL2Uyb0RvYy54bWysU9uO2yAQfa/Uf0C8N7bTi1ZWnH3Iavel&#13;&#10;6ka9fACLhxgJGAQ0dv5+B5w4q22lqlVfsAfmnJlzGDa3kzXsCCFqdB1vVjVn4CT22h06/uP7/bsb&#13;&#10;zmISrhcGHXT8BJHfbt++2Yy+hTUOaHoIjEhcbEff8SEl31ZVlANYEVfowdGhwmBFojAcqj6Ikdit&#13;&#10;qdZ1/akaMfQ+oIQYafduPuTbwq8UyPSoVITETMept1TWUNanvFbbjWgPQfhBy3Mb4h+6sEI7KrpQ&#13;&#10;3Ykk2M+gf6GyWgaMqNJKoq1QKS2haCA1Tf1KzbdBeChayJzoF5vi/6OVX477wHTf8fcfOHPC0h3t&#13;&#10;0DlICQOwhtE2eTT62FLqzu3DOYp+H7LgSQWbvySFTcXX0+IrTIlJ2rypP64zvbwcVVecDzE9AFqW&#13;&#10;fzputMuKRSuOn2OiWpR6ScnbxuU1otH9vTamBHlWYGcCOwq65TQ1uWPCvciiKCOrrGPuvPylk4GZ&#13;&#10;9SsocoF6bUr1Mn9XTiEluHThNY6yM0xRBwuw/jPwnJ+hUGbzb8ALolRGlxaw1Q7D76pfrVBz/sWB&#13;&#10;WXe24An7U7nTYg0NWXHu/CDyFL+MC/z6bLfPAAAA//8DAFBLAwQUAAYACAAAACEAYqZqbt8AAAAM&#13;&#10;AQAADwAAAGRycy9kb3ducmV2LnhtbExPTUvDQBC9C/6HZQQvYjdNNdQ0myKRXjwIbaT0uE2m2WB2&#13;&#10;NmS3TfrvHb3oZYbHm3kf2Xqynbjg4FtHCuazCARS5eqWGgWf5eZxCcIHTbXuHKGCK3pY57c3mU5r&#13;&#10;N9IWL7vQCBYhn2oFJoQ+ldJXBq32M9cjMXdyg9WB4dDIetAji9tOxlGUSKtbYgejeywMVl+7s1Vw&#13;&#10;aB4Wm31J5ViEj1Nipuv+/blQ6v5uelvxeF2BCDiFvw/46cD5IedgR3em2ouOcfIU86mCBS/m45c5&#13;&#10;Fzz+Ypln8n+J/BsAAP//AwBQSwECLQAUAAYACAAAACEAtoM4kv4AAADhAQAAEwAAAAAAAAAAAAAA&#13;&#10;AAAAAAAAW0NvbnRlbnRfVHlwZXNdLnhtbFBLAQItABQABgAIAAAAIQA4/SH/1gAAAJQBAAALAAAA&#13;&#10;AAAAAAAAAAAAAC8BAABfcmVscy8ucmVsc1BLAQItABQABgAIAAAAIQDT3TisygEAAP4DAAAOAAAA&#13;&#10;AAAAAAAAAAAAAC4CAABkcnMvZTJvRG9jLnhtbFBLAQItABQABgAIAAAAIQBipmpu3wAAAAwBAAAP&#13;&#10;AAAAAAAAAAAAAAAAACQEAABkcnMvZG93bnJldi54bWxQSwUGAAAAAAQABADzAAAAMAUAAAAA&#13;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804F281" wp14:editId="30D7FE8E">
                <wp:simplePos x="0" y="0"/>
                <wp:positionH relativeFrom="column">
                  <wp:posOffset>5047723</wp:posOffset>
                </wp:positionH>
                <wp:positionV relativeFrom="paragraph">
                  <wp:posOffset>23981</wp:posOffset>
                </wp:positionV>
                <wp:extent cx="0" cy="762300"/>
                <wp:effectExtent l="50800" t="0" r="38100" b="38100"/>
                <wp:wrapNone/>
                <wp:docPr id="35" name="Connettore 2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F37B62" id="Connettore 2 35" o:spid="_x0000_s1026" type="#_x0000_t32" style="position:absolute;margin-left:397.45pt;margin-top:1.9pt;width:0;height:60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aAtwzQEAAOkDAAAOAAAAZHJzL2Uyb0RvYy54bWysU9uO0zAQfUfiHyy/06RdsaCo6T50gRcE&#13;&#10;FSwf4HXGjYVvGg+9/D1jp80iLhJCvEx8mTNzzvFkfXfyThwAs42hl8tFKwUEHQcb9r388vD2xWsp&#13;&#10;MqkwKBcD9PIMWd5tnj9bH1MHqzhGNwAKLhJyd0y9HIlS1zRZj+BVXsQEgS9NRK+It7hvBlRHru5d&#13;&#10;s2rb2+YYcUgYNeTMp/fTpdzU+saApo/GZCDhesncqEas8bHEZrNW3R5VGq2+0FD/wMIrG7jpXOpe&#13;&#10;kRLf0P5SyluNMUdDCx19E42xGqoGVrNsf1LzeVQJqhY2J6fZpvz/yuoPhx0KO/Ty5qUUQXl+o20M&#13;&#10;AYgiglgJPmaPjil3nLoNO7zsctphEXwy6MuXpYhT9fU8+wonEno61Hz66nZ101bLmydcwkzvIHpR&#13;&#10;Fr3MhMruR6ocNHNYVlvV4X0m7szAK6A0daFEUta9CYOgc2L2hFaFvYNCm9NLSlPoT4Tris4OJvgn&#13;&#10;MCyeKU5t6tjB1qE4KB6Y4etyrsKZBWKsczOordz+CLrkFhjUUfxb4JxdO8ZAM9DbEPF3Xel0pWqm&#13;&#10;/KvqSWuR/RiHc32+agfPU/XnMvtlYH/cV/jTH7r5DgAA//8DAFBLAwQUAAYACAAAACEAC/54I+AA&#13;&#10;AAAOAQAADwAAAGRycy9kb3ducmV2LnhtbExPy07DMBC8I/EP1iJxo04Lok0ap0I8jhWiqRBHN97E&#13;&#10;UeN1FDtt+HsWcSiXlWZndnYm30yuEyccQutJwXyWgECqvGmpUbAv3+5WIELUZHTnCRV8Y4BNcX2V&#13;&#10;68z4M33gaRcbwSYUMq3AxthnUobKotNh5nsk5mo/OB0ZDo00gz6zuevkIkkepdMt8Qere3y2WB13&#13;&#10;o1NQl82++npdybGr35flp03tttwqdXszvax5PK1BRJzi5QJ+O3B+KDjYwY9kgugULNOHlKUK7rkG&#13;&#10;83/4wMIFb2SRy/81ih8AAAD//wMAUEsBAi0AFAAGAAgAAAAhALaDOJL+AAAA4QEAABMAAAAAAAAA&#13;&#10;AAAAAAAAAAAAAFtDb250ZW50X1R5cGVzXS54bWxQSwECLQAUAAYACAAAACEAOP0h/9YAAACUAQAA&#13;&#10;CwAAAAAAAAAAAAAAAAAvAQAAX3JlbHMvLnJlbHNQSwECLQAUAAYACAAAACEAL2gLcM0BAADpAwAA&#13;&#10;DgAAAAAAAAAAAAAAAAAuAgAAZHJzL2Uyb0RvYy54bWxQSwECLQAUAAYACAAAACEAC/54I+AAAAAO&#13;&#10;AQAADwAAAAAAAAAAAAAAAAAn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94D5032" wp14:editId="560A7A5C">
                <wp:simplePos x="0" y="0"/>
                <wp:positionH relativeFrom="column">
                  <wp:posOffset>1042670</wp:posOffset>
                </wp:positionH>
                <wp:positionV relativeFrom="paragraph">
                  <wp:posOffset>20793</wp:posOffset>
                </wp:positionV>
                <wp:extent cx="0" cy="762000"/>
                <wp:effectExtent l="50800" t="0" r="38100" b="38100"/>
                <wp:wrapNone/>
                <wp:docPr id="36" name="Connettore 2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3263C0" id="Connettore 2 36" o:spid="_x0000_s1026" type="#_x0000_t32" style="position:absolute;margin-left:82.1pt;margin-top:1.65pt;width:0;height:60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E+GzAEAAOkDAAAOAAAAZHJzL2Uyb0RvYy54bWysU8uu0zAQ3SPxD5b3NG2RCqqa3kUvsEFQ&#13;&#10;AfcDfJ1xY+GXxkOT/j1jp81FPCSE2Ez8mDNzzvFkdzd6J86A2cbQytViKQUEHTsbTq18+PL2xWsp&#13;&#10;MqnQKRcDtPICWd7tnz/bDWkL69hH1wEKLhLydkit7InStmmy7sGrvIgJAl+aiF4Rb/HUdKgGru5d&#13;&#10;s14uN80QsUsYNeTMp/fTpdzX+saApo/GZCDhWsncqEas8bHEZr9T2xOq1Ft9paH+gYVXNnDTudS9&#13;&#10;IiW+of2llLcaY46GFjr6JhpjNVQNrGa1/EnN514lqFrYnJxmm/L/K6s/nI8obNfKlxspgvL8RocY&#13;&#10;AhBFBLEWfMweDSlvOfUQjnjd5XTEIng06MuXpYix+nqZfYWRhJ4ONZ++2vCLVcubJ1zCTO8gelEW&#13;&#10;rcyEyp56qhw0c1hVW9X5fSbuzMAboDR1oURS1r0JnaBLYvaEVoWTg0Kb00tKU+hPhOuKLg4m+Ccw&#13;&#10;LJ4pTm3q2MHBoTgrHpju62quwpkFYqxzM2hZuf0RdM0tMKij+LfAObt2jIFmoLch4u+60nijaqb8&#13;&#10;m+pJa5H9GLtLfb5qB89T9ec6+2Vgf9xX+NMfuv8OAAD//wMAUEsDBBQABgAIAAAAIQBjebEf3wAA&#13;&#10;AA4BAAAPAAAAZHJzL2Rvd25yZXYueG1sTE9NT8MwDL0j8R8iI3FjKR0ao2s6IT6OE2KdEMescZuK&#13;&#10;xqmadCv/ft4ucLH8/Ozn9/L15DpxwCG0nhTczxIQSJU3LTUKduX73RJEiJqM7jyhgl8MsC6ur3Kd&#13;&#10;GX+kTzxsYyNYhEKmFdgY+0zKUFl0Osx8j8Rc7QenI8OhkWbQRxZ3nUyTZCGdbok/WN3ji8XqZzs6&#13;&#10;BXXZ7Krvt6Ucu/rjsfyyT3ZTbpS6vZleV1yeVyAiTvHvAs4Z2D8UbGzvRzJBdIwXDymvKpjPQZz5&#13;&#10;C95zk/JEFrn8H6M4AQAA//8DAFBLAQItABQABgAIAAAAIQC2gziS/gAAAOEBAAATAAAAAAAAAAAA&#13;&#10;AAAAAAAAAABbQ29udGVudF9UeXBlc10ueG1sUEsBAi0AFAAGAAgAAAAhADj9If/WAAAAlAEAAAsA&#13;&#10;AAAAAAAAAAAAAAAALwEAAF9yZWxzLy5yZWxzUEsBAi0AFAAGAAgAAAAhAMc4T4bMAQAA6QMAAA4A&#13;&#10;AAAAAAAAAAAAAAAALgIAAGRycy9lMm9Eb2MueG1sUEsBAi0AFAAGAAgAAAAhAGN5sR/fAAAADgEA&#13;&#10;AA8AAAAAAAAAAAAAAAAAJgQAAGRycy9kb3ducmV2LnhtbFBLBQYAAAAABAAEAPMAAAAy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>(n=123)</w:t>
      </w:r>
    </w:p>
    <w:p w14:paraId="493E991E" w14:textId="77777777" w:rsidR="00537047" w:rsidRPr="007F57EE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</w:t>
      </w:r>
    </w:p>
    <w:p w14:paraId="0184F4A3" w14:textId="77777777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4A9B16F" w14:textId="77777777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D08CD36" w14:textId="77777777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B050059" wp14:editId="5ACDCA0F">
                <wp:simplePos x="0" y="0"/>
                <wp:positionH relativeFrom="column">
                  <wp:posOffset>-185069</wp:posOffset>
                </wp:positionH>
                <wp:positionV relativeFrom="paragraph">
                  <wp:posOffset>176800</wp:posOffset>
                </wp:positionV>
                <wp:extent cx="2918298" cy="1575435"/>
                <wp:effectExtent l="0" t="0" r="15875" b="12065"/>
                <wp:wrapNone/>
                <wp:docPr id="37" name="Rettangolo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298" cy="15754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3318EA" id="Rettangolo 37" o:spid="_x0000_s1026" style="position:absolute;margin-left:-14.55pt;margin-top:13.9pt;width:229.8pt;height:124.0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hwFylwIAAIgFAAAOAAAAZHJzL2Uyb0RvYy54bWysVM1u2zAMvg/YOwi6r47TZG2NOkWQosOA&#13;&#10;oi3aDj0rshQbkEVNUuJkTz9Ksp2gK3YY5oNMiuTHH5G8vtm3iuyEdQ3okuZnE0qE5lA1elPSH693&#13;&#10;Xy4pcZ7piinQoqQH4ejN4vOn684UYgo1qEpYgiDaFZ0pae29KbLM8Vq0zJ2BERqFEmzLPLJ2k1WW&#13;&#10;dYjeqmw6mXzNOrCVscCFc3h7m4R0EfGlFNw/SumEJ6qkGJuPp43nOpzZ4poVG8tM3fA+DPYPUbSs&#13;&#10;0eh0hLplnpGtbf6AahtuwYH0ZxzaDKRsuIg5YDb55F02LzUzIuaCxXFmLJP7f7D8YfdkSVOV9PyC&#13;&#10;Es1afKNn4fHFNqCA4CVWqDOuQMUX82R7ziEZ0t1L24Y/JkL2saqHsapi7wnHy+lVfjm9wj7gKMvn&#13;&#10;F/PZ+TygZkdzY53/JqAlgSipxWeL1WS7e+eT6qASvGm4a5TCe1YoHU4HqqnCXWRC74iVsmTH8NX9&#13;&#10;Pu+9nWih72CZhcxSLpHyByUS6rOQWJUQfQwk9uMRk3EutM+TqGaVSK7mE/wGZ0MUMVGlETAgSwxy&#13;&#10;xO4BBs0EMmCntHv9YCpiO4/Gk78FloxHi+gZtB+N20aD/QhAYVa956Q/FCmVJlRpDdUBe8ZCGiZn&#13;&#10;+F2Dz3bPnH9iFqcH5ww3gn/EQyroSgo9RUkN9tdH90EfmxqllHQ4jSV1P7fMCkrUd43tfpXPZmF8&#13;&#10;IzObX0yRsaeS9alEb9sV4NPnuHsMj2TQ92ogpYX2DRfHMnhFEdMcfZeUezswK5+2BK4eLpbLqIYj&#13;&#10;a5i/1y+GB/BQ1dCWr/s3Zk3fux7b/gGGyWXFuxZOusFSw3LrQTaxv4917euN4x4bp19NYZ+c8lHr&#13;&#10;uEAXvwEAAP//AwBQSwMEFAAGAAgAAAAhALZot4DmAAAADwEAAA8AAABkcnMvZG93bnJldi54bWxM&#13;&#10;j0FPwzAMhe9I/IfISFymLW1hwLqmE2IC7YCQGHDg5jamKWuSqsm28u/xTnCxZPv5+X3FarSdONAQ&#13;&#10;Wu8UpLMEBLna69Y1Ct7fHqd3IEJEp7HzjhT8UIBVeX5WYK790b3SYRsbwSYu5KjAxNjnUobakMUw&#13;&#10;8z053n35wWLkdmikHvDI5raTWZLcSIut4w8Ge3owVO+2e6vgczPG5jt9is87nHxMNqaqX9aVUpcX&#13;&#10;43rJ5X4JItIY/y7gxMD5oeRgld87HUSnYJotUpYqyG6ZgwXXV8kcRHUazBcgy0L+5yh/AQAA//8D&#13;&#10;AFBLAQItABQABgAIAAAAIQC2gziS/gAAAOEBAAATAAAAAAAAAAAAAAAAAAAAAABbQ29udGVudF9U&#13;&#10;eXBlc10ueG1sUEsBAi0AFAAGAAgAAAAhADj9If/WAAAAlAEAAAsAAAAAAAAAAAAAAAAALwEAAF9y&#13;&#10;ZWxzLy5yZWxzUEsBAi0AFAAGAAgAAAAhAGqHAXKXAgAAiAUAAA4AAAAAAAAAAAAAAAAALgIAAGRy&#13;&#10;cy9lMm9Eb2MueG1sUEsBAi0AFAAGAAgAAAAhALZot4DmAAAADwEAAA8AAAAAAAAAAAAAAAAA8QQA&#13;&#10;AGRycy9kb3ducmV2LnhtbFBLBQYAAAAABAAEAPMAAAAEBgAAAAA=&#13;&#10;" filled="f" strokecolor="black [3213]" strokeweight="1pt"/>
            </w:pict>
          </mc:Fallback>
        </mc:AlternateContent>
      </w:r>
    </w:p>
    <w:p w14:paraId="35B56669" w14:textId="77777777" w:rsidR="00537047" w:rsidRDefault="00537047" w:rsidP="00537047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27DCD73" wp14:editId="7F3F7BA8">
                <wp:simplePos x="0" y="0"/>
                <wp:positionH relativeFrom="column">
                  <wp:posOffset>3472531</wp:posOffset>
                </wp:positionH>
                <wp:positionV relativeFrom="paragraph">
                  <wp:posOffset>22387</wp:posOffset>
                </wp:positionV>
                <wp:extent cx="2694562" cy="1575881"/>
                <wp:effectExtent l="0" t="0" r="10795" b="12065"/>
                <wp:wrapNone/>
                <wp:docPr id="38" name="Rettangolo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4562" cy="157588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CC76DB" id="Rettangolo 38" o:spid="_x0000_s1026" style="position:absolute;margin-left:273.45pt;margin-top:1.75pt;width:212.15pt;height:124.1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pv0olAIAAIgFAAAOAAAAZHJzL2Uyb0RvYy54bWysVEtv2zAMvg/YfxB0Xx1nSR9GnSJo0WFA&#13;&#10;0QZth55VWYoNyKImKXGyXz9Ksp20K3YY5oMsiuTHNy+vdq0iW2FdA7qk+cmEEqE5VI1el/TH8+2X&#13;&#10;c0qcZ7piCrQo6V44erX4/OmyM4WYQg2qEpYgiHZFZ0pae2+KLHO8Fi1zJ2CERqYE2zKPpF1nlWUd&#13;&#10;orcqm04mp1kHtjIWuHAOX28Sky4ivpSC+wcpnfBElRR98/G08XwNZ7a4ZMXaMlM3vHeD/YMXLWs0&#13;&#10;Gh2hbphnZGObP6DahltwIP0JhzYDKRsuYgwYTT55F81TzYyIsWBynBnT5P4fLL/frixpqpJ+xUpp&#13;&#10;1mKNHoXHiq1BAcFHzFBnXIGCT2Zle8rhNYS7k7YNfwyE7GJW92NWxc4Tjo/T04vZ/HRKCUdePj+b&#13;&#10;n5/nATU7qBvr/DcBLQmXklosW8wm2945n0QHkWBNw22jFL6zQulwOlBNFd4iEXpHXCtLtgyr7neD&#13;&#10;tSMptB00sxBZiiXe/F6JhPooJGYleB8dif14wGScC+3zxKpZJZKp+QS/PrRRIwaqNAIGZIlOjtg9&#13;&#10;wFt/B+wUdi8fVEVs51F58jfHkvKoES2D9qNy22iwHwEojKq3nOSHJKXUhCy9QrXHnrGQhskZfttg&#13;&#10;2e6Y8ytmcXpwznAj+Ac8pIKupNDfKKnB/vroPchjUyOXkg6nsaTu54ZZQYn6rrHdL/LZLIxvJGbz&#13;&#10;sykS9pjzeszRm/YasPQ57h7D4zXIezVcpYX2BRfHMlhFFtMcbZeUezsQ1z5tCVw9XCyXUQxH1jB/&#13;&#10;p58MD+Ahq6Etn3cvzJq+dz22/T0Mk8uKdy2cZIOmhuXGg2xifx/y2ucbxz02Tr+awj45pqPUYYEu&#13;&#10;fgMAAP//AwBQSwMEFAAGAAgAAAAhAP4UnjnlAAAADgEAAA8AAABkcnMvZG93bnJldi54bWxMT01L&#13;&#10;w0AQvQv+h2UEL8VuEk1r00yKWJQeRLCtB2+b7JrEZmdDdtvGf+940svA433Me/lqtJ04mcG3jhDi&#13;&#10;aQTCUOV0SzXCfvd0cw/CB0VadY4MwrfxsCouL3KVaXemN3PahlpwCPlMITQh9JmUvmqMVX7qekPM&#13;&#10;fbrBqsBwqKUe1JnDbSeTKJpJq1riD43qzWNjqsP2aBE+NmOov+Ln8HJQk/fJpimr13WJeH01rpd8&#13;&#10;HpYgghnDnwN+N3B/KLhY6Y6kvegQ0rvZgqUItykI5hfzOAFRIiRpPAdZ5PL/jOIHAAD//wMAUEsB&#13;&#10;Ai0AFAAGAAgAAAAhALaDOJL+AAAA4QEAABMAAAAAAAAAAAAAAAAAAAAAAFtDb250ZW50X1R5cGVz&#13;&#10;XS54bWxQSwECLQAUAAYACAAAACEAOP0h/9YAAACUAQAACwAAAAAAAAAAAAAAAAAvAQAAX3JlbHMv&#13;&#10;LnJlbHNQSwECLQAUAAYACAAAACEAM6b9KJQCAACIBQAADgAAAAAAAAAAAAAAAAAuAgAAZHJzL2Uy&#13;&#10;b0RvYy54bWxQSwECLQAUAAYACAAAACEA/hSeOeUAAAAOAQAADwAAAAAAAAAAAAAAAADuBAAAZHJz&#13;&#10;L2Rvd25yZXYueG1sUEsFBgAAAAAEAAQA8wAAAAAGAAAAAA==&#13;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</w:t>
      </w:r>
    </w:p>
    <w:p w14:paraId="0B26A32A" w14:textId="77777777" w:rsidR="00537047" w:rsidRDefault="00537047" w:rsidP="00537047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Full-text articles excluded                                                                                    Included                                       </w:t>
      </w:r>
    </w:p>
    <w:p w14:paraId="644E2DA4" w14:textId="263B5BEC" w:rsidR="00537047" w:rsidRDefault="00537047" w:rsidP="00537047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(n=98)</w:t>
      </w:r>
    </w:p>
    <w:p w14:paraId="2639CCF0" w14:textId="77777777" w:rsidR="00537047" w:rsidRDefault="00537047" w:rsidP="00537047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                           Studies included in qualitative synthesis</w:t>
      </w:r>
    </w:p>
    <w:p w14:paraId="1277DD4B" w14:textId="77777777" w:rsidR="00537047" w:rsidRDefault="00537047" w:rsidP="00537047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Reasons: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 xml:space="preserve">n=25)                                                                                                                                                                      </w:t>
      </w:r>
    </w:p>
    <w:p w14:paraId="1B715260" w14:textId="6D06449E" w:rsidR="00537047" w:rsidRDefault="00537047" w:rsidP="00537047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No disease-specific emergency data (n=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31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9D12ED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Additional landmark pre-2010 studies retained</w:t>
      </w:r>
    </w:p>
    <w:p w14:paraId="6571F554" w14:textId="7F112CDB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Adult only/non pediatric population (n=18)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2)</w:t>
      </w:r>
    </w:p>
    <w:p w14:paraId="5FDD8A27" w14:textId="0F6D3429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- Duplicate/overlapping cohorts (n=16)</w:t>
      </w:r>
    </w:p>
    <w:p w14:paraId="5109F6EC" w14:textId="37D7BE1C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- Low relevance/ case reports (n=23)                                                          Final references used</w:t>
      </w:r>
    </w:p>
    <w:p w14:paraId="0652A623" w14:textId="5B295DD2" w:rsidR="00537047" w:rsidRPr="009D12ED" w:rsidRDefault="00537047" w:rsidP="0053704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Non English (n=10)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27)</w:t>
      </w:r>
    </w:p>
    <w:p w14:paraId="0DFEF839" w14:textId="51BFD594" w:rsidR="00537047" w:rsidRDefault="00537047" w:rsidP="00537047">
      <w:pPr>
        <w:pStyle w:val="Titolo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6B0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RISMA 2020 Flow Diagram — Macrophage Activation Syndrome (MAS)</w:t>
      </w:r>
    </w:p>
    <w:p w14:paraId="66DD7BEC" w14:textId="4E0AB9CF" w:rsidR="00537047" w:rsidRDefault="00537047" w:rsidP="00537047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DB14016" wp14:editId="00CF3027">
                <wp:simplePos x="0" y="0"/>
                <wp:positionH relativeFrom="column">
                  <wp:posOffset>1945532</wp:posOffset>
                </wp:positionH>
                <wp:positionV relativeFrom="paragraph">
                  <wp:posOffset>48489</wp:posOffset>
                </wp:positionV>
                <wp:extent cx="2326106" cy="1339516"/>
                <wp:effectExtent l="0" t="0" r="10795" b="6985"/>
                <wp:wrapNone/>
                <wp:docPr id="53" name="Rettangolo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106" cy="13395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B546D2" id="Rettangolo 53" o:spid="_x0000_s1026" style="position:absolute;margin-left:153.2pt;margin-top:3.8pt;width:183.15pt;height:105.4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mqSulwIAAIgFAAAOAAAAZHJzL2Uyb0RvYy54bWysVM1u2zAMvg/YOwi6r7aTJluNOkXQosOA&#13;&#10;oivaDj2rshQbkEVNUuJkTz9Ksp2gK3YY5oNMiuTHH5G8vNp3iuyEdS3oihZnOSVCc6hbvanoj+fb&#13;&#10;T18ocZ7pminQoqIH4ejV6uOHy96UYgYNqFpYgiDalb2paOO9KbPM8UZ0zJ2BERqFEmzHPLJ2k9WW&#13;&#10;9YjeqWyW58usB1sbC1w4h7c3SUhXEV9Kwf13KZ3wRFUUY/PxtPF8DWe2umTlxjLTtHwIg/1DFB1r&#13;&#10;NTqdoG6YZ2Rr2z+gupZbcCD9GYcuAylbLmIOmE2Rv8nmqWFGxFywOM5MZXL/D5bf7x4saeuKLuaU&#13;&#10;aNbhGz0Kjy+2AQUEL7FCvXElKj6ZBztwDsmQ7l7aLvwxEbKPVT1MVRV7TzhezuazZZEvKeEoK+bz&#13;&#10;i0WxDKjZ0dxY578K6EggKmrx2WI12e7O+aQ6qgRvGm5bpfCelUqH04Fq63AXmdA74lpZsmP46n5f&#13;&#10;DN5OtNB3sMxCZimXSPmDEgn1UUisSog+BhL78YjJOBfaF0nUsFokV4scv9HZGEVMVGkEDMgSg5yw&#13;&#10;B4BRM4GM2CntQT+YitjOk3H+t8CS8WQRPYP2k3HXarDvASjMavCc9McipdKEKr1CfcCesZCGyRl+&#13;&#10;2+Kz3THnH5jF6cE5w43gv+MhFfQVhYGipAH76737oI9NjVJKepzGirqfW2YFJeqbxna/KM7Pw/hG&#13;&#10;5nzxeYaMPZW8nkr0trsGfPoCd4/hkQz6Xo2ktNC94OJYB68oYpqj74pyb0fm2qctgauHi/U6quHI&#13;&#10;Gubv9JPhATxUNbTl8/6FWTP0rse2v4dxcln5poWTbrDUsN56kG3s72Ndh3rjuMfGGVZT2CenfNQ6&#13;&#10;LtDVbwAAAP//AwBQSwMEFAAGAAgAAAAhAHjO1NvlAAAADgEAAA8AAABkcnMvZG93bnJldi54bWxM&#13;&#10;T01Lw0AQvQv+h2UEL8VuEjUpaTZFLEoPItjWg7dJsmZjs7Mhu23jv3c86WXg8T7mvWI12V6c9Og7&#13;&#10;RwrieQRCU+2ajloF+93TzQKED0gN9o60gm/tYVVeXhSYN+5Mb/q0Da3gEPI5KjAhDLmUvjbaop+7&#13;&#10;QRNzn260GBiOrWxGPHO47WUSRam02BF/MDjoR6Prw/ZoFXxsptB+xc/h5YCz99nGVPXrulLq+mpa&#13;&#10;L/k8LEEEPYU/B/xu4P5QcrHKHanxoldwG6V3LFWQpSCYT7MkA1EpSOLFPciykP9nlD8AAAD//wMA&#13;&#10;UEsBAi0AFAAGAAgAAAAhALaDOJL+AAAA4QEAABMAAAAAAAAAAAAAAAAAAAAAAFtDb250ZW50X1R5&#13;&#10;cGVzXS54bWxQSwECLQAUAAYACAAAACEAOP0h/9YAAACUAQAACwAAAAAAAAAAAAAAAAAvAQAAX3Jl&#13;&#10;bHMvLnJlbHNQSwECLQAUAAYACAAAACEACpqkrpcCAACIBQAADgAAAAAAAAAAAAAAAAAuAgAAZHJz&#13;&#10;L2Uyb0RvYy54bWxQSwECLQAUAAYACAAAACEAeM7U2+UAAAAOAQAADwAAAAAAAAAAAAAAAADxBAAA&#13;&#10;ZHJzL2Rvd25yZXYueG1sUEsFBgAAAAAEAAQA8wAAAAMGAAAAAA==&#13;&#10;" filled="f" strokecolor="black [3213]" strokeweight="1pt"/>
            </w:pict>
          </mc:Fallback>
        </mc:AlternateContent>
      </w:r>
    </w:p>
    <w:p w14:paraId="59E80D3C" w14:textId="16950D03" w:rsidR="00537047" w:rsidRPr="00A312DE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Identification</w:t>
      </w:r>
    </w:p>
    <w:p w14:paraId="3650A458" w14:textId="5417328B" w:rsidR="00537047" w:rsidRPr="00A312DE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4EBD8CE0" w14:textId="25D741F9" w:rsidR="00537047" w:rsidRPr="00A312DE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Records identified from databases</w:t>
      </w:r>
    </w:p>
    <w:p w14:paraId="58D23D19" w14:textId="1CB322DE" w:rsidR="00537047" w:rsidRPr="00A312DE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A312DE">
        <w:rPr>
          <w:rFonts w:ascii="Times New Roman" w:hAnsi="Times New Roman" w:cs="Times New Roman"/>
          <w:sz w:val="21"/>
          <w:szCs w:val="21"/>
          <w:lang w:val="en-US"/>
        </w:rPr>
        <w:t>Pubmed</w:t>
      </w:r>
      <w:proofErr w:type="spellEnd"/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 (n = </w:t>
      </w:r>
      <w:r>
        <w:rPr>
          <w:rFonts w:ascii="Times New Roman" w:hAnsi="Times New Roman" w:cs="Times New Roman"/>
          <w:sz w:val="21"/>
          <w:szCs w:val="21"/>
          <w:lang w:val="en-US"/>
        </w:rPr>
        <w:t>392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47ECC1D" w14:textId="386E385C" w:rsidR="00537047" w:rsidRPr="00A312DE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Embase (n= </w:t>
      </w:r>
      <w:r>
        <w:rPr>
          <w:rFonts w:ascii="Times New Roman" w:hAnsi="Times New Roman" w:cs="Times New Roman"/>
          <w:sz w:val="21"/>
          <w:szCs w:val="21"/>
          <w:lang w:val="en-US"/>
        </w:rPr>
        <w:t>518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5F693AD1" w14:textId="3B18C372" w:rsidR="00537047" w:rsidRPr="00A312DE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Scopus (n= </w:t>
      </w:r>
      <w:r>
        <w:rPr>
          <w:rFonts w:ascii="Times New Roman" w:hAnsi="Times New Roman" w:cs="Times New Roman"/>
          <w:sz w:val="21"/>
          <w:szCs w:val="21"/>
          <w:lang w:val="en-US"/>
        </w:rPr>
        <w:t>604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63024C4D" w14:textId="07F61200" w:rsidR="00537047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Total (n= </w:t>
      </w:r>
      <w:r>
        <w:rPr>
          <w:rFonts w:ascii="Times New Roman" w:hAnsi="Times New Roman" w:cs="Times New Roman"/>
          <w:sz w:val="21"/>
          <w:szCs w:val="21"/>
          <w:lang w:val="en-US"/>
        </w:rPr>
        <w:t>1514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6A3600C9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3827428" wp14:editId="2EAEFA33">
                <wp:simplePos x="0" y="0"/>
                <wp:positionH relativeFrom="column">
                  <wp:posOffset>3085587</wp:posOffset>
                </wp:positionH>
                <wp:positionV relativeFrom="paragraph">
                  <wp:posOffset>122906</wp:posOffset>
                </wp:positionV>
                <wp:extent cx="0" cy="343670"/>
                <wp:effectExtent l="50800" t="0" r="38100" b="37465"/>
                <wp:wrapNone/>
                <wp:docPr id="39" name="Connettore 2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5298CD" id="Connettore 2 39" o:spid="_x0000_s1026" type="#_x0000_t32" style="position:absolute;margin-left:242.95pt;margin-top:9.7pt;width:0;height:27.0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AFKlzgEAAOkDAAAOAAAAZHJzL2Uyb0RvYy54bWysU8mOEzEQvSPxD5bvpDsJGiBKZw4Z4IIg&#13;&#10;YvkAj7uctvCmcpHl7ym7kx7EIo1GXKq91Kt677l6fXvyThwAs42hk/NZKwUEHXsb9p389vXdi9dS&#13;&#10;ZFKhVy4G6OQZsrzdPH+2PqYVLOIQXQ8ouEjIq2Pq5ECUVk2T9QBe5VlMEPjSRPSKeIv7pkd15Ore&#13;&#10;NYu2vWmOEfuEUUPOfHo3XspNrW8MaPpkTAYSrpPMjWrEGu9LbDZrtdqjSoPVFxrqCSy8soGbTqXu&#13;&#10;FCnxA+0fpbzVGHM0NNPRN9EYq6FqYDXz9jc1XwaVoGphc3KabMr/r6z+eNihsH0nl2+kCMrzG21j&#13;&#10;CEAUEcRC8DF7dEx5xanbsMPLLqcdFsEng758WYo4VV/Pk69wIqHHQ82ny5fLm1fV8uYBlzDTe4he&#13;&#10;lEUnM6Gy+4EqB80c5tVWdfiQiTsz8AooTV0okZR1b0Mv6JyYPaFVYe+g0Ob0ktIU+iPhuqKzgxH+&#13;&#10;GQyLZ4pjmzp2sHUoDooHpv8+n6pwZoEY69wEaiu3f4IuuQUGdRQfC5yya8cYaAJ6GyL+rSudrlTN&#13;&#10;mH9VPWotsu9jf67PV+3gear+XGa/DOyv+wp/+EM3PwEAAP//AwBQSwMEFAAGAAgAAAAhALtr2cPg&#13;&#10;AAAADgEAAA8AAABkcnMvZG93bnJldi54bWxMT8lOwzAQvSPxD9YgcaNOoaVJGqdCLMeqoqlQj248&#13;&#10;iSO8RLHThr9nEAe4jDTz3ryl2EzWsDMOofNOwHyWAENXe9W5VsChertLgYUonZLGOxTwhQE25fVV&#13;&#10;IXPlL+4dz/vYMhJxIZcCdIx9znmoNVoZZr5HR1jjBysjrUPL1SAvJG4Nv0+SR25l58hByx6fNdaf&#13;&#10;+9EKaKr2UB9fUz6aZreqPnSmt9VWiNub6WVN42kNLOIU/z7gpwPlh5KCnfzoVGBGwCJdZkQlIFsA&#13;&#10;I8Lv4SRg9bAEXhb8f43yGwAA//8DAFBLAQItABQABgAIAAAAIQC2gziS/gAAAOEBAAATAAAAAAAA&#13;&#10;AAAAAAAAAAAAAABbQ29udGVudF9UeXBlc10ueG1sUEsBAi0AFAAGAAgAAAAhADj9If/WAAAAlAEA&#13;&#10;AAsAAAAAAAAAAAAAAAAALwEAAF9yZWxzLy5yZWxzUEsBAi0AFAAGAAgAAAAhABAAUqXOAQAA6QMA&#13;&#10;AA4AAAAAAAAAAAAAAAAALgIAAGRycy9lMm9Eb2MueG1sUEsBAi0AFAAGAAgAAAAhALtr2cPgAAAA&#13;&#10;DgEAAA8AAAAAAAAAAAAAAAAAKA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34C8FE8E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DDA57C4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C65CD4C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9C13DF0" wp14:editId="5571D7A2">
                <wp:simplePos x="0" y="0"/>
                <wp:positionH relativeFrom="column">
                  <wp:posOffset>1942465</wp:posOffset>
                </wp:positionH>
                <wp:positionV relativeFrom="paragraph">
                  <wp:posOffset>79348</wp:posOffset>
                </wp:positionV>
                <wp:extent cx="2326005" cy="601579"/>
                <wp:effectExtent l="0" t="0" r="10795" b="8255"/>
                <wp:wrapNone/>
                <wp:docPr id="40" name="Rettangol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5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F10C64" id="Rettangolo 40" o:spid="_x0000_s1026" style="position:absolute;margin-left:152.95pt;margin-top:6.25pt;width:183.15pt;height:47.35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UWNtlQIAAIcFAAAOAAAAZHJzL2Uyb0RvYy54bWysVN1v2yAQf5+0/wHxvtrOmn5YdaqoVadJ&#13;&#10;VRu1nfpMMcSWMMeAxMn++h1gO1FX7WGaHzDH3f3ugx93db3rFNkK61rQFS1OckqE5lC3el3RHy93&#13;&#10;Xy4ocZ7pminQoqJ74ej14vOnq96UYgYNqFpYgiDalb2paOO9KbPM8UZ0zJ2AERqVEmzHPIp2ndWW&#13;&#10;9YjeqWyW52dZD7Y2FrhwDk9vk5IuIr6UgvtHKZ3wRFUUc/NxtXF9C2u2uGLl2jLTtHxIg/1DFh1r&#13;&#10;NQadoG6ZZ2Rj2z+gupZbcCD9CYcuAylbLmINWE2Rv6vmuWFGxFqwOc5MbXL/D5Y/bFeWtHVFT7E9&#13;&#10;mnV4R0/C442tQQHBQ+xQb1yJhs9mZQfJ4TaUu5O2C38shOxiV/dTV8XOE46Hs6+zszyfU8JRd5YX&#13;&#10;8/PLAJodvI11/puAjoRNRS3eWmwm2947n0xHkxBMw12rFJ6zUumwOlBtHc6iEKgjbpQlW4aX7nfF&#13;&#10;EO3ICmMHzywUlkqJO79XIqE+CYlNCcnHRCIdD5iMc6F9kVQNq0UKNc/xG4ONWcRClUbAgCwxyQl7&#13;&#10;ABgtE8iIncoe7IOriGyenPO/JZacJ48YGbSfnLtWg/0IQGFVQ+RkPzYptSZ06Q3qPVLGQnpLzvC7&#13;&#10;Fq/tnjm/YhYfD/IIB4J/xEUq6CsKw46SBuyvj86DPXIatZT0+Bgr6n5umBWUqO8a2X5ZnAZ6+iic&#13;&#10;zs9nKNhjzduxRm+6G8CrL3D0GB63wd6rcSstdK84N5YhKqqY5hi7otzbUbjxaUjg5OFiuYxm+GIN&#13;&#10;8/f62fAAHroaaPmye2XWDNz1yPoHGB8uK99RONkGTw3LjQfZRn4f+jr0G197JM4wmcI4OZaj1WF+&#13;&#10;Ln4DAAD//wMAUEsDBBQABgAIAAAAIQBKdrbd5AAAAA8BAAAPAAAAZHJzL2Rvd25yZXYueG1sTE9N&#13;&#10;T8MwDL0j8R8iI3GZWLKibdA1nRATaAeExIADt7QxTVnjVE22lX+POcHFkv2e30exHn0njjjENpCG&#13;&#10;2VSBQKqDbanR8Pb6cHUDIiZD1nSBUMM3RliX52eFyW040Qsed6kRLEIxNxpcSn0uZawdehOnoUdi&#13;&#10;7DMM3iReh0bawZxY3HcyU2ohvWmJHZzp8d5hvd8dvIaP7Ziar9ljetqbyftk66r6eVNpfXkxblY8&#13;&#10;7lYgEo7p7wN+O3B+KDlYFQ5ko+g0XKv5LVMZyOYgmLBYZhmIig9qmYEsC/m/R/kDAAD//wMAUEsB&#13;&#10;Ai0AFAAGAAgAAAAhALaDOJL+AAAA4QEAABMAAAAAAAAAAAAAAAAAAAAAAFtDb250ZW50X1R5cGVz&#13;&#10;XS54bWxQSwECLQAUAAYACAAAACEAOP0h/9YAAACUAQAACwAAAAAAAAAAAAAAAAAvAQAAX3JlbHMv&#13;&#10;LnJlbHNQSwECLQAUAAYACAAAACEAxVFjbZUCAACHBQAADgAAAAAAAAAAAAAAAAAuAgAAZHJzL2Uy&#13;&#10;b0RvYy54bWxQSwECLQAUAAYACAAAACEASna23eQAAAAPAQAADwAAAAAAAAAAAAAAAADvBAAAZHJz&#13;&#10;L2Rvd25yZXYueG1sUEsFBgAAAAAEAAQA8wAAAAAGAAAAAA==&#13;&#10;" filled="f" strokecolor="black [3213]" strokeweight="1pt"/>
            </w:pict>
          </mc:Fallback>
        </mc:AlternateContent>
      </w:r>
    </w:p>
    <w:p w14:paraId="4881C74F" w14:textId="77777777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Records removed before screening:</w:t>
      </w:r>
    </w:p>
    <w:p w14:paraId="35C7EE5A" w14:textId="77777777" w:rsidR="00537047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Duplicate records removed</w:t>
      </w:r>
    </w:p>
    <w:p w14:paraId="520FC591" w14:textId="08CCFEF4" w:rsidR="00537047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471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21B2178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B6A4B94" wp14:editId="07E22B8F">
                <wp:simplePos x="0" y="0"/>
                <wp:positionH relativeFrom="column">
                  <wp:posOffset>3083668</wp:posOffset>
                </wp:positionH>
                <wp:positionV relativeFrom="paragraph">
                  <wp:posOffset>61744</wp:posOffset>
                </wp:positionV>
                <wp:extent cx="0" cy="343670"/>
                <wp:effectExtent l="50800" t="0" r="38100" b="37465"/>
                <wp:wrapNone/>
                <wp:docPr id="41" name="Connettore 2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C6C36F" id="Connettore 2 41" o:spid="_x0000_s1026" type="#_x0000_t32" style="position:absolute;margin-left:242.8pt;margin-top:4.85pt;width:0;height:27.0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4W5zzgEAAOkDAAAOAAAAZHJzL2Uyb0RvYy54bWysU8mOEzEQvSPxD5bvpJPMaECtdOaQAS4I&#13;&#10;IpYP8LjL3RbeVC6y/D1ld9KDWCSEuFR7qVf13nP15v7knTgAZhtDJ1eLpRQQdOxtGDr55fObF6+k&#13;&#10;yKRCr1wM0MkzZHm/ff5sc0wtrOMYXQ8ouEjI7TF1ciRKbdNkPYJXeRETBL40Eb0i3uLQ9KiOXN27&#13;&#10;Zr1c3jXHiH3CqCFnPn2YLuW21jcGNH0wJgMJ10nmRjVijY8lNtuNagdUabT6QkP9AwuvbOCmc6kH&#13;&#10;RUp8Q/tLKW81xhwNLXT0TTTGaqgaWM1q+ZOaT6NKULWwOTnNNuX/V1a/P+xR2L6TtyspgvL8RrsY&#13;&#10;AhBFBLEWfMweHVNuOXUX9njZ5bTHIvhk0JcvSxGn6ut59hVOJPR0qPn05vbm7mW1vHnCJcz0FqIX&#13;&#10;ZdHJTKjsMFLloJnDqtqqDu8ycWcGXgGlqQslkrLudegFnROzJ7QqDA4KbU4vKU2hPxGuKzo7mOAf&#13;&#10;wbB4pji1qWMHO4fioHhg+q9VfK3CmQVirHMzaFm5/RF0yS0wqKP4t8A5u3aMgWagtyHi77rS6UrV&#13;&#10;TPlX1ZPWIvsx9uf6fNUOnqfqz2X2y8D+uK/wpz90+x0AAP//AwBQSwMEFAAGAAgAAAAhAFWIi7bf&#13;&#10;AAAADQEAAA8AAABkcnMvZG93bnJldi54bWxMT8tOwzAQvCPxD9YicaMOrzRNs6kQj2OFaCrE0Y03&#13;&#10;cUS8jmKnDX+PEQe4jDSa3XkUm9n24kij7xwjXC8SEMS10x23CPvq5SoD4YNirXrHhPBFHjbl+Vmh&#13;&#10;cu1O/EbHXWhFNGGfKwQTwpBL6WtDVvmFG4ij1rjRqhDp2Eo9qlM0t728SZJUWtVxTDBqoEdD9edu&#13;&#10;sghN1e7rj+dMTn3zuqzezcpsqy3i5cX8tI7wsAYRaA5/H/CzIfaHMhY7uIm1Fz3CXXafxlOE1RJE&#13;&#10;1H/5ASG9zUCWhfy/ovwGAAD//wMAUEsBAi0AFAAGAAgAAAAhALaDOJL+AAAA4QEAABMAAAAAAAAA&#13;&#10;AAAAAAAAAAAAAFtDb250ZW50X1R5cGVzXS54bWxQSwECLQAUAAYACAAAACEAOP0h/9YAAACUAQAA&#13;&#10;CwAAAAAAAAAAAAAAAAAvAQAAX3JlbHMvLnJlbHNQSwECLQAUAAYACAAAACEALuFuc84BAADpAwAA&#13;&#10;DgAAAAAAAAAAAAAAAAAuAgAAZHJzL2Uyb0RvYy54bWxQSwECLQAUAAYACAAAACEAVYiLtt8AAAAN&#13;&#10;AQAADwAAAAAAAAAAAAAAAAAo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</w:p>
    <w:p w14:paraId="25DFD19C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6791F6C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AADC8AC" wp14:editId="47F8190B">
                <wp:simplePos x="0" y="0"/>
                <wp:positionH relativeFrom="column">
                  <wp:posOffset>1940560</wp:posOffset>
                </wp:positionH>
                <wp:positionV relativeFrom="paragraph">
                  <wp:posOffset>149657</wp:posOffset>
                </wp:positionV>
                <wp:extent cx="2326005" cy="601345"/>
                <wp:effectExtent l="0" t="0" r="10795" b="8255"/>
                <wp:wrapNone/>
                <wp:docPr id="42" name="Rettangolo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3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046E68" id="Rettangolo 42" o:spid="_x0000_s1026" style="position:absolute;margin-left:152.8pt;margin-top:11.8pt;width:183.15pt;height:47.35pt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Q5o7lQIAAIcFAAAOAAAAZHJzL2Uyb0RvYy54bWysVM1u2zAMvg/YOwi6r7bTpNuMOkXQosOA&#13;&#10;og3aDj2rshQbkEVNUuJkTz9Ksp2gK3YY5oNMiuTHH5G8vNp3iuyEdS3oihZnOSVCc6hbvanoj+fb&#13;&#10;T18ocZ7pminQoqIH4ejV8uOHy96UYgYNqFpYgiDalb2paOO9KbPM8UZ0zJ2BERqFEmzHPLJ2k9WW&#13;&#10;9YjeqWyW5xdZD7Y2FrhwDm9vkpAuI76UgvsHKZ3wRFUUY/PxtPF8DWe2vGTlxjLTtHwIg/1DFB1r&#13;&#10;NTqdoG6YZ2Rr2z+gupZbcCD9GYcuAylbLmIOmE2Rv8nmqWFGxFywOM5MZXL/D5bf79aWtHVF5zNK&#13;&#10;NOvwjR6FxxfbgAKCl1ih3rgSFZ/M2g6cQzKku5e2C39MhOxjVQ9TVcXeE46Xs/PZRZ4vKOEou8iL&#13;&#10;8/kigGZHa2Od/yagI4GoqMVXi8Vkuzvnk+qoEpxpuG2VwntWKh1OB6qtw11kQuuIa2XJjuGj+30x&#13;&#10;eDvRQt/BMguJpVQi5Q9KJNRHIbEoIfgYSGzHIybjXGhfJFHDapFcLXL8RmdjFDFRpREwIEsMcsIe&#13;&#10;AEbNBDJip7QH/WAqYjdPxvnfAkvGk0X0DNpPxl2rwb4HoDCrwXPSH4uUShOq9Ar1AVvGQpolZ/ht&#13;&#10;i892x5xfM4vDg2OGC8E/4CEV9BWFgaKkAfvrvfugjz2NUkp6HMaKup9bZgUl6rvGbv9azOdheiMz&#13;&#10;X3yeIWNPJa+nEr3trgGfvsDVY3gkg75XIyktdC+4N1bBK4qY5ui7otzbkbn2aUng5uFitYpqOLGG&#13;&#10;+Tv9ZHgAD1UNbfm8f2HWDL3rsevvYRxcVr5p4aQbLDWsth5kG/v7WNeh3jjtsXGGzRTWySkftY77&#13;&#10;c/kbAAD//wMAUEsDBBQABgAIAAAAIQC22/yH5QAAAA8BAAAPAAAAZHJzL2Rvd25yZXYueG1sTI9B&#13;&#10;T8MwDIXvSPyHyEhcJpZ2FWV0TSfEBNoBITHgwC1tTFPWOFWTbeXfY05wsWX58/N75XpyvTjiGDpP&#13;&#10;CtJ5AgKp8aajVsHb68PVEkSImozuPaGCbwywrs7PSl0Yf6IXPO5iK1iEQqEV2BiHQsrQWHQ6zP2A&#13;&#10;xLtPPzodeRxbaUZ9YnHXy0WS5NLpjviD1QPeW2z2u4NT8LGdYvuVPsanvZ69z7a2bp43tVKXF9Nm&#13;&#10;xeVuBSLiFP8u4DcD+4eKjdX+QCaIXkGWXOeMKlhk3BnIb9JbEDWT6TIDWZXyf47qBwAA//8DAFBL&#13;&#10;AQItABQABgAIAAAAIQC2gziS/gAAAOEBAAATAAAAAAAAAAAAAAAAAAAAAABbQ29udGVudF9UeXBl&#13;&#10;c10ueG1sUEsBAi0AFAAGAAgAAAAhADj9If/WAAAAlAEAAAsAAAAAAAAAAAAAAAAALwEAAF9yZWxz&#13;&#10;Ly5yZWxzUEsBAi0AFAAGAAgAAAAhAKBDmjuVAgAAhwUAAA4AAAAAAAAAAAAAAAAALgIAAGRycy9l&#13;&#10;Mm9Eb2MueG1sUEsBAi0AFAAGAAgAAAAhALbb/IflAAAADwEAAA8AAAAAAAAAAAAAAAAA7wQAAGRy&#13;&#10;cy9kb3ducmV2LnhtbFBLBQYAAAAABAAEAPMAAAABBgAAAAA=&#13;&#10;" filled="f" strokecolor="black [3213]" strokeweight="1pt"/>
            </w:pict>
          </mc:Fallback>
        </mc:AlternateContent>
      </w:r>
    </w:p>
    <w:p w14:paraId="3FB72C3B" w14:textId="77777777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Screening</w:t>
      </w:r>
    </w:p>
    <w:p w14:paraId="71289D89" w14:textId="77777777" w:rsidR="00537047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cords screened by title/abstract</w:t>
      </w:r>
    </w:p>
    <w:p w14:paraId="3E308343" w14:textId="69E31D76" w:rsidR="00537047" w:rsidRDefault="00537047" w:rsidP="00537047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1043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A312DE">
        <w:rPr>
          <w:rFonts w:ascii="Times New Roman" w:hAnsi="Times New Roman" w:cs="Times New Roman"/>
          <w:noProof/>
          <w:sz w:val="21"/>
          <w:szCs w:val="21"/>
          <w:lang w:val="en-US"/>
        </w:rPr>
        <w:t xml:space="preserve"> </w:t>
      </w:r>
    </w:p>
    <w:p w14:paraId="662869CB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3E59B6F" wp14:editId="6A889C08">
                <wp:simplePos x="0" y="0"/>
                <wp:positionH relativeFrom="column">
                  <wp:posOffset>3105150</wp:posOffset>
                </wp:positionH>
                <wp:positionV relativeFrom="paragraph">
                  <wp:posOffset>136525</wp:posOffset>
                </wp:positionV>
                <wp:extent cx="0" cy="343535"/>
                <wp:effectExtent l="50800" t="0" r="38100" b="37465"/>
                <wp:wrapNone/>
                <wp:docPr id="43" name="Connettore 2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AF9E03" id="Connettore 2 43" o:spid="_x0000_s1026" type="#_x0000_t32" style="position:absolute;margin-left:244.5pt;margin-top:10.75pt;width:0;height:27.0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VQM4zAEAAOkDAAAOAAAAZHJzL2Uyb0RvYy54bWysU8mO2zAMvRfoPwi6N84yUxRBnDlk2l6K&#13;&#10;NujyARqZioVqA8Umzt+XkhNP0QUoBnOhtfA9vkfRm7vBO3EEzDaGVi5mcykg6NjZcGjlt6/vXr2R&#13;&#10;IpMKnXIxQCvPkOXd9uWLzSmtYRn76DpAwSQhr0+plT1RWjdN1j14lWcxQeBLE9Er4i0emg7Vidm9&#13;&#10;a5bz+evmFLFLGDXkzKf346XcVn5jQNMnYzKQcK1kbVQj1vhQYrPdqPUBVeqtvshQT1DhlQ1cdKK6&#13;&#10;V6TED7R/UHmrMeZoaKajb6IxVkP1wG4W89/cfOlVguqFm5PT1Kb8fLT643GPwnatvFlJEZTnN9rF&#13;&#10;EIAoIoil4GPu0SnlNafuwh4vu5z2WAwPBn35shUx1L6ep77CQEKPh5pPVzer29VtoWsecQkzvYfo&#13;&#10;RVm0MhMqe+ipatCsYVHbqo4fMo3AK6AUdaFEUta9DZ2gc2L1hFaFg4NLnZLSFPmj4Lqis4MR/hkM&#13;&#10;m2eJY5k6drBzKI6KB6b7vphYOLNAjHVuAs2rtn+CLrkFBnUU/xc4ZdeKMdAE9DZE/FtVGq5SzZh/&#13;&#10;dT16LbYfYneuz1fbwfNU3+Ey+2Vgf91X+OMfuv0JAAD//wMAUEsDBBQABgAIAAAAIQB739EY4gAA&#13;&#10;AA4BAAAPAAAAZHJzL2Rvd25yZXYueG1sTI/LTsMwEEX3SPyDNUjsqNOKtmmaSYV4LCtEUyGWbuzE&#13;&#10;EfE4ip02/D2DWMBmpHnde0++m1wnzmYIrSeE+SwBYajyuqUG4Vi+3KUgQlSkVefJIHyZALvi+ipX&#13;&#10;mfYXejPnQ2wEi1DIFIKNsc+kDJU1ToWZ7w3xrvaDU5HboZF6UBcWd51cJMlKOtUSO1jVm0drqs/D&#13;&#10;6BDqsjlWH8+pHLv6dV2+243dl3vE25vpacvlYQsimin+fcAPA+eHgoOd/Eg6iA7hPt0wUERYzJcg&#13;&#10;+OB3cEJYL1cgi1z+xyi+AQAA//8DAFBLAQItABQABgAIAAAAIQC2gziS/gAAAOEBAAATAAAAAAAA&#13;&#10;AAAAAAAAAAAAAABbQ29udGVudF9UeXBlc10ueG1sUEsBAi0AFAAGAAgAAAAhADj9If/WAAAAlAEA&#13;&#10;AAsAAAAAAAAAAAAAAAAALwEAAF9yZWxzLy5yZWxzUEsBAi0AFAAGAAgAAAAhAPRVAzjMAQAA6QMA&#13;&#10;AA4AAAAAAAAAAAAAAAAALgIAAGRycy9lMm9Eb2MueG1sUEsBAi0AFAAGAAgAAAAhAHvf0RjiAAAA&#13;&#10;DgEAAA8AAAAAAAAAAAAAAAAAJg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376F8363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C10435B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6F4E475" w14:textId="77777777" w:rsidR="00537047" w:rsidRPr="00A312D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5D6CD47" wp14:editId="6C8DE59F">
                <wp:simplePos x="0" y="0"/>
                <wp:positionH relativeFrom="column">
                  <wp:posOffset>1585365</wp:posOffset>
                </wp:positionH>
                <wp:positionV relativeFrom="paragraph">
                  <wp:posOffset>27940</wp:posOffset>
                </wp:positionV>
                <wp:extent cx="2966936" cy="1381327"/>
                <wp:effectExtent l="0" t="0" r="17780" b="15875"/>
                <wp:wrapNone/>
                <wp:docPr id="44" name="Rettangolo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936" cy="13813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FAD233" id="Rettangolo 44" o:spid="_x0000_s1026" style="position:absolute;margin-left:124.85pt;margin-top:2.2pt;width:233.6pt;height:108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+GvblwIAAIgFAAAOAAAAZHJzL2Uyb0RvYy54bWysVF9P2zAQf5+072D5faQppUBEiioQ0yQE&#13;&#10;FTDxbBy7ieT4PNtt2n36ne0krQDtYVoenDvf3e/++O6urnetIlthXQO6pPnJhBKhOVSNXpf058vd&#13;&#10;twtKnGe6Ygq0KOleOHq9+PrlqjOFmEINqhKWIIh2RWdKWntviixzvBYtcydghEahBNsyj6xdZ5Vl&#13;&#10;HaK3KptOJvOsA1sZC1w4h7e3SUgXEV9Kwf2jlE54okqKsfl42ni+hTNbXLFibZmpG96Hwf4hipY1&#13;&#10;Gp2OULfMM7KxzQeotuEWHEh/wqHNQMqGi5gDZpNP3mXzXDMjYi5YHGfGMrn/B8sftitLmqqksxkl&#13;&#10;mrX4Rk/C44utQQHBS6xQZ1yBis9mZXvOIRnS3Unbhj8mQnaxqvuxqmLnCcfL6eV8fnk6p4SjLD+9&#13;&#10;yE+n5wE1O5gb6/x3AS0JREktPlusJtveO59UB5XgTcNdoxTes0LpcDpQTRXuIhN6R9woS7YMX93v&#13;&#10;8t7bkRb6DpZZyCzlEim/VyKhPgmJVQnRx0BiPx4wGedC+zyJalaJ5Opsgt/gbIgiJqo0AgZkiUGO&#13;&#10;2D3AoJlABuyUdq8fTEVs59F48rfAkvFoET2D9qNx22iwnwEozKr3nPSHIqXShCq9QbXHnrGQhskZ&#13;&#10;ftfgs90z51fM4vTgnOFG8I94SAVdSaGnKKnB/v7sPuhjU6OUkg6nsaTu14ZZQYn6obHdL/PZLIxv&#13;&#10;ZGZn51Nk7LHk7ViiN+0N4NPnuHsMj2TQ92ogpYX2FRfHMnhFEdMcfZeUezswNz5tCVw9XCyXUQ1H&#13;&#10;1jB/r58ND+ChqqEtX3avzJq+dz22/QMMk8uKdy2cdIOlhuXGg2xifx/q2tcbxz02Tr+awj455qPW&#13;&#10;YYEu/gAAAP//AwBQSwMEFAAGAAgAAAAhAIkQrgTlAAAADgEAAA8AAABkcnMvZG93bnJldi54bWxM&#13;&#10;j0FLw0AQhe+C/2EZwUuxm4TQmjSbIhalBxGsevA2ScZsbHY3ZLdt/PcdT/UyMHxv3rxXrCfTiyON&#13;&#10;vnNWQTyPQJCtXdPZVsHH+9PdPQgf0DbYO0sKfsnDury+KjBv3Mm+0XEXWsEm1ueoQIcw5FL6WpNB&#13;&#10;P3cDWWbfbjQYeB1b2Yx4YnPTyySKFtJgZ/mDxoEeNdX73cEo+NpOof2Jn8PLHmefs62u6tdNpdTt&#13;&#10;zbRZ8XhYgQg0hcsF/HXg/FBysModbONFryBJsyVLFaQpCObLeJGBqBgkcQayLOT/GuUZAAD//wMA&#13;&#10;UEsBAi0AFAAGAAgAAAAhALaDOJL+AAAA4QEAABMAAAAAAAAAAAAAAAAAAAAAAFtDb250ZW50X1R5&#13;&#10;cGVzXS54bWxQSwECLQAUAAYACAAAACEAOP0h/9YAAACUAQAACwAAAAAAAAAAAAAAAAAvAQAAX3Jl&#13;&#10;bHMvLnJlbHNQSwECLQAUAAYACAAAACEAH/hr25cCAACIBQAADgAAAAAAAAAAAAAAAAAuAgAAZHJz&#13;&#10;L2Uyb0RvYy54bWxQSwECLQAUAAYACAAAACEAiRCuBOUAAAAOAQAADwAAAAAAAAAAAAAAAADxBAAA&#13;&#10;ZHJzL2Rvd25yZXYueG1sUEsFBgAAAAAEAAQA8wAAAAMGAAAAAA==&#13;&#10;" filled="f" strokecolor="black [3213]" strokeweight="1pt"/>
            </w:pict>
          </mc:Fallback>
        </mc:AlternateContent>
      </w:r>
    </w:p>
    <w:p w14:paraId="1BED33A6" w14:textId="77777777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Records excluded</w:t>
      </w:r>
    </w:p>
    <w:p w14:paraId="75E3244B" w14:textId="0FF9B892" w:rsidR="00537047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(n=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846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</w:t>
      </w:r>
    </w:p>
    <w:p w14:paraId="25F44BE8" w14:textId="77777777" w:rsidR="00537047" w:rsidRDefault="00537047" w:rsidP="00537047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asons:</w:t>
      </w:r>
    </w:p>
    <w:p w14:paraId="2810C419" w14:textId="3306348A" w:rsidR="00537047" w:rsidRDefault="00537047" w:rsidP="00537047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Not pediatric/rheumatologic (n=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214</w:t>
      </w:r>
      <w:r>
        <w:rPr>
          <w:rFonts w:ascii="Times New Roman" w:hAnsi="Times New Roman" w:cs="Times New Roman"/>
          <w:sz w:val="21"/>
          <w:szCs w:val="21"/>
          <w:lang w:val="en-US"/>
        </w:rPr>
        <w:t>).</w:t>
      </w:r>
    </w:p>
    <w:p w14:paraId="263FAB21" w14:textId="007E7EDA" w:rsidR="00537047" w:rsidRDefault="00537047" w:rsidP="00537047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- Review/commentary without usable data (n= 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164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7394E5BB" w14:textId="0B550A06" w:rsidR="00537047" w:rsidRDefault="00537047" w:rsidP="00537047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Not emergency/life-threatening (n=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181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323E217C" w14:textId="240E4327" w:rsidR="00537047" w:rsidRDefault="00537047" w:rsidP="00537047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Not specific/ irrelevant topic (n=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287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49750EA" w14:textId="77777777" w:rsidR="00537047" w:rsidRPr="007F57EE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C07E3B3" w14:textId="77777777" w:rsidR="00537047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AAEF3E2" wp14:editId="44CEE6F7">
                <wp:simplePos x="0" y="0"/>
                <wp:positionH relativeFrom="column">
                  <wp:posOffset>3103123</wp:posOffset>
                </wp:positionH>
                <wp:positionV relativeFrom="paragraph">
                  <wp:posOffset>31520</wp:posOffset>
                </wp:positionV>
                <wp:extent cx="0" cy="343535"/>
                <wp:effectExtent l="50800" t="0" r="38100" b="37465"/>
                <wp:wrapNone/>
                <wp:docPr id="45" name="Connettore 2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B02A61" id="Connettore 2 45" o:spid="_x0000_s1026" type="#_x0000_t32" style="position:absolute;margin-left:244.35pt;margin-top:2.5pt;width:0;height:27.0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Ju3gzgEAAOkDAAAOAAAAZHJzL2Uyb0RvYy54bWysU8mO2zAMvRfoPwi6N84yUxRBnDlk2l6K&#13;&#10;NujyARqZioVqA8Umzt+XkhNP0QUoBnOhtfA9vkfRm7vBO3EEzDaGVi5mcykg6NjZcGjlt6/vXr2R&#13;&#10;IpMKnXIxQCvPkOXd9uWLzSmtYRn76DpAwSQhr0+plT1RWjdN1j14lWcxQeBLE9Er4i0emg7Vidm9&#13;&#10;a5bz+evmFLFLGDXkzKf346XcVn5jQNMnYzKQcK1kbVQj1vhQYrPdqPUBVeqtvshQT1DhlQ1cdKK6&#13;&#10;V6TED7R/UHmrMeZoaKajb6IxVkP1wG4W89/cfOlVguqFm5PT1Kb8fLT643GPwnatvLmVIijPb7SL&#13;&#10;IQBRRBBLwcfco1PKa07dhT1edjntsRgeDPryZStiqH09T32FgYQeDzWfrm5Wt6tK1zziEmZ6D9GL&#13;&#10;smhlJlT20FPVoFnDorZVHT9k4soMvAJKURdKJGXd29AJOidWT2hVODgosjm9pDRF/ii4rujsYIR/&#13;&#10;BsPmWeJYpo4d7ByKo+KB6b4vJhbOLBBjnZtA86rtn6BLboFBHcX/BU7ZtWIMNAG9DRH/VpWGq1Qz&#13;&#10;5l9dj16L7YfYnevz1XbwPNX+XGa/DOyv+wp//EO3PwEAAP//AwBQSwMEFAAGAAgAAAAhAH3/bIHg&#13;&#10;AAAADQEAAA8AAABkcnMvZG93bnJldi54bWxMj81OwzAQhO9IvIO1lbhRpwhomsapED/HCtFUiKMb&#13;&#10;b+Ko8TqKnTa8PYs4lMtKn2Z3dibfTK4TJxxC60nBYp6AQKq8aalRsC/fblMQIWoyuvOECr4xwKa4&#13;&#10;vsp1ZvyZPvC0i41gEwqZVmBj7DMpQ2XR6TD3PRJrtR+cjoxDI82gz2zuOnmXJI/S6Zb4g9U9Plus&#13;&#10;jrvRKajLZl99vaZy7Or3ZflpV3ZbbpW6mU0vax5PaxARp3i5gN8OnB8KDnbwI5kgOgX3abrkVQUP&#13;&#10;3Iv1Pz4wrxYgi1z+b1H8AAAA//8DAFBLAQItABQABgAIAAAAIQC2gziS/gAAAOEBAAATAAAAAAAA&#13;&#10;AAAAAAAAAAAAAABbQ29udGVudF9UeXBlc10ueG1sUEsBAi0AFAAGAAgAAAAhADj9If/WAAAAlAEA&#13;&#10;AAsAAAAAAAAAAAAAAAAALwEAAF9yZWxzLy5yZWxzUEsBAi0AFAAGAAgAAAAhABgm7eDOAQAA6QMA&#13;&#10;AA4AAAAAAAAAAAAAAAAALgIAAGRycy9lMm9Eb2MueG1sUEsBAi0AFAAGAAgAAAAhAH3/bIHgAAAA&#13;&#10;DQEAAA8AAAAAAAAAAAAAAAAAKA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25B6F078" w14:textId="77777777" w:rsidR="00537047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</w:p>
    <w:p w14:paraId="7633E609" w14:textId="77777777" w:rsidR="00537047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07F5E9B" wp14:editId="415D4816">
                <wp:simplePos x="0" y="0"/>
                <wp:positionH relativeFrom="column">
                  <wp:posOffset>1867467</wp:posOffset>
                </wp:positionH>
                <wp:positionV relativeFrom="paragraph">
                  <wp:posOffset>110436</wp:posOffset>
                </wp:positionV>
                <wp:extent cx="2480310" cy="593387"/>
                <wp:effectExtent l="0" t="0" r="8890" b="16510"/>
                <wp:wrapNone/>
                <wp:docPr id="46" name="Rettangol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0310" cy="5933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DF4942" id="Rettangolo 46" o:spid="_x0000_s1026" style="position:absolute;margin-left:147.05pt;margin-top:8.7pt;width:195.3pt;height:46.7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oVxplAIAAIcFAAAOAAAAZHJzL2Uyb0RvYy54bWysVN1P2zAQf5+0/8Hy+0hSyldEiioQ0yQE&#13;&#10;CJh4No7dRHJ8nu027f76ne0krQDtYVoeHJ/v7nffd3m17RTZCOta0BUtjnJKhOZQt3pV0Z8vt9/O&#13;&#10;KXGe6Zop0KKiO+Ho1eLrl8velGIGDahaWIIg2pW9qWjjvSmzzPFGdMwdgREamRJsxzySdpXVlvWI&#13;&#10;3qlsluenWQ+2Nha4cA5fbxKTLiK+lIL7Bymd8ERVFH3z8bTxfAtntrhk5coy07R8cIP9gxcdazUa&#13;&#10;naBumGdkbdsPUF3LLTiQ/ohDl4GULRcxBoymyN9F89wwI2IsmBxnpjS5/wfL7zePlrR1ReenlGjW&#13;&#10;YY2ehMeKrUABwUfMUG9ciYLP5tEOlMNrCHcrbRf+GAjZxqzupqyKrSccH2fz8/y4wORz5J1cHB+f&#13;&#10;nwXQbK9trPPfBXQkXCpqsWoxmWxz53wSHUWCMQ23rVL4zkqlw+lAtXV4i0RoHXGtLNkwLLrfFoO1&#13;&#10;Aym0HTSzEFgKJd78TomE+iQkJiU4Hx2J7bjHZJwL7YvEalgtkqmTHL/R2OhFDFRpBAzIEp2csAeA&#13;&#10;UTKBjNgp7EE+qIrYzZNy/jfHkvKkES2D9pNy12qwnwEojGqwnOTHJKXUhCy9Qb3DlrGQZskZftti&#13;&#10;2e6Y84/M4vBgpXEh+Ac8pIK+ojDcKGnA/v7sPchjTyOXkh6HsaLu15pZQYn6obHbL4r5PExvJOYn&#13;&#10;ZzMk7CHn7ZCj1901YOkLXD2Gx2uQ92q8SgvdK+6NZbCKLKY52q4o93Ykrn1aErh5uFguoxhOrGH+&#13;&#10;Tj8bHsBDVkNbvmxfmTVD73rs+nsYB5eV71o4yQZNDcu1B9nG/t7ndcg3TntsnGEzhXVySEep/f5c&#13;&#10;/AEAAP//AwBQSwMEFAAGAAgAAAAhAGtLb1nkAAAADwEAAA8AAABkcnMvZG93bnJldi54bWxMT01P&#13;&#10;wzAMvSPxHyIjcZlY2qnaStd0QkygHRASAw7c3CY0ZY1TNdlW/j3mBBdL9nt+H+Vmcr04mTF0nhSk&#13;&#10;8wSEocbrjloFb68PNzmIEJE09p6Mgm8TYFNdXpRYaH+mF3Pax1awCIUCFdgYh0LK0FjjMMz9YIix&#13;&#10;Tz86jLyOrdQjnlnc9XKRJEvpsCN2sDiYe2uaw/7oFHzspth+pY/x6YCz99nO1s3ztlbq+mrarnnc&#13;&#10;rUFEM8W/D/jtwPmh4mC1P5IOolewuM1SpjKwykAwYZlnKxA1H9IkB1mV8n+P6gcAAP//AwBQSwEC&#13;&#10;LQAUAAYACAAAACEAtoM4kv4AAADhAQAAEwAAAAAAAAAAAAAAAAAAAAAAW0NvbnRlbnRfVHlwZXNd&#13;&#10;LnhtbFBLAQItABQABgAIAAAAIQA4/SH/1gAAAJQBAAALAAAAAAAAAAAAAAAAAC8BAABfcmVscy8u&#13;&#10;cmVsc1BLAQItABQABgAIAAAAIQAtoVxplAIAAIcFAAAOAAAAAAAAAAAAAAAAAC4CAABkcnMvZTJv&#13;&#10;RG9jLnhtbFBLAQItABQABgAIAAAAIQBrS29Z5AAAAA8BAAAPAAAAAAAAAAAAAAAAAO4EAABkcnMv&#13;&#10;ZG93bnJldi54bWxQSwUGAAAAAAQABADzAAAA/wUAAAAA&#13;&#10;" filled="f" strokecolor="black [3213]" strokeweight="1pt"/>
            </w:pict>
          </mc:Fallback>
        </mc:AlternateContent>
      </w:r>
    </w:p>
    <w:p w14:paraId="400CDB2F" w14:textId="77777777" w:rsidR="00537047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Eligibility</w:t>
      </w:r>
    </w:p>
    <w:p w14:paraId="484173EA" w14:textId="77777777" w:rsidR="00537047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Full-text articles assessed</w:t>
      </w:r>
    </w:p>
    <w:p w14:paraId="1208A9AF" w14:textId="44257035" w:rsidR="00537047" w:rsidRDefault="00537047" w:rsidP="00537047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2A33D6C" wp14:editId="3B783260">
                <wp:simplePos x="0" y="0"/>
                <wp:positionH relativeFrom="column">
                  <wp:posOffset>4347777</wp:posOffset>
                </wp:positionH>
                <wp:positionV relativeFrom="paragraph">
                  <wp:posOffset>20347</wp:posOffset>
                </wp:positionV>
                <wp:extent cx="702797" cy="0"/>
                <wp:effectExtent l="0" t="0" r="8890" b="12700"/>
                <wp:wrapNone/>
                <wp:docPr id="47" name="Connettore 1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27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F20140" id="Connettore 1 47" o:spid="_x0000_s1026" style="position:absolute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35pt,1.6pt" to="397.7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o7AaswEAAL4DAAAOAAAAZHJzL2Uyb0RvYy54bWysU02P0zAQvSPxHyzfadIKUYia7qGr5YKg&#13;&#10;4uMHeJ1xY8n2WGPTpv+esdtmESAh0F4cjz3vzbznyeZu8k4cgZLF0MvlopUCgsbBhkMvv319ePVW&#13;&#10;ipRVGJTDAL08Q5J325cvNqfYwQpHdAOQYJKQulPs5Zhz7Jom6RG8SguMEPjSIHmVOaRDM5A6Mbt3&#13;&#10;zapt3zQnpCESakiJT+8vl3Jb+Y0BnT8ZkyAL10vuLdeV6vpY1ma7Ud2BVBytvrah/qMLr2zgojPV&#13;&#10;vcpKfCf7G5W3mjChyQuNvkFjrIaqgdUs21/UfBlVhKqFzUlxtik9H63+eNyTsEMvX6+lCMrzG+0w&#13;&#10;BMgZCcRS8DF7dIqp49Rd2NM1SnFPRfBkyJcvSxFT9fU8+wpTFpoP1+1q/Y7p9e2qecJFSvk9oBdl&#13;&#10;00tnQ1GsOnX8kDLX4tRbCgelj0vlustnByXZhc9gWAXXWlZ0nR/YORJHxS+vtIaQl0UJ89XsAjPW&#13;&#10;uRnY/h14zS9QqLP1L+AZUStjyDPY24D0p+p5urVsLvk3By66iwWPOJzrm1RreEiqwutAlyn8Oa7w&#13;&#10;p99u+wMAAP//AwBQSwMEFAAGAAgAAAAhAD6232bjAAAADAEAAA8AAABkcnMvZG93bnJldi54bWxM&#13;&#10;T01PwkAQvZv4HzZj4k22VgQs3RKCMSKJIaAJHpfu2Fa7s013oeXfO3qRy0te3sz7SGe9rcURW185&#13;&#10;UnA7iEAg5c5UVCh4f3u6mYDwQZPRtSNUcEIPs+zyItWJcR1t8LgNhWAT8olWUIbQJFL6vESr/cA1&#13;&#10;SKx9utbqwLQtpGl1x+a2lnEUjaTVFXFCqRtclJh/bw9WwWu7XC7mq9MXrT9st4tXu/VL/6zU9VX/&#13;&#10;OGWYT0EE7MP/B/xu4P6QcbG9O5DxolYwmgzHfKrgLgbB+vjhfghi/8dllsrzEdkPAAAA//8DAFBL&#13;&#10;AQItABQABgAIAAAAIQC2gziS/gAAAOEBAAATAAAAAAAAAAAAAAAAAAAAAABbQ29udGVudF9UeXBl&#13;&#10;c10ueG1sUEsBAi0AFAAGAAgAAAAhADj9If/WAAAAlAEAAAsAAAAAAAAAAAAAAAAALwEAAF9yZWxz&#13;&#10;Ly5yZWxzUEsBAi0AFAAGAAgAAAAhAP6jsBqzAQAAvgMAAA4AAAAAAAAAAAAAAAAALgIAAGRycy9l&#13;&#10;Mm9Eb2MueG1sUEsBAi0AFAAGAAgAAAAhAD6232bjAAAADAEAAA8AAAAAAAAAAAAAAAAADQQAAGRy&#13;&#10;cy9kb3ducmV2LnhtbFBLBQYAAAAABAAEAPMAAAAdBQAAAAA=&#13;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D31540F" wp14:editId="38728C5B">
                <wp:simplePos x="0" y="0"/>
                <wp:positionH relativeFrom="column">
                  <wp:posOffset>1042778</wp:posOffset>
                </wp:positionH>
                <wp:positionV relativeFrom="paragraph">
                  <wp:posOffset>20347</wp:posOffset>
                </wp:positionV>
                <wp:extent cx="805234" cy="0"/>
                <wp:effectExtent l="0" t="0" r="7620" b="12700"/>
                <wp:wrapNone/>
                <wp:docPr id="48" name="Connettore 1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23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1168D5" id="Connettore 1 48" o:spid="_x0000_s1026" style="position:absolute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1pt,1.6pt" to="145.5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LXQXywEAAP4DAAAOAAAAZHJzL2Uyb0RvYy54bWysU8GO0zAQvSPxD5bvNElZ0CpquoeulguC&#13;&#10;CtgP8DrjxpLtsWzTpH/P2GnTFSAhVntxMva8N/Oex5u7yRp2hBA1uo43q5ozcBJ77Q4df/zx8O6W&#13;&#10;s5iE64VBBx0/QeR327dvNqNvYY0Dmh4CIxIX29F3fEjJt1UV5QBWxBV6cHSoMFiRKAyHqg9iJHZr&#13;&#10;qnVdf6xGDL0PKCFG2r2fD/m28CsFMn1VKkJipuPUWyprKOtTXqvtRrSHIPyg5bkN8YIurNCOii5U&#13;&#10;9yIJ9jPoP6islgEjqrSSaCtUSksoGkhNU/+m5vsgPBQtZE70i03x9Wjll+M+MN13/IZuyglLd7RD&#13;&#10;5yAlDMAaRtvk0ehjS6k7tw/nKPp9yIInFWz+khQ2FV9Pi68wJSZp87b+sH5/w5m8HFVXnA8xfQK0&#13;&#10;LP903GiXFYtWHD/HRLUo9ZKSt43La0Sj+wdtTAnyrMDOBHYUdMtpanLHhHuWRVFGVlnH3Hn5SycD&#13;&#10;M+s3UOQC9dqU6mX+rpxCSnDpwmscZWeYog4WYP1v4Dk/Q6HM5v+AF0SpjC4tYKsdhr9Vv1qh5vyL&#13;&#10;A7PubMET9qdyp8UaGrLi3PlB5Cl+Hhf49dlufwEAAP//AwBQSwMEFAAGAAgAAAAhAGKmam7fAAAA&#13;&#10;DAEAAA8AAABkcnMvZG93bnJldi54bWxMT01Lw0AQvQv+h2UEL2I3TTXUNJsikV48CG2k9LhNptlg&#13;&#10;djZkt0367x296GWGx5t5H9l6sp244OBbRwrmswgEUuXqlhoFn+XmcQnCB0217hyhgit6WOe3N5lO&#13;&#10;azfSFi+70AgWIZ9qBSaEPpXSVwat9jPXIzF3coPVgeHQyHrQI4vbTsZRlEirW2IHo3ssDFZfu7NV&#13;&#10;cGgeFpt9SeVYhI9TYqbr/v25UOr+bnpb8XhdgQg4hb8P+OnA+SHnYEd3ptqLjnHyFPOpggUv5uOX&#13;&#10;ORc8/mKZZ/J/ifwbAAD//wMAUEsBAi0AFAAGAAgAAAAhALaDOJL+AAAA4QEAABMAAAAAAAAAAAAA&#13;&#10;AAAAAAAAAFtDb250ZW50X1R5cGVzXS54bWxQSwECLQAUAAYACAAAACEAOP0h/9YAAACUAQAACwAA&#13;&#10;AAAAAAAAAAAAAAAvAQAAX3JlbHMvLnJlbHNQSwECLQAUAAYACAAAACEACS10F8sBAAD+AwAADgAA&#13;&#10;AAAAAAAAAAAAAAAuAgAAZHJzL2Uyb0RvYy54bWxQSwECLQAUAAYACAAAACEAYqZqbt8AAAAMAQAA&#13;&#10;DwAAAAAAAAAAAAAAAAAlBAAAZHJzL2Rvd25yZXYueG1sUEsFBgAAAAAEAAQA8wAAADEFAAAAAA==&#13;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D7F4EC9" wp14:editId="37FE32B0">
                <wp:simplePos x="0" y="0"/>
                <wp:positionH relativeFrom="column">
                  <wp:posOffset>5047723</wp:posOffset>
                </wp:positionH>
                <wp:positionV relativeFrom="paragraph">
                  <wp:posOffset>23981</wp:posOffset>
                </wp:positionV>
                <wp:extent cx="0" cy="762300"/>
                <wp:effectExtent l="50800" t="0" r="38100" b="38100"/>
                <wp:wrapNone/>
                <wp:docPr id="49" name="Connettore 2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10A5D1" id="Connettore 2 49" o:spid="_x0000_s1026" type="#_x0000_t32" style="position:absolute;margin-left:397.45pt;margin-top:1.9pt;width:0;height:60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1IM2zQEAAOkDAAAOAAAAZHJzL2Uyb0RvYy54bWysU9uO0zAQfUfiHyy/06QFLRA13Ycu8IKg&#13;&#10;YuEDvM64sfBN46GXv2fstFnERUKIl4kvc2bOOZ6sb0/eiQNgtjH0crlopYCg42DDvpdfPr999kqK&#13;&#10;TCoMysUAvTxDlrebp0/Wx9TBKo7RDYCCi4TcHVMvR6LUNU3WI3iVFzFB4EsT0SviLe6bAdWRq3vX&#13;&#10;rNr2pjlGHBJGDTnz6d10KTe1vjGg6aMxGUi4XjI3qhFrfCix2axVt0eVRqsvNNQ/sPDKBm46l7pT&#13;&#10;pMQ3tL+U8lZjzNHQQkffRGOshqqB1Szbn9TcjypB1cLm5DTblP9fWf3hsENhh16+eC1FUJ7faBtD&#13;&#10;AKKIIFaCj9mjY8odp27DDi+7nHZYBJ8M+vJlKeJUfT3PvsKJhJ4ONZ++vFk9b6vlzSMuYaZ3EL0o&#13;&#10;i15mQmX3I1UOmjksq63q8D4Td2bgFVCaulAiKevehEHQOTF7QqvC3kGhzeklpSn0J8J1RWcHE/wT&#13;&#10;GBbPFKc2dexg61AcFA/M8HU5V+HMAjHWuRnUVm5/BF1yCwzqKP4tcM6uHWOgGehtiPi7rnS6UjVT&#13;&#10;/lX1pLXIfojDuT5ftYPnqfpzmf0ysD/uK/zxD918BwAA//8DAFBLAwQUAAYACAAAACEAC/54I+AA&#13;&#10;AAAOAQAADwAAAGRycy9kb3ducmV2LnhtbExPy07DMBC8I/EP1iJxo04Lok0ap0I8jhWiqRBHN97E&#13;&#10;UeN1FDtt+HsWcSiXlWZndnYm30yuEyccQutJwXyWgECqvGmpUbAv3+5WIELUZHTnCRV8Y4BNcX2V&#13;&#10;68z4M33gaRcbwSYUMq3AxthnUobKotNh5nsk5mo/OB0ZDo00gz6zuevkIkkepdMt8Qere3y2WB13&#13;&#10;o1NQl82++npdybGr35flp03tttwqdXszvax5PK1BRJzi5QJ+O3B+KDjYwY9kgugULNOHlKUK7rkG&#13;&#10;83/4wMIFb2SRy/81ih8AAAD//wMAUEsBAi0AFAAGAAgAAAAhALaDOJL+AAAA4QEAABMAAAAAAAAA&#13;&#10;AAAAAAAAAAAAAFtDb250ZW50X1R5cGVzXS54bWxQSwECLQAUAAYACAAAACEAOP0h/9YAAACUAQAA&#13;&#10;CwAAAAAAAAAAAAAAAAAvAQAAX3JlbHMvLnJlbHNQSwECLQAUAAYACAAAACEAWdSDNs0BAADpAwAA&#13;&#10;DgAAAAAAAAAAAAAAAAAuAgAAZHJzL2Uyb0RvYy54bWxQSwECLQAUAAYACAAAACEAC/54I+AAAAAO&#13;&#10;AQAADwAAAAAAAAAAAAAAAAAn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DEB5039" wp14:editId="37715CB8">
                <wp:simplePos x="0" y="0"/>
                <wp:positionH relativeFrom="column">
                  <wp:posOffset>1042670</wp:posOffset>
                </wp:positionH>
                <wp:positionV relativeFrom="paragraph">
                  <wp:posOffset>20793</wp:posOffset>
                </wp:positionV>
                <wp:extent cx="0" cy="762000"/>
                <wp:effectExtent l="50800" t="0" r="38100" b="38100"/>
                <wp:wrapNone/>
                <wp:docPr id="50" name="Connettore 2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BAF3F5" id="Connettore 2 50" o:spid="_x0000_s1026" type="#_x0000_t32" style="position:absolute;margin-left:82.1pt;margin-top:1.65pt;width:0;height:60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C8X3zAEAAOkDAAAOAAAAZHJzL2Uyb0RvYy54bWysU9uO0zAQfUfiHyy/07SVWFDVdB+6wAuC&#13;&#10;CtgP8DrjxsI3jYem+XvGTptFXCS02peJL3NmzjmebG/P3okTYLYxtHK1WEoBQcfOhmMr77+9f/VW&#13;&#10;ikwqdMrFAK0cIcvb3csX2yFtYB376DpAwUVC3gyplT1R2jRN1j14lRcxQeBLE9Er4i0emw7VwNW9&#13;&#10;a9bL5U0zROwSRg058+nddCl3tb4xoOmzMRlIuFYyN6oRa3wosdlt1eaIKvVWX2ioJ7DwygZuOpe6&#13;&#10;U6TED7R/lPJWY8zR0EJH30RjrIaqgdWslr+p+dqrBFULm5PTbFN+vrL60+mAwnatfM32BOX5jfYx&#13;&#10;BCCKCGIt+Jg9GlLecOo+HPCyy+mARfDZoC9fliLO1ddx9hXOJPR0qPn0zQ2/WC3XPOISZvoA0Yuy&#13;&#10;aGUmVPbYU+WgmcOq2qpOHzNxZwZeAaWpCyWSsu5d6ASNidkTWhWODgptTi8pTaE/Ea4rGh1M8C9g&#13;&#10;WDxTnNrUsYO9Q3FSPDDd99VchTMLxFjnZtCycvsn6JJbYFBH8X+Bc3btGAPNQG9DxL91pfOVqpny&#13;&#10;r6onrUX2Q+zG+nzVDp6n6s9l9svA/rqv8Mc/dPcTAAD//wMAUEsDBBQABgAIAAAAIQBjebEf3wAA&#13;&#10;AA4BAAAPAAAAZHJzL2Rvd25yZXYueG1sTE9NT8MwDL0j8R8iI3FjKR0ao2s6IT6OE2KdEMescZuK&#13;&#10;xqmadCv/ft4ucLH8/Ozn9/L15DpxwCG0nhTczxIQSJU3LTUKduX73RJEiJqM7jyhgl8MsC6ur3Kd&#13;&#10;GX+kTzxsYyNYhEKmFdgY+0zKUFl0Osx8j8Rc7QenI8OhkWbQRxZ3nUyTZCGdbok/WN3ji8XqZzs6&#13;&#10;BXXZ7Krvt6Ucu/rjsfyyT3ZTbpS6vZleV1yeVyAiTvHvAs4Z2D8UbGzvRzJBdIwXDymvKpjPQZz5&#13;&#10;C95zk/JEFrn8H6M4AQAA//8DAFBLAQItABQABgAIAAAAIQC2gziS/gAAAOEBAAATAAAAAAAAAAAA&#13;&#10;AAAAAAAAAABbQ29udGVudF9UeXBlc10ueG1sUEsBAi0AFAAGAAgAAAAhADj9If/WAAAAlAEAAAsA&#13;&#10;AAAAAAAAAAAAAAAALwEAAF9yZWxzLy5yZWxzUEsBAi0AFAAGAAgAAAAhAAsLxffMAQAA6QMAAA4A&#13;&#10;AAAAAAAAAAAAAAAALgIAAGRycy9lMm9Eb2MueG1sUEsBAi0AFAAGAAgAAAAhAGN5sR/fAAAADgEA&#13;&#10;AA8AAAAAAAAAAAAAAAAAJgQAAGRycy9kb3ducmV2LnhtbFBLBQYAAAAABAAEAPMAAAAy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>(n=1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97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71625199" w14:textId="77777777" w:rsidR="00537047" w:rsidRPr="007F57EE" w:rsidRDefault="00537047" w:rsidP="00537047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</w:t>
      </w:r>
    </w:p>
    <w:p w14:paraId="63E14F2B" w14:textId="77777777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5A716BC" w14:textId="77777777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6201CA4" w14:textId="77777777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2FED9A9" wp14:editId="15A59944">
                <wp:simplePos x="0" y="0"/>
                <wp:positionH relativeFrom="column">
                  <wp:posOffset>-184785</wp:posOffset>
                </wp:positionH>
                <wp:positionV relativeFrom="paragraph">
                  <wp:posOffset>194513</wp:posOffset>
                </wp:positionV>
                <wp:extent cx="2918298" cy="1575435"/>
                <wp:effectExtent l="0" t="0" r="15875" b="12065"/>
                <wp:wrapNone/>
                <wp:docPr id="51" name="Rettangol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298" cy="15754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047BD5" id="Rettangolo 51" o:spid="_x0000_s1026" style="position:absolute;margin-left:-14.55pt;margin-top:15.3pt;width:229.8pt;height:124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97n7lgIAAIgFAAAOAAAAZHJzL2Uyb0RvYy54bWysVN9v2yAQfp+0/wHxvjrOkrW16lRRq06T&#13;&#10;qrZqO/WZYogtAceAxMn++h3gOFlX7WGaHzDH3X33g++4uNxqRTbC+Q5MTcuTCSXCcGg6s6rp9+eb&#13;&#10;T2eU+MBMwxQYUdOd8PRy8fHDRW8rMYUWVCMcQRDjq97WtA3BVkXheSs08ydghUGlBKdZQNGtisax&#13;&#10;HtG1KqaTyZeiB9dYB1x4j6fXWUkXCV9KwcO9lF4EomqKuYW0urS+xrVYXLBq5ZhtOz6kwf4hC806&#13;&#10;g0FHqGsWGFm77g8o3XEHHmQ44aALkLLjItWA1ZSTN9U8tcyKVAs2x9uxTf7/wfK7zYMjXVPTeUmJ&#13;&#10;YRrv6FEEvLEVKCB4iB3qra/Q8Mk+uEHyuI3lbqXT8Y+FkG3q6m7sqtgGwvFwel6eTc+RBxx15fx0&#13;&#10;Pvs8j6jFwd06H74K0CRuaurw2lI32ebWh2y6N4nRDNx0SuE5q5SJqwfVNfEsCZE74ko5smF462Gb&#13;&#10;asBoR1YoRc8iVpZrSbuwUyKjPgqJXYnZp0QSHw+YjHNhQplVLWtEDjWf4DeUNnqkQpVBwIgsMckR&#13;&#10;ewD4Pd89di57sI+uItF5dJ78LbHsPHqkyGDC6Kw7A+49AIVVDZGz/b5JuTWxS6/Q7JAzDvIwectv&#13;&#10;Ory2W+bDA3M4PThn+CKEe1ykgr6mMOwoacH9fO882iOpUUtJj9NYU/9jzZygRH0zSPfzcjaL45uE&#13;&#10;2fx0ioI71rwea8xaXwFePTIas0vbaB/Ufisd6Bd8OJYxKqqY4Ri7pjy4vXAV8iuBTw8Xy2Uyw5G1&#13;&#10;LNyaJ8sjeOxqpOXz9oU5O3A3IO3vYD+5rHpD4WwbPQ0s1wFkl/h96OvQbxz3RJzhaYrvybGcrA4P&#13;&#10;6OIXAAAA//8DAFBLAwQUAAYACAAAACEAtl0ukuUAAAAPAQAADwAAAGRycy9kb3ducmV2LnhtbExP&#13;&#10;z0/CMBS+m/g/NM/EC4F2QwHH3oiRaDgYE0AP3rq1rpO1XdYC87/nedLLS76872e+GmzLTroPjXcI&#13;&#10;yUQA067yqnE1wvv+ebwAFqJ0SrbeaYQfHWBVXF/lMlP+7Lb6tIs1IxMXMolgYuwyzkNltJVh4jvt&#13;&#10;6Pfleysjwb7mqpdnMrctT4WYcSsbRwlGdvrJ6OqwO1qEz80Q6+/kJb4e5OhjtDFl9bYuEW9vhvWS&#13;&#10;zuMSWNRD/FPA7wbqDwUVK/3RqcBahHH6kBAVYSpmwIhwNxX3wEqEdL6YAy9y/n9HcQEAAP//AwBQ&#13;&#10;SwECLQAUAAYACAAAACEAtoM4kv4AAADhAQAAEwAAAAAAAAAAAAAAAAAAAAAAW0NvbnRlbnRfVHlw&#13;&#10;ZXNdLnhtbFBLAQItABQABgAIAAAAIQA4/SH/1gAAAJQBAAALAAAAAAAAAAAAAAAAAC8BAABfcmVs&#13;&#10;cy8ucmVsc1BLAQItABQABgAIAAAAIQAg97n7lgIAAIgFAAAOAAAAAAAAAAAAAAAAAC4CAABkcnMv&#13;&#10;ZTJvRG9jLnhtbFBLAQItABQABgAIAAAAIQC2XS6S5QAAAA8BAAAPAAAAAAAAAAAAAAAAAPAEAABk&#13;&#10;cnMvZG93bnJldi54bWxQSwUGAAAAAAQABADzAAAAAgYAAAAA&#13;&#10;" filled="f" strokecolor="black [3213]" strokeweight="1pt"/>
            </w:pict>
          </mc:Fallback>
        </mc:AlternateContent>
      </w:r>
    </w:p>
    <w:p w14:paraId="18F77A1A" w14:textId="77777777" w:rsidR="00537047" w:rsidRDefault="00537047" w:rsidP="00537047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50A41DC" wp14:editId="458D41A7">
                <wp:simplePos x="0" y="0"/>
                <wp:positionH relativeFrom="column">
                  <wp:posOffset>3472531</wp:posOffset>
                </wp:positionH>
                <wp:positionV relativeFrom="paragraph">
                  <wp:posOffset>22387</wp:posOffset>
                </wp:positionV>
                <wp:extent cx="2694562" cy="1575881"/>
                <wp:effectExtent l="0" t="0" r="10795" b="12065"/>
                <wp:wrapNone/>
                <wp:docPr id="52" name="Rettangolo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4562" cy="157588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115410" id="Rettangolo 52" o:spid="_x0000_s1026" style="position:absolute;margin-left:273.45pt;margin-top:1.75pt;width:212.15pt;height:124.1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0QxclAIAAIgFAAAOAAAAZHJzL2Uyb0RvYy54bWysVEtv2zAMvg/YfxB0XxwHSR9GnSJokWFA&#13;&#10;0RZth55VWYoFyKImKXGyXz9KfiTrih2G+SCTIvnxIZJX1/tGk51wXoEpaT6ZUiIMh0qZTUm/v6y/&#13;&#10;XFDiAzMV02BESQ/C0+vl509XrS3EDGrQlXAEQYwvWlvSOgRbZJnntWiYn4AVBoUSXMMCsm6TVY61&#13;&#10;iN7obDadnmUtuMo64MJ7vL3thHSZ8KUUPDxI6UUguqQYW0inS+dbPLPlFSs2jtla8T4M9g9RNEwZ&#13;&#10;dDpC3bLAyNapP6AaxR14kGHCoclASsVFygGzyafvsnmumRUpFyyOt2OZ/P+D5fe7R0dUVdLFjBLD&#13;&#10;GnyjJxHwxTaggeAlVqi1vkDFZ/voes4jGdPdS9fEPyZC9qmqh7GqYh8Ix8vZ2eV8cYboHGX54nxx&#13;&#10;cZFH1Oxobp0PXwU0JBIldfhsqZpsd+dDpzqoRG8G1kprvGeFNvH0oFUV7xITe0fcaEd2DF897Adv&#13;&#10;J1roO1pmMbMul0SFgxYd6pOQWJUYfQok9eMRk3EuTMg7Uc0q0blaTPHrUxstUqLaIGBElhjkiN0D&#13;&#10;/B7vgN2l3etHU5HaeTSe/i2wzni0SJ7BhNG4UQbcRwAas+o9d/pDkbrSxCq9QXXAnnHQDZO3fK3w&#13;&#10;2e6YD4/M4fTgnOFGCA94SA1tSaGnKKnB/fzoPupjU6OUkhansaT+x5Y5QYn+ZrDdL/P5PI5vYuaL&#13;&#10;8xky7lTydiox2+YG8Olz3D2WJzLqBz2Q0kHziotjFb2iiBmOvkvKgxuYm9BtCVw9XKxWSQ1H1rJw&#13;&#10;Z54tj+CxqrEtX/avzNm+dwO2/T0Mk8uKdy3c6UZLA6ttAKlSfx/r2tcbxz01Tr+a4j455ZPWcYEu&#13;&#10;fwEAAP//AwBQSwMEFAAGAAgAAAAhAP4UnjnlAAAADgEAAA8AAABkcnMvZG93bnJldi54bWxMT01L&#13;&#10;w0AQvQv+h2UEL8VuEk1r00yKWJQeRLCtB2+b7JrEZmdDdtvGf+940svA433Me/lqtJ04mcG3jhDi&#13;&#10;aQTCUOV0SzXCfvd0cw/CB0VadY4MwrfxsCouL3KVaXemN3PahlpwCPlMITQh9JmUvmqMVX7qekPM&#13;&#10;fbrBqsBwqKUe1JnDbSeTKJpJq1riD43qzWNjqsP2aBE+NmOov+Ln8HJQk/fJpimr13WJeH01rpd8&#13;&#10;HpYgghnDnwN+N3B/KLhY6Y6kvegQ0rvZgqUItykI5hfzOAFRIiRpPAdZ5PL/jOIHAAD//wMAUEsB&#13;&#10;Ai0AFAAGAAgAAAAhALaDOJL+AAAA4QEAABMAAAAAAAAAAAAAAAAAAAAAAFtDb250ZW50X1R5cGVz&#13;&#10;XS54bWxQSwECLQAUAAYACAAAACEAOP0h/9YAAACUAQAACwAAAAAAAAAAAAAAAAAvAQAAX3JlbHMv&#13;&#10;LnJlbHNQSwECLQAUAAYACAAAACEAUdEMXJQCAACIBQAADgAAAAAAAAAAAAAAAAAuAgAAZHJzL2Uy&#13;&#10;b0RvYy54bWxQSwECLQAUAAYACAAAACEA/hSeOeUAAAAOAQAADwAAAAAAAAAAAAAAAADuBAAAZHJz&#13;&#10;L2Rvd25yZXYueG1sUEsFBgAAAAAEAAQA8wAAAAAGAAAAAA==&#13;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</w:t>
      </w:r>
    </w:p>
    <w:p w14:paraId="6913E599" w14:textId="77777777" w:rsidR="00537047" w:rsidRDefault="00537047" w:rsidP="00537047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Full-text articles excluded                                                                                    Included                                       </w:t>
      </w:r>
    </w:p>
    <w:p w14:paraId="3B5C1A97" w14:textId="2DB39E14" w:rsidR="00537047" w:rsidRDefault="00537047" w:rsidP="00537047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(n=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151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5774DDEF" w14:textId="77777777" w:rsidR="00537047" w:rsidRDefault="00537047" w:rsidP="00537047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                           Studies included in qualitative synthesis</w:t>
      </w:r>
    </w:p>
    <w:p w14:paraId="3972F3D0" w14:textId="75AFF64B" w:rsidR="00537047" w:rsidRDefault="00537047" w:rsidP="00537047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Reasons: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46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                                                                            </w:t>
      </w:r>
    </w:p>
    <w:p w14:paraId="0A00522D" w14:textId="4D4887CF" w:rsidR="00537047" w:rsidRDefault="00537047" w:rsidP="00537047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No disease-specific emergency data (n=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49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9D12ED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Additional landmark pre-2010 studies retained</w:t>
      </w:r>
    </w:p>
    <w:p w14:paraId="495D3322" w14:textId="367B011A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Adult only/non pediatric population (n=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38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4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77F6E54" w14:textId="253772C1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- Duplicate/overlapping cohorts (n=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27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0EB8513A" w14:textId="5E0186D8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- Low relevance/ case reports (n=2</w:t>
      </w:r>
      <w:r w:rsidR="00A05E76">
        <w:rPr>
          <w:rFonts w:ascii="Times New Roman" w:hAnsi="Times New Roman" w:cs="Times New Roman"/>
          <w:sz w:val="21"/>
          <w:szCs w:val="21"/>
          <w:lang w:val="en-US"/>
        </w:rPr>
        <w:t>4</w:t>
      </w:r>
      <w:r>
        <w:rPr>
          <w:rFonts w:ascii="Times New Roman" w:hAnsi="Times New Roman" w:cs="Times New Roman"/>
          <w:sz w:val="21"/>
          <w:szCs w:val="21"/>
          <w:lang w:val="en-US"/>
        </w:rPr>
        <w:t>)                                                          Final references used</w:t>
      </w:r>
    </w:p>
    <w:p w14:paraId="4771768B" w14:textId="41FCD6F3" w:rsidR="00537047" w:rsidRPr="00537047" w:rsidRDefault="00A05E76" w:rsidP="00537047">
      <w:pPr>
        <w:rPr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- </w:t>
      </w:r>
      <w:r w:rsidR="00537047">
        <w:rPr>
          <w:rFonts w:ascii="Times New Roman" w:hAnsi="Times New Roman" w:cs="Times New Roman"/>
          <w:sz w:val="21"/>
          <w:szCs w:val="21"/>
          <w:lang w:val="en-US"/>
        </w:rPr>
        <w:t>Non English (n=1</w:t>
      </w:r>
      <w:r>
        <w:rPr>
          <w:rFonts w:ascii="Times New Roman" w:hAnsi="Times New Roman" w:cs="Times New Roman"/>
          <w:sz w:val="21"/>
          <w:szCs w:val="21"/>
          <w:lang w:val="en-US"/>
        </w:rPr>
        <w:t>3</w:t>
      </w:r>
      <w:r w:rsidR="00537047">
        <w:rPr>
          <w:rFonts w:ascii="Times New Roman" w:hAnsi="Times New Roman" w:cs="Times New Roman"/>
          <w:sz w:val="21"/>
          <w:szCs w:val="21"/>
          <w:lang w:val="en-US"/>
        </w:rPr>
        <w:t>)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50)</w:t>
      </w:r>
      <w:r w:rsidR="00537047"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         </w:t>
      </w:r>
    </w:p>
    <w:p w14:paraId="2BBC3D7F" w14:textId="77777777" w:rsidR="00537047" w:rsidRDefault="00537047" w:rsidP="0053704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82634DE" w14:textId="77777777" w:rsidR="00537047" w:rsidRPr="00537047" w:rsidRDefault="00537047" w:rsidP="00537047">
      <w:pPr>
        <w:rPr>
          <w:lang w:val="en-US"/>
        </w:rPr>
      </w:pPr>
    </w:p>
    <w:p w14:paraId="32D2D1D1" w14:textId="5CC80FFF" w:rsidR="00AF1F78" w:rsidRDefault="00AF1F78" w:rsidP="007F57E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21A9803" w14:textId="51464D8E" w:rsidR="00AF1F78" w:rsidRDefault="00AF1F78" w:rsidP="007F57E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10EF0C8" w14:textId="77777777" w:rsidR="00D015AB" w:rsidRPr="00236B0E" w:rsidRDefault="00D015AB" w:rsidP="00D015AB">
      <w:pPr>
        <w:pStyle w:val="Titolo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6B0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RISMA 2020 Flow Diagram — Gastrointestinal Ischemia and Bleeding</w:t>
      </w:r>
    </w:p>
    <w:p w14:paraId="111A2FB6" w14:textId="34A50B8C" w:rsidR="00AF1F78" w:rsidRDefault="00AF1F78" w:rsidP="007F57E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AB8B6B4" w14:textId="77777777" w:rsidR="00AF1F78" w:rsidRPr="007F57EE" w:rsidRDefault="00AF1F78" w:rsidP="007F57E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1D1605C" w14:textId="3D4F2300" w:rsidR="00D015AB" w:rsidRDefault="00D015AB" w:rsidP="00D015AB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73A7A688" wp14:editId="469ECA82">
                <wp:simplePos x="0" y="0"/>
                <wp:positionH relativeFrom="column">
                  <wp:posOffset>1945532</wp:posOffset>
                </wp:positionH>
                <wp:positionV relativeFrom="paragraph">
                  <wp:posOffset>60190</wp:posOffset>
                </wp:positionV>
                <wp:extent cx="2326106" cy="1339516"/>
                <wp:effectExtent l="0" t="0" r="10795" b="6985"/>
                <wp:wrapNone/>
                <wp:docPr id="152" name="Rettangolo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106" cy="13395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EB0BF6" id="Rettangolo 152" o:spid="_x0000_s1026" style="position:absolute;margin-left:153.2pt;margin-top:4.75pt;width:183.15pt;height:105.45pt;z-index:251835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1SqQlgIAAIoFAAAOAAAAZHJzL2Uyb0RvYy54bWysVF9P2zAQf5+072D5fSQptIOIFFUgpkkI&#13;&#10;EDDxbBy7ieT4PNtt2n36ne0krRjaw7Q8OD7f3e/+3+XVrlNkK6xrQVe0OMkpEZpD3ep1RX+83H45&#13;&#10;p8R5pmumQIuK7oWjV8vPny57U4oZNKBqYQmCaFf2pqKN96bMMscb0TF3AkZoZEqwHfNI2nVWW9Yj&#13;&#10;eqeyWZ4vsh5sbSxw4Ry+3iQmXUZ8KQX3D1I64YmqKPrm42nj+RbObHnJyrVlpmn54Ab7By861mo0&#13;&#10;OkHdMM/IxrZ/QHUtt+BA+hMOXQZStlzEGDCaIn8XzXPDjIixYHKcmdLk/h8sv98+WtLWWLv5jBLN&#13;&#10;OizSk/BYsjUoIOEVc9QbV6Los3m0A+XwGgLeSduFP4ZCdjGv+ymvYucJx8fZ6WxR5AtKOPKK09OL&#13;&#10;ebEIqNlB3VjnvwnoSLhU1GLhYj7Z9s75JDqKBGsablul8J2VSofTgWrr8BaJ0D3iWlmyZVh3vysG&#13;&#10;a0dSaDtoZiGyFEu8+b0SCfVJSMxL8D46EjvygMk4F9oXidWwWiRT8xy/0djoRQxUaQQMyBKdnLAH&#13;&#10;gFEygYzYKexBPqiK2NCTcv43x5LypBEtg/aTctdqsB8BKIxqsJzkxySl1IQsvUG9x66xkMbJGX7b&#13;&#10;YtnumPOPzOL84KThTvAPeEgFfUVhuFHSgP310XuQx7ZGLiU9zmNF3c8Ns4IS9V1jw18UZ2dhgCNx&#13;&#10;Nv86Q8Iec96OOXrTXQOWvsDtY3i8Bnmvxqu00L3i6lgFq8himqPtinJvR+Lapz2By4eL1SqK4dAa&#13;&#10;5u/0s+EBPGQ1tOXL7pVZM/Sux7a/h3F2WfmuhZNs0NSw2niQbezvQ16HfOPAx8YZllPYKMd0lDqs&#13;&#10;0OVvAAAA//8DAFBLAwQUAAYACAAAACEASd8jnOUAAAAOAQAADwAAAGRycy9kb3ducmV2LnhtbExP&#13;&#10;y07DMBC8I/EP1iJxqajdUFJIs6kQFagHhESBAzcnNklovI5itw1/3+UEl5VG89iZfDW6ThzsEFpP&#13;&#10;CLOpAmGp8qalGuH97fHqFkSImozuPFmEHxtgVZyf5Toz/kiv9rCNteAQCplGaGLsMylD1Vinw9T3&#13;&#10;lpj78oPTkeFQSzPoI4e7TiZKpdLplvhDo3v70Nhqt907hM/NGOvv2VN83unJx2TTlNXLukS8vBjX&#13;&#10;Sz73SxDRjvHPAb8buD8UXKz0ezJBdAjXKp2zFOHuBgTz6SJZgCgRkkTNQRa5/D+jOAEAAP//AwBQ&#13;&#10;SwECLQAUAAYACAAAACEAtoM4kv4AAADhAQAAEwAAAAAAAAAAAAAAAAAAAAAAW0NvbnRlbnRfVHlw&#13;&#10;ZXNdLnhtbFBLAQItABQABgAIAAAAIQA4/SH/1gAAAJQBAAALAAAAAAAAAAAAAAAAAC8BAABfcmVs&#13;&#10;cy8ucmVsc1BLAQItABQABgAIAAAAIQCy1SqQlgIAAIoFAAAOAAAAAAAAAAAAAAAAAC4CAABkcnMv&#13;&#10;ZTJvRG9jLnhtbFBLAQItABQABgAIAAAAIQBJ3yOc5QAAAA4BAAAPAAAAAAAAAAAAAAAAAPAEAABk&#13;&#10;cnMvZG93bnJldi54bWxQSwUGAAAAAAQABADzAAAAAgYAAAAA&#13;&#10;" filled="f" strokecolor="black [3213]" strokeweight="1pt"/>
            </w:pict>
          </mc:Fallback>
        </mc:AlternateContent>
      </w:r>
    </w:p>
    <w:p w14:paraId="786A6895" w14:textId="39DEFFFF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Identification</w:t>
      </w:r>
    </w:p>
    <w:p w14:paraId="253B210E" w14:textId="059196B4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686FD28D" w14:textId="77777777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Records identified from databases</w:t>
      </w:r>
    </w:p>
    <w:p w14:paraId="24ED5B78" w14:textId="172D6D23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A312DE">
        <w:rPr>
          <w:rFonts w:ascii="Times New Roman" w:hAnsi="Times New Roman" w:cs="Times New Roman"/>
          <w:sz w:val="21"/>
          <w:szCs w:val="21"/>
          <w:lang w:val="en-US"/>
        </w:rPr>
        <w:t>Pubmed</w:t>
      </w:r>
      <w:proofErr w:type="spellEnd"/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 (n = 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278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0DAC1D1" w14:textId="2229F01F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Embase (n= 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352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34A43BF" w14:textId="6F8EF142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Scopus (n= 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401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7315C189" w14:textId="163E1C2B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Total (n= </w:t>
      </w:r>
      <w:r>
        <w:rPr>
          <w:rFonts w:ascii="Times New Roman" w:hAnsi="Times New Roman" w:cs="Times New Roman"/>
          <w:sz w:val="21"/>
          <w:szCs w:val="21"/>
          <w:lang w:val="en-US"/>
        </w:rPr>
        <w:t>1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031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4AEAC18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2E2A603" wp14:editId="2C07BC59">
                <wp:simplePos x="0" y="0"/>
                <wp:positionH relativeFrom="column">
                  <wp:posOffset>3085587</wp:posOffset>
                </wp:positionH>
                <wp:positionV relativeFrom="paragraph">
                  <wp:posOffset>122906</wp:posOffset>
                </wp:positionV>
                <wp:extent cx="0" cy="343670"/>
                <wp:effectExtent l="50800" t="0" r="38100" b="37465"/>
                <wp:wrapNone/>
                <wp:docPr id="54" name="Connettore 2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3E73E1" id="Connettore 2 54" o:spid="_x0000_s1026" type="#_x0000_t32" style="position:absolute;margin-left:242.95pt;margin-top:9.7pt;width:0;height:27.0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trZCzgEAAOkDAAAOAAAAZHJzL2Uyb0RvYy54bWysU9tuEzEQfUfiHyy/k92kpaAomz6kwAuC&#13;&#10;iMIHuN5x1sI3jYdc/p6xN9kioFKFeJn1Zc7MOcezq9ujd2IPmG0MnZzPWikg6NjbsOvkt6/vX72V&#13;&#10;IpMKvXIxQCdPkOXt+uWL1SEtYRGH6HpAwUVCXh5SJweitGyarAfwKs9igsCXJqJXxFvcNT2qA1f3&#13;&#10;rlm07U1ziNgnjBpy5tO78VKua31jQNNnYzKQcJ1kblQj1vhQYrNeqeUOVRqsPtNQ/8DCKxu46VTq&#13;&#10;TpESP9D+UcpbjTFHQzMdfRONsRqqBlYzb39Tcz+oBFULm5PTZFP+f2X1p/0Whe07+fpaiqA8v9Em&#13;&#10;hgBEEUEsBB+zR4eUl5y6CVs873LaYhF8NOjLl6WIY/X1NPkKRxJ6PNR8enV9dfOmWt484hJm+gDR&#13;&#10;i7LoZCZUdjdQ5aCZw7zaqvYfM3FnBl4ApakLJZKy7l3oBZ0Ssye0KuwcFNqcXlKaQn8kXFd0cjDC&#13;&#10;v4Bh8UxxbFPHDjYOxV7xwPTf51MVziwQY52bQG3l9iTonFtgUEfxucApu3aMgSagtyHi37rS8ULV&#13;&#10;jPkX1aPWIvsh9qf6fNUOnqfqz3n2y8D+uq/wxz90/RMAAP//AwBQSwMEFAAGAAgAAAAhALtr2cPg&#13;&#10;AAAADgEAAA8AAABkcnMvZG93bnJldi54bWxMT8lOwzAQvSPxD9YgcaNOoaVJGqdCLMeqoqlQj248&#13;&#10;iSO8RLHThr9nEAe4jDTz3ryl2EzWsDMOofNOwHyWAENXe9W5VsChertLgYUonZLGOxTwhQE25fVV&#13;&#10;IXPlL+4dz/vYMhJxIZcCdIx9znmoNVoZZr5HR1jjBysjrUPL1SAvJG4Nv0+SR25l58hByx6fNdaf&#13;&#10;+9EKaKr2UB9fUz6aZreqPnSmt9VWiNub6WVN42kNLOIU/z7gpwPlh5KCnfzoVGBGwCJdZkQlIFsA&#13;&#10;I8Lv4SRg9bAEXhb8f43yGwAA//8DAFBLAQItABQABgAIAAAAIQC2gziS/gAAAOEBAAATAAAAAAAA&#13;&#10;AAAAAAAAAAAAAABbQ29udGVudF9UeXBlc10ueG1sUEsBAi0AFAAGAAgAAAAhADj9If/WAAAAlAEA&#13;&#10;AAsAAAAAAAAAAAAAAAAALwEAAF9yZWxzLy5yZWxzUEsBAi0AFAAGAAgAAAAhAPu2tkLOAQAA6QMA&#13;&#10;AA4AAAAAAAAAAAAAAAAALgIAAGRycy9lMm9Eb2MueG1sUEsBAi0AFAAGAAgAAAAhALtr2cPgAAAA&#13;&#10;DgEAAA8AAAAAAAAAAAAAAAAAKA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5C0CC9FE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1ADF4BB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9929382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FD17474" wp14:editId="616D62FA">
                <wp:simplePos x="0" y="0"/>
                <wp:positionH relativeFrom="column">
                  <wp:posOffset>1942465</wp:posOffset>
                </wp:positionH>
                <wp:positionV relativeFrom="paragraph">
                  <wp:posOffset>79348</wp:posOffset>
                </wp:positionV>
                <wp:extent cx="2326005" cy="601579"/>
                <wp:effectExtent l="0" t="0" r="10795" b="8255"/>
                <wp:wrapNone/>
                <wp:docPr id="55" name="Rettangolo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5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7990AD" id="Rettangolo 55" o:spid="_x0000_s1026" style="position:absolute;margin-left:152.95pt;margin-top:6.25pt;width:183.15pt;height:47.35pt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Ujo8lQIAAIcFAAAOAAAAZHJzL2Uyb0RvYy54bWysVEtv2zAMvg/YfxB0X21nTR9GnSJo0WFA&#13;&#10;0QZth55VWYoNyKImKXGyXz9Ksp2gK3YY5oNMiuTHh0heXe86RbbCuhZ0RYuTnBKhOdStXlf0x8vd&#13;&#10;lwtKnGe6Zgq0qOheOHq9+PzpqjelmEEDqhaWIIh2ZW8q2nhvyixzvBEdcydghEahBNsxj6xdZ7Vl&#13;&#10;PaJ3Kpvl+VnWg62NBS6cw9vbJKSLiC+l4P5RSic8URXF2Hw8bTzfwpktrli5tsw0LR/CYP8QRcda&#13;&#10;jU4nqFvmGdnY9g+oruUWHEh/wqHLQMqWi5gDZlPk77J5bpgRMRcsjjNTmdz/g+UP25UlbV3R+ZwS&#13;&#10;zTp8oyfh8cXWoIDgJVaoN65ExWezsgPnkAzp7qTtwh8TIbtY1f1UVbHzhOPl7OvsLM8RnaPsLC/m&#13;&#10;55cBNDtYG+v8NwEdCURFLb5aLCbb3jufVEeV4EzDXasU3rNS6XA6UG0d7iITWkfcKEu2DB/d74rB&#13;&#10;25EW+g6WWUgspRIpv1cioT4JiUUJwcdAYjseMBnnQvsiiRpWi+RqnuM3OhujiIkqjYABWWKQE/YA&#13;&#10;MGomkBE7pT3oB1MRu3kyzv8WWDKeLKJn0H4y7loN9iMAhVkNnpP+WKRUmlClN6j32DIW0iw5w+9a&#13;&#10;fLZ75vyKWRweHDNcCP4RD6mgrygMFCUN2F8f3Qd97GmUUtLjMFbU/dwwKyhR3zV2+2VxehqmNzKn&#13;&#10;8/MZMvZY8nYs0ZvuBvDpC1w9hkcy6Hs1ktJC94p7Yxm8oohpjr4ryr0dmRuflgRuHi6Wy6iGE2uY&#13;&#10;v9fPhgfwUNXQli+7V2bN0Lseu/4BxsFl5bsWTrrBUsNy40G2sb8PdR3qjdMeG2fYTGGdHPNR67A/&#13;&#10;F78BAAD//wMAUEsDBBQABgAIAAAAIQBKdrbd5AAAAA8BAAAPAAAAZHJzL2Rvd25yZXYueG1sTE9N&#13;&#10;T8MwDL0j8R8iI3GZWLKibdA1nRATaAeExIADt7QxTVnjVE22lX+POcHFkv2e30exHn0njjjENpCG&#13;&#10;2VSBQKqDbanR8Pb6cHUDIiZD1nSBUMM3RliX52eFyW040Qsed6kRLEIxNxpcSn0uZawdehOnoUdi&#13;&#10;7DMM3iReh0bawZxY3HcyU2ohvWmJHZzp8d5hvd8dvIaP7Ziar9ljetqbyftk66r6eVNpfXkxblY8&#13;&#10;7lYgEo7p7wN+O3B+KDlYFQ5ko+g0XKv5LVMZyOYgmLBYZhmIig9qmYEsC/m/R/kDAAD//wMAUEsB&#13;&#10;Ai0AFAAGAAgAAAAhALaDOJL+AAAA4QEAABMAAAAAAAAAAAAAAAAAAAAAAFtDb250ZW50X1R5cGVz&#13;&#10;XS54bWxQSwECLQAUAAYACAAAACEAOP0h/9YAAACUAQAACwAAAAAAAAAAAAAAAAAvAQAAX3JlbHMv&#13;&#10;LnJlbHNQSwECLQAUAAYACAAAACEAF1I6PJUCAACHBQAADgAAAAAAAAAAAAAAAAAuAgAAZHJzL2Uy&#13;&#10;b0RvYy54bWxQSwECLQAUAAYACAAAACEASna23eQAAAAPAQAADwAAAAAAAAAAAAAAAADvBAAAZHJz&#13;&#10;L2Rvd25yZXYueG1sUEsFBgAAAAAEAAQA8wAAAAAGAAAAAA==&#13;&#10;" filled="f" strokecolor="black [3213]" strokeweight="1pt"/>
            </w:pict>
          </mc:Fallback>
        </mc:AlternateContent>
      </w:r>
    </w:p>
    <w:p w14:paraId="4731B985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Records removed before screening:</w:t>
      </w:r>
    </w:p>
    <w:p w14:paraId="59A6EE3E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Duplicate records removed</w:t>
      </w:r>
    </w:p>
    <w:p w14:paraId="740EB2F0" w14:textId="200F7E70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30</w:t>
      </w:r>
      <w:r>
        <w:rPr>
          <w:rFonts w:ascii="Times New Roman" w:hAnsi="Times New Roman" w:cs="Times New Roman"/>
          <w:sz w:val="21"/>
          <w:szCs w:val="21"/>
          <w:lang w:val="en-US"/>
        </w:rPr>
        <w:t>1)</w:t>
      </w:r>
    </w:p>
    <w:p w14:paraId="72F38909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C7AECAF" wp14:editId="52D6C393">
                <wp:simplePos x="0" y="0"/>
                <wp:positionH relativeFrom="column">
                  <wp:posOffset>3083668</wp:posOffset>
                </wp:positionH>
                <wp:positionV relativeFrom="paragraph">
                  <wp:posOffset>61744</wp:posOffset>
                </wp:positionV>
                <wp:extent cx="0" cy="343670"/>
                <wp:effectExtent l="50800" t="0" r="38100" b="37465"/>
                <wp:wrapNone/>
                <wp:docPr id="56" name="Connettore 2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CD40B3" id="Connettore 2 56" o:spid="_x0000_s1026" type="#_x0000_t32" style="position:absolute;margin-left:242.8pt;margin-top:4.85pt;width:0;height:27.0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mOwKzgEAAOkDAAAOAAAAZHJzL2Uyb0RvYy54bWysU8mOEzEQvSPxD5bvpDsZCChKZw4Z4IIg&#13;&#10;YvkAj7uctvCmcpHl7ym7kx7EIo1GXKq91Kt677l6fXvyThwAs42hk/NZKwUEHXsb9p389vXdizdS&#13;&#10;ZFKhVy4G6OQZsrzdPH+2PqYVLOIQXQ8ouEjIq2Pq5ECUVk2T9QBe5VlMEPjSRPSKeIv7pkd15Ore&#13;&#10;NYu2XTbHiH3CqCFnPr0bL+Wm1jcGNH0yJgMJ10nmRjVijfclNpu1Wu1RpcHqCw31BBZe2cBNp1J3&#13;&#10;ipT4gfaPUt5qjDkamunom2iM1VA1sJp5+5uaL4NKULWwOTlNNuX/V1Z/POxQ2L6Tr5ZSBOX5jbYx&#13;&#10;BCCKCGIh+Jg9Oqa84tRt2OFll9MOi+CTQV++LEWcqq/nyVc4kdDjoebTm5c3y9fV8uYBlzDTe4he&#13;&#10;lEUnM6Gy+4EqB80c5tVWdfiQiTsz8AooTV0okZR1b0Mv6JyYPaFVYe+g0Ob0ktIU+iPhuqKzgxH+&#13;&#10;GQyLZ4pjmzp2sHUoDooHpv8+n6pwZoEY69wEaiu3f4IuuQUGdRQfC5yya8cYaAJ6GyL+rSudrlTN&#13;&#10;mH9VPWotsu9jf67PV+3gear+XGa/DOyv+wp/+EM3PwEAAP//AwBQSwMEFAAGAAgAAAAhAFWIi7bf&#13;&#10;AAAADQEAAA8AAABkcnMvZG93bnJldi54bWxMT8tOwzAQvCPxD9YicaMOrzRNs6kQj2OFaCrE0Y03&#13;&#10;cUS8jmKnDX+PEQe4jDSa3XkUm9n24kij7xwjXC8SEMS10x23CPvq5SoD4YNirXrHhPBFHjbl+Vmh&#13;&#10;cu1O/EbHXWhFNGGfKwQTwpBL6WtDVvmFG4ij1rjRqhDp2Eo9qlM0t728SZJUWtVxTDBqoEdD9edu&#13;&#10;sghN1e7rj+dMTn3zuqzezcpsqy3i5cX8tI7wsAYRaA5/H/CzIfaHMhY7uIm1Fz3CXXafxlOE1RJE&#13;&#10;1H/5ASG9zUCWhfy/ovwGAAD//wMAUEsBAi0AFAAGAAgAAAAhALaDOJL+AAAA4QEAABMAAAAAAAAA&#13;&#10;AAAAAAAAAAAAAFtDb250ZW50X1R5cGVzXS54bWxQSwECLQAUAAYACAAAACEAOP0h/9YAAACUAQAA&#13;&#10;CwAAAAAAAAAAAAAAAAAvAQAAX3JlbHMvLnJlbHNQSwECLQAUAAYACAAAACEAX5jsCs4BAADpAwAA&#13;&#10;DgAAAAAAAAAAAAAAAAAuAgAAZHJzL2Uyb0RvYy54bWxQSwECLQAUAAYACAAAACEAVYiLtt8AAAAN&#13;&#10;AQAADwAAAAAAAAAAAAAAAAAo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</w:p>
    <w:p w14:paraId="03DD152F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38269BD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419BB9E" wp14:editId="3A3F4E60">
                <wp:simplePos x="0" y="0"/>
                <wp:positionH relativeFrom="column">
                  <wp:posOffset>1940560</wp:posOffset>
                </wp:positionH>
                <wp:positionV relativeFrom="paragraph">
                  <wp:posOffset>149657</wp:posOffset>
                </wp:positionV>
                <wp:extent cx="2326005" cy="601345"/>
                <wp:effectExtent l="0" t="0" r="10795" b="8255"/>
                <wp:wrapNone/>
                <wp:docPr id="57" name="Rettangolo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3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17EFE4" id="Rettangolo 57" o:spid="_x0000_s1026" style="position:absolute;margin-left:152.8pt;margin-top:11.8pt;width:183.15pt;height:47.35pt;z-index:251728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QMNqlgIAAIcFAAAOAAAAZHJzL2Uyb0RvYy54bWysVF9P2zAQf5+072D5fSQpLbCIFFUgpkkI&#13;&#10;EDDxbBy7ieT4PNtt2n36ne0krRjaw7Q8OHe+u9/98d1dXu06RbbCuhZ0RYuTnBKhOdStXlf0x8vt&#13;&#10;lwtKnGe6Zgq0qOheOHq1/PzpsjelmEEDqhaWIIh2ZW8q2nhvyixzvBEdcydghEahBNsxj6xdZ7Vl&#13;&#10;PaJ3Kpvl+VnWg62NBS6cw9ubJKTLiC+l4P5BSic8URXF2Hw8bTzfwpktL1m5tsw0LR/CYP8QRcda&#13;&#10;jU4nqBvmGdnY9g+oruUWHEh/wqHLQMqWi5gDZlPk77J5bpgRMRcsjjNTmdz/g+X320dL2rqii3NK&#13;&#10;NOvwjZ6ExxdbgwKCl1ih3rgSFZ/Nox04h2RIdydtF/6YCNnFqu6nqoqdJxwvZ6ezszxfUMJRdpYX&#13;&#10;p/NFAM0O1sY6/01ARwJRUYuvFovJtnfOJ9VRJTjTcNsqhfesVDqcDlRbh7vIhNYR18qSLcNH97ti&#13;&#10;8Hakhb6DZRYSS6lEyu+VSKhPQmJRQvAxkNiOB0zGudC+SKKG1SK5WuT4jc7GKGKiSiNgQJYY5IQ9&#13;&#10;AIyaCWTETmkP+sFUxG6ejPO/BZaMJ4voGbSfjLtWg/0IQGFWg+ekPxYplSZU6Q3qPbaMhTRLzvDb&#13;&#10;Fp/tjjn/yCwOD44ZLgT/gIdU0FcUBoqSBuyvj+6DPvY0SinpcRgr6n5umBWUqO8au/1rMZ+H6Y3M&#13;&#10;fHE+Q8YeS96OJXrTXQM+fYGrx/BIBn2vRlJa6F5xb6yCVxQxzdF3Rbm3I3Pt05LAzcPFahXVcGIN&#13;&#10;83f62fAAHqoa2vJl98qsGXrXY9ffwzi4rHzXwkk3WGpYbTzINvb3oa5DvXHaY+MMmymsk2M+ah32&#13;&#10;5/I3AAAA//8DAFBLAwQUAAYACAAAACEAttv8h+UAAAAPAQAADwAAAGRycy9kb3ducmV2LnhtbEyP&#13;&#10;QU/DMAyF70j8h8hIXCaWdhVldE0nxATaASEx4MAtbUxT1jhVk23l32NOcLFl+fPze+V6cr044hg6&#13;&#10;TwrSeQICqfGmo1bB2+vD1RJEiJqM7j2hgm8MsK7Oz0pdGH+iFzzuYitYhEKhFdgYh0LK0Fh0Osz9&#13;&#10;gMS7Tz86HXkcW2lGfWJx18tFkuTS6Y74g9UD3lts9ruDU/CxnWL7lT7Gp72evc+2tm6eN7VSlxfT&#13;&#10;ZsXlbgUi4hT/LuA3A/uHio3V/kAmiF5BllznjCpYZNwZyG/SWxA1k+kyA1mV8n+O6gcAAP//AwBQ&#13;&#10;SwECLQAUAAYACAAAACEAtoM4kv4AAADhAQAAEwAAAAAAAAAAAAAAAAAAAAAAW0NvbnRlbnRfVHlw&#13;&#10;ZXNdLnhtbFBLAQItABQABgAIAAAAIQA4/SH/1gAAAJQBAAALAAAAAAAAAAAAAAAAAC8BAABfcmVs&#13;&#10;cy8ucmVsc1BLAQItABQABgAIAAAAIQByQMNqlgIAAIcFAAAOAAAAAAAAAAAAAAAAAC4CAABkcnMv&#13;&#10;ZTJvRG9jLnhtbFBLAQItABQABgAIAAAAIQC22/yH5QAAAA8BAAAPAAAAAAAAAAAAAAAAAPAEAABk&#13;&#10;cnMvZG93bnJldi54bWxQSwUGAAAAAAQABADzAAAAAgYAAAAA&#13;&#10;" filled="f" strokecolor="black [3213]" strokeweight="1pt"/>
            </w:pict>
          </mc:Fallback>
        </mc:AlternateContent>
      </w:r>
    </w:p>
    <w:p w14:paraId="4D1F644E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Screening</w:t>
      </w:r>
    </w:p>
    <w:p w14:paraId="4857ECB6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cords screened by title/abstract</w:t>
      </w:r>
    </w:p>
    <w:p w14:paraId="7020DCED" w14:textId="2911CBD9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AE117A">
        <w:rPr>
          <w:rFonts w:ascii="Times New Roman" w:hAnsi="Times New Roman" w:cs="Times New Roman"/>
          <w:sz w:val="21"/>
          <w:szCs w:val="21"/>
          <w:lang w:val="en-US"/>
        </w:rPr>
        <w:t>73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A312DE">
        <w:rPr>
          <w:rFonts w:ascii="Times New Roman" w:hAnsi="Times New Roman" w:cs="Times New Roman"/>
          <w:noProof/>
          <w:sz w:val="21"/>
          <w:szCs w:val="21"/>
          <w:lang w:val="en-US"/>
        </w:rPr>
        <w:t xml:space="preserve"> </w:t>
      </w:r>
    </w:p>
    <w:p w14:paraId="37C875FF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9AE98A3" wp14:editId="2A225DF0">
                <wp:simplePos x="0" y="0"/>
                <wp:positionH relativeFrom="column">
                  <wp:posOffset>3105150</wp:posOffset>
                </wp:positionH>
                <wp:positionV relativeFrom="paragraph">
                  <wp:posOffset>136525</wp:posOffset>
                </wp:positionV>
                <wp:extent cx="0" cy="343535"/>
                <wp:effectExtent l="50800" t="0" r="38100" b="37465"/>
                <wp:wrapNone/>
                <wp:docPr id="58" name="Connettore 2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9CEFB7" id="Connettore 2 58" o:spid="_x0000_s1026" type="#_x0000_t32" style="position:absolute;margin-left:244.5pt;margin-top:10.75pt;width:0;height:27.0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zSwrywEAAOkDAAAOAAAAZHJzL2Uyb0RvYy54bWysU8uuEzEM3SPxD1H2dPqgCFWd3kUvsEFQ&#13;&#10;weUDcjNOJyIvOabT/j1Opp2LeEgIsfEkjo99ju3Z3p29EyfAbGNo5WI2lwKCjp0Nx1Z+eXj74rUU&#13;&#10;mVTolIsBWnmBLO92z59th7SBZeyj6wAFJwl5M6RW9kRp0zRZ9+BVnsUEgR9NRK+Ir3hsOlQDZ/eu&#13;&#10;Wc7nr5ohYpcwasiZvffjo9zV/MaApo/GZCDhWsncqFqs9rHYZrdVmyOq1Ft9paH+gYVXNnDRKdW9&#13;&#10;IiW+of0llbcaY46GZjr6JhpjNVQNrGYx/0nN514lqFq4OTlNbcr/L63+cDqgsF0r1zypoDzPaB9D&#13;&#10;AKKIIJaC3dyjIeUNh+7DAa+3nA5YBJ8N+vJlKeJc+3qZ+gpnEnp0avauXq7Wq3VJ1zzhEmZ6B9GL&#13;&#10;cmhlJlT22FPloJnDorZVnd5nGoE3QCnqQrGkrHsTOkGXxOwJrQpHB9c6JaQp9EfC9UQXByP8ExgW&#13;&#10;zxTHMnXtYO9QnBQvTPd1MWXhyAIx1rkJNK/c/gi6xhYY1FX8W+AUXSvGQBPQ2xDxd1XpfKNqxvib&#13;&#10;6lFrkf0Yu0sdX20H71Odw3X3y8L+eK/wpz909x0AAP//AwBQSwMEFAAGAAgAAAAhAHvf0RjiAAAA&#13;&#10;DgEAAA8AAABkcnMvZG93bnJldi54bWxMj8tOwzAQRfdI/IM1SOyo04q2aZpJhXgsK0RTIZZu7MQR&#13;&#10;8TiKnTb8PYNYwGaked17T76bXCfOZgitJ4T5LAFhqPK6pQbhWL7cpSBCVKRV58kgfJkAu+L6KleZ&#13;&#10;9hd6M+dDbASLUMgUgo2xz6QMlTVOhZnvDfGu9oNTkduhkXpQFxZ3nVwkyUo61RI7WNWbR2uqz8Po&#13;&#10;EOqyOVYfz6kcu/p1Xb7bjd2Xe8Tbm+lpy+VhCyKaKf59wA8D54eCg538SDqIDuE+3TBQRFjMlyD4&#13;&#10;4HdwQlgvVyCLXP7HKL4BAAD//wMAUEsBAi0AFAAGAAgAAAAhALaDOJL+AAAA4QEAABMAAAAAAAAA&#13;&#10;AAAAAAAAAAAAAFtDb250ZW50X1R5cGVzXS54bWxQSwECLQAUAAYACAAAACEAOP0h/9YAAACUAQAA&#13;&#10;CwAAAAAAAAAAAAAAAAAvAQAAX3JlbHMvLnJlbHNQSwECLQAUAAYACAAAACEAHM0sK8sBAADpAwAA&#13;&#10;DgAAAAAAAAAAAAAAAAAuAgAAZHJzL2Uyb0RvYy54bWxQSwECLQAUAAYACAAAACEAe9/RGOIAAAAO&#13;&#10;AQAADwAAAAAAAAAAAAAAAAAl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</w:p>
    <w:p w14:paraId="206381E5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47AE1E5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938CE68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37A86ED" wp14:editId="7FCCBEFF">
                <wp:simplePos x="0" y="0"/>
                <wp:positionH relativeFrom="column">
                  <wp:posOffset>1584960</wp:posOffset>
                </wp:positionH>
                <wp:positionV relativeFrom="paragraph">
                  <wp:posOffset>27508</wp:posOffset>
                </wp:positionV>
                <wp:extent cx="2966936" cy="1381327"/>
                <wp:effectExtent l="0" t="0" r="17780" b="15875"/>
                <wp:wrapNone/>
                <wp:docPr id="59" name="Rettangolo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936" cy="13813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5E9F2B" id="Rettangolo 59" o:spid="_x0000_s1026" style="position:absolute;margin-left:124.8pt;margin-top:2.15pt;width:233.6pt;height:108.7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6rmslwIAAIgFAAAOAAAAZHJzL2Uyb0RvYy54bWysVF9P2zAQf5+072D5faQpUGhEiioQ0yQE&#13;&#10;FTDxbBy7ieT4PNtt2n36ne0krQDtYVoenDvf3e/++O6urnetIlthXQO6pPnJhBKhOVSNXpf058vd&#13;&#10;t0tKnGe6Ygq0KOleOHq9+PrlqjOFmEINqhKWIIh2RWdKWntviixzvBYtcydghEahBNsyj6xdZ5Vl&#13;&#10;HaK3KptOJrOsA1sZC1w4h7e3SUgXEV9Kwf2jlE54okqKsfl42ni+hTNbXLFibZmpG96Hwf4hipY1&#13;&#10;Gp2OULfMM7KxzQeotuEWHEh/wqHNQMqGi5gDZpNP3mXzXDMjYi5YHGfGMrn/B8sftitLmqqk53NK&#13;&#10;NGvxjZ6ExxdbgwKCl1ihzrgCFZ/NyvacQzKku5O2DX9MhOxiVfdjVcXOE46X0/lsNj+dUcJRlp9e&#13;&#10;5qfTi4CaHcyNdf67gJYEoqQWny1Wk23vnU+qg0rwpuGuUQrvWaF0OB2opgp3kQm9I26UJVuGr+53&#13;&#10;ee/tSAt9B8ssZJZyiZTfK5FQn4TEqoToYyCxHw+YjHOhfZ5ENatEcnU+wW9wNkQRE1UaAQOyxCBH&#13;&#10;7B5g0EwgA3ZKu9cPpiK282g8+VtgyXi0iJ5B+9G4bTTYzwAUZtV7TvpDkVJpQpXeoNpjz1hIw+QM&#13;&#10;v2vw2e6Z8ytmcXpwznAj+Ec8pIKupNBTlNRgf392H/SxqVFKSYfTWFL3a8OsoET90Nju8/zsLIxv&#13;&#10;ZM7OL6bI2GPJ27FEb9obwKfPcfcYHsmg79VASgvtKy6OZfCKIqY5+i4p93ZgbnzaErh6uFguoxqO&#13;&#10;rGH+Xj8bHsBDVUNbvuxemTV973ps+wcYJpcV71o46QZLDcuNB9nE/j7Uta83jntsnH41hX1yzEet&#13;&#10;wwJd/AEAAP//AwBQSwMEFAAGAAgAAAAhAHE848zlAAAADgEAAA8AAABkcnMvZG93bnJldi54bWxM&#13;&#10;j0FPwzAMhe9I/IfISFwmlrZMZXRNJ8QE2gEhMeDAzW1MU9YkVZNt5d9jTnCxZL3n5/eV68n24khj&#13;&#10;6LxTkM4TEOQarzvXKnh7fbhagggRncbeO1LwTQHW1flZiYX2J/dCx11sBYe4UKACE+NQSBkaQxbD&#13;&#10;3A/kWPv0o8XI69hKPeKJw20vsyTJpcXO8QeDA90bava7g1XwsZ1i+5U+xqc9zt5nW1M3z5taqcuL&#13;&#10;abPicbcCEWmKfxfwy8D9oeJitT84HUSvIFvc5mxVsLgGwfpNmjNPzUKWLkFWpfyPUf0AAAD//wMA&#13;&#10;UEsBAi0AFAAGAAgAAAAhALaDOJL+AAAA4QEAABMAAAAAAAAAAAAAAAAAAAAAAFtDb250ZW50X1R5&#13;&#10;cGVzXS54bWxQSwECLQAUAAYACAAAACEAOP0h/9YAAACUAQAACwAAAAAAAAAAAAAAAAAvAQAAX3Jl&#13;&#10;bHMvLnJlbHNQSwECLQAUAAYACAAAACEA6+q5rJcCAACIBQAADgAAAAAAAAAAAAAAAAAuAgAAZHJz&#13;&#10;L2Uyb0RvYy54bWxQSwECLQAUAAYACAAAACEAcTzjzOUAAAAOAQAADwAAAAAAAAAAAAAAAADxBAAA&#13;&#10;ZHJzL2Rvd25yZXYueG1sUEsFBgAAAAAEAAQA8wAAAAMGAAAAAA==&#13;&#10;" filled="f" strokecolor="black [3213]" strokeweight="1pt"/>
            </w:pict>
          </mc:Fallback>
        </mc:AlternateContent>
      </w:r>
    </w:p>
    <w:p w14:paraId="335338CF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Records excluded</w:t>
      </w:r>
    </w:p>
    <w:p w14:paraId="1AB72C8D" w14:textId="584A6D64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561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</w:t>
      </w:r>
    </w:p>
    <w:p w14:paraId="0034DE6A" w14:textId="77777777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asons:</w:t>
      </w:r>
    </w:p>
    <w:p w14:paraId="07453D09" w14:textId="20077C5C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Not pediatric/rheumatologic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142</w:t>
      </w:r>
      <w:r>
        <w:rPr>
          <w:rFonts w:ascii="Times New Roman" w:hAnsi="Times New Roman" w:cs="Times New Roman"/>
          <w:sz w:val="21"/>
          <w:szCs w:val="21"/>
          <w:lang w:val="en-US"/>
        </w:rPr>
        <w:t>).</w:t>
      </w:r>
    </w:p>
    <w:p w14:paraId="0643426A" w14:textId="12C85804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- 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No GI-related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(n= 16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8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5D578A94" w14:textId="5D787054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Not emergency/life-threatening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121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026C358D" w14:textId="44EB6811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- 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Irrelevant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13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0C4F1062" w14:textId="77777777" w:rsidR="00D015AB" w:rsidRPr="007F57E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0342EE2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AE42D40" wp14:editId="2EA8D208">
                <wp:simplePos x="0" y="0"/>
                <wp:positionH relativeFrom="column">
                  <wp:posOffset>3103123</wp:posOffset>
                </wp:positionH>
                <wp:positionV relativeFrom="paragraph">
                  <wp:posOffset>31520</wp:posOffset>
                </wp:positionV>
                <wp:extent cx="0" cy="343535"/>
                <wp:effectExtent l="50800" t="0" r="38100" b="37465"/>
                <wp:wrapNone/>
                <wp:docPr id="60" name="Connettore 2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E63D33" id="Connettore 2 60" o:spid="_x0000_s1026" type="#_x0000_t32" style="position:absolute;margin-left:244.35pt;margin-top:2.5pt;width:0;height:27.0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UYeFzAEAAOkDAAAOAAAAZHJzL2Uyb0RvYy54bWysU8mO2zAMvRfoPwi6N3aSzqAI4swh0/ZS&#13;&#10;tEGXD9DIVCxUGyg2y9+XkhNP0QUoBnOhtfA9vkfR67uTd+IAmG0MnZzPWikg6NjbsO/kt6/vXr2R&#13;&#10;IpMKvXIxQCfPkOXd5uWL9TGtYBGH6HpAwSQhr46pkwNRWjVN1gN4lWcxQeBLE9Er4i3umx7Vkdm9&#13;&#10;axZte9scI/YJo4ac+fR+vJSbym8MaPpkTAYSrpOsjWrEGh9KbDZrtdqjSoPVFxnqCSq8soGLTlT3&#13;&#10;ipT4gfYPKm81xhwNzXT0TTTGaqge2M28/c3Nl0ElqF64OTlNbcrPR6s/HnYobN/JW25PUJ7faBtD&#13;&#10;AKKIIBaCj7lHx5RXnLoNO7zsctphMXwy6MuXrYhT7et56iucSOjxUPPp8vXyZnlT6JpHXMJM7yF6&#13;&#10;URadzITK7geqGjRrmNe2qsOHTCPwCihFXSiRlHVvQy/onFg9oVVh7+BSp6Q0Rf4ouK7o7GCEfwbD&#13;&#10;5lniWKaOHWwdioPigem/zycWziwQY52bQG3V9k/QJbfAoI7i/wKn7FoxBpqA3oaIf6tKp6tUM+Zf&#13;&#10;XY9ei+2H2J/r89V28DzVd7jMfhnYX/cV/viHbn4CAAD//wMAUEsDBBQABgAIAAAAIQB9/2yB4AAA&#13;&#10;AA0BAAAPAAAAZHJzL2Rvd25yZXYueG1sTI/NTsMwEITvSLyDtZW4UacIaJrGqRA/xwrRVIijG2/i&#13;&#10;qPE6ip02vD2LOJTLSp9md3Ym30yuEyccQutJwWKegECqvGmpUbAv325TECFqMrrzhAq+McCmuL7K&#13;&#10;dWb8mT7wtIuNYBMKmVZgY+wzKUNl0ekw9z0Sa7UfnI6MQyPNoM9s7jp5lySP0umW+IPVPT5brI67&#13;&#10;0Smoy2Zffb2mcuzq92X5aVd2W26VuplNL2seT2sQEad4uYDfDpwfCg528COZIDoF92m65FUFD9yL&#13;&#10;9T8+MK8WIItc/m9R/AAAAP//AwBQSwECLQAUAAYACAAAACEAtoM4kv4AAADhAQAAEwAAAAAAAAAA&#13;&#10;AAAAAAAAAAAAW0NvbnRlbnRfVHlwZXNdLnhtbFBLAQItABQABgAIAAAAIQA4/SH/1gAAAJQBAAAL&#13;&#10;AAAAAAAAAAAAAAAAAC8BAABfcmVscy8ucmVsc1BLAQItABQABgAIAAAAIQDdUYeFzAEAAOkDAAAO&#13;&#10;AAAAAAAAAAAAAAAAAC4CAABkcnMvZTJvRG9jLnhtbFBLAQItABQABgAIAAAAIQB9/2yB4AAAAA0B&#13;&#10;AAAPAAAAAAAAAAAAAAAAACYEAABkcnMvZG93bnJldi54bWxQSwUGAAAAAAQABADzAAAAMwUAAAAA&#13;&#10;" strokecolor="black [3200]" strokeweight=".5pt">
                <v:stroke endarrow="block" joinstyle="miter"/>
              </v:shape>
            </w:pict>
          </mc:Fallback>
        </mc:AlternateContent>
      </w:r>
    </w:p>
    <w:p w14:paraId="7CF7762C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</w:p>
    <w:p w14:paraId="3C7D5DFC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D8E5852" wp14:editId="5193E271">
                <wp:simplePos x="0" y="0"/>
                <wp:positionH relativeFrom="column">
                  <wp:posOffset>1866900</wp:posOffset>
                </wp:positionH>
                <wp:positionV relativeFrom="paragraph">
                  <wp:posOffset>119583</wp:posOffset>
                </wp:positionV>
                <wp:extent cx="2480310" cy="593387"/>
                <wp:effectExtent l="0" t="0" r="8890" b="16510"/>
                <wp:wrapNone/>
                <wp:docPr id="61" name="Rettangolo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0310" cy="5933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C08F1F" id="Rettangolo 61" o:spid="_x0000_s1026" style="position:absolute;margin-left:147pt;margin-top:9.4pt;width:195.3pt;height:46.7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+S29kwIAAIcFAAAOAAAAZHJzL2Uyb0RvYy54bWysVN1v2yAQf5+0/wHxvtpJ0y+rThW16jSp&#13;&#10;aqu2U58phhgJcwxInOyv3wGOk3XVHqb5AXPc3e++7/Jq02myFs4rMDWdHJWUCMOhUWZZ0+8vt1/O&#13;&#10;KfGBmYZpMKKmW+Hp1fzzp8veVmIKLehGOIIgxle9rWkbgq2KwvNWdMwfgRUGmRJcxwKSblk0jvWI&#13;&#10;3uliWpanRQ+usQ648B5fbzKTzhO+lIKHBym9CETXFH0L6XTpfItnMb9k1dIx2yo+uMH+wYuOKYNG&#13;&#10;R6gbFhhZOfUHVKe4Aw8yHHHoCpBScZFiwGgm5btonltmRYoFk+PtmCb//2D5/frREdXU9HRCiWEd&#13;&#10;1uhJBKzYEjQQfMQM9dZXKPhsH91AebzGcDfSdfGPgZBNyup2zKrYBMLxcTo7L48nmHyOvJOL4+Pz&#13;&#10;swha7LWt8+GrgI7ES00dVi0lk63vfMiiO5FozMCt0hrfWaVNPD1o1cS3RMTWEdfakTXDoodNCgGt&#13;&#10;HUghFTWLGFgOJd3CVouM+iQkJiU6nxxJ7bjHZJwLEyaZ1bJGZFMnJX5DaKNGClQbBIzIEp0csQeA&#13;&#10;3/3dYeewB/moKlI3j8rl3xzLyqNGsgwmjMqdMuA+AtAY1WA5y++SlFMTs/QGzRZbxkGeJW/5rcKy&#13;&#10;3TEfHpnD4cFK40IID3hIDX1NYbhR0oL7+dF7lMeeRi4lPQ5jTf2PFXOCEv3NYLdfTGazOL2JmJ2c&#13;&#10;TZFwh5y3Q45ZddeApceGRu/SNcoHvbtKB90r7o1FtIosZjjarikPbkdch7wkcPNwsVgkMZxYy8Kd&#13;&#10;ebY8gsesxrZ82bwyZ4feDdj197AbXFa9a+EsGzUNLFYBpEr9vc/rkG+c9tQ4w2aK6+SQTlL7/Tn/&#13;&#10;BQAA//8DAFBLAwQUAAYACAAAACEAuQ9bX+UAAAAPAQAADwAAAGRycy9kb3ducmV2LnhtbEyPQU/D&#13;&#10;MAyF70j8h8hIXCaWtpqq0jWdEBNoB4TEgAO3tAlNWeNUjbeVf485wcWS/ezn91Wb2Q/iZKfYB1SQ&#13;&#10;LhMQFttgeuwUvL0+3BQgImk0eghoFXzbCJv68qLSpQlnfLGnPXWCTTCWWoEjGkspY+us13EZRous&#13;&#10;fYbJa+J26qSZ9JnN/SCzJMml1z3yB6dHe+9se9gfvYKP3UzdV/pITwe9eF/sXNM+bxulrq/m7ZrL&#13;&#10;3RoE2Zn+LuCXgfNDzcGacEQTxaAgu10xELFQMAcv5MUqB9HwIM0ykHUl/3PUPwAAAP//AwBQSwEC&#13;&#10;LQAUAAYACAAAACEAtoM4kv4AAADhAQAAEwAAAAAAAAAAAAAAAAAAAAAAW0NvbnRlbnRfVHlwZXNd&#13;&#10;LnhtbFBLAQItABQABgAIAAAAIQA4/SH/1gAAAJQBAAALAAAAAAAAAAAAAAAAAC8BAABfcmVscy8u&#13;&#10;cmVsc1BLAQItABQABgAIAAAAIQDx+S29kwIAAIcFAAAOAAAAAAAAAAAAAAAAAC4CAABkcnMvZTJv&#13;&#10;RG9jLnhtbFBLAQItABQABgAIAAAAIQC5D1tf5QAAAA8BAAAPAAAAAAAAAAAAAAAAAO0EAABkcnMv&#13;&#10;ZG93bnJldi54bWxQSwUGAAAAAAQABADzAAAA/wUAAAAA&#13;&#10;" filled="f" strokecolor="black [3213]" strokeweight="1pt"/>
            </w:pict>
          </mc:Fallback>
        </mc:AlternateContent>
      </w:r>
    </w:p>
    <w:p w14:paraId="308B6AE2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Eligibility</w:t>
      </w:r>
    </w:p>
    <w:p w14:paraId="6F902DE0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Full-text articles assessed</w:t>
      </w:r>
    </w:p>
    <w:p w14:paraId="093CD90C" w14:textId="39EC1366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FE95B8B" wp14:editId="5669B9BD">
                <wp:simplePos x="0" y="0"/>
                <wp:positionH relativeFrom="column">
                  <wp:posOffset>4347777</wp:posOffset>
                </wp:positionH>
                <wp:positionV relativeFrom="paragraph">
                  <wp:posOffset>20347</wp:posOffset>
                </wp:positionV>
                <wp:extent cx="702797" cy="0"/>
                <wp:effectExtent l="0" t="0" r="8890" b="12700"/>
                <wp:wrapNone/>
                <wp:docPr id="62" name="Connettore 1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27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2C8E29" id="Connettore 1 62" o:spid="_x0000_s1026" style="position:absolute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35pt,1.6pt" to="397.7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gg1vtAEAAL4DAAAOAAAAZHJzL2Uyb0RvYy54bWysU02P2yAQvVfqf0DcGzs5bForzh6y2r1U&#13;&#10;bdSPH8DiIUYCBg00cf59B5J4q7ZS1aoXzMC8N/Me48395J04AiWLoZfLRSsFBI2DDYdefv3y+Oat&#13;&#10;FCmrMCiHAXp5hiTvt69fbU6xgxWO6AYgwSQhdafYyzHn2DVN0iN4lRYYIfClQfIqc0iHZiB1Ynbv&#13;&#10;mlXb3jUnpCESakiJTx8ul3Jb+Y0BnT8akyAL10vuLdeV6vpc1ma7Ud2BVBytvrah/qELr2zgojPV&#13;&#10;g8pKfCP7C5W3mjChyQuNvkFjrIaqgdUs25/UfB5VhKqFzUlxtin9P1r94bgnYYde3q2kCMrzG+0w&#13;&#10;BMgZCcRS8DF7dIqp49Rd2NM1SnFPRfBkyJcvSxFT9fU8+wpTFpoP1+1q/W4thb5dNS+4SCk/AXpR&#13;&#10;Nr10NhTFqlPH9ylzLU69pXBQ+rhUrrt8dlCSXfgEhlVwrWVF1/mBnSNxVPzySmsIeVmUMF/NLjBj&#13;&#10;nZuB7Z+B1/wChTpbfwOeEbUyhjyDvQ1Iv6uep1vL5pJ/c+Ciu1jwjMO5vkm1hoekKrwOdJnCH+MK&#13;&#10;f/nttt8BAAD//wMAUEsDBBQABgAIAAAAIQA+tt9m4wAAAAwBAAAPAAAAZHJzL2Rvd25yZXYueG1s&#13;&#10;TE9NT8JAEL2b+B82Y+JNtlYELN0SgjEiiSGgCR6X7thWu7NNd6Hl3zt6kctLXt7M+0hnva3FEVtf&#13;&#10;OVJwO4hAIOXOVFQoeH97upmA8EGT0bUjVHBCD7Ps8iLViXEdbfC4DYVgE/KJVlCG0CRS+rxEq/3A&#13;&#10;NUisfbrW6sC0LaRpdcfmtpZxFI2k1RVxQqkbXJSYf28PVsFru1wu5qvTF60/bLeLV7v1S/+s1PVV&#13;&#10;/zhlmE9BBOzD/wf8buD+kHGxvTuQ8aJWMJoMx3yq4C4Gwfr44X4IYv/HZZbK8xHZDwAAAP//AwBQ&#13;&#10;SwECLQAUAAYACAAAACEAtoM4kv4AAADhAQAAEwAAAAAAAAAAAAAAAAAAAAAAW0NvbnRlbnRfVHlw&#13;&#10;ZXNdLnhtbFBLAQItABQABgAIAAAAIQA4/SH/1gAAAJQBAAALAAAAAAAAAAAAAAAAAC8BAABfcmVs&#13;&#10;cy8ucmVsc1BLAQItABQABgAIAAAAIQDngg1vtAEAAL4DAAAOAAAAAAAAAAAAAAAAAC4CAABkcnMv&#13;&#10;ZTJvRG9jLnhtbFBLAQItABQABgAIAAAAIQA+tt9m4wAAAAwBAAAPAAAAAAAAAAAAAAAAAA4EAABk&#13;&#10;cnMvZG93bnJldi54bWxQSwUGAAAAAAQABADzAAAAHgUAAAAA&#13;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107641F" wp14:editId="0398D8A6">
                <wp:simplePos x="0" y="0"/>
                <wp:positionH relativeFrom="column">
                  <wp:posOffset>1042778</wp:posOffset>
                </wp:positionH>
                <wp:positionV relativeFrom="paragraph">
                  <wp:posOffset>20347</wp:posOffset>
                </wp:positionV>
                <wp:extent cx="805234" cy="0"/>
                <wp:effectExtent l="0" t="0" r="7620" b="12700"/>
                <wp:wrapNone/>
                <wp:docPr id="63" name="Connettore 1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23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32BEFD" id="Connettore 1 63" o:spid="_x0000_s1026" style="position:absolute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1pt,1.6pt" to="145.5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pzPBzAEAAP4DAAAOAAAAZHJzL2Uyb0RvYy54bWysU02P2yAQvVfqf0DcN7az7WplxdlDVttL&#13;&#10;1Ub9+AEsHmIkYBDQ2Pn3HXDirNpKVau9YA/MezPvMWweJmvYEULU6DrerGrOwEnstTt0/Pu3p5t7&#13;&#10;zmISrhcGHXT8BJE/bN++2Yy+hTUOaHoIjEhcbEff8SEl31ZVlANYEVfowdGhwmBFojAcqj6Ikdit&#13;&#10;qdZ1fVeNGHofUEKMtPs4H/Jt4VcKZPqsVITETMept1TWUNbnvFbbjWgPQfhBy3Mb4j+6sEI7KrpQ&#13;&#10;PYok2I+gf6OyWgaMqNJKoq1QKS2haCA1Tf2Lmq+D8FC0kDnRLzbF16OVn477wHTf8btbzpywdEc7&#13;&#10;dA5SwgCsYbRNHo0+tpS6c/twjqLfhyx4UsHmL0lhU/H1tPgKU2KSNu/r9+vbd5zJy1F1xfkQ0wdA&#13;&#10;y/JPx412WbFoxfFjTFSLUi8pedu4vEY0un/SxpQgzwrsTGBHQbecpiZ3TLgXWRRlZJV1zJ2Xv3Qy&#13;&#10;MLN+AUUuUK9NqV7m78oppASXLrzGUXaGKepgAdZ/B57zMxTKbP4LeEGUyujSArbaYfhT9asVas6/&#13;&#10;ODDrzhY8Y38qd1qsoSErzp0fRJ7il3GBX5/t9icAAAD//wMAUEsDBBQABgAIAAAAIQBipmpu3wAA&#13;&#10;AAwBAAAPAAAAZHJzL2Rvd25yZXYueG1sTE9NS8NAEL0L/odlBC9iN0011DSbIpFePAhtpPS4TabZ&#13;&#10;YHY2ZLdN+u8dvehlhsebeR/ZerKduODgW0cK5rMIBFLl6pYaBZ/l5nEJwgdNte4coYIreljntzeZ&#13;&#10;Tms30hYvu9AIFiGfagUmhD6V0lcGrfYz1yMxd3KD1YHh0Mh60COL207GUZRIq1tiB6N7LAxWX7uz&#13;&#10;VXBoHhabfUnlWISPU2Km6/79uVDq/m56W/F4XYEIOIW/D/jpwPkh52BHd6bai45x8hTzqYIFL+bj&#13;&#10;lzkXPP5imWfyf4n8GwAA//8DAFBLAQItABQABgAIAAAAIQC2gziS/gAAAOEBAAATAAAAAAAAAAAA&#13;&#10;AAAAAAAAAABbQ29udGVudF9UeXBlc10ueG1sUEsBAi0AFAAGAAgAAAAhADj9If/WAAAAlAEAAAsA&#13;&#10;AAAAAAAAAAAAAAAALwEAAF9yZWxzLy5yZWxzUEsBAi0AFAAGAAgAAAAhAMinM8HMAQAA/gMAAA4A&#13;&#10;AAAAAAAAAAAAAAAALgIAAGRycy9lMm9Eb2MueG1sUEsBAi0AFAAGAAgAAAAhAGKmam7fAAAADAEA&#13;&#10;AA8AAAAAAAAAAAAAAAAAJgQAAGRycy9kb3ducmV2LnhtbFBLBQYAAAAABAAEAPMAAAAyBQAAAAA=&#13;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9BC148D" wp14:editId="5F6D1A32">
                <wp:simplePos x="0" y="0"/>
                <wp:positionH relativeFrom="column">
                  <wp:posOffset>5047723</wp:posOffset>
                </wp:positionH>
                <wp:positionV relativeFrom="paragraph">
                  <wp:posOffset>23981</wp:posOffset>
                </wp:positionV>
                <wp:extent cx="0" cy="762300"/>
                <wp:effectExtent l="50800" t="0" r="38100" b="38100"/>
                <wp:wrapNone/>
                <wp:docPr id="64" name="Connettore 2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E132A4" id="Connettore 2 64" o:spid="_x0000_s1026" type="#_x0000_t32" style="position:absolute;margin-left:397.45pt;margin-top:1.9pt;width:0;height:60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H/CpzQEAAOkDAAAOAAAAZHJzL2Uyb0RvYy54bWysU9mu0zAQfUfiHyy/06QFFVQ1vQ+9wAuC&#13;&#10;iuUDfJ1xYuFN46HL3zN22lzEIiHEy8TLnJlzjifbu7N34giYbQydXC5aKSDo2NswdPLL5zfPXkmR&#13;&#10;SYVeuRigkxfI8m739Mn2lDawimN0PaDgIiFvTqmTI1HaNE3WI3iVFzFB4EsT0SviLQ5Nj+rE1b1r&#13;&#10;Vm27bk4R+4RRQ858ej9dyl2tbwxo+mBMBhKuk8yNasQaH0psdlu1GVCl0eorDfUPLLyygZvOpe4V&#13;&#10;KfEN7S+lvNUYczS00NE30RiroWpgNcv2JzWfRpWgamFzcpptyv+vrH5/PKCwfSfXL6QIyvMb7WMI&#13;&#10;QBQRxErwMXt0SnnDqftwwOsupwMWwWeDvnxZijhXXy+zr3AmoadDzacv16vnbbW8ecQlzPQWohdl&#13;&#10;0clMqOwwUuWgmcOy2qqO7zJxZwbeAKWpCyWSsu516AVdErMntCoMDgptTi8pTaE/Ea4rujiY4B/B&#13;&#10;sHimOLWpYwd7h+KoeGD6r8u5CmcWiLHOzaC2cvsj6JpbYFBH8W+Bc3btGAPNQG9DxN91pfONqpny&#13;&#10;b6onrUX2Q+wv9fmqHTxP1Z/r7JeB/XFf4Y9/6O47AAAA//8DAFBLAwQUAAYACAAAACEAC/54I+AA&#13;&#10;AAAOAQAADwAAAGRycy9kb3ducmV2LnhtbExPy07DMBC8I/EP1iJxo04Lok0ap0I8jhWiqRBHN97E&#13;&#10;UeN1FDtt+HsWcSiXlWZndnYm30yuEyccQutJwXyWgECqvGmpUbAv3+5WIELUZHTnCRV8Y4BNcX2V&#13;&#10;68z4M33gaRcbwSYUMq3AxthnUobKotNh5nsk5mo/OB0ZDo00gz6zuevkIkkepdMt8Qere3y2WB13&#13;&#10;o1NQl82++npdybGr35flp03tttwqdXszvax5PK1BRJzi5QJ+O3B+KDjYwY9kgugULNOHlKUK7rkG&#13;&#10;83/4wMIFb2SRy/81ih8AAAD//wMAUEsBAi0AFAAGAAgAAAAhALaDOJL+AAAA4QEAABMAAAAAAAAA&#13;&#10;AAAAAAAAAAAAAFtDb250ZW50X1R5cGVzXS54bWxQSwECLQAUAAYACAAAACEAOP0h/9YAAACUAQAA&#13;&#10;CwAAAAAAAAAAAAAAAAAvAQAAX3JlbHMvLnJlbHNQSwECLQAUAAYACAAAACEATR/wqc0BAADpAwAA&#13;&#10;DgAAAAAAAAAAAAAAAAAuAgAAZHJzL2Uyb0RvYy54bWxQSwECLQAUAAYACAAAACEAC/54I+AAAAAO&#13;&#10;AQAADwAAAAAAAAAAAAAAAAAn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792DA1C" wp14:editId="57C65E3B">
                <wp:simplePos x="0" y="0"/>
                <wp:positionH relativeFrom="column">
                  <wp:posOffset>1042670</wp:posOffset>
                </wp:positionH>
                <wp:positionV relativeFrom="paragraph">
                  <wp:posOffset>20793</wp:posOffset>
                </wp:positionV>
                <wp:extent cx="0" cy="762000"/>
                <wp:effectExtent l="50800" t="0" r="38100" b="38100"/>
                <wp:wrapNone/>
                <wp:docPr id="65" name="Connettore 2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C15B49" id="Connettore 2 65" o:spid="_x0000_s1026" type="#_x0000_t32" style="position:absolute;margin-left:82.1pt;margin-top:1.65pt;width:0;height:60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Ye4XzAEAAOkDAAAOAAAAZHJzL2Uyb0RvYy54bWysU8uu0zAQ3SPxD5b3NG0lCqqa3kUvsEFQ&#13;&#10;AfcDfJ1xY+GXxkOT/j1jp81FPCSE2Ez8mDNzzvFkdzd6J86A2cbQytViKQUEHTsbTq18+PL2xWsp&#13;&#10;MqnQKRcDtPICWd7tnz/bDWkL69hH1wEKLhLydkit7InStmmy7sGrvIgJAl+aiF4Rb/HUdKgGru5d&#13;&#10;s14uN80QsUsYNeTMp/fTpdzX+saApo/GZCDhWsncqEas8bHEZr9T2xOq1Ft9paH+gYVXNnDTudS9&#13;&#10;IiW+of2llLcaY46GFjr6JhpjNVQNrGa1/EnN514lqFrYnJxmm/L/K6s/nI8obNfKzUspgvL8RocY&#13;&#10;AhBFBLEWfMweDSlvOfUQjnjd5XTEIng06MuXpYix+nqZfYWRhJ4ONZ++2vCLVcubJ1zCTO8gelEW&#13;&#10;rcyEyp56qhw0c1hVW9X5fSbuzMAboDR1oURS1r0JnaBLYvaEVoWTg0Kb00tKU+hPhOuKLg4m+Ccw&#13;&#10;LJ4pTm3q2MHBoTgrHpju62quwpkFYqxzM2hZuf0RdM0tMKij+LfAObt2jIFmoLch4u+60nijaqb8&#13;&#10;m+pJa5H9GLtLfb5qB89T9ec6+2Vgf9xX+NMfuv8OAAD//wMAUEsDBBQABgAIAAAAIQBjebEf3wAA&#13;&#10;AA4BAAAPAAAAZHJzL2Rvd25yZXYueG1sTE9NT8MwDL0j8R8iI3FjKR0ao2s6IT6OE2KdEMescZuK&#13;&#10;xqmadCv/ft4ucLH8/Ozn9/L15DpxwCG0nhTczxIQSJU3LTUKduX73RJEiJqM7jyhgl8MsC6ur3Kd&#13;&#10;GX+kTzxsYyNYhEKmFdgY+0zKUFl0Osx8j8Rc7QenI8OhkWbQRxZ3nUyTZCGdbok/WN3ji8XqZzs6&#13;&#10;BXXZ7Krvt6Ucu/rjsfyyT3ZTbpS6vZleV1yeVyAiTvHvAs4Z2D8UbGzvRzJBdIwXDymvKpjPQZz5&#13;&#10;C95zk/JEFrn8H6M4AQAA//8DAFBLAQItABQABgAIAAAAIQC2gziS/gAAAOEBAAATAAAAAAAAAAAA&#13;&#10;AAAAAAAAAABbQ29udGVudF9UeXBlc10ueG1sUEsBAi0AFAAGAAgAAAAhADj9If/WAAAAlAEAAAsA&#13;&#10;AAAAAAAAAAAAAAAALwEAAF9yZWxzLy5yZWxzUEsBAi0AFAAGAAgAAAAhAAFh7hfMAQAA6QMAAA4A&#13;&#10;AAAAAAAAAAAAAAAALgIAAGRycy9lMm9Eb2MueG1sUEsBAi0AFAAGAAgAAAAhAGN5sR/fAAAADgEA&#13;&#10;AA8AAAAAAAAAAAAAAAAAJgQAAGRycy9kb3ducmV2LnhtbFBLBQYAAAAABAAEAPMAAAAy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>(n=1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6</w:t>
      </w:r>
      <w:r w:rsidR="00AF0003">
        <w:rPr>
          <w:rFonts w:ascii="Times New Roman" w:hAnsi="Times New Roman" w:cs="Times New Roman"/>
          <w:sz w:val="21"/>
          <w:szCs w:val="21"/>
          <w:lang w:val="en-US"/>
        </w:rPr>
        <w:t>9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7E5F5FC5" w14:textId="77777777" w:rsidR="00D015AB" w:rsidRPr="007F57EE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</w:t>
      </w:r>
    </w:p>
    <w:p w14:paraId="2BEA1489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E228AEF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E38D163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019D339" wp14:editId="29C93116">
                <wp:simplePos x="0" y="0"/>
                <wp:positionH relativeFrom="column">
                  <wp:posOffset>-184785</wp:posOffset>
                </wp:positionH>
                <wp:positionV relativeFrom="paragraph">
                  <wp:posOffset>194513</wp:posOffset>
                </wp:positionV>
                <wp:extent cx="2918298" cy="1575435"/>
                <wp:effectExtent l="0" t="0" r="15875" b="12065"/>
                <wp:wrapNone/>
                <wp:docPr id="66" name="Rettangolo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298" cy="15754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EBF278" id="Rettangolo 66" o:spid="_x0000_s1026" style="position:absolute;margin-left:-14.55pt;margin-top:15.3pt;width:229.8pt;height:124.0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MHJdlwIAAIgFAAAOAAAAZHJzL2Uyb0RvYy54bWysVEtv2zAMvg/YfxB0Xx1nSR9GnSJI0WFA&#13;&#10;0RZth54VWYoNyKImKXGyXz9Ksp2gK3YY5oNMiuTHh0he3+xbRXbCugZ0SfOzCSVCc6gavSnpj9e7&#13;&#10;L5eUOM90xRRoUdKDcPRm8fnTdWcKMYUaVCUsQRDtis6UtPbeFFnmeC1a5s7ACI1CCbZlHlm7ySrL&#13;&#10;OkRvVTadTM6zDmxlLHDhHN7eJiFdRHwpBfePUjrhiSopxubjaeO5Dme2uGbFxjJTN7wPg/1DFC1r&#13;&#10;NDodoW6ZZ2Rrmz+g2oZbcCD9GYc2AykbLmIOmE0+eZfNS82MiLlgcZwZy+T+Hyx/2D1Z0lQlPT+n&#13;&#10;RLMW3+hZeHyxDSggeIkV6owrUPHFPNmec0iGdPfStuGPiZB9rOphrKrYe8LxcnqVX06vsA84yvL5&#13;&#10;xXz2dR5Qs6O5sc5/E9CSQJTU4rPFarLdvfNJdVAJ3jTcNUrhPSuUDqcD1VThLjKhd8RKWbJj+Op+&#13;&#10;n/feTrTQd7DMQmYpl0j5gxIJ9VlIrEqIPgYS+/GIyTgX2udJVLNKJFfzCX6DsyGKmKjSCBiQJQY5&#13;&#10;YvcAg2YCGbBT2r1+MBWxnUfjyd8CS8ajRfQM2o/GbaPBfgSgMKvec9IfipRKE6q0huqAPWMhDZMz&#13;&#10;/K7BZ7tnzj8xi9ODc4YbwT/iIRV0JYWeoqQG++uj+6CPTY1SSjqcxpK6n1tmBSXqu8Z2v8pnszC+&#13;&#10;kZnNL6bI2FPJ+lSit+0K8Olz3D2GRzLoezWQ0kL7hotjGbyiiGmOvkvKvR2YlU9bAlcPF8tlVMOR&#13;&#10;Nczf6xfDA3ioamjL1/0bs6bvXY9t/wDD5LLiXQsn3WCpYbn1IJvY38e69vXGcY+N06+msE9O+ah1&#13;&#10;XKCL3wAAAP//AwBQSwMEFAAGAAgAAAAhALZdLpLlAAAADwEAAA8AAABkcnMvZG93bnJldi54bWxM&#13;&#10;T89PwjAUvpv4PzTPxAuBdkMBx96IkWg4GBNAD966ta6TtV3WAvO/53nSy0u+vO9nvhpsy066D413&#13;&#10;CMlEANOu8qpxNcL7/nm8ABaidEq23mmEHx1gVVxf5TJT/uy2+rSLNSMTFzKJYGLsMs5DZbSVYeI7&#13;&#10;7ej35XsrI8G+5qqXZzK3LU+FmHErG0cJRnb6yejqsDtahM/NEOvv5CW+HuToY7QxZfW2LhFvb4b1&#13;&#10;ks7jEljUQ/xTwO8G6g8FFSv90anAWoRx+pAQFWEqZsCIcDcV98BKhHS+mAMvcv5/R3EBAAD//wMA&#13;&#10;UEsBAi0AFAAGAAgAAAAhALaDOJL+AAAA4QEAABMAAAAAAAAAAAAAAAAAAAAAAFtDb250ZW50X1R5&#13;&#10;cGVzXS54bWxQSwECLQAUAAYACAAAACEAOP0h/9YAAACUAQAACwAAAAAAAAAAAAAAAAAvAQAAX3Jl&#13;&#10;bHMvLnJlbHNQSwECLQAUAAYACAAAACEAIjByXZcCAACIBQAADgAAAAAAAAAAAAAAAAAuAgAAZHJz&#13;&#10;L2Uyb0RvYy54bWxQSwECLQAUAAYACAAAACEAtl0ukuUAAAAPAQAADwAAAAAAAAAAAAAAAADxBAAA&#13;&#10;ZHJzL2Rvd25yZXYueG1sUEsFBgAAAAAEAAQA8wAAAAMGAAAAAA==&#13;&#10;" filled="f" strokecolor="black [3213]" strokeweight="1pt"/>
            </w:pict>
          </mc:Fallback>
        </mc:AlternateContent>
      </w:r>
    </w:p>
    <w:p w14:paraId="04C57F49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66CEABE" wp14:editId="3B763505">
                <wp:simplePos x="0" y="0"/>
                <wp:positionH relativeFrom="column">
                  <wp:posOffset>3472531</wp:posOffset>
                </wp:positionH>
                <wp:positionV relativeFrom="paragraph">
                  <wp:posOffset>22387</wp:posOffset>
                </wp:positionV>
                <wp:extent cx="2694562" cy="1575881"/>
                <wp:effectExtent l="0" t="0" r="10795" b="12065"/>
                <wp:wrapNone/>
                <wp:docPr id="67" name="Rettangolo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4562" cy="157588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2591A6" id="Rettangolo 67" o:spid="_x0000_s1026" style="position:absolute;margin-left:273.45pt;margin-top:1.75pt;width:212.15pt;height:124.1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anRmlQIAAIgFAAAOAAAAZHJzL2Uyb0RvYy54bWysVEtv2zAMvg/YfxB0Xx0HSdoadYqgRYcB&#13;&#10;RVs0HXpWZSkWIIuapMTJfv0o+ZGsK3YY5oNMiuTHh0heXe8bTXbCeQWmpPnZhBJhOFTKbEr6/eXu&#13;&#10;ywUlPjBTMQ1GlPQgPL1efv501dpCTKEGXQlHEMT4orUlrUOwRZZ5XouG+TOwwqBQgmtYQNZtssqx&#13;&#10;FtEbnU0nk0XWgqusAy68x9vbTkiXCV9KwcOjlF4EokuKsYV0unS+xTNbXrFi45itFe/DYP8QRcOU&#13;&#10;Qacj1C0LjGyd+gOqUdyBBxnOODQZSKm4SDlgNvnkXTbrmlmRcsHieDuWyf8/WP6we3JEVSVdnFNi&#13;&#10;WINv9CwCvtgGNBC8xAq11heouLZPruc8kjHdvXRN/GMiZJ+qehirKvaBcLycLi5n88WUEo6yfH4+&#13;&#10;v7jII2p2NLfOh68CGhKJkjp8tlRNtrv3oVMdVKI3A3dKa7xnhTbx9KBVFe8SE3tH3GhHdgxfPewH&#13;&#10;byda6DtaZjGzLpdEhYMWHeqzkFiVGH0KJPXjEZNxLkzIO1HNKtG5mk/w61MbLVKi2iBgRJYY5Ijd&#13;&#10;A/we74Ddpd3rR1OR2nk0nvwtsM54tEiewYTRuFEG3EcAGrPqPXf6Q5G60sQqvUF1wJ5x0A2Tt/xO&#13;&#10;4bPdMx+emMPpwTnDjRAe8ZAa2pJCT1FSg/v50X3Ux6ZGKSUtTmNJ/Y8tc4IS/c1gu1/ms1kc38TM&#13;&#10;5udTZNyp5O1UYrbNDeDT57h7LE9k1A96IKWD5hUXxyp6RREzHH2XlAc3MDeh2xK4erhYrZIajqxl&#13;&#10;4d6sLY/gsaqxLV/2r8zZvncDtv0DDJPLinct3OlGSwOrbQCpUn8f69rXG8c9NU6/muI+OeWT1nGB&#13;&#10;Ln8BAAD//wMAUEsDBBQABgAIAAAAIQD+FJ455QAAAA4BAAAPAAAAZHJzL2Rvd25yZXYueG1sTE9N&#13;&#10;S8NAEL0L/odlBC/FbhJNa9NMiliUHkSwrQdvm+yaxGZnQ3bbxn/veNLLwON9zHv5arSdOJnBt44Q&#13;&#10;4mkEwlDldEs1wn73dHMPwgdFWnWODMK38bAqLi9ylWl3pjdz2oZacAj5TCE0IfSZlL5qjFV+6npD&#13;&#10;zH26warAcKilHtSZw20nkyiaSata4g+N6s1jY6rD9mgRPjZjqL/i5/ByUJP3yaYpq9d1iXh9Na6X&#13;&#10;fB6WIIIZw58Dfjdwfyi4WOmOpL3oENK72YKlCLcpCOYX8zgBUSIkaTwHWeTy/4ziBwAA//8DAFBL&#13;&#10;AQItABQABgAIAAAAIQC2gziS/gAAAOEBAAATAAAAAAAAAAAAAAAAAAAAAABbQ29udGVudF9UeXBl&#13;&#10;c10ueG1sUEsBAi0AFAAGAAgAAAAhADj9If/WAAAAlAEAAAsAAAAAAAAAAAAAAAAALwEAAF9yZWxz&#13;&#10;Ly5yZWxzUEsBAi0AFAAGAAgAAAAhAOBqdGaVAgAAiAUAAA4AAAAAAAAAAAAAAAAALgIAAGRycy9l&#13;&#10;Mm9Eb2MueG1sUEsBAi0AFAAGAAgAAAAhAP4UnjnlAAAADgEAAA8AAAAAAAAAAAAAAAAA7wQAAGRy&#13;&#10;cy9kb3ducmV2LnhtbFBLBQYAAAAABAAEAPMAAAABBgAAAAA=&#13;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</w:t>
      </w:r>
    </w:p>
    <w:p w14:paraId="27B0CF77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Full-text articles excluded                                                                                    Included                                       </w:t>
      </w:r>
    </w:p>
    <w:p w14:paraId="4513C7B2" w14:textId="724C340D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129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2E0CBBC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                           Studies included in qualitative synthesis</w:t>
      </w:r>
    </w:p>
    <w:p w14:paraId="24F4BD7F" w14:textId="7062AEB9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Reasons: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4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0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                                                                            </w:t>
      </w:r>
    </w:p>
    <w:p w14:paraId="5C166E94" w14:textId="70CC35FC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No disease-specific emergency data (n=4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1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9D12ED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Additional landmark pre-2010 studies retained</w:t>
      </w:r>
    </w:p>
    <w:p w14:paraId="639CFB81" w14:textId="24EAA0E0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Adult only/non pediatric population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26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869789B" w14:textId="647B7032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- Duplicate/overlapping cohorts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19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14485A3" w14:textId="12A22069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- Low relevance/ case reports (n=2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8</w:t>
      </w:r>
      <w:r>
        <w:rPr>
          <w:rFonts w:ascii="Times New Roman" w:hAnsi="Times New Roman" w:cs="Times New Roman"/>
          <w:sz w:val="21"/>
          <w:szCs w:val="21"/>
          <w:lang w:val="en-US"/>
        </w:rPr>
        <w:t>)                                                          Final references used</w:t>
      </w:r>
    </w:p>
    <w:p w14:paraId="5CC781F3" w14:textId="67B5100B" w:rsidR="00D015AB" w:rsidRPr="00537047" w:rsidRDefault="00D015AB" w:rsidP="00D015AB">
      <w:pPr>
        <w:rPr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- Non English (n=1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4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5)                                                                                               </w:t>
      </w:r>
    </w:p>
    <w:p w14:paraId="6CD128E8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F1B401F" w14:textId="77777777" w:rsidR="00D015AB" w:rsidRPr="00537047" w:rsidRDefault="00D015AB" w:rsidP="00D015AB">
      <w:pPr>
        <w:rPr>
          <w:lang w:val="en-US"/>
        </w:rPr>
      </w:pPr>
    </w:p>
    <w:p w14:paraId="71618BDC" w14:textId="77777777" w:rsidR="00D015AB" w:rsidRPr="00236B0E" w:rsidRDefault="00D015AB" w:rsidP="00D015AB">
      <w:pPr>
        <w:pStyle w:val="Titolo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6B0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RISMA 2020 Flow Diagram — Catastrophic Antiphospholipid Syndrome (CAPS)</w:t>
      </w:r>
    </w:p>
    <w:p w14:paraId="4377B835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D242201" w14:textId="18D0BBA5" w:rsidR="007F57EE" w:rsidRDefault="007F57EE" w:rsidP="007F57E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7E10BB1" w14:textId="3F45F0DA" w:rsidR="00AF1F78" w:rsidRDefault="00D015AB" w:rsidP="009D12ED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0263ACAA" wp14:editId="43BE59A5">
                <wp:simplePos x="0" y="0"/>
                <wp:positionH relativeFrom="column">
                  <wp:posOffset>1877438</wp:posOffset>
                </wp:positionH>
                <wp:positionV relativeFrom="paragraph">
                  <wp:posOffset>112719</wp:posOffset>
                </wp:positionV>
                <wp:extent cx="2326106" cy="1339516"/>
                <wp:effectExtent l="0" t="0" r="10795" b="6985"/>
                <wp:wrapNone/>
                <wp:docPr id="153" name="Rettangolo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106" cy="13395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2E95C9" id="Rettangolo 153" o:spid="_x0000_s1026" style="position:absolute;margin-left:147.85pt;margin-top:8.9pt;width:183.15pt;height:105.45pt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GniGlgIAAIoFAAAOAAAAZHJzL2Uyb0RvYy54bWysVF9P2zAQf5+072D5fSRpaTciUlSBmCYh&#13;&#10;hoCJZ+PYTSTH59lu0+7T72wnacXQHqblwfH57n73/y6v9p0iO2FdC7qixVlOidAc6lZvKvrj+fbT&#13;&#10;F0qcZ7pmCrSo6EE4erX6+OGyN6WYQQOqFpYgiHZlbyraeG/KLHO8ER1zZ2CERqYE2zGPpN1ktWU9&#13;&#10;oncqm+X5MuvB1sYCF87h601i0lXEl1Jw/11KJzxRFUXffDxtPF/Dma0uWbmxzDQtH9xg/+BFx1qN&#13;&#10;RieoG+YZ2dr2D6iu5RYcSH/GoctAypaLGANGU+RvonlqmBExFkyOM1Oa3P+D5fe7B0vaGmu3mFOi&#13;&#10;WYdFehQeS7YBBSS8Yo5640oUfTIPdqAcXkPAe2m78MdQyD7m9TDlVew94fg4m8+WRb6khCOvmM8v&#13;&#10;FsUyoGZHdWOd/yqgI+FSUYuFi/lkuzvnk+goEqxpuG2VwndWKh1OB6qtw1skQveIa2XJjmHd/b4Y&#13;&#10;rJ1Ioe2gmYXIUizx5g9KJNRHITEvwfvoSOzIIybjXGhfJFbDapFMLXL8RmOjFzFQpREwIEt0csIe&#13;&#10;AEbJBDJip7AH+aAqYkNPyvnfHEvKk0a0DNpPyl2rwb4HoDCqwXKSH5OUUhOy9Ar1AbvGQhonZ/ht&#13;&#10;i2W7Y84/MIvzg5OGO8F/x0Mq6CsKw42SBuyv996DPLY1cinpcR4r6n5umRWUqG8aG/6iOD8PAxyJ&#13;&#10;88XnGRL2lPN6ytHb7hqw9AVuH8PjNch7NV6lhe4FV8c6WEUW0xxtV5R7OxLXPu0JXD5crNdRDIfW&#13;&#10;MH+nnwwP4CGroS2f9y/MmqF3Pbb9PYyzy8o3LZxkg6aG9daDbGN/H/M65BsHPjbOsJzCRjmlo9Rx&#13;&#10;ha5+AwAA//8DAFBLAwQUAAYACAAAACEAN867U+UAAAAPAQAADwAAAGRycy9kb3ducmV2LnhtbEyP&#13;&#10;QUvDQBCF74L/YRnBS7GbBkxqmk0Ri9KDFKx68DbJjtnY7G7Ibtv47x1PehkY3ps37yvXk+3FicbQ&#13;&#10;eadgMU9AkGu87lyr4O318WYJIkR0GnvvSME3BVhXlxclFtqf3Qud9rEVHOJCgQpMjEMhZWgMWQxz&#13;&#10;P5Bj7dOPFiOvYyv1iGcOt71MkySTFjvHHwwO9GCoOeyPVsHHdort1+IpPh9w9j7bmrrZbWqlrq+m&#13;&#10;zYrH/QpEpCn+XcAvA/eHiovV/uh0EL2C9O42ZysLOXOwIctSJqxZSZc5yKqU/zmqHwAAAP//AwBQ&#13;&#10;SwECLQAUAAYACAAAACEAtoM4kv4AAADhAQAAEwAAAAAAAAAAAAAAAAAAAAAAW0NvbnRlbnRfVHlw&#13;&#10;ZXNdLnhtbFBLAQItABQABgAIAAAAIQA4/SH/1gAAAJQBAAALAAAAAAAAAAAAAAAAAC8BAABfcmVs&#13;&#10;cy8ucmVsc1BLAQItABQABgAIAAAAIQDLGniGlgIAAIoFAAAOAAAAAAAAAAAAAAAAAC4CAABkcnMv&#13;&#10;ZTJvRG9jLnhtbFBLAQItABQABgAIAAAAIQA3zrtT5QAAAA8BAAAPAAAAAAAAAAAAAAAAAPAEAABk&#13;&#10;cnMvZG93bnJldi54bWxQSwUGAAAAAAQABADzAAAAAgYAAAAA&#13;&#10;" filled="f" strokecolor="black [3213]" strokeweight="1pt"/>
            </w:pict>
          </mc:Fallback>
        </mc:AlternateContent>
      </w:r>
      <w:r w:rsidR="007F57EE">
        <w:rPr>
          <w:rFonts w:ascii="Times New Roman" w:hAnsi="Times New Roman" w:cs="Times New Roman"/>
          <w:sz w:val="21"/>
          <w:szCs w:val="21"/>
          <w:lang w:val="en-US"/>
        </w:rPr>
        <w:tab/>
        <w:t xml:space="preserve">                 </w:t>
      </w:r>
    </w:p>
    <w:p w14:paraId="5377F8AC" w14:textId="60D821A5" w:rsidR="00AF1F78" w:rsidRDefault="00AF1F78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559E1A63" w14:textId="2905811A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Identification</w:t>
      </w:r>
    </w:p>
    <w:p w14:paraId="2D6736B6" w14:textId="73314530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6BAAA96C" w14:textId="4541D61B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Records identified from databases</w:t>
      </w:r>
    </w:p>
    <w:p w14:paraId="0D32951D" w14:textId="7057C43A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A312DE">
        <w:rPr>
          <w:rFonts w:ascii="Times New Roman" w:hAnsi="Times New Roman" w:cs="Times New Roman"/>
          <w:sz w:val="21"/>
          <w:szCs w:val="21"/>
          <w:lang w:val="en-US"/>
        </w:rPr>
        <w:t>Pubmed</w:t>
      </w:r>
      <w:proofErr w:type="spellEnd"/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 (n = 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12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688F3D31" w14:textId="60F4FBBF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Embase (n= 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16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D015AB">
        <w:rPr>
          <w:noProof/>
          <w:lang w:val="en-US"/>
        </w:rPr>
        <w:t xml:space="preserve"> </w:t>
      </w:r>
    </w:p>
    <w:p w14:paraId="5A2B81D3" w14:textId="26095C06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Scopus (n= 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18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5220739D" w14:textId="6D6326F2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Total (n= 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46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2002075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A66C3D8" wp14:editId="63740917">
                <wp:simplePos x="0" y="0"/>
                <wp:positionH relativeFrom="column">
                  <wp:posOffset>3085587</wp:posOffset>
                </wp:positionH>
                <wp:positionV relativeFrom="paragraph">
                  <wp:posOffset>122906</wp:posOffset>
                </wp:positionV>
                <wp:extent cx="0" cy="343670"/>
                <wp:effectExtent l="50800" t="0" r="38100" b="37465"/>
                <wp:wrapNone/>
                <wp:docPr id="68" name="Connettore 2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D17BED" id="Connettore 2 68" o:spid="_x0000_s1026" type="#_x0000_t32" style="position:absolute;margin-left:242.95pt;margin-top:9.7pt;width:0;height:27.0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d6l8zgEAAOkDAAAOAAAAZHJzL2Uyb0RvYy54bWysU8mOEzEQvSPxD5bvpJMMCihKZw4Z4IIg&#13;&#10;guEDPO5yt4U3lYssf0/ZnfQgFmk04lLtpV7Ve8/Vm9uTd+IAmG0MrVzM5lJA0LGzoW/lt/v3r95K&#13;&#10;kUmFTrkYoJVnyPJ2+/LF5pjWsIxDdB2g4CIhr4+plQNRWjdN1gN4lWcxQeBLE9Er4i32TYfqyNW9&#13;&#10;a5bz+ao5RuwSRg058+ndeCm3tb4xoOmzMRlIuFYyN6oRa3wosdlu1LpHlQarLzTUM1h4ZQM3nUrd&#13;&#10;KVLiB9o/SnmrMeZoaKajb6IxVkPVwGoW89/UfB1UgqqFzclpsin/v7L602GPwnatXPFLBeX5jXYx&#13;&#10;BCCKCGIp+Jg9Oqa85tRd2ONll9Mei+CTQV++LEWcqq/nyVc4kdDjoebTm9c3qzfV8uYRlzDTB4he&#13;&#10;lEUrM6Gy/UCVg2YOi2qrOnzMxJ0ZeAWUpi6USMq6d6ETdE7MntCq0DsotDm9pDSF/ki4rujsYIR/&#13;&#10;AcPimeLYpo4d7ByKg+KB6b4vpiqcWSDGOjeB5pXbP0GX3AKDOopPBU7ZtWMMNAG9DRH/1pVOV6pm&#13;&#10;zL+qHrUW2Q+xO9fnq3bwPFV/LrNfBvbXfYU//qHbnwAAAP//AwBQSwMEFAAGAAgAAAAhALtr2cPg&#13;&#10;AAAADgEAAA8AAABkcnMvZG93bnJldi54bWxMT8lOwzAQvSPxD9YgcaNOoaVJGqdCLMeqoqlQj248&#13;&#10;iSO8RLHThr9nEAe4jDTz3ryl2EzWsDMOofNOwHyWAENXe9W5VsChertLgYUonZLGOxTwhQE25fVV&#13;&#10;IXPlL+4dz/vYMhJxIZcCdIx9znmoNVoZZr5HR1jjBysjrUPL1SAvJG4Nv0+SR25l58hByx6fNdaf&#13;&#10;+9EKaKr2UB9fUz6aZreqPnSmt9VWiNub6WVN42kNLOIU/z7gpwPlh5KCnfzoVGBGwCJdZkQlIFsA&#13;&#10;I8Lv4SRg9bAEXhb8f43yGwAA//8DAFBLAQItABQABgAIAAAAIQC2gziS/gAAAOEBAAATAAAAAAAA&#13;&#10;AAAAAAAAAAAAAABbQ29udGVudF9UeXBlc10ueG1sUEsBAi0AFAAGAAgAAAAhADj9If/WAAAAlAEA&#13;&#10;AAsAAAAAAAAAAAAAAAAALwEAAF9yZWxzLy5yZWxzUEsBAi0AFAAGAAgAAAAhAHJ3qXzOAQAA6QMA&#13;&#10;AA4AAAAAAAAAAAAAAAAALgIAAGRycy9lMm9Eb2MueG1sUEsBAi0AFAAGAAgAAAAhALtr2cPgAAAA&#13;&#10;DgEAAA8AAAAAAAAAAAAAAAAAKA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19E9FADA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0494893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671FEE6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58D947D" wp14:editId="53867725">
                <wp:simplePos x="0" y="0"/>
                <wp:positionH relativeFrom="column">
                  <wp:posOffset>1942465</wp:posOffset>
                </wp:positionH>
                <wp:positionV relativeFrom="paragraph">
                  <wp:posOffset>79348</wp:posOffset>
                </wp:positionV>
                <wp:extent cx="2326005" cy="601579"/>
                <wp:effectExtent l="0" t="0" r="10795" b="8255"/>
                <wp:wrapNone/>
                <wp:docPr id="69" name="Rettangolo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5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273CF7" id="Rettangolo 69" o:spid="_x0000_s1026" style="position:absolute;margin-left:152.95pt;margin-top:6.25pt;width:183.15pt;height:47.35pt;z-index:251743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QZYolQIAAIcFAAAOAAAAZHJzL2Uyb0RvYy54bWysVN1P2zAQf5+0/8Hy+0jStQUqUlQVMU1C&#13;&#10;gICJZ+PYTSTb59lu0+6v39n5aMXQHqblwfH57n73fVfXe63ITjjfgClpcZZTIgyHqjGbkv54uf1y&#13;&#10;QYkPzFRMgRElPQhPr5efP121diEmUIOqhCMIYvyitSWtQ7CLLPO8Fpr5M7DCIFOC0ywg6TZZ5ViL&#13;&#10;6FplkzyfZy24yjrgwnt8vemYdJnwpRQ8PEjpRSCqpOhbSKdL51s8s+UVW2wcs3XDezfYP3ihWWPQ&#13;&#10;6Ah1wwIjW9f8AaUb7sCDDGccdAZSNlykGDCaIn8XzXPNrEixYHK8HdPk/x8sv989OtJUJZ1fUmKY&#13;&#10;xho9iYAV24ACgo+Yodb6BQo+20fXUx6vMdy9dDr+MRCyT1k9jFkV+0A4Pk6+TuZ5PqOEI2+eF7Pz&#13;&#10;BJodta3z4ZsATeKlpA6rlpLJdnc+oEUUHUSiMQO3jVKpcsrEBw+qqeJbImLriLVyZMew6GFfxBAQ&#13;&#10;4kQKqaiZxcC6UNItHJSIEMo8CYlJic4nR1I7HjEZ58KEomPVrBKdqVmO32Bs8CKZToARWaKTI3YP&#13;&#10;MEh2IAN253MvH1VF6uZROf+bY53yqJEsgwmjsm4MuI8AFEbVW+7khyR1qYlZeoPqgC3joJslb/lt&#13;&#10;g2W7Yz48MofDg2OGCyE84CEVtCWF/kZJDe7XR+9RHnsauZS0OIwl9T+3zAlK1HeD3X5ZTKdxehMx&#13;&#10;nZ1PkHCnnLdTjtnqNWDpC1w9lqdrlA9quEoH+hX3xipaRRYzHG2XlAc3EOvQLQncPFysVkkMJ9ay&#13;&#10;cGeeLY/gMauxLV/2r8zZvncDdv09DIPLFu9auJONmgZW2wCySf19zGufb5z21Dj9Zorr5JROUsf9&#13;&#10;ufwNAAD//wMAUEsDBBQABgAIAAAAIQBKdrbd5AAAAA8BAAAPAAAAZHJzL2Rvd25yZXYueG1sTE9N&#13;&#10;T8MwDL0j8R8iI3GZWLKibdA1nRATaAeExIADt7QxTVnjVE22lX+POcHFkv2e30exHn0njjjENpCG&#13;&#10;2VSBQKqDbanR8Pb6cHUDIiZD1nSBUMM3RliX52eFyW040Qsed6kRLEIxNxpcSn0uZawdehOnoUdi&#13;&#10;7DMM3iReh0bawZxY3HcyU2ohvWmJHZzp8d5hvd8dvIaP7Ziar9ljetqbyftk66r6eVNpfXkxblY8&#13;&#10;7lYgEo7p7wN+O3B+KDlYFQ5ko+g0XKv5LVMZyOYgmLBYZhmIig9qmYEsC/m/R/kDAAD//wMAUEsB&#13;&#10;Ai0AFAAGAAgAAAAhALaDOJL+AAAA4QEAABMAAAAAAAAAAAAAAAAAAAAAAFtDb250ZW50X1R5cGVz&#13;&#10;XS54bWxQSwECLQAUAAYACAAAACEAOP0h/9YAAACUAQAACwAAAAAAAAAAAAAAAAAvAQAAX3JlbHMv&#13;&#10;LnJlbHNQSwECLQAUAAYACAAAACEAx0GWKJUCAACHBQAADgAAAAAAAAAAAAAAAAAuAgAAZHJzL2Uy&#13;&#10;b0RvYy54bWxQSwECLQAUAAYACAAAACEASna23eQAAAAPAQAADwAAAAAAAAAAAAAAAADvBAAAZHJz&#13;&#10;L2Rvd25yZXYueG1sUEsFBgAAAAAEAAQA8wAAAAAGAAAAAA==&#13;&#10;" filled="f" strokecolor="black [3213]" strokeweight="1pt"/>
            </w:pict>
          </mc:Fallback>
        </mc:AlternateContent>
      </w:r>
    </w:p>
    <w:p w14:paraId="6E4CB30A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Records removed before screening:</w:t>
      </w:r>
    </w:p>
    <w:p w14:paraId="0F7D7FA5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Duplicate records removed</w:t>
      </w:r>
    </w:p>
    <w:p w14:paraId="5C969DE7" w14:textId="1BCD661A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11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9349344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895AA78" wp14:editId="50B9AA3D">
                <wp:simplePos x="0" y="0"/>
                <wp:positionH relativeFrom="column">
                  <wp:posOffset>3083668</wp:posOffset>
                </wp:positionH>
                <wp:positionV relativeFrom="paragraph">
                  <wp:posOffset>61744</wp:posOffset>
                </wp:positionV>
                <wp:extent cx="0" cy="343670"/>
                <wp:effectExtent l="50800" t="0" r="38100" b="37465"/>
                <wp:wrapNone/>
                <wp:docPr id="70" name="Connettore 2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B04F0B" id="Connettore 2 70" o:spid="_x0000_s1026" type="#_x0000_t32" style="position:absolute;margin-left:242.8pt;margin-top:4.85pt;width:0;height:27.0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1vEDzAEAAOkDAAAOAAAAZHJzL2Uyb0RvYy54bWysU9uO0zAQfUfiHyy/06RdtKCq6T50gRcE&#13;&#10;FSwf4HXGjYVvGg9t8/eMnTaLuEgI8TLxZc7MOceTzd3ZO3EEzDaGTi4XrRQQdOxtOHTyy8PbF6+l&#13;&#10;yKRCr1wM0MkRsrzbPn+2OaU1rOIQXQ8ouEjI61Pq5ECU1k2T9QBe5UVMEPjSRPSKeIuHpkd14ure&#13;&#10;Nau2vW1OEfuEUUPOfHo/XcptrW8MaPpoTAYSrpPMjWrEGh9LbLYbtT6gSoPVFxrqH1h4ZQM3nUvd&#13;&#10;K1LiG9pfSnmrMeZoaKGjb6IxVkPVwGqW7U9qPg8qQdXC5uQ025T/X1n94bhHYftOvmJ7gvL8RrsY&#13;&#10;AhBFBLESfMwenVJec+ou7PGyy2mPRfDZoC9fliLO1ddx9hXOJPR0qPn05uXN7VSuecIlzPQOohdl&#13;&#10;0clMqOxhoMpBM4dltVUd32fizgy8AkpTF0okZd2b0AsaE7MntCocHBTanF5SmkJ/IlxXNDqY4J/A&#13;&#10;sHimOLWpYwc7h+KoeGD6r8u5CmcWiLHOzaC2cvsj6JJbYFBH8W+Bc3btGAPNQG9DxN91pfOVqpny&#13;&#10;r6onrUX2Y+zH+nzVDp6n6s9l9svA/riv8Kc/dPsdAAD//wMAUEsDBBQABgAIAAAAIQBViIu23wAA&#13;&#10;AA0BAAAPAAAAZHJzL2Rvd25yZXYueG1sTE/LTsMwELwj8Q/WInGjDq80TbOpEI9jhWgqxNGNN3FE&#13;&#10;vI5ipw1/jxEHuIw0mt15FJvZ9uJIo+8cI1wvEhDEtdMdtwj76uUqA+GDYq16x4TwRR425flZoXLt&#13;&#10;TvxGx11oRTRhnysEE8KQS+lrQ1b5hRuIo9a40aoQ6dhKPapTNLe9vEmSVFrVcUwwaqBHQ/XnbrII&#13;&#10;TdXu64/nTE5987qs3s3KbKst4uXF/LSO8LAGEWgOfx/wsyH2hzIWO7iJtRc9wl12n8ZThNUSRNR/&#13;&#10;+QEhvc1AloX8v6L8BgAA//8DAFBLAQItABQABgAIAAAAIQC2gziS/gAAAOEBAAATAAAAAAAAAAAA&#13;&#10;AAAAAAAAAABbQ29udGVudF9UeXBlc10ueG1sUEsBAi0AFAAGAAgAAAAhADj9If/WAAAAlAEAAAsA&#13;&#10;AAAAAAAAAAAAAAAALwEAAF9yZWxzLy5yZWxzUEsBAi0AFAAGAAgAAAAhAGzW8QPMAQAA6QMAAA4A&#13;&#10;AAAAAAAAAAAAAAAALgIAAGRycy9lMm9Eb2MueG1sUEsBAi0AFAAGAAgAAAAhAFWIi7bfAAAADQEA&#13;&#10;AA8AAAAAAAAAAAAAAAAAJgQAAGRycy9kb3ducmV2LnhtbFBLBQYAAAAABAAEAPMAAAAyBQAAAAA=&#13;&#10;" strokecolor="black [3200]" strokeweight=".5pt">
                <v:stroke endarrow="block" joinstyle="miter"/>
              </v:shape>
            </w:pict>
          </mc:Fallback>
        </mc:AlternateContent>
      </w:r>
    </w:p>
    <w:p w14:paraId="11026435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3CB0A31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DC4CE88" wp14:editId="02343896">
                <wp:simplePos x="0" y="0"/>
                <wp:positionH relativeFrom="column">
                  <wp:posOffset>1940560</wp:posOffset>
                </wp:positionH>
                <wp:positionV relativeFrom="paragraph">
                  <wp:posOffset>149657</wp:posOffset>
                </wp:positionV>
                <wp:extent cx="2326005" cy="601345"/>
                <wp:effectExtent l="0" t="0" r="10795" b="8255"/>
                <wp:wrapNone/>
                <wp:docPr id="71" name="Rettangolo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3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A24FAC" id="Rettangolo 71" o:spid="_x0000_s1026" style="position:absolute;margin-left:152.8pt;margin-top:11.8pt;width:183.15pt;height:47.35pt;z-index:251744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FY/jlQIAAIcFAAAOAAAAZHJzL2Uyb0RvYy54bWysVM1u2zAMvg/YOwi6r3bSpN2MOkXQosOA&#13;&#10;oi3aDj2rshQLkEVNUuJkTz9KcpysK3YY5oNMiuTHH5G8uNx2mmyE8wpMTScnJSXCcGiUWdX0+/PN&#13;&#10;p8+U+MBMwzQYUdOd8PRy8fHDRW8rMYUWdCMcQRDjq97WtA3BVkXheSs65k/ACoNCCa5jAVm3KhrH&#13;&#10;ekTvdDEty7OiB9dYB1x4j7fXWUgXCV9KwcO9lF4EomuKsYV0unS+xrNYXLBq5ZhtFR/CYP8QRceU&#13;&#10;Qacj1DULjKyd+gOqU9yBBxlOOHQFSKm4SDlgNpPyTTZPLbMi5YLF8XYsk/9/sPxu8+CIamp6PqHE&#13;&#10;sA7f6FEEfLEVaCB4iRXqra9Q8ck+uIHzSMZ0t9J18Y+JkG2q6m6sqtgGwvFyejo9K8s5JRxlZ+Xk&#13;&#10;dDaPoMXB2jofvgroSCRq6vDVUjHZ5taHrLpXic4M3Cit8Z5V2sTTg1ZNvEtMbB1xpR3ZMHz0sE0p&#13;&#10;oLcjLeSiZRETy6kkKuy0yKiPQmJRYvApkNSOB0zGuTBhkkUta0R2NS/xG1IbLVKi2iBgRJYY5Ig9&#13;&#10;APwe7x47pz3oR1ORunk0Lv8WWDYeLZJnMGE07pQB9x6AxqwGz1l/X6RcmlilV2h22DIO8ix5y28U&#13;&#10;Ptst8+GBORweHDNcCOEeD6mhrykMFCUtuJ/v3Ud97GmUUtLjMNbU/1gzJyjR3wx2+5fJbBanNzGz&#13;&#10;+fkUGXcseT2WmHV3Bfj02NAYXSKjftB7UjroXnBvLKNXFDHD0XdNeXB75irkJYGbh4vlMqnhxFoW&#13;&#10;bs2T5RE8VjW25fP2hTk79G7Arr+D/eCy6k0LZ91oaWC5DiBV6u9DXYd647Snxhk2U1wnx3zSOuzP&#13;&#10;xS8AAAD//wMAUEsDBBQABgAIAAAAIQC22/yH5QAAAA8BAAAPAAAAZHJzL2Rvd25yZXYueG1sTI9B&#13;&#10;T8MwDIXvSPyHyEhcJpZ2FWV0TSfEBNoBITHgwC1tTFPWOFWTbeXfY05wsWX58/N75XpyvTjiGDpP&#13;&#10;CtJ5AgKp8aajVsHb68PVEkSImozuPaGCbwywrs7PSl0Yf6IXPO5iK1iEQqEV2BiHQsrQWHQ6zP2A&#13;&#10;xLtPPzodeRxbaUZ9YnHXy0WS5NLpjviD1QPeW2z2u4NT8LGdYvuVPsanvZ69z7a2bp43tVKXF9Nm&#13;&#10;xeVuBSLiFP8u4DcD+4eKjdX+QCaIXkGWXOeMKlhk3BnIb9JbEDWT6TIDWZXyf47qBwAA//8DAFBL&#13;&#10;AQItABQABgAIAAAAIQC2gziS/gAAAOEBAAATAAAAAAAAAAAAAAAAAAAAAABbQ29udGVudF9UeXBl&#13;&#10;c10ueG1sUEsBAi0AFAAGAAgAAAAhADj9If/WAAAAlAEAAAsAAAAAAAAAAAAAAAAALwEAAF9yZWxz&#13;&#10;Ly5yZWxzUEsBAi0AFAAGAAgAAAAhAMwVj+OVAgAAhwUAAA4AAAAAAAAAAAAAAAAALgIAAGRycy9l&#13;&#10;Mm9Eb2MueG1sUEsBAi0AFAAGAAgAAAAhALbb/IflAAAADwEAAA8AAAAAAAAAAAAAAAAA7wQAAGRy&#13;&#10;cy9kb3ducmV2LnhtbFBLBQYAAAAABAAEAPMAAAABBgAAAAA=&#13;&#10;" filled="f" strokecolor="black [3213]" strokeweight="1pt"/>
            </w:pict>
          </mc:Fallback>
        </mc:AlternateContent>
      </w:r>
    </w:p>
    <w:p w14:paraId="3F52B179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Screening</w:t>
      </w:r>
    </w:p>
    <w:p w14:paraId="626F4739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cords screened by title/abstract</w:t>
      </w:r>
    </w:p>
    <w:p w14:paraId="620C2E7F" w14:textId="25E653E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35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A312DE">
        <w:rPr>
          <w:rFonts w:ascii="Times New Roman" w:hAnsi="Times New Roman" w:cs="Times New Roman"/>
          <w:noProof/>
          <w:sz w:val="21"/>
          <w:szCs w:val="21"/>
          <w:lang w:val="en-US"/>
        </w:rPr>
        <w:t xml:space="preserve"> </w:t>
      </w:r>
    </w:p>
    <w:p w14:paraId="0860A158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86B8BAA" wp14:editId="40D9C2F0">
                <wp:simplePos x="0" y="0"/>
                <wp:positionH relativeFrom="column">
                  <wp:posOffset>3105150</wp:posOffset>
                </wp:positionH>
                <wp:positionV relativeFrom="paragraph">
                  <wp:posOffset>136525</wp:posOffset>
                </wp:positionV>
                <wp:extent cx="0" cy="343535"/>
                <wp:effectExtent l="50800" t="0" r="38100" b="37465"/>
                <wp:wrapNone/>
                <wp:docPr id="72" name="Connettore 2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9A1473" id="Connettore 2 72" o:spid="_x0000_s1026" type="#_x0000_t32" style="position:absolute;margin-left:244.5pt;margin-top:10.75pt;width:0;height:27.0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YpxIzAEAAOkDAAAOAAAAZHJzL2Uyb0RvYy54bWysU8mOEzEQvSPxD5bvpDsJAyhKZw4Z4IIg&#13;&#10;YvkAj7uctvCmcpHl7ym7kx7EIo1GXKq91Hv1Xrl6fXvyThwAs42hk/NZKwUEHXsb9p389vXdizdS&#13;&#10;ZFKhVy4G6OQZsrzdPH+2PqYVLOIQXQ8omCTk1TF1ciBKq6bJegCv8iwmCHxpInpFvMV906M6Mrt3&#13;&#10;zaJtXzXHiH3CqCFnPr0bL+Wm8hsDmj4Zk4GE6yRroxqxxvsSm81arfao0mD1RYZ6ggqvbOCiE9Wd&#13;&#10;IiV+oP2DyluNMUdDMx19E42xGqoHdjNvf3PzZVAJqhduTk5Tm/L/o9UfDzsUtu/k64UUQXl+o20M&#13;&#10;AYgiglgIPuYeHVNeceo27PCyy2mHxfDJoC9ftiJOta/nqa9wIqHHQ82ny5fLm+VNoWsecAkzvYfo&#13;&#10;RVl0MhMqux+oatCsYV7bqg4fMo3AK6AUdaFEUta9Db2gc2L1hFaFvYNLnZLSFPmj4Lqis4MR/hkM&#13;&#10;m2eJY5k6drB1KA6KB6b/Pp9YOLNAjHVuArVV2z9Bl9wCgzqKjwVO2bViDDQBvQ0R/1aVTlepZsy/&#13;&#10;uh69Ftv3sT/X56vt4Hmq73CZ/TKwv+4r/OEP3fwEAAD//wMAUEsDBBQABgAIAAAAIQB739EY4gAA&#13;&#10;AA4BAAAPAAAAZHJzL2Rvd25yZXYueG1sTI/LTsMwEEX3SPyDNUjsqNOKtmmaSYV4LCtEUyGWbuzE&#13;&#10;EfE4ip02/D2DWMBmpHnde0++m1wnzmYIrSeE+SwBYajyuqUG4Vi+3KUgQlSkVefJIHyZALvi+ipX&#13;&#10;mfYXejPnQ2wEi1DIFIKNsc+kDJU1ToWZ7w3xrvaDU5HboZF6UBcWd51cJMlKOtUSO1jVm0drqs/D&#13;&#10;6BDqsjlWH8+pHLv6dV2+243dl3vE25vpacvlYQsimin+fcAPA+eHgoOd/Eg6iA7hPt0wUERYzJcg&#13;&#10;+OB3cEJYL1cgi1z+xyi+AQAA//8DAFBLAQItABQABgAIAAAAIQC2gziS/gAAAOEBAAATAAAAAAAA&#13;&#10;AAAAAAAAAAAAAABbQ29udGVudF9UeXBlc10ueG1sUEsBAi0AFAAGAAgAAAAhADj9If/WAAAAlAEA&#13;&#10;AAsAAAAAAAAAAAAAAAAALwEAAF9yZWxzLy5yZWxzUEsBAi0AFAAGAAgAAAAhALZinEjMAQAA6QMA&#13;&#10;AA4AAAAAAAAAAAAAAAAALgIAAGRycy9lMm9Eb2MueG1sUEsBAi0AFAAGAAgAAAAhAHvf0RjiAAAA&#13;&#10;DgEAAA8AAAAAAAAAAAAAAAAAJg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7E1A7353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7C7267F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E1CACFB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D185B48" wp14:editId="2A72E127">
                <wp:simplePos x="0" y="0"/>
                <wp:positionH relativeFrom="column">
                  <wp:posOffset>1585365</wp:posOffset>
                </wp:positionH>
                <wp:positionV relativeFrom="paragraph">
                  <wp:posOffset>27940</wp:posOffset>
                </wp:positionV>
                <wp:extent cx="2966936" cy="1381327"/>
                <wp:effectExtent l="0" t="0" r="17780" b="15875"/>
                <wp:wrapNone/>
                <wp:docPr id="73" name="Rettangolo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936" cy="13813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D846CA" id="Rettangolo 73" o:spid="_x0000_s1026" style="position:absolute;margin-left:124.85pt;margin-top:2.2pt;width:233.6pt;height:108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P6B9lwIAAIgFAAAOAAAAZHJzL2Uyb0RvYy54bWysVF9P2zAQf5+072D5faRpoUBEiioQ0yQE&#13;&#10;FTDxbBy7ieT4PNtt2n36ne0krQDtYVoenDvf3e/++O6urnetIlthXQO6pPnJhBKhOVSNXpf058vd&#13;&#10;twtKnGe6Ygq0KOleOHq9+PrlqjOFmEINqhKWIIh2RWdKWntviixzvBYtcydghEahBNsyj6xdZ5Vl&#13;&#10;HaK3KptOJvOsA1sZC1w4h7e3SUgXEV9Kwf2jlE54okqKsfl42ni+hTNbXLFibZmpG96Hwf4hipY1&#13;&#10;Gp2OULfMM7KxzQeotuEWHEh/wqHNQMqGi5gDZpNP3mXzXDMjYi5YHGfGMrn/B8sftitLmqqk5zNK&#13;&#10;NGvxjZ6ExxdbgwKCl1ihzrgCFZ/NyvacQzKku5O2DX9MhOxiVfdjVcXOE46X08v5/HI2p4SjLJ9d&#13;&#10;5LPpeUDNDubGOv9dQEsCUVKLzxarybb3zifVQSV403DXKIX3rFA6nA5UU4W7yITeETfKki3DV/e7&#13;&#10;vPd2pIW+g2UWMku5RMrvlUioT0JiVUL0MZDYjwdMxrnQPk+imlUiuTqb4Dc4G6KIiSqNgAFZYpAj&#13;&#10;dg8waCaQATul3esHUxHbeTSe/C2wZDxaRM+g/WjcNhrsZwAKs+o9J/2hSKk0oUpvUO2xZyykYXKG&#13;&#10;3zX4bPfM+RWzOD04Z7gR/CMeUkFXUugpSmqwvz+7D/rY1CilpMNpLKn7tWFWUKJ+aGz3y/z0NIxv&#13;&#10;ZE7PzqfI2GPJ27FEb9obwKfPcfcYHsmg79VASgvtKy6OZfCKIqY5+i4p93ZgbnzaErh6uFguoxqO&#13;&#10;rGH+Xj8bHsBDVUNbvuxemTV973ps+wcYJpcV71o46QZLDcuNB9nE/j7Uta83jntsnH41hX1yzEet&#13;&#10;wwJd/AEAAP//AwBQSwMEFAAGAAgAAAAhAIkQrgTlAAAADgEAAA8AAABkcnMvZG93bnJldi54bWxM&#13;&#10;j0FLw0AQhe+C/2EZwUuxm4TQmjSbIhalBxGsevA2ScZsbHY3ZLdt/PcdT/UyMHxv3rxXrCfTiyON&#13;&#10;vnNWQTyPQJCtXdPZVsHH+9PdPQgf0DbYO0sKfsnDury+KjBv3Mm+0XEXWsEm1ueoQIcw5FL6WpNB&#13;&#10;P3cDWWbfbjQYeB1b2Yx4YnPTyySKFtJgZ/mDxoEeNdX73cEo+NpOof2Jn8PLHmefs62u6tdNpdTt&#13;&#10;zbRZ8XhYgQg0hcsF/HXg/FBysModbONFryBJsyVLFaQpCObLeJGBqBgkcQayLOT/GuUZAAD//wMA&#13;&#10;UEsBAi0AFAAGAAgAAAAhALaDOJL+AAAA4QEAABMAAAAAAAAAAAAAAAAAAAAAAFtDb250ZW50X1R5&#13;&#10;cGVzXS54bWxQSwECLQAUAAYACAAAACEAOP0h/9YAAACUAQAACwAAAAAAAAAAAAAAAAAvAQAAX3Jl&#13;&#10;bHMvLnJlbHNQSwECLQAUAAYACAAAACEAHT+gfZcCAACIBQAADgAAAAAAAAAAAAAAAAAuAgAAZHJz&#13;&#10;L2Uyb0RvYy54bWxQSwECLQAUAAYACAAAACEAiRCuBOUAAAAOAQAADwAAAAAAAAAAAAAAAADxBAAA&#13;&#10;ZHJzL2Rvd25yZXYueG1sUEsFBgAAAAAEAAQA8wAAAAMGAAAAAA==&#13;&#10;" filled="f" strokecolor="black [3213]" strokeweight="1pt"/>
            </w:pict>
          </mc:Fallback>
        </mc:AlternateContent>
      </w:r>
    </w:p>
    <w:p w14:paraId="7D24E0A9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Records excluded</w:t>
      </w:r>
    </w:p>
    <w:p w14:paraId="0ACBBE8A" w14:textId="60715AFB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250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</w:t>
      </w:r>
    </w:p>
    <w:p w14:paraId="45597372" w14:textId="77777777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asons:</w:t>
      </w:r>
    </w:p>
    <w:p w14:paraId="13AEC8EA" w14:textId="0B3CACE8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Not pediatric/rheumatologic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72</w:t>
      </w:r>
      <w:r>
        <w:rPr>
          <w:rFonts w:ascii="Times New Roman" w:hAnsi="Times New Roman" w:cs="Times New Roman"/>
          <w:sz w:val="21"/>
          <w:szCs w:val="21"/>
          <w:lang w:val="en-US"/>
        </w:rPr>
        <w:t>).</w:t>
      </w:r>
    </w:p>
    <w:p w14:paraId="335E6D16" w14:textId="4FA8B30F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- </w:t>
      </w:r>
      <w:proofErr w:type="spellStart"/>
      <w:r w:rsidR="007C41A3">
        <w:rPr>
          <w:rFonts w:ascii="Times New Roman" w:hAnsi="Times New Roman" w:cs="Times New Roman"/>
          <w:sz w:val="21"/>
          <w:szCs w:val="21"/>
          <w:lang w:val="en-US"/>
        </w:rPr>
        <w:t>Non specific</w:t>
      </w:r>
      <w:proofErr w:type="spellEnd"/>
      <w:r w:rsidR="007C41A3">
        <w:rPr>
          <w:rFonts w:ascii="Times New Roman" w:hAnsi="Times New Roman" w:cs="Times New Roman"/>
          <w:sz w:val="21"/>
          <w:szCs w:val="21"/>
          <w:lang w:val="en-US"/>
        </w:rPr>
        <w:t xml:space="preserve"> APS </w:t>
      </w:r>
      <w:proofErr w:type="spellStart"/>
      <w:r w:rsidR="007C41A3">
        <w:rPr>
          <w:rFonts w:ascii="Times New Roman" w:hAnsi="Times New Roman" w:cs="Times New Roman"/>
          <w:sz w:val="21"/>
          <w:szCs w:val="21"/>
          <w:lang w:val="en-US"/>
        </w:rPr>
        <w:t>ithout</w:t>
      </w:r>
      <w:proofErr w:type="spellEnd"/>
      <w:r w:rsidR="007C41A3">
        <w:rPr>
          <w:rFonts w:ascii="Times New Roman" w:hAnsi="Times New Roman" w:cs="Times New Roman"/>
          <w:sz w:val="21"/>
          <w:szCs w:val="21"/>
          <w:lang w:val="en-US"/>
        </w:rPr>
        <w:t xml:space="preserve"> CAPS data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(n= 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83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88BA1AF" w14:textId="41D1D44B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Not emergency/life-threatening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58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FC6955C" w14:textId="10315579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- 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I</w:t>
      </w:r>
      <w:r>
        <w:rPr>
          <w:rFonts w:ascii="Times New Roman" w:hAnsi="Times New Roman" w:cs="Times New Roman"/>
          <w:sz w:val="21"/>
          <w:szCs w:val="21"/>
          <w:lang w:val="en-US"/>
        </w:rPr>
        <w:t>rrelevant topic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37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705CBBA4" w14:textId="77777777" w:rsidR="00D015AB" w:rsidRPr="007F57E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0977EE3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43462B9" wp14:editId="38BC069C">
                <wp:simplePos x="0" y="0"/>
                <wp:positionH relativeFrom="column">
                  <wp:posOffset>3103123</wp:posOffset>
                </wp:positionH>
                <wp:positionV relativeFrom="paragraph">
                  <wp:posOffset>31520</wp:posOffset>
                </wp:positionV>
                <wp:extent cx="0" cy="343535"/>
                <wp:effectExtent l="50800" t="0" r="38100" b="37465"/>
                <wp:wrapNone/>
                <wp:docPr id="74" name="Connettore 2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14CF4A" id="Connettore 2 74" o:spid="_x0000_s1026" type="#_x0000_t32" style="position:absolute;margin-left:244.35pt;margin-top:2.5pt;width:0;height:27.0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EXKQzAEAAOkDAAAOAAAAZHJzL2Uyb0RvYy54bWysU8mOEzEQvSPxD5bvpDvJDKAonTlkgAuC&#13;&#10;iIEP8LjLaQtvKhdZ/p6yO+lBLBJCXKq91Hv1Xrl6fXfyThwAs42hk/NZKwUEHXsb9p388vnti9dS&#13;&#10;ZFKhVy4G6OQZsrzbPH+2PqYVLOIQXQ8omCTk1TF1ciBKq6bJegCv8iwmCHxpInpFvMV906M6Mrt3&#13;&#10;zaJtXzbHiH3CqCFnPr0fL+Wm8hsDmj4ak4GE6yRroxqxxscSm81arfao0mD1RYb6BxVe2cBFJ6p7&#13;&#10;RUp8Q/sLlbcaY46GZjr6JhpjNVQP7Gbe/uTmYVAJqhduTk5Tm/L/o9UfDjsUtu/kqxspgvL8RtsY&#13;&#10;AhBFBLEQfMw9Oqa84tRt2OFll9MOi+GTQV++bEWcal/PU1/hREKPh5pPlzfL2+VtoWuecAkzvYPo&#13;&#10;RVl0MhMqux+oatCsYV7bqg7vM43AK6AUdaFEUta9Cb2gc2L1hFaFvYNLnZLSFPmj4Lqis4MR/gkM&#13;&#10;m2eJY5k6drB1KA6KB6b/Op9YOLNAjHVuArVV2x9Bl9wCgzqKfwucsmvFGGgCehsi/q4qna5SzZh/&#13;&#10;dT16LbYfY3+uz1fbwfNU3+Ey+2Vgf9xX+NMfuvkOAAD//wMAUEsDBBQABgAIAAAAIQB9/2yB4AAA&#13;&#10;AA0BAAAPAAAAZHJzL2Rvd25yZXYueG1sTI/NTsMwEITvSLyDtZW4UacIaJrGqRA/xwrRVIijG2/i&#13;&#10;qPE6ip02vD2LOJTLSp9md3Ym30yuEyccQutJwWKegECqvGmpUbAv325TECFqMrrzhAq+McCmuL7K&#13;&#10;dWb8mT7wtIuNYBMKmVZgY+wzKUNl0ekw9z0Sa7UfnI6MQyPNoM9s7jp5lySP0umW+IPVPT5brI67&#13;&#10;0Smoy2Zffb2mcuzq92X5aVd2W26VuplNL2seT2sQEad4uYDfDpwfCg528COZIDoF92m65FUFD9yL&#13;&#10;9T8+MK8WIItc/m9R/AAAAP//AwBQSwECLQAUAAYACAAAACEAtoM4kv4AAADhAQAAEwAAAAAAAAAA&#13;&#10;AAAAAAAAAAAAW0NvbnRlbnRfVHlwZXNdLnhtbFBLAQItABQABgAIAAAAIQA4/SH/1gAAAJQBAAAL&#13;&#10;AAAAAAAAAAAAAAAAAC8BAABfcmVscy8ucmVsc1BLAQItABQABgAIAAAAIQBaEXKQzAEAAOkDAAAO&#13;&#10;AAAAAAAAAAAAAAAAAC4CAABkcnMvZTJvRG9jLnhtbFBLAQItABQABgAIAAAAIQB9/2yB4AAAAA0B&#13;&#10;AAAPAAAAAAAAAAAAAAAAACYEAABkcnMvZG93bnJldi54bWxQSwUGAAAAAAQABADzAAAAMwUAAAAA&#13;&#10;" strokecolor="black [3200]" strokeweight=".5pt">
                <v:stroke endarrow="block" joinstyle="miter"/>
              </v:shape>
            </w:pict>
          </mc:Fallback>
        </mc:AlternateContent>
      </w:r>
    </w:p>
    <w:p w14:paraId="3EEB8B21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</w:p>
    <w:p w14:paraId="6D454175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20565961" wp14:editId="2BAF9563">
                <wp:simplePos x="0" y="0"/>
                <wp:positionH relativeFrom="column">
                  <wp:posOffset>1867467</wp:posOffset>
                </wp:positionH>
                <wp:positionV relativeFrom="paragraph">
                  <wp:posOffset>110436</wp:posOffset>
                </wp:positionV>
                <wp:extent cx="2480310" cy="593387"/>
                <wp:effectExtent l="0" t="0" r="8890" b="16510"/>
                <wp:wrapNone/>
                <wp:docPr id="75" name="Rettangolo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0310" cy="5933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F32900" id="Rettangolo 75" o:spid="_x0000_s1026" style="position:absolute;margin-left:147.05pt;margin-top:8.7pt;width:195.3pt;height:46.7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90mxlAIAAIcFAAAOAAAAZHJzL2Uyb0RvYy54bWysVF9P2zAQf5+072D5fSQp7YCIFFUgpkkI&#13;&#10;EDDxbBy7ieT4PNtt2n36ne0krRjaw7Q8OD7f3e/+3+XVrlNkK6xrQVe0OMkpEZpD3ep1RX+83H45&#13;&#10;p8R5pmumQIuK7oWjV8vPny57U4oZNKBqYQmCaFf2pqKN96bMMscb0TF3AkZoZEqwHfNI2nVWW9Yj&#13;&#10;eqeyWZ5/zXqwtbHAhXP4epOYdBnxpRTcP0jphCeqouibj6eN51s4s+UlK9eWmablgxvsH7zoWKvR&#13;&#10;6AR1wzwjG9v+AdW13IID6U84dBlI2XIRY8BoivxdNM8NMyLGgslxZkqT+3+w/H77aElbV/RsQYlm&#13;&#10;HdboSXis2BoUEHzEDPXGlSj4bB7tQDm8hnB30nbhj4GQXczqfsqq2HnC8XE2P89PC0w+R97i4vT0&#13;&#10;/CyAZgdtY53/JqAj4VJRi1WLyWTbO+eT6CgSjGm4bZXCd1YqHU4Hqq3DWyRC64hrZcmWYdH9rhis&#13;&#10;HUmh7aCZhcBSKPHm90ok1CchMSnB+ehIbMcDJuNcaF8kVsNqkUwtcvxGY6MXMVClETAgS3Rywh4A&#13;&#10;RskEMmKnsAf5oCpiN0/K+d8cS8qTRrQM2k/KXavBfgSgMKrBcpIfk5RSE7L0BvUeW8ZCmiVn+G2L&#13;&#10;Zbtjzj8yi8ODlcaF4B/wkAr6isJwo6QB++uj9yCPPY1cSnocxoq6nxtmBSXqu8Zuvyjm8zC9kZgv&#13;&#10;zmZI2GPO2zFHb7prwNIXuHoMj9cg79V4lRa6V9wbq2AVWUxztF1R7u1IXPu0JHDzcLFaRTGcWMP8&#13;&#10;nX42PICHrIa2fNm9MmuG3vXY9fcwDi4r37Vwkg2aGlYbD7KN/X3I65BvnPbYOMNmCuvkmI5Sh/25&#13;&#10;/A0AAP//AwBQSwMEFAAGAAgAAAAhAGtLb1nkAAAADwEAAA8AAABkcnMvZG93bnJldi54bWxMT01P&#13;&#10;wzAMvSPxHyIjcZlY2qnaStd0QkygHRASAw7c3CY0ZY1TNdlW/j3mBBdL9nt+H+Vmcr04mTF0nhSk&#13;&#10;8wSEocbrjloFb68PNzmIEJE09p6Mgm8TYFNdXpRYaH+mF3Pax1awCIUCFdgYh0LK0FjjMMz9YIix&#13;&#10;Tz86jLyOrdQjnlnc9XKRJEvpsCN2sDiYe2uaw/7oFHzspth+pY/x6YCz99nO1s3ztlbq+mrarnnc&#13;&#10;rUFEM8W/D/jtwPmh4mC1P5IOolewuM1SpjKwykAwYZlnKxA1H9IkB1mV8n+P6gcAAP//AwBQSwEC&#13;&#10;LQAUAAYACAAAACEAtoM4kv4AAADhAQAAEwAAAAAAAAAAAAAAAAAAAAAAW0NvbnRlbnRfVHlwZXNd&#13;&#10;LnhtbFBLAQItABQABgAIAAAAIQA4/SH/1gAAAJQBAAALAAAAAAAAAAAAAAAAAC8BAABfcmVscy8u&#13;&#10;cmVsc1BLAQItABQABgAIAAAAIQBB90mxlAIAAIcFAAAOAAAAAAAAAAAAAAAAAC4CAABkcnMvZTJv&#13;&#10;RG9jLnhtbFBLAQItABQABgAIAAAAIQBrS29Z5AAAAA8BAAAPAAAAAAAAAAAAAAAAAO4EAABkcnMv&#13;&#10;ZG93bnJldi54bWxQSwUGAAAAAAQABADzAAAA/wUAAAAA&#13;&#10;" filled="f" strokecolor="black [3213]" strokeweight="1pt"/>
            </w:pict>
          </mc:Fallback>
        </mc:AlternateContent>
      </w:r>
    </w:p>
    <w:p w14:paraId="14ED28DB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Eligibility</w:t>
      </w:r>
    </w:p>
    <w:p w14:paraId="69451D11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Full-text articles assessed</w:t>
      </w:r>
    </w:p>
    <w:p w14:paraId="1B790845" w14:textId="4D920CB7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0A02C4D2" wp14:editId="27455534">
                <wp:simplePos x="0" y="0"/>
                <wp:positionH relativeFrom="column">
                  <wp:posOffset>4347777</wp:posOffset>
                </wp:positionH>
                <wp:positionV relativeFrom="paragraph">
                  <wp:posOffset>20347</wp:posOffset>
                </wp:positionV>
                <wp:extent cx="702797" cy="0"/>
                <wp:effectExtent l="0" t="0" r="8890" b="12700"/>
                <wp:wrapNone/>
                <wp:docPr id="76" name="Connettore 1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27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81F182" id="Connettore 1 76" o:spid="_x0000_s1026" style="position:absolute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35pt,1.6pt" to="397.7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mV9FtAEAAL4DAAAOAAAAZHJzL2Uyb0RvYy54bWysU02P2yAQvVfqf0DcGzs5bForzh6y2r1U&#13;&#10;bdSPH8DiIUYCBg00cf59B5J4q7ZS1aoXzMC8N/Me48395J04AiWLoZfLRSsFBI2DDYdefv3y+Oat&#13;&#10;FCmrMCiHAXp5hiTvt69fbU6xgxWO6AYgwSQhdafYyzHn2DVN0iN4lRYYIfClQfIqc0iHZiB1Ynbv&#13;&#10;mlXb3jUnpCESakiJTx8ul3Jb+Y0BnT8akyAL10vuLdeV6vpc1ma7Ud2BVBytvrah/qELr2zgojPV&#13;&#10;g8pKfCP7C5W3mjChyQuNvkFjrIaqgdUs25/UfB5VhKqFzUlxtin9P1r94bgnYYderu+kCMrzG+0w&#13;&#10;BMgZCcRS8DF7dIqp49Rd2NM1SnFPRfBkyJcvSxFT9fU8+wpTFpoP1+1q/W4thb5dNS+4SCk/AXpR&#13;&#10;Nr10NhTFqlPH9ylzLU69pXBQ+rhUrrt8dlCSXfgEhlVwrWVF1/mBnSNxVPzySmsIeVmUMF/NLjBj&#13;&#10;nZuB7Z+B1/wChTpbfwOeEbUyhjyDvQ1Iv6uep1vL5pJ/c+Ciu1jwjMO5vkm1hoekKrwOdJnCH+MK&#13;&#10;f/nttt8BAAD//wMAUEsDBBQABgAIAAAAIQA+tt9m4wAAAAwBAAAPAAAAZHJzL2Rvd25yZXYueG1s&#13;&#10;TE9NT8JAEL2b+B82Y+JNtlYELN0SgjEiiSGgCR6X7thWu7NNd6Hl3zt6kctLXt7M+0hnva3FEVtf&#13;&#10;OVJwO4hAIOXOVFQoeH97upmA8EGT0bUjVHBCD7Ps8iLViXEdbfC4DYVgE/KJVlCG0CRS+rxEq/3A&#13;&#10;NUisfbrW6sC0LaRpdcfmtpZxFI2k1RVxQqkbXJSYf28PVsFru1wu5qvTF60/bLeLV7v1S/+s1PVV&#13;&#10;/zhlmE9BBOzD/wf8buD+kHGxvTuQ8aJWMJoMx3yq4C4Gwfr44X4IYv/HZZbK8xHZDwAAAP//AwBQ&#13;&#10;SwECLQAUAAYACAAAACEAtoM4kv4AAADhAQAAEwAAAAAAAAAAAAAAAAAAAAAAW0NvbnRlbnRfVHlw&#13;&#10;ZXNdLnhtbFBLAQItABQABgAIAAAAIQA4/SH/1gAAAJQBAAALAAAAAAAAAAAAAAAAAC8BAABfcmVs&#13;&#10;cy8ucmVsc1BLAQItABQABgAIAAAAIQAlmV9FtAEAAL4DAAAOAAAAAAAAAAAAAAAAAC4CAABkcnMv&#13;&#10;ZTJvRG9jLnhtbFBLAQItABQABgAIAAAAIQA+tt9m4wAAAAwBAAAPAAAAAAAAAAAAAAAAAA4EAABk&#13;&#10;cnMvZG93bnJldi54bWxQSwUGAAAAAAQABADzAAAAHgUAAAAA&#13;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9E2661D" wp14:editId="6D741F2E">
                <wp:simplePos x="0" y="0"/>
                <wp:positionH relativeFrom="column">
                  <wp:posOffset>1042778</wp:posOffset>
                </wp:positionH>
                <wp:positionV relativeFrom="paragraph">
                  <wp:posOffset>20347</wp:posOffset>
                </wp:positionV>
                <wp:extent cx="805234" cy="0"/>
                <wp:effectExtent l="0" t="0" r="7620" b="12700"/>
                <wp:wrapNone/>
                <wp:docPr id="77" name="Connettore 1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23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1EB702" id="Connettore 1 77" o:spid="_x0000_s1026" style="position:absolute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1pt,1.6pt" to="145.5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1ZO5zAEAAP4DAAAOAAAAZHJzL2Uyb0RvYy54bWysU02P2yAQvVfqf0DcG9vZtruy4uwhq+2l&#13;&#10;aqN+/AAWDzESMAho7Pz7DjhxVm2lqtVesAfmvZn3GDb3kzXsCCFqdB1vVjVn4CT22h06/v3b45s7&#13;&#10;zmISrhcGHXT8BJHfb1+/2oy+hTUOaHoIjEhcbEff8SEl31ZVlANYEVfowdGhwmBFojAcqj6Ikdit&#13;&#10;qdZ1/b4aMfQ+oIQYafdhPuTbwq8UyPRZqQiJmY5Tb6msoaxPea22G9EegvCDluc2xH90YYV2VHSh&#13;&#10;ehBJsB9B/0ZltQwYUaWVRFuhUlpC0UBqmvoXNV8H4aFoIXOiX2yKL0crPx33gem+47e3nDlh6Y52&#13;&#10;6BykhAFYw2ibPBp9bCl15/bhHEW/D1nwpILNX5LCpuLrafEVpsQkbd7V79Y3bzmTl6PqivMhpg+A&#13;&#10;luWfjhvtsmLRiuPHmKgWpV5S8rZxeY1odP+ojSlBnhXYmcCOgm45TU3umHDPsijKyCrrmDsvf+lk&#13;&#10;YGb9AopcoF6bUr3M35VTSAkuXXiNo+wMU9TBAqz/DjznZyiU2fwX8IIoldGlBWy1w/Cn6lcr1Jx/&#13;&#10;cWDWnS14wv5U7rRYQ0NWnDs/iDzFz+MCvz7b7U8AAAD//wMAUEsDBBQABgAIAAAAIQBipmpu3wAA&#13;&#10;AAwBAAAPAAAAZHJzL2Rvd25yZXYueG1sTE9NS8NAEL0L/odlBC9iN0011DSbIpFePAhtpPS4TabZ&#13;&#10;YHY2ZLdN+u8dvehlhsebeR/ZerKduODgW0cK5rMIBFLl6pYaBZ/l5nEJwgdNte4coYIreljntzeZ&#13;&#10;Tms30hYvu9AIFiGfagUmhD6V0lcGrfYz1yMxd3KD1YHh0Mh60COL207GUZRIq1tiB6N7LAxWX7uz&#13;&#10;VXBoHhabfUnlWISPU2Km6/79uVDq/m56W/F4XYEIOIW/D/jpwPkh52BHd6bai45x8hTzqYIFL+bj&#13;&#10;lzkXPP5imWfyf4n8GwAA//8DAFBLAQItABQABgAIAAAAIQC2gziS/gAAAOEBAAATAAAAAAAAAAAA&#13;&#10;AAAAAAAAAABbQ29udGVudF9UeXBlc10ueG1sUEsBAi0AFAAGAAgAAAAhADj9If/WAAAAlAEAAAsA&#13;&#10;AAAAAAAAAAAAAAAALwEAAF9yZWxzLy5yZWxzUEsBAi0AFAAGAAgAAAAhAAbVk7nMAQAA/gMAAA4A&#13;&#10;AAAAAAAAAAAAAAAALgIAAGRycy9lMm9Eb2MueG1sUEsBAi0AFAAGAAgAAAAhAGKmam7fAAAADAEA&#13;&#10;AA8AAAAAAAAAAAAAAAAAJgQAAGRycy9kb3ducmV2LnhtbFBLBQYAAAAABAAEAPMAAAAyBQAAAAA=&#13;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ADD0DD7" wp14:editId="2D68BAC3">
                <wp:simplePos x="0" y="0"/>
                <wp:positionH relativeFrom="column">
                  <wp:posOffset>5047723</wp:posOffset>
                </wp:positionH>
                <wp:positionV relativeFrom="paragraph">
                  <wp:posOffset>23981</wp:posOffset>
                </wp:positionV>
                <wp:extent cx="0" cy="762300"/>
                <wp:effectExtent l="50800" t="0" r="38100" b="38100"/>
                <wp:wrapNone/>
                <wp:docPr id="78" name="Connettore 2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BDD27D" id="Connettore 2 78" o:spid="_x0000_s1026" type="#_x0000_t32" style="position:absolute;margin-left:397.45pt;margin-top:1.9pt;width:0;height:60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4xxGzQEAAOkDAAAOAAAAZHJzL2Uyb0RvYy54bWysU8mO2zAMvRfoPwi6N3ZSYKYI4swh0/ZS&#13;&#10;tEGXD9DIlC2MNlBslr8vJSeeogtQFHOhtfCR7z3Rm7uTd+IAmG0MnVwuWikg6NjbMHTy29d3r95I&#13;&#10;kUmFXrkYoJNnyPJu+/LF5pjWsIpjdD2g4CIhr4+pkyNRWjdN1iN4lRcxQeBLE9Er4i0OTY/qyNW9&#13;&#10;a1Zte9McI/YJo4ac+fR+upTbWt8Y0PTJmAwkXCeZG9WINT6U2Gw3aj2gSqPVFxrqP1h4ZQM3nUvd&#13;&#10;K1LiO9rfSnmrMeZoaKGjb6IxVkPVwGqW7S9qvowqQdXC5uQ025Sfr6z+eNijsH0nb/mlgvL8RrsY&#13;&#10;AhBFBLESfMweHVNec+ou7PGyy2mPRfDJoC9fliJO1dfz7CucSOjpUPPp7c3qdVstb55wCTO9h+hF&#13;&#10;WXQyEyo7jFQ5aOawrLaqw4dM3JmBV0Bp6kKJpKx7G3pB58TsCa0Kg4NCm9NLSlPoT4Tris4OJvhn&#13;&#10;MCyeKU5t6tjBzqE4KB6Y/nE5V+HMAjHWuRnUVm5/BV1yCwzqKP4rcM6uHWOgGehtiPinrnS6UjVT&#13;&#10;/lX1pLXIfoj9uT5ftYPnqfpzmf0ysD/vK/zpD93+AAAA//8DAFBLAwQUAAYACAAAACEAC/54I+AA&#13;&#10;AAAOAQAADwAAAGRycy9kb3ducmV2LnhtbExPy07DMBC8I/EP1iJxo04Lok0ap0I8jhWiqRBHN97E&#13;&#10;UeN1FDtt+HsWcSiXlWZndnYm30yuEyccQutJwXyWgECqvGmpUbAv3+5WIELUZHTnCRV8Y4BNcX2V&#13;&#10;68z4M33gaRcbwSYUMq3AxthnUobKotNh5nsk5mo/OB0ZDo00gz6zuevkIkkepdMt8Qere3y2WB13&#13;&#10;o1NQl82++npdybGr35flp03tttwqdXszvax5PK1BRJzi5QJ+O3B+KDjYwY9kgugULNOHlKUK7rkG&#13;&#10;83/4wMIFb2SRy/81ih8AAAD//wMAUEsBAi0AFAAGAAgAAAAhALaDOJL+AAAA4QEAABMAAAAAAAAA&#13;&#10;AAAAAAAAAAAAAFtDb250ZW50X1R5cGVzXS54bWxQSwECLQAUAAYACAAAACEAOP0h/9YAAACUAQAA&#13;&#10;CwAAAAAAAAAAAAAAAAAvAQAAX3JlbHMvLnJlbHNQSwECLQAUAAYACAAAACEAG+McRs0BAADpAwAA&#13;&#10;DgAAAAAAAAAAAAAAAAAuAgAAZHJzL2Uyb0RvYy54bWxQSwECLQAUAAYACAAAACEAC/54I+AAAAAO&#13;&#10;AQAADwAAAAAAAAAAAAAAAAAn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5D19386" wp14:editId="7415367F">
                <wp:simplePos x="0" y="0"/>
                <wp:positionH relativeFrom="column">
                  <wp:posOffset>1042670</wp:posOffset>
                </wp:positionH>
                <wp:positionV relativeFrom="paragraph">
                  <wp:posOffset>20793</wp:posOffset>
                </wp:positionV>
                <wp:extent cx="0" cy="762000"/>
                <wp:effectExtent l="50800" t="0" r="38100" b="38100"/>
                <wp:wrapNone/>
                <wp:docPr id="79" name="Connettore 2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71A2CA" id="Connettore 2 79" o:spid="_x0000_s1026" type="#_x0000_t32" style="position:absolute;margin-left:82.1pt;margin-top:1.65pt;width:0;height:60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nQL4zQEAAOkDAAAOAAAAZHJzL2Uyb0RvYy54bWysU8mO2zAMvRfoPwi6N05ymGmDOHPItL0U&#13;&#10;bdDlAzQyFQujDRQbO39fSk48RRegKOZCa+Ej33uit3ejd+IEmG0MrVwtllJA0LGz4djKb1/fvXot&#13;&#10;RSYVOuVigFaeIcu73csX2yFtYB376DpAwUVC3gyplT1R2jRN1j14lRcxQeBLE9Er4i0emw7VwNW9&#13;&#10;a9bL5U0zROwSRg058+n9dCl3tb4xoOmTMRlIuFYyN6oRa3wosdlt1eaIKvVWX2io/2DhlQ3cdC51&#13;&#10;r0iJ72h/K+WtxpijoYWOvonGWA1VA6tZLX9R86VXCaoWNien2ab8fGX1x9MBhe1aeftGiqA8v9E+&#13;&#10;hgBEEUGsBR+zR0PKG07dhwNedjkdsAgeDfryZSlirL6eZ19hJKGnQ82ntzf8YtXy5gmXMNN7iF6U&#13;&#10;RSszobLHnioHzRxW1VZ1+pCJOzPwCihNXSiRlHVvQyfonJg9oVXh6KDQ5vSS0hT6E+G6orODCf4Z&#13;&#10;DItnilObOnawdyhOigeme1zNVTizQIx1bgYtK7e/gi65BQZ1FP8VOGfXjjHQDPQ2RPxTVxqvVM2U&#13;&#10;f1U9aS2yH2J3rs9X7eB5qv5cZr8M7M/7Cn/6Q3c/AAAA//8DAFBLAwQUAAYACAAAACEAY3mxH98A&#13;&#10;AAAOAQAADwAAAGRycy9kb3ducmV2LnhtbExPTU/DMAy9I/EfIiNxYykdGqNrOiE+jhNinRDHrHGb&#13;&#10;isapmnQr/37eLnCx/Pzs5/fy9eQ6ccAhtJ4U3M8SEEiVNy01Cnbl+90SRIiajO48oYJfDLAurq9y&#13;&#10;nRl/pE88bGMjWIRCphXYGPtMylBZdDrMfI/EXO0HpyPDoZFm0EcWd51Mk2QhnW6JP1jd44vF6mc7&#13;&#10;OgV12eyq77elHLv647H8sk92U26Uur2ZXldcnlcgIk7x7wLOGdg/FGxs70cyQXSMFw8pryqYz0Gc&#13;&#10;+Qvec5PyRBa5/B+jOAEAAP//AwBQSwECLQAUAAYACAAAACEAtoM4kv4AAADhAQAAEwAAAAAAAAAA&#13;&#10;AAAAAAAAAAAAW0NvbnRlbnRfVHlwZXNdLnhtbFBLAQItABQABgAIAAAAIQA4/SH/1gAAAJQBAAAL&#13;&#10;AAAAAAAAAAAAAAAAAC8BAABfcmVscy8ucmVsc1BLAQItABQABgAIAAAAIQBXnQL4zQEAAOkDAAAO&#13;&#10;AAAAAAAAAAAAAAAAAC4CAABkcnMvZTJvRG9jLnhtbFBLAQItABQABgAIAAAAIQBjebEf3wAAAA4B&#13;&#10;AAAPAAAAAAAAAAAAAAAAACcEAABkcnMvZG93bnJldi54bWxQSwUGAAAAAAQABADzAAAAMw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>(n=1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0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0D3EF28C" w14:textId="77777777" w:rsidR="00D015AB" w:rsidRPr="007F57EE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</w:t>
      </w:r>
    </w:p>
    <w:p w14:paraId="42EB902B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2069B02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2759051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CD89687" wp14:editId="4C13A491">
                <wp:simplePos x="0" y="0"/>
                <wp:positionH relativeFrom="column">
                  <wp:posOffset>-184785</wp:posOffset>
                </wp:positionH>
                <wp:positionV relativeFrom="paragraph">
                  <wp:posOffset>194513</wp:posOffset>
                </wp:positionV>
                <wp:extent cx="2918298" cy="1575435"/>
                <wp:effectExtent l="0" t="0" r="15875" b="12065"/>
                <wp:wrapNone/>
                <wp:docPr id="80" name="Rettangolo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298" cy="15754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FFB11C" id="Rettangolo 80" o:spid="_x0000_s1026" style="position:absolute;margin-left:-14.55pt;margin-top:15.3pt;width:229.8pt;height:124.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A2pElwIAAIgFAAAOAAAAZHJzL2Uyb0RvYy54bWysVN1v2yAQf5+0/wHxvjrOkrW14lRRq06T&#13;&#10;qrbqh/pMMMSWMMeAxMn++h1gO1FX7WGaHzBwd7/74He3uNq3iuyEdQ3okuZnE0qE5lA1elPS15fb&#13;&#10;LxeUOM90xRRoUdKDcPRq+fnTojOFmEINqhKWIIh2RWdKWntviixzvBYtc2dghEahBNsyj0e7ySrL&#13;&#10;OkRvVTadTL5lHdjKWODCOby9SUK6jPhSCu4fpHTCE1VSjM3H1cZ1HdZsuWDFxjJTN7wPg/1DFC1r&#13;&#10;NDodoW6YZ2Rrmz+g2oZbcCD9GYc2AykbLmIOmE0+eZfNc82MiLlgcZwZy+T+Hyy/3z1a0lQlvcDy&#13;&#10;aNbiGz0Jjy+2AQUEL7FCnXEFKj6bR9ufHG5Duntp2/DHRMg+VvUwVlXsPeF4Ob3ML6aXyAOOsnx+&#13;&#10;Pp99nQfU7GhurPPfBbQkbEpq8dliNdnuzvmkOqgEbxpuG6XwnhVKh9WBaqpwFw+BO+JaWbJj+Op+&#13;&#10;n/feTrTQd7DMQmYpl7jzByUS6pOQWJUQfQwk8vGIyTgX2udJVLNKJFfzCX6DsyGKmKjSCBiQJQY5&#13;&#10;YvcAg2YCGbBT2r1+MBWRzqPx5G+BJePRInoG7UfjttFgPwJQmFXvOekPRUqlCVVaQ3VAzlhIzeQM&#13;&#10;v23w2e6Y84/MYvcgkXAi+AdcpIKupNDvKKnB/vroPugjqVFKSYfdWFL3c8usoET90Ej3y3w2C+0b&#13;&#10;D7P5+RQP9lSyPpXobXsN+PQ5zh7D4zboezVspYX2DQfHKnhFEdMcfZeUezscrn2aEjh6uFitohq2&#13;&#10;rGH+Tj8bHsBDVQMtX/ZvzJqeux5pfw9D57LiHYWTbrDUsNp6kE3k97Gufb2x3SNx+tEU5snpOWod&#13;&#10;B+jyNwAAAP//AwBQSwMEFAAGAAgAAAAhALZdLpLlAAAADwEAAA8AAABkcnMvZG93bnJldi54bWxM&#13;&#10;T89PwjAUvpv4PzTPxAuBdkMBx96IkWg4GBNAD966ta6TtV3WAvO/53nSy0u+vO9nvhpsy066D413&#13;&#10;CMlEANOu8qpxNcL7/nm8ABaidEq23mmEHx1gVVxf5TJT/uy2+rSLNSMTFzKJYGLsMs5DZbSVYeI7&#13;&#10;7ej35XsrI8G+5qqXZzK3LU+FmHErG0cJRnb6yejqsDtahM/NEOvv5CW+HuToY7QxZfW2LhFvb4b1&#13;&#10;ks7jEljUQ/xTwO8G6g8FFSv90anAWoRx+pAQFWEqZsCIcDcV98BKhHS+mAMvcv5/R3EBAAD//wMA&#13;&#10;UEsBAi0AFAAGAAgAAAAhALaDOJL+AAAA4QEAABMAAAAAAAAAAAAAAAAAAAAAAFtDb250ZW50X1R5&#13;&#10;cGVzXS54bWxQSwECLQAUAAYACAAAACEAOP0h/9YAAACUAQAACwAAAAAAAAAAAAAAAAAvAQAAX3Jl&#13;&#10;bHMvLnJlbHNQSwECLQAUAAYACAAAACEAAQNqRJcCAACIBQAADgAAAAAAAAAAAAAAAAAuAgAAZHJz&#13;&#10;L2Uyb0RvYy54bWxQSwECLQAUAAYACAAAACEAtl0ukuUAAAAPAQAADwAAAAAAAAAAAAAAAADxBAAA&#13;&#10;ZHJzL2Rvd25yZXYueG1sUEsFBgAAAAAEAAQA8wAAAAMGAAAAAA==&#13;&#10;" filled="f" strokecolor="black [3213]" strokeweight="1pt"/>
            </w:pict>
          </mc:Fallback>
        </mc:AlternateContent>
      </w:r>
    </w:p>
    <w:p w14:paraId="632E3F2D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89D1B54" wp14:editId="2E2E3863">
                <wp:simplePos x="0" y="0"/>
                <wp:positionH relativeFrom="column">
                  <wp:posOffset>3472531</wp:posOffset>
                </wp:positionH>
                <wp:positionV relativeFrom="paragraph">
                  <wp:posOffset>22387</wp:posOffset>
                </wp:positionV>
                <wp:extent cx="2694562" cy="1575881"/>
                <wp:effectExtent l="0" t="0" r="10795" b="12065"/>
                <wp:wrapNone/>
                <wp:docPr id="81" name="Rettangolo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4562" cy="157588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9846AB" id="Rettangolo 81" o:spid="_x0000_s1026" style="position:absolute;margin-left:273.45pt;margin-top:1.75pt;width:212.15pt;height:124.1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Wx/lwIAAIgFAAAOAAAAZHJzL2Uyb0RvYy54bWysVEtv2zAMvg/YfxB0X50ESR9BnSJI0WFA&#13;&#10;0RZ9oGdFlmIBsqhJSpzs14+SbCfoih2G5eCIIvmR/ETy+mbfaLITziswJR2fjSgRhkOlzKakb693&#13;&#10;3y4p8YGZimkwoqQH4enN4uuX69bOxQRq0JVwBEGMn7e2pHUIdl4UnteiYf4MrDColOAaFlB0m6Jy&#13;&#10;rEX0RheT0ei8aMFV1gEX3uPtbVbSRcKXUvDwKKUXgeiSYm4hfV36ruO3WFyz+cYxWyvepcH+IYuG&#13;&#10;KYNBB6hbFhjZOvUHVKO4Aw8ynHFoCpBScZFqwGrGow/VvNTMilQLkuPtQJP/f7D8YffkiKpKejmm&#13;&#10;xLAG3+hZBHyxDWggeIkMtdbP0fDFPrlO8niM5e6la+I/FkL2idXDwKrYB8LxcnJ+NZ2dTyjhqBvP&#13;&#10;LmaXGbU4ulvnw3cBDYmHkjp8tsQm2937gCHRtDeJ0QzcKa3T02kTLzxoVcW7JMTeESvtyI7hq4d9&#13;&#10;qgEhTqxQip5FrCzXkk7hoEWE0OZZSGQlZp8SSf14xGScCxPGWVWzSuRQsxH+ImExWJ9FkhJgRJaY&#13;&#10;5IDdAfSWGaTHzjCdfXQVqZ0H59HfEsvOg0eKDCYMzo0y4D4D0FhVFznb9yRlaiJLa6gO2DMO8jB5&#13;&#10;y+8UPts98+GJOZwenDPcCOERP1JDW1LoTpTU4H59dh/tsalRS0mL01hS/3PLnKBE/zDY7lfj6TSO&#13;&#10;bxKms4sJCu5Usz7VmG2zAnx67GjMLh2jfdD9UTpo3nFxLGNUVDHDMXZJeXC9sAp5S+Dq4WK5TGY4&#13;&#10;spaFe/NieQSPrMa2fN2/M2e73g3Y9g/QTy6bf2jhbBs9DSy3AaRK/X3kteMbxz01Trea4j45lZPV&#13;&#10;cYEufgMAAP//AwBQSwMEFAAGAAgAAAAhAP4UnjnlAAAADgEAAA8AAABkcnMvZG93bnJldi54bWxM&#13;&#10;T01Lw0AQvQv+h2UEL8VuEk1r00yKWJQeRLCtB2+b7JrEZmdDdtvGf+940svA433Me/lqtJ04mcG3&#13;&#10;jhDiaQTCUOV0SzXCfvd0cw/CB0VadY4MwrfxsCouL3KVaXemN3PahlpwCPlMITQh9JmUvmqMVX7q&#13;&#10;ekPMfbrBqsBwqKUe1JnDbSeTKJpJq1riD43qzWNjqsP2aBE+NmOov+Ln8HJQk/fJpimr13WJeH01&#13;&#10;rpd8HpYgghnDnwN+N3B/KLhY6Y6kvegQ0rvZgqUItykI5hfzOAFRIiRpPAdZ5PL/jOIHAAD//wMA&#13;&#10;UEsBAi0AFAAGAAgAAAAhALaDOJL+AAAA4QEAABMAAAAAAAAAAAAAAAAAAAAAAFtDb250ZW50X1R5&#13;&#10;cGVzXS54bWxQSwECLQAUAAYACAAAACEAOP0h/9YAAACUAQAACwAAAAAAAAAAAAAAAAAvAQAAX3Jl&#13;&#10;bHMvLnJlbHNQSwECLQAUAAYACAAAACEAw1lsf5cCAACIBQAADgAAAAAAAAAAAAAAAAAuAgAAZHJz&#13;&#10;L2Uyb0RvYy54bWxQSwECLQAUAAYACAAAACEA/hSeOeUAAAAOAQAADwAAAAAAAAAAAAAAAADxBAAA&#13;&#10;ZHJzL2Rvd25yZXYueG1sUEsFBgAAAAAEAAQA8wAAAAMGAAAAAA==&#13;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</w:t>
      </w:r>
    </w:p>
    <w:p w14:paraId="003A93B1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Full-text articles excluded                                                                                    Included                                       </w:t>
      </w:r>
    </w:p>
    <w:p w14:paraId="6240A7D1" w14:textId="53335F7B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7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6572F7CF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                           Studies included in qualitative synthesis</w:t>
      </w:r>
    </w:p>
    <w:p w14:paraId="0699A43B" w14:textId="424FA724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Reasons: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2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                                                                            </w:t>
      </w:r>
    </w:p>
    <w:p w14:paraId="4F3E31B7" w14:textId="29626203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No disease-specific emergency data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24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9D12ED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Additional landmark pre-2010 studies retained</w:t>
      </w:r>
    </w:p>
    <w:p w14:paraId="200621DC" w14:textId="1BD5A240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Adult only/non pediatric population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19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64DA960" w14:textId="76B76AC4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- Duplicate/overlapping cohorts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12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0C67810C" w14:textId="26D1F8A3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- Low relevance/ case reports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13</w:t>
      </w:r>
      <w:r>
        <w:rPr>
          <w:rFonts w:ascii="Times New Roman" w:hAnsi="Times New Roman" w:cs="Times New Roman"/>
          <w:sz w:val="21"/>
          <w:szCs w:val="21"/>
          <w:lang w:val="en-US"/>
        </w:rPr>
        <w:t>)                                                          Final references used</w:t>
      </w:r>
    </w:p>
    <w:p w14:paraId="79CE7389" w14:textId="3EC8C10E" w:rsidR="00D015AB" w:rsidRPr="00537047" w:rsidRDefault="00D015AB" w:rsidP="00D015AB">
      <w:pPr>
        <w:rPr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- Non English (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7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7C41A3">
        <w:rPr>
          <w:rFonts w:ascii="Times New Roman" w:hAnsi="Times New Roman" w:cs="Times New Roman"/>
          <w:sz w:val="21"/>
          <w:szCs w:val="21"/>
          <w:lang w:val="en-US"/>
        </w:rPr>
        <w:t>3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0)                                                                                               </w:t>
      </w:r>
    </w:p>
    <w:p w14:paraId="0033483C" w14:textId="659A0C96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AF0709D" w14:textId="77777777" w:rsidR="007C41A3" w:rsidRPr="00236B0E" w:rsidRDefault="007C41A3" w:rsidP="007C41A3">
      <w:pPr>
        <w:pStyle w:val="Titolo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6B0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RISMA 2020 Flow Diagram — Scleroderma Renal Crisis (SRC)</w:t>
      </w:r>
    </w:p>
    <w:p w14:paraId="61E1BAD2" w14:textId="2BC8EC72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623A94E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E3603C2" w14:textId="6E781BDE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1CDC2708" wp14:editId="708AD551">
                <wp:simplePos x="0" y="0"/>
                <wp:positionH relativeFrom="column">
                  <wp:posOffset>1945532</wp:posOffset>
                </wp:positionH>
                <wp:positionV relativeFrom="paragraph">
                  <wp:posOffset>-153102</wp:posOffset>
                </wp:positionV>
                <wp:extent cx="2326106" cy="1339516"/>
                <wp:effectExtent l="0" t="0" r="10795" b="6985"/>
                <wp:wrapNone/>
                <wp:docPr id="154" name="Rettangolo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106" cy="13395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A4525F" id="Rettangolo 154" o:spid="_x0000_s1026" style="position:absolute;margin-left:153.2pt;margin-top:-12.05pt;width:183.15pt;height:105.45pt;z-index:251839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dsTllgIAAIoFAAAOAAAAZHJzL2Uyb0RvYy54bWysVF9P2zAQf5+072D5fSQpbTciUlSBmCYh&#13;&#10;hoCJZ+PYTSTH59lu0+7T72wnacXQHqblwfH57n73/y6v9p0iO2FdC7qixVlOidAc6lZvKvrj+fbT&#13;&#10;F0qcZ7pmCrSo6EE4erX6+OGyN6WYQQOqFpYgiHZlbyraeG/KLHO8ER1zZ2CERqYE2zGPpN1ktWU9&#13;&#10;oncqm+X5MuvB1sYCF87h601i0lXEl1Jw/11KJzxRFUXffDxtPF/Dma0uWbmxzDQtH9xg/+BFx1qN&#13;&#10;RieoG+YZ2dr2D6iu5RYcSH/GoctAypaLGANGU+RvonlqmBExFkyOM1Oa3P+D5fe7B0vaGmu3mFOi&#13;&#10;WYdFehQeS7YBBSS8Yo5640oUfTIPdqAcXkPAe2m78MdQyD7m9TDlVew94fg4O58ti3xJCUdecX5+&#13;&#10;sSiWATU7qhvr/FcBHQmXilosXMwn2905n0RHkWBNw22rFL6zUulwOlBtHd4iEbpHXCtLdgzr7vfF&#13;&#10;YO1ECm0HzSxElmKJN39QIqE+Col5Cd5HR2JHHjEZ50L7IrEaVotkapHjNxobvYiBKo2AAVmikxP2&#13;&#10;ADBKJpARO4U9yAdVERt6Us7/5lhSnjSiZdB+Uu5aDfY9AIVRDZaT/JiklJqQpVeoD9g1FtI4OcNv&#13;&#10;WyzbHXP+gVmcH5w03An+Ox5SQV9RGG6UNGB/vfce5LGtkUtJj/NYUfdzy6ygRH3T2PAXxXweBjgS&#13;&#10;88XnGRL2lPN6ytHb7hqw9AVuH8PjNch7NV6lhe4FV8c6WEUW0xxtV5R7OxLXPu0JXD5crNdRDIfW&#13;&#10;MH+nnwwP4CGroS2f9y/MmqF3Pbb9PYyzy8o3LZxkg6aG9daDbGN/H/M65BsHPjbOsJzCRjmlo9Rx&#13;&#10;ha5+AwAA//8DAFBLAwQUAAYACAAAACEAE0ITOecAAAAQAQAADwAAAGRycy9kb3ducmV2LnhtbEyP&#13;&#10;QUvDQBCF74L/YRnBS2k3iSUNaTZFLEoPUrDqwdskuyax2dmQ3bbx3zue9DIwzPfevFdsJtuLsxl9&#13;&#10;50hBvIhAGKqd7qhR8Pb6OM9A+ICksXdkFHwbD5vy+qrAXLsLvZjzITSCTcjnqKANYcil9HVrLPqF&#13;&#10;Gwzx7dONFgOvYyP1iBc2t71MoiiVFjviDy0O5qE19fFwsgo+dlNovuKn8HzE2fts11b1flspdXsz&#13;&#10;bdc87tcggpnCnwJ+O3B+KDlY5U6kvegV3EXpklEF82QZg2AiXSUrEBWjWZqBLAv5v0j5AwAA//8D&#13;&#10;AFBLAQItABQABgAIAAAAIQC2gziS/gAAAOEBAAATAAAAAAAAAAAAAAAAAAAAAABbQ29udGVudF9U&#13;&#10;eXBlc10ueG1sUEsBAi0AFAAGAAgAAAAhADj9If/WAAAAlAEAAAsAAAAAAAAAAAAAAAAALwEAAF9y&#13;&#10;ZWxzLy5yZWxzUEsBAi0AFAAGAAgAAAAhAKR2xOWWAgAAigUAAA4AAAAAAAAAAAAAAAAALgIAAGRy&#13;&#10;cy9lMm9Eb2MueG1sUEsBAi0AFAAGAAgAAAAhABNCEznnAAAAEAEAAA8AAAAAAAAAAAAAAAAA8AQA&#13;&#10;AGRycy9kb3ducmV2LnhtbFBLBQYAAAAABAAEAPMAAAAEBgAAAAA=&#13;&#10;" filled="f" strokecolor="black [3213]" strokeweight="1pt"/>
            </w:pict>
          </mc:Fallback>
        </mc:AlternateConten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Identification</w:t>
      </w:r>
    </w:p>
    <w:p w14:paraId="393B027E" w14:textId="46E0AB42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27DB6D86" w14:textId="3DCA85C5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Records identified from databases</w:t>
      </w:r>
    </w:p>
    <w:p w14:paraId="280567AD" w14:textId="269DCBDF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A312DE">
        <w:rPr>
          <w:rFonts w:ascii="Times New Roman" w:hAnsi="Times New Roman" w:cs="Times New Roman"/>
          <w:sz w:val="21"/>
          <w:szCs w:val="21"/>
          <w:lang w:val="en-US"/>
        </w:rPr>
        <w:t>Pubmed</w:t>
      </w:r>
      <w:proofErr w:type="spellEnd"/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 (n = 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95)</w:t>
      </w:r>
      <w:r w:rsidRPr="00D015AB">
        <w:rPr>
          <w:noProof/>
          <w:lang w:val="en-US"/>
        </w:rPr>
        <w:t xml:space="preserve"> </w:t>
      </w:r>
    </w:p>
    <w:p w14:paraId="726721F3" w14:textId="06911287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Embase (n= 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14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798E59C4" w14:textId="0296CB3F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Scopus (n= 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16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6516A305" w14:textId="743C7EAC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Total (n= 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395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3078E988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6DB61B6" wp14:editId="594082DE">
                <wp:simplePos x="0" y="0"/>
                <wp:positionH relativeFrom="column">
                  <wp:posOffset>3085587</wp:posOffset>
                </wp:positionH>
                <wp:positionV relativeFrom="paragraph">
                  <wp:posOffset>122906</wp:posOffset>
                </wp:positionV>
                <wp:extent cx="0" cy="343670"/>
                <wp:effectExtent l="50800" t="0" r="38100" b="37465"/>
                <wp:wrapNone/>
                <wp:docPr id="82" name="Connettore 2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B75E2F" id="Connettore 2 82" o:spid="_x0000_s1026" type="#_x0000_t32" style="position:absolute;margin-left:242.95pt;margin-top:9.7pt;width:0;height:27.0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XqCWzgEAAOkDAAAOAAAAZHJzL2Uyb0RvYy54bWysU8mOEzEQvSPxD5bvpDsZNIyidOaQAS4I&#13;&#10;IpYP8LjL3RbeVC6y/D1ld9KDWCSEuFR7qVf13nP15v7knTgAZhtDJ5eLVgoIOvY2DJ388vnNizsp&#13;&#10;MqnQKxcDdPIMWd5vnz/bHNMaVnGMrgcUXCTk9TF1ciRK66bJegSv8iImCHxpInpFvMWh6VEdubp3&#13;&#10;zaptb5tjxD5h1JAznz5Ml3Jb6xsDmj4Yk4GE6yRzoxqxxscSm+1GrQdUabT6QkP9AwuvbOCmc6kH&#13;&#10;RUp8Q/tLKW81xhwNLXT0TTTGaqgaWM2y/UnNp1ElqFrYnJxmm/L/K6vfH/YobN/Ju5UUQXl+o10M&#13;&#10;AYgiglgJPmaPjimvOXUX9njZ5bTHIvhk0JcvSxGn6ut59hVOJPR0qPn05uXN7atqefOES5jpLUQv&#13;&#10;yqKTmVDZYaTKQTOHZbVVHd5l4s4MvAJKUxdKJGXd69ALOidmT2hVGBwU2pxeUppCfyJcV3R2MME/&#13;&#10;gmHxTHFqU8cOdg7FQfHA9F+XcxXOLBBjnZtBbeX2R9Alt8CgjuLfAufs2jEGmoHehoi/60qnK1Uz&#13;&#10;5V9VT1qL7MfYn+vzVTt4nqo/l9kvA/vjvsKf/tDtdwAAAP//AwBQSwMEFAAGAAgAAAAhALtr2cPg&#13;&#10;AAAADgEAAA8AAABkcnMvZG93bnJldi54bWxMT8lOwzAQvSPxD9YgcaNOoaVJGqdCLMeqoqlQj248&#13;&#10;iSO8RLHThr9nEAe4jDTz3ryl2EzWsDMOofNOwHyWAENXe9W5VsChertLgYUonZLGOxTwhQE25fVV&#13;&#10;IXPlL+4dz/vYMhJxIZcCdIx9znmoNVoZZr5HR1jjBysjrUPL1SAvJG4Nv0+SR25l58hByx6fNdaf&#13;&#10;+9EKaKr2UB9fUz6aZreqPnSmt9VWiNub6WVN42kNLOIU/z7gpwPlh5KCnfzoVGBGwCJdZkQlIFsA&#13;&#10;I8Lv4SRg9bAEXhb8f43yGwAA//8DAFBLAQItABQABgAIAAAAIQC2gziS/gAAAOEBAAATAAAAAAAA&#13;&#10;AAAAAAAAAAAAAABbQ29udGVudF9UeXBlc10ueG1sUEsBAi0AFAAGAAgAAAAhADj9If/WAAAAlAEA&#13;&#10;AAsAAAAAAAAAAAAAAAAALwEAAF9yZWxzLy5yZWxzUEsBAi0AFAAGAAgAAAAhANleoJbOAQAA6QMA&#13;&#10;AA4AAAAAAAAAAAAAAAAALgIAAGRycy9lMm9Eb2MueG1sUEsBAi0AFAAGAAgAAAAhALtr2cPgAAAA&#13;&#10;DgEAAA8AAAAAAAAAAAAAAAAAKA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29A3E3C5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F65BC7C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CFC9233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AE97350" wp14:editId="08F996C9">
                <wp:simplePos x="0" y="0"/>
                <wp:positionH relativeFrom="column">
                  <wp:posOffset>1942465</wp:posOffset>
                </wp:positionH>
                <wp:positionV relativeFrom="paragraph">
                  <wp:posOffset>79348</wp:posOffset>
                </wp:positionV>
                <wp:extent cx="2326005" cy="601579"/>
                <wp:effectExtent l="0" t="0" r="10795" b="8255"/>
                <wp:wrapNone/>
                <wp:docPr id="83" name="Rettangolo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5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7BBF54" id="Rettangolo 83" o:spid="_x0000_s1026" style="position:absolute;margin-left:152.95pt;margin-top:6.25pt;width:183.15pt;height:47.35pt;z-index:251758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QW13lgIAAIcFAAAOAAAAZHJzL2Uyb0RvYy54bWysVEtv2zAMvg/YfxB0X22nTR9GnSJo0WFA&#13;&#10;0RZth55VWYoNyKImKXGyXz9Ksp2gLXYY5oNMiuTHh0heXm07RTbCuhZ0RYujnBKhOdStXlX058vt&#13;&#10;t3NKnGe6Zgq0qOhOOHq1+PrlsjelmEEDqhaWIIh2ZW8q2nhvyixzvBEdc0dghEahBNsxj6xdZbVl&#13;&#10;PaJ3Kpvl+WnWg62NBS6cw9ubJKSLiC+l4P5BSic8URXF2Hw8bTzfwpktLlm5ssw0LR/CYP8QRcda&#13;&#10;jU4nqBvmGVnb9gNU13ILDqQ/4tBlIGXLRcwBsynyd9k8N8yImAsWx5mpTO7/wfL7zaMlbV3R82NK&#13;&#10;NOvwjZ6ExxdbgQKCl1ih3rgSFZ/Nox04h2RIdyttF/6YCNnGqu6mqoqtJxwvZ8ez0zyfU8JRdpoX&#13;&#10;87OLAJrtrY11/ruAjgSiohZfLRaTbe6cT6qjSnCm4bZVCu9ZqXQ4Hai2DneRCa0jrpUlG4aP7rfF&#13;&#10;4O1AC30HyywkllKJlN8pkVCfhMSihOBjILEd95iMc6F9kUQNq0VyNc/xG52NUcRElUbAgCwxyAl7&#13;&#10;ABg1E8iIndIe9IOpiN08Ged/CywZTxbRM2g/GXetBvsZgMKsBs9JfyxSKk2o0hvUO2wZC2mWnOG3&#13;&#10;LT7bHXP+kVkcHhwzXAj+AQ+poK8oDBQlDdjfn90HfexplFLS4zBW1P1aMysoUT80dvtFcXISpjcy&#13;&#10;J/OzGTL2UPJ2KNHr7hrw6QtcPYZHMuh7NZLSQveKe2MZvKKIaY6+K8q9HZlrn5YEbh4ulsuohhNr&#13;&#10;mL/Tz4YH8FDV0JYv21dmzdC7Hrv+HsbBZeW7Fk66wVLDcu1BtrG/93Ud6o3THhtn2ExhnRzyUWu/&#13;&#10;Pxd/AAAA//8DAFBLAwQUAAYACAAAACEASna23eQAAAAPAQAADwAAAGRycy9kb3ducmV2LnhtbExP&#13;&#10;TU/DMAy9I/EfIiNxmViyom3QNZ0QE2gHhMSAA7e0MU1Z41RNtpV/jznBxZL9nt9HsR59J444xDaQ&#13;&#10;htlUgUCqg22p0fD2+nB1AyImQ9Z0gVDDN0ZYl+dnhcltONELHnepESxCMTcaXEp9LmWsHXoTp6FH&#13;&#10;YuwzDN4kXodG2sGcWNx3MlNqIb1piR2c6fHeYb3fHbyGj+2Ymq/ZY3ram8n7ZOuq+nlTaX15MW5W&#13;&#10;PO5WIBKO6e8Dfjtwfig5WBUOZKPoNFyr+S1TGcjmIJiwWGYZiIoPapmBLAv5v0f5AwAA//8DAFBL&#13;&#10;AQItABQABgAIAAAAIQC2gziS/gAAAOEBAAATAAAAAAAAAAAAAAAAAAAAAABbQ29udGVudF9UeXBl&#13;&#10;c10ueG1sUEsBAi0AFAAGAAgAAAAhADj9If/WAAAAlAEAAAsAAAAAAAAAAAAAAAAALwEAAF9yZWxz&#13;&#10;Ly5yZWxzUEsBAi0AFAAGAAgAAAAhAEtBbXeWAgAAhwUAAA4AAAAAAAAAAAAAAAAALgIAAGRycy9l&#13;&#10;Mm9Eb2MueG1sUEsBAi0AFAAGAAgAAAAhAEp2tt3kAAAADwEAAA8AAAAAAAAAAAAAAAAA8AQAAGRy&#13;&#10;cy9kb3ducmV2LnhtbFBLBQYAAAAABAAEAPMAAAABBgAAAAA=&#13;&#10;" filled="f" strokecolor="black [3213]" strokeweight="1pt"/>
            </w:pict>
          </mc:Fallback>
        </mc:AlternateContent>
      </w:r>
    </w:p>
    <w:p w14:paraId="10818E5D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Records removed before screening:</w:t>
      </w:r>
    </w:p>
    <w:p w14:paraId="553F4579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Duplicate records removed</w:t>
      </w:r>
    </w:p>
    <w:p w14:paraId="77591BEE" w14:textId="50CF7A23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9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309165A9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A1A64E0" wp14:editId="119CC6A3">
                <wp:simplePos x="0" y="0"/>
                <wp:positionH relativeFrom="column">
                  <wp:posOffset>3083668</wp:posOffset>
                </wp:positionH>
                <wp:positionV relativeFrom="paragraph">
                  <wp:posOffset>61744</wp:posOffset>
                </wp:positionV>
                <wp:extent cx="0" cy="343670"/>
                <wp:effectExtent l="50800" t="0" r="38100" b="37465"/>
                <wp:wrapNone/>
                <wp:docPr id="84" name="Connettore 2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8C5D2C" id="Connettore 2 84" o:spid="_x0000_s1026" type="#_x0000_t32" style="position:absolute;margin-left:242.8pt;margin-top:4.85pt;width:0;height:27.0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LU5OzwEAAOkDAAAOAAAAZHJzL2Uyb0RvYy54bWysU9tuEzEQfUfiHyy/k92kVamibPqQAi8I&#13;&#10;Iigf4HrHWQvfNB5y+XvG3mSLuEhVxcusL3NmzjmeXd0dvRN7wGxj6OR81koBQcfehl0nvz28f3Mr&#13;&#10;RSYVeuVigE6eIMu79etXq0NawiIO0fWAgouEvDykTg5Eadk0WQ/gVZ7FBIEvTUSviLe4a3pUB67u&#13;&#10;XbNo25vmELFPGDXkzKf346Vc1/rGgKbPxmQg4TrJ3KhGrPGxxGa9UssdqjRYfaahXsDCKxu46VTq&#13;&#10;XpESP9D+UcpbjTFHQzMdfRONsRqqBlYzb39T83VQCaoWNienyab8/8rqT/stCtt38vZaiqA8v9Em&#13;&#10;hgBEEUEsBB+zR4eUl5y6CVs873LaYhF8NOjLl6WIY/X1NPkKRxJ6PNR8enV9dfO2Wt484RJm+gDR&#13;&#10;i7LoZCZUdjdQ5aCZw7zaqvYfM3FnBl4ApakLJZKy7l3oBZ0Ssye0KuwcFNqcXlKaQn8kXFd0cjDC&#13;&#10;v4Bh8UxxbFPHDjYOxV7xwPTf51MVziwQY52bQG3l9k/QObfAoI7ic4FTdu0YA01Ab0PEv3Wl44Wq&#13;&#10;GfMvqketRfZj7E/1+aodPE/Vn/Psl4H9dV/hT3/o+icAAAD//wMAUEsDBBQABgAIAAAAIQBViIu2&#13;&#10;3wAAAA0BAAAPAAAAZHJzL2Rvd25yZXYueG1sTE/LTsMwELwj8Q/WInGjDq80TbOpEI9jhWgqxNGN&#13;&#10;N3FEvI5ipw1/jxEHuIw0mt15FJvZ9uJIo+8cI1wvEhDEtdMdtwj76uUqA+GDYq16x4TwRR425flZ&#13;&#10;oXLtTvxGx11oRTRhnysEE8KQS+lrQ1b5hRuIo9a40aoQ6dhKPapTNLe9vEmSVFrVcUwwaqBHQ/Xn&#13;&#10;brIITdXu64/nTE5987qs3s3KbKst4uXF/LSO8LAGEWgOfx/wsyH2hzIWO7iJtRc9wl12n8ZThNUS&#13;&#10;RNR/+QEhvc1AloX8v6L8BgAA//8DAFBLAQItABQABgAIAAAAIQC2gziS/gAAAOEBAAATAAAAAAAA&#13;&#10;AAAAAAAAAAAAAABbQ29udGVudF9UeXBlc10ueG1sUEsBAi0AFAAGAAgAAAAhADj9If/WAAAAlAEA&#13;&#10;AAsAAAAAAAAAAAAAAAAALwEAAF9yZWxzLy5yZWxzUEsBAi0AFAAGAAgAAAAhADUtTk7PAQAA6QMA&#13;&#10;AA4AAAAAAAAAAAAAAAAALgIAAGRycy9lMm9Eb2MueG1sUEsBAi0AFAAGAAgAAAAhAFWIi7bfAAAA&#13;&#10;DQEAAA8AAAAAAAAAAAAAAAAAKQ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54F5C2F5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345248A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67D05D9" wp14:editId="45563D3C">
                <wp:simplePos x="0" y="0"/>
                <wp:positionH relativeFrom="column">
                  <wp:posOffset>1940560</wp:posOffset>
                </wp:positionH>
                <wp:positionV relativeFrom="paragraph">
                  <wp:posOffset>149657</wp:posOffset>
                </wp:positionV>
                <wp:extent cx="2326005" cy="601345"/>
                <wp:effectExtent l="0" t="0" r="10795" b="8255"/>
                <wp:wrapNone/>
                <wp:docPr id="85" name="Rettangolo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3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02C9B1" id="Rettangolo 85" o:spid="_x0000_s1026" style="position:absolute;margin-left:152.8pt;margin-top:11.8pt;width:183.15pt;height:47.35pt;z-index:251759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YBGOlAIAAIcFAAAOAAAAZHJzL2Uyb0RvYy54bWysVEtPGzEQvlfqf7B8L7sbAqURGxSBqCoh&#13;&#10;ioCKs/HaWUu2x7WdbNJf37H3kYiiHqruwevxzHzznsurndFkK3xQYGtanZSUCMuhUXZd0x/Pt58u&#13;&#10;KAmR2YZpsKKmexHo1fLjh8vOLcQMWtCN8ARBbFh0rqZtjG5RFIG3wrBwAk5YZErwhkUk/bpoPOsQ&#13;&#10;3ehiVpbnRQe+cR64CAFfb3omXWZ8KQWP36UMIhJdU/Qt5tPn8zWdxfKSLdaeuVbxwQ32D14Ypiwa&#13;&#10;naBuWGRk49UfUEZxDwFkPOFgCpBScZFjwGiq8k00Ty1zIseCyQluSlP4f7D8fvvgiWpqenFGiWUG&#13;&#10;a/QoIlZsDRoIPmKGOhcWKPjkHvxABbymcHfSm/THQMguZ3U/ZVXsIuH4ODudnZclonPknZfV6TyD&#13;&#10;Fgdt50P8KsCQdKmpx6rlZLLtXYhoEUVHkWTMwq3SOldO2/QQQKsmvWUitY641p5sGRY97qoUAkIc&#13;&#10;SSGVNIsUWB9KvsW9FglC20chMSnJ+exIbscDJuNc2Fj1rJY1ojd1VuI3Ghu9yKYzYEKW6OSEPQCM&#13;&#10;kj3IiN37PMgnVZG7eVIu/+ZYrzxpZMtg46RslAX/HoDGqAbLvfyYpD41KUuv0OyxZTz0sxQcv1VY&#13;&#10;tjsW4gPzODw4ZrgQ4nc8pIaupjDcKGnB/3rvPcljTyOXkg6Hsabh54Z5QYn+ZrHbv1TzeZreTMzP&#13;&#10;Ps+Q8Mec12OO3ZhrwNJXuHocz9ckH/V4lR7MC+6NVbKKLGY52q4pj34krmO/JHDzcLFaZTGcWMfi&#13;&#10;nX1yPIGnrKa2fN69MO+G3o3Y9fcwDi5bvGnhXjZpWlhtIkiV+/uQ1yHfOO25cYbNlNbJMZ2lDvtz&#13;&#10;+RsAAP//AwBQSwMEFAAGAAgAAAAhALbb/IflAAAADwEAAA8AAABkcnMvZG93bnJldi54bWxMj0FP&#13;&#10;wzAMhe9I/IfISFwmlnYVZXRNJ8QE2gEhMeDALW1MU9Y4VZNt5d9jTnCxZfnz83vlenK9OOIYOk8K&#13;&#10;0nkCAqnxpqNWwdvrw9USRIiajO49oYJvDLCuzs9KXRh/ohc87mIrWIRCoRXYGIdCytBYdDrM/YDE&#13;&#10;u08/Oh15HFtpRn1icdfLRZLk0umO+IPVA95bbPa7g1PwsZ1i+5U+xqe9nr3PtrZunje1UpcX02bF&#13;&#10;5W4FIuIU/y7gNwP7h4qN1f5AJoheQZZc54wqWGTcGchv0lsQNZPpMgNZlfJ/juoHAAD//wMAUEsB&#13;&#10;Ai0AFAAGAAgAAAAhALaDOJL+AAAA4QEAABMAAAAAAAAAAAAAAAAAAAAAAFtDb250ZW50X1R5cGVz&#13;&#10;XS54bWxQSwECLQAUAAYACAAAACEAOP0h/9YAAACUAQAACwAAAAAAAAAAAAAAAAAvAQAAX3JlbHMv&#13;&#10;LnJlbHNQSwECLQAUAAYACAAAACEA52ARjpQCAACHBQAADgAAAAAAAAAAAAAAAAAuAgAAZHJzL2Uy&#13;&#10;b0RvYy54bWxQSwECLQAUAAYACAAAACEAttv8h+UAAAAPAQAADwAAAAAAAAAAAAAAAADuBAAAZHJz&#13;&#10;L2Rvd25yZXYueG1sUEsFBgAAAAAEAAQA8wAAAAAGAAAAAA==&#13;&#10;" filled="f" strokecolor="black [3213]" strokeweight="1pt"/>
            </w:pict>
          </mc:Fallback>
        </mc:AlternateContent>
      </w:r>
    </w:p>
    <w:p w14:paraId="3E97C5C8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Screening</w:t>
      </w:r>
    </w:p>
    <w:p w14:paraId="5F8B690A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cords screened by title/abstract</w:t>
      </w:r>
    </w:p>
    <w:p w14:paraId="0249873E" w14:textId="5B99EA0F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30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A312DE">
        <w:rPr>
          <w:rFonts w:ascii="Times New Roman" w:hAnsi="Times New Roman" w:cs="Times New Roman"/>
          <w:noProof/>
          <w:sz w:val="21"/>
          <w:szCs w:val="21"/>
          <w:lang w:val="en-US"/>
        </w:rPr>
        <w:t xml:space="preserve"> </w:t>
      </w:r>
    </w:p>
    <w:p w14:paraId="59D60A7F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1877F3C0" wp14:editId="4CCED521">
                <wp:simplePos x="0" y="0"/>
                <wp:positionH relativeFrom="column">
                  <wp:posOffset>3105150</wp:posOffset>
                </wp:positionH>
                <wp:positionV relativeFrom="paragraph">
                  <wp:posOffset>136525</wp:posOffset>
                </wp:positionV>
                <wp:extent cx="0" cy="343535"/>
                <wp:effectExtent l="50800" t="0" r="38100" b="37465"/>
                <wp:wrapNone/>
                <wp:docPr id="86" name="Connettore 2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83DBB1" id="Connettore 2 86" o:spid="_x0000_s1026" type="#_x0000_t32" style="position:absolute;margin-left:244.5pt;margin-top:10.75pt;width:0;height:27.0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mSMFzAEAAOkDAAAOAAAAZHJzL2Uyb0RvYy54bWysU8mOEzEQvSPxD5bvpLMwo1GUzhwywAVB&#13;&#10;BMMHeNzltIU3lYt08veU3UkPYpEQ4lLtpd6r98rVm/uTd+IImG0MrVzM5lJA0LGz4dDKL49vX91J&#13;&#10;kUmFTrkYoJVnyPJ++/LFZkhrWMY+ug5QMEnI6yG1sidK66bJugev8iwmCHxpInpFvMVD06EamN27&#13;&#10;Zjmf3zZDxC5h1JAznz6Ml3Jb+Y0BTR+NyUDCtZK1UY1Y41OJzXaj1gdUqbf6IkP9gwqvbOCiE9WD&#13;&#10;IiW+of2FyluNMUdDMx19E42xGqoHdrOY/+Tmc68SVC/cnJymNuX/R6s/HPcobNfKu1spgvL8RrsY&#13;&#10;AhBFBLEUfMw9GlJec+ou7PGyy2mPxfDJoC9ftiJOta/nqa9wIqHHQ82nq9erm9VNoWuecQkzvYPo&#13;&#10;RVm0MhMqe+ipatCsYVHbqo7vM43AK6AUdaFEUta9CZ2gc2L1hFaFg4NLnZLSFPmj4Lqis4MR/gkM&#13;&#10;m2eJY5k6drBzKI6KB6b7uphYOLNAjHVuAs2rtj+CLrkFBnUU/xY4ZdeKMdAE9DZE/F1VOl2lmjH/&#13;&#10;6nr0Wmw/xe5cn6+2g+epvsNl9svA/riv8Oc/dPsdAAD//wMAUEsDBBQABgAIAAAAIQB739EY4gAA&#13;&#10;AA4BAAAPAAAAZHJzL2Rvd25yZXYueG1sTI/LTsMwEEX3SPyDNUjsqNOKtmmaSYV4LCtEUyGWbuzE&#13;&#10;EfE4ip02/D2DWMBmpHnde0++m1wnzmYIrSeE+SwBYajyuqUG4Vi+3KUgQlSkVefJIHyZALvi+ipX&#13;&#10;mfYXejPnQ2wEi1DIFIKNsc+kDJU1ToWZ7w3xrvaDU5HboZF6UBcWd51cJMlKOtUSO1jVm0drqs/D&#13;&#10;6BDqsjlWH8+pHLv6dV2+243dl3vE25vpacvlYQsimin+fcAPA+eHgoOd/Eg6iA7hPt0wUERYzJcg&#13;&#10;+OB3cEJYL1cgi1z+xyi+AQAA//8DAFBLAQItABQABgAIAAAAIQC2gziS/gAAAOEBAAATAAAAAAAA&#13;&#10;AAAAAAAAAAAAAABbQ29udGVudF9UeXBlc10ueG1sUEsBAi0AFAAGAAgAAAAhADj9If/WAAAAlAEA&#13;&#10;AAsAAAAAAAAAAAAAAAAALwEAAF9yZWxzLy5yZWxzUEsBAi0AFAAGAAgAAAAhAO+ZIwXMAQAA6QMA&#13;&#10;AA4AAAAAAAAAAAAAAAAALgIAAGRycy9lMm9Eb2MueG1sUEsBAi0AFAAGAAgAAAAhAHvf0RjiAAAA&#13;&#10;DgEAAA8AAAAAAAAAAAAAAAAAJg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035D9417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806FAB1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ECC24F3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5D33EA9" wp14:editId="0417B3E9">
                <wp:simplePos x="0" y="0"/>
                <wp:positionH relativeFrom="column">
                  <wp:posOffset>1585365</wp:posOffset>
                </wp:positionH>
                <wp:positionV relativeFrom="paragraph">
                  <wp:posOffset>27940</wp:posOffset>
                </wp:positionV>
                <wp:extent cx="2966936" cy="1381327"/>
                <wp:effectExtent l="0" t="0" r="17780" b="15875"/>
                <wp:wrapNone/>
                <wp:docPr id="87" name="Rettangolo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936" cy="13813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3A1ED5" id="Rettangolo 87" o:spid="_x0000_s1026" style="position:absolute;margin-left:124.85pt;margin-top:2.2pt;width:233.6pt;height:108.7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WHHRlgIAAIgFAAAOAAAAZHJzL2Uyb0RvYy54bWysVEtPGzEQvlfqf7B8L5sNECBigyIQVSUE&#13;&#10;CKg4G6+dtWR7XNvJJv31HXsfiQD1UHUPXo9n5pv3XF5tjSYb4YMCW9HyaEKJsBxqZVcV/fly++2c&#13;&#10;khCZrZkGKyq6E4FeLb5+uWzdXEyhAV0LTxDEhnnrKtrE6OZFEXgjDAtH4IRFpgRvWETSr4rasxbR&#13;&#10;jS6mk8msaMHXzgMXIeDrTceki4wvpeDxQcogItEVRd9iPn0+39JZLC7ZfOWZaxTv3WD/4IVhyqLR&#13;&#10;EeqGRUbWXn2AMop7CCDjEQdTgJSKixwDRlNO3kXz3DAnciyYnODGNIX/B8vvN4+eqLqi52eUWGaw&#13;&#10;Rk8iYsVWoIHgI2aodWGOgs/u0fdUwGsKdyu9SX8MhGxzVndjVsU2Eo6P04vZ7OJ4RglHXnl8Xh5P&#13;&#10;M2qxV3c+xO8CDEmXinosW84m29yFiCZRdBBJ1izcKq1z6bRNDwG0qtNbJlLviGvtyYZh1eO2TDEg&#13;&#10;xIEUUkmzSJF1seRb3GmRILR9EhKzkrzPjuR+3GMyzoWNZcdqWC06U6cT/AZjgxfZdAZMyBKdHLF7&#13;&#10;gEGyAxmwO597+aQqcjuPypO/OdYpjxrZMtg4KhtlwX8GoDGq3nInPySpS03K0hvUO+wZD90wBcdv&#13;&#10;FZbtjoX4yDxOD84ZboT4gIfU0FYU+hslDfjfn70neWxq5FLS4jRWNPxaMy8o0T8stvtFeXKSxjcT&#13;&#10;J6dnUyT8IeftkGPX5hqw9CXuHsfzNclHPVylB/OKi2OZrCKLWY62K8qjH4jr2G0JXD1cLJdZDEfW&#13;&#10;sXhnnx1P4CmrqS1ftq/Mu753I7b9PQyTy+bvWriTTZoWlusIUuX+3ue1zzeOe26cfjWlfXJIZ6n9&#13;&#10;Al38AQAA//8DAFBLAwQUAAYACAAAACEAiRCuBOUAAAAOAQAADwAAAGRycy9kb3ducmV2LnhtbEyP&#13;&#10;QUvDQBCF74L/YRnBS7GbhNCaNJsiFqUHEax68DZJxmxsdjdkt2389x1P9TIwfG/evFesJ9OLI42+&#13;&#10;c1ZBPI9AkK1d09lWwcf70909CB/QNtg7Swp+ycO6vL4qMG/cyb7RcRdawSbW56hAhzDkUvpak0E/&#13;&#10;dwNZZt9uNBh4HVvZjHhic9PLJIoW0mBn+YPGgR411fvdwSj42k6h/Ymfw8seZ5+zra7q102l1O3N&#13;&#10;tFnxeFiBCDSFywX8deD8UHKwyh1s40WvIEmzJUsVpCkI5st4kYGoGCRxBrIs5P8a5RkAAP//AwBQ&#13;&#10;SwECLQAUAAYACAAAACEAtoM4kv4AAADhAQAAEwAAAAAAAAAAAAAAAAAAAAAAW0NvbnRlbnRfVHlw&#13;&#10;ZXNdLnhtbFBLAQItABQABgAIAAAAIQA4/SH/1gAAAJQBAAALAAAAAAAAAAAAAAAAAC8BAABfcmVs&#13;&#10;cy8ucmVsc1BLAQItABQABgAIAAAAIQAoWHHRlgIAAIgFAAAOAAAAAAAAAAAAAAAAAC4CAABkcnMv&#13;&#10;ZTJvRG9jLnhtbFBLAQItABQABgAIAAAAIQCJEK4E5QAAAA4BAAAPAAAAAAAAAAAAAAAAAPAEAABk&#13;&#10;cnMvZG93bnJldi54bWxQSwUGAAAAAAQABADzAAAAAgYAAAAA&#13;&#10;" filled="f" strokecolor="black [3213]" strokeweight="1pt"/>
            </w:pict>
          </mc:Fallback>
        </mc:AlternateContent>
      </w:r>
    </w:p>
    <w:p w14:paraId="78B27782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Records excluded</w:t>
      </w:r>
    </w:p>
    <w:p w14:paraId="719FB288" w14:textId="6F272F7D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210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</w:t>
      </w:r>
    </w:p>
    <w:p w14:paraId="1690F26F" w14:textId="77777777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asons:</w:t>
      </w:r>
    </w:p>
    <w:p w14:paraId="51B15CDF" w14:textId="6E99F5B2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Not pediatric/rheumatologic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57</w:t>
      </w:r>
      <w:r>
        <w:rPr>
          <w:rFonts w:ascii="Times New Roman" w:hAnsi="Times New Roman" w:cs="Times New Roman"/>
          <w:sz w:val="21"/>
          <w:szCs w:val="21"/>
          <w:lang w:val="en-US"/>
        </w:rPr>
        <w:t>).</w:t>
      </w:r>
    </w:p>
    <w:p w14:paraId="1C44BAF8" w14:textId="098F5929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- 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Systemic Sclerosis without SRC data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(n= 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68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3C57B69" w14:textId="16A5DB2B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Not emergency/life-threatening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49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A1C3148" w14:textId="01C520BE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- 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I</w:t>
      </w:r>
      <w:r>
        <w:rPr>
          <w:rFonts w:ascii="Times New Roman" w:hAnsi="Times New Roman" w:cs="Times New Roman"/>
          <w:sz w:val="21"/>
          <w:szCs w:val="21"/>
          <w:lang w:val="en-US"/>
        </w:rPr>
        <w:t>rrelevant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36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69B4B3B" w14:textId="77777777" w:rsidR="00D015AB" w:rsidRPr="007F57E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EA1F97D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1C5DB54F" wp14:editId="52014C00">
                <wp:simplePos x="0" y="0"/>
                <wp:positionH relativeFrom="column">
                  <wp:posOffset>3103123</wp:posOffset>
                </wp:positionH>
                <wp:positionV relativeFrom="paragraph">
                  <wp:posOffset>31520</wp:posOffset>
                </wp:positionV>
                <wp:extent cx="0" cy="343535"/>
                <wp:effectExtent l="50800" t="0" r="38100" b="37465"/>
                <wp:wrapNone/>
                <wp:docPr id="88" name="Connettore 2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F73FA9" id="Connettore 2 88" o:spid="_x0000_s1026" type="#_x0000_t32" style="position:absolute;margin-left:244.35pt;margin-top:2.5pt;width:0;height:27.0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VtQnzAEAAOkDAAAOAAAAZHJzL2Uyb0RvYy54bWysU8mO2zAMvRfoPwi6N87SKQZBnDlk2l6K&#13;&#10;NujyARqZioVqA8Vm+ftSsuMpugDFYC60RPGR75H05u7snTgCZhtDKxezuRQQdOxsOLTy29d3r26l&#13;&#10;yKRCp1wM0MoLZHm3fflic0prWMY+ug5QcJKQ16fUyp4orZsm6x68yrOYIPCjiegV8RUPTYfqxNm9&#13;&#10;a5bz+ZvmFLFLGDXkzN774VFua35jQNMnYzKQcK1kblQtVvtQbLPdqPUBVeqtHmmoJ7DwygYuOqW6&#13;&#10;V6TED7R/pPJWY8zR0ExH30RjrIaqgdUs5r+p+dKrBFULNyenqU35+dLqj8c9Ctu18pYnFZTnGe1i&#13;&#10;CEAUEcRSsJt7dEp5zaG7sMfxltMei+CzQV++LEWca18vU1/hTEIPTs3e1evVzeqmpGsecQkzvYfo&#13;&#10;RTm0MhMqe+ipctDMYVHbqo4fMg3AK6AUdaFYUta9DZ2gS2L2hFaFg4OxTglpCv2BcD3RxcEA/wyG&#13;&#10;xTPFoUxdO9g5FEfFC9N9X0xZOLJAjHVuAs0rt3+CxtgCg7qK/wucomvFGGgCehsi/q0qna9UzRB/&#13;&#10;VT1oLbIfYnep46vt4H2qcxh3vyzsr/cKf/xDtz8BAAD//wMAUEsDBBQABgAIAAAAIQB9/2yB4AAA&#13;&#10;AA0BAAAPAAAAZHJzL2Rvd25yZXYueG1sTI/NTsMwEITvSLyDtZW4UacIaJrGqRA/xwrRVIijG2/i&#13;&#10;qPE6ip02vD2LOJTLSp9md3Ym30yuEyccQutJwWKegECqvGmpUbAv325TECFqMrrzhAq+McCmuL7K&#13;&#10;dWb8mT7wtIuNYBMKmVZgY+wzKUNl0ekw9z0Sa7UfnI6MQyPNoM9s7jp5lySP0umW+IPVPT5brI67&#13;&#10;0Smoy2Zffb2mcuzq92X5aVd2W26VuplNL2seT2sQEad4uYDfDpwfCg528COZIDoF92m65FUFD9yL&#13;&#10;9T8+MK8WIItc/m9R/AAAAP//AwBQSwECLQAUAAYACAAAACEAtoM4kv4AAADhAQAAEwAAAAAAAAAA&#13;&#10;AAAAAAAAAAAAW0NvbnRlbnRfVHlwZXNdLnhtbFBLAQItABQABgAIAAAAIQA4/SH/1gAAAJQBAAAL&#13;&#10;AAAAAAAAAAAAAAAAAC8BAABfcmVscy8ucmVsc1BLAQItABQABgAIAAAAIQDSVtQnzAEAAOkDAAAO&#13;&#10;AAAAAAAAAAAAAAAAAC4CAABkcnMvZTJvRG9jLnhtbFBLAQItABQABgAIAAAAIQB9/2yB4AAAAA0B&#13;&#10;AAAPAAAAAAAAAAAAAAAAACYEAABkcnMvZG93bnJldi54bWxQSwUGAAAAAAQABADzAAAAMwUAAAAA&#13;&#10;" strokecolor="black [3200]" strokeweight=".5pt">
                <v:stroke endarrow="block" joinstyle="miter"/>
              </v:shape>
            </w:pict>
          </mc:Fallback>
        </mc:AlternateContent>
      </w:r>
    </w:p>
    <w:p w14:paraId="36ED0F32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</w:p>
    <w:p w14:paraId="3F6CC263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6CD6D9A" wp14:editId="61F25900">
                <wp:simplePos x="0" y="0"/>
                <wp:positionH relativeFrom="column">
                  <wp:posOffset>1867467</wp:posOffset>
                </wp:positionH>
                <wp:positionV relativeFrom="paragraph">
                  <wp:posOffset>110436</wp:posOffset>
                </wp:positionV>
                <wp:extent cx="2480310" cy="593387"/>
                <wp:effectExtent l="0" t="0" r="8890" b="16510"/>
                <wp:wrapNone/>
                <wp:docPr id="89" name="Rettangolo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0310" cy="5933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3A3DA0" id="Rettangolo 89" o:spid="_x0000_s1026" style="position:absolute;margin-left:147.05pt;margin-top:8.7pt;width:195.3pt;height:46.7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46xYlAIAAIcFAAAOAAAAZHJzL2Uyb0RvYy54bWysVF9P2zAQf5+072D5fSQpZZSIFFUgpkkI&#13;&#10;EDDxbBy7ieT4PNtt2n36ne0krRjaw7Q8OD7f3e/+3+XVrlNkK6xrQVe0OMkpEZpD3ep1RX+83H5Z&#13;&#10;UOI80zVToEVF98LRq+XnT5e9KcUMGlC1sARBtCt7U9HGe1NmmeON6Jg7ASM0MiXYjnkk7TqrLesR&#13;&#10;vVPZLM+/Zj3Y2ljgwjl8vUlMuoz4UgruH6R0whNVUfTNx9PG8y2c2fKSlWvLTNPywQ32D150rNVo&#13;&#10;dIK6YZ6RjW3/gOpabsGB9CccugykbLmIMWA0Rf4umueGGRFjweQ4M6XJ/T9Yfr99tKStK7q4oESz&#13;&#10;Dmv0JDxWbA0KCD5ihnrjShR8No92oBxeQ7g7abvwx0DILmZ1P2VV7Dzh+DibL/LTApPPkXd2cXq6&#13;&#10;OA+g2UHbWOe/CehIuFTUYtViMtn2zvkkOooEYxpuW6XwnZVKh9OBauvwFonQOuJaWbJlWHS/KwZr&#13;&#10;R1JoO2hmIbAUSrz5vRIJ9UlITEpwPjoS2/GAyTgX2heJ1bBaJFNnOX6jsdGLGKjSCBiQJTo5YQ8A&#13;&#10;o2QCGbFT2IN8UBWxmyfl/G+OJeVJI1oG7SflrtVgPwJQGNVgOcmPSUqpCVl6g3qPLWMhzZIz/LbF&#13;&#10;st0x5x+ZxeHBSuNC8A94SAV9RWG4UdKA/fXRe5DHnkYuJT0OY0Xdzw2zghL1XWO3XxTzeZjeSMzP&#13;&#10;zmdI2GPO2zFHb7prwNIXuHoMj9cg79V4lRa6V9wbq2AVWUxztF1R7u1IXPu0JHDzcLFaRTGcWMP8&#13;&#10;nX42PICHrIa2fNm9MmuG3vXY9fcwDi4r37Vwkg2aGlYbD7KN/X3I65BvnPbYOMNmCuvkmI5Sh/25&#13;&#10;/A0AAP//AwBQSwMEFAAGAAgAAAAhAGtLb1nkAAAADwEAAA8AAABkcnMvZG93bnJldi54bWxMT01P&#13;&#10;wzAMvSPxHyIjcZlY2qnaStd0QkygHRASAw7c3CY0ZY1TNdlW/j3mBBdL9nt+H+Vmcr04mTF0nhSk&#13;&#10;8wSEocbrjloFb68PNzmIEJE09p6Mgm8TYFNdXpRYaH+mF3Pax1awCIUCFdgYh0LK0FjjMMz9YIix&#13;&#10;Tz86jLyOrdQjnlnc9XKRJEvpsCN2sDiYe2uaw/7oFHzspth+pY/x6YCz99nO1s3ztlbq+mrarnnc&#13;&#10;rUFEM8W/D/jtwPmh4mC1P5IOolewuM1SpjKwykAwYZlnKxA1H9IkB1mV8n+P6gcAAP//AwBQSwEC&#13;&#10;LQAUAAYACAAAACEAtoM4kv4AAADhAQAAEwAAAAAAAAAAAAAAAAAAAAAAW0NvbnRlbnRfVHlwZXNd&#13;&#10;LnhtbFBLAQItABQABgAIAAAAIQA4/SH/1gAAAJQBAAALAAAAAAAAAAAAAAAAAC8BAABfcmVscy8u&#13;&#10;cmVsc1BLAQItABQABgAIAAAAIQC546xYlAIAAIcFAAAOAAAAAAAAAAAAAAAAAC4CAABkcnMvZTJv&#13;&#10;RG9jLnhtbFBLAQItABQABgAIAAAAIQBrS29Z5AAAAA8BAAAPAAAAAAAAAAAAAAAAAO4EAABkcnMv&#13;&#10;ZG93bnJldi54bWxQSwUGAAAAAAQABADzAAAA/wUAAAAA&#13;&#10;" filled="f" strokecolor="black [3213]" strokeweight="1pt"/>
            </w:pict>
          </mc:Fallback>
        </mc:AlternateContent>
      </w:r>
    </w:p>
    <w:p w14:paraId="4A6A25E8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Eligibility</w:t>
      </w:r>
    </w:p>
    <w:p w14:paraId="653D1C3B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Full-text articles assessed</w:t>
      </w:r>
    </w:p>
    <w:p w14:paraId="7470F34C" w14:textId="4B58D760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294D4DB6" wp14:editId="15AB0A7F">
                <wp:simplePos x="0" y="0"/>
                <wp:positionH relativeFrom="column">
                  <wp:posOffset>4347777</wp:posOffset>
                </wp:positionH>
                <wp:positionV relativeFrom="paragraph">
                  <wp:posOffset>20347</wp:posOffset>
                </wp:positionV>
                <wp:extent cx="702797" cy="0"/>
                <wp:effectExtent l="0" t="0" r="8890" b="12700"/>
                <wp:wrapNone/>
                <wp:docPr id="90" name="Connettore 1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27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E637DD" id="Connettore 1 90" o:spid="_x0000_s1026" style="position:absolute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35pt,1.6pt" to="397.7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wwMEswEAAL4DAAAOAAAAZHJzL2Uyb0RvYy54bWysU02P0zAQvSPxHyzfaZIeKBs13UNXuxcE&#13;&#10;FR8/wOuMG0u2xxqbfvx7xm6bRYCEQFwcjz3vzbznyfr+5J04ACWLYZDdopUCgsbRhv0gv355fPNO&#13;&#10;ipRVGJXDAIM8Q5L3m9ev1sfYwxIndCOQYJKQ+mMc5JRz7Jsm6Qm8SguMEPjSIHmVOaR9M5I6Mrt3&#13;&#10;zbJt3zZHpDESakiJTx8ul3JT+Y0BnT8akyALN0juLdeV6vpc1mazVv2eVJysvrah/qELr2zgojPV&#13;&#10;g8pKfCP7C5W3mjChyQuNvkFjrIaqgdV07U9qPk8qQtXC5qQ425T+H63+cNiRsOMg79ieoDy/0RZD&#13;&#10;gJyRQHSCj9mjY0w9p27Djq5Rijsqgk+GfPmyFHGqvp5nX+GUhebDVbtc3a2k0Ler5gUXKeUnQC/K&#13;&#10;ZpDOhqJY9erwPmWuxam3FA5KH5fKdZfPDkqyC5/AsAqu1VV0nR/YOhIHxS+vtIaQu6KE+Wp2gRnr&#13;&#10;3Axs/wy85hco1Nn6G/CMqJUx5BnsbUD6XfV8urVsLvk3By66iwXPOJ7rm1RreEiqwutAlyn8Ma7w&#13;&#10;l99u8x0AAP//AwBQSwMEFAAGAAgAAAAhAD6232bjAAAADAEAAA8AAABkcnMvZG93bnJldi54bWxM&#13;&#10;T01PwkAQvZv4HzZj4k22VgQs3RKCMSKJIaAJHpfu2Fa7s013oeXfO3qRy0te3sz7SGe9rcURW185&#13;&#10;UnA7iEAg5c5UVCh4f3u6mYDwQZPRtSNUcEIPs+zyItWJcR1t8LgNhWAT8olWUIbQJFL6vESr/cA1&#13;&#10;SKx9utbqwLQtpGl1x+a2lnEUjaTVFXFCqRtclJh/bw9WwWu7XC7mq9MXrT9st4tXu/VL/6zU9VX/&#13;&#10;OGWYT0EE7MP/B/xu4P6QcbG9O5DxolYwmgzHfKrgLgbB+vjhfghi/8dllsrzEdkPAAAA//8DAFBL&#13;&#10;AQItABQABgAIAAAAIQC2gziS/gAAAOEBAAATAAAAAAAAAAAAAAAAAAAAAABbQ29udGVudF9UeXBl&#13;&#10;c10ueG1sUEsBAi0AFAAGAAgAAAAhADj9If/WAAAAlAEAAAsAAAAAAAAAAAAAAAAALwEAAF9yZWxz&#13;&#10;Ly5yZWxzUEsBAi0AFAAGAAgAAAAhAA/DAwSzAQAAvgMAAA4AAAAAAAAAAAAAAAAALgIAAGRycy9l&#13;&#10;Mm9Eb2MueG1sUEsBAi0AFAAGAAgAAAAhAD6232bjAAAADAEAAA8AAAAAAAAAAAAAAAAADQQAAGRy&#13;&#10;cy9kb3ducmV2LnhtbFBLBQYAAAAABAAEAPMAAAAdBQAAAAA=&#13;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5DBE79A2" wp14:editId="6F4D3156">
                <wp:simplePos x="0" y="0"/>
                <wp:positionH relativeFrom="column">
                  <wp:posOffset>1042778</wp:posOffset>
                </wp:positionH>
                <wp:positionV relativeFrom="paragraph">
                  <wp:posOffset>20347</wp:posOffset>
                </wp:positionV>
                <wp:extent cx="805234" cy="0"/>
                <wp:effectExtent l="0" t="0" r="7620" b="12700"/>
                <wp:wrapNone/>
                <wp:docPr id="91" name="Connettore 1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23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D50D9D" id="Connettore 1 91" o:spid="_x0000_s1026" style="position:absolute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1pt,1.6pt" to="145.5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kD+5ywEAAP4DAAAOAAAAZHJzL2Uyb0RvYy54bWysU02P2yAQvVfqf0DcG9vph7ZWnD1ktb1U&#13;&#10;bdRufwCLhxgJGAQ0dv59B5w4q7ZS1dVesAfmvZn3GDa3kzXsCCFqdB1vVjVn4CT22h06/uPh/s0N&#13;&#10;ZzEJ1wuDDjp+gshvt69fbUbfwhoHND0ERiQutqPv+JCSb6sqygGsiCv04OhQYbAiURgOVR/ESOzW&#13;&#10;VOu6/lCNGHofUEKMtHs3H/Jt4VcKZPqqVITETMept1TWUNbHvFbbjWgPQfhBy3Mb4hldWKEdFV2o&#13;&#10;7kQS7GfQf1BZLQNGVGkl0VaolJZQNJCapv5NzfdBeChayJzoF5viy9HKL8d9YLrv+MeGMycs3dEO&#13;&#10;nYOUMABrGG2TR6OPLaXu3D6co+j3IQueVLD5S1LYVHw9Lb7ClJikzZv6/frtO87k5ai64nyI6ROg&#13;&#10;Zfmn40a7rFi04vg5JqpFqZeUvG1cXiMa3d9rY0qQZwV2JrCjoFtOU+mYcE+yKMrIKuuYOy9/6WRg&#13;&#10;Zv0GilygXptSvczflVNICS5deI2j7AxT1MECrP8NPOdnKJTZ/B/wgiiV0aUFbLXD8LfqVyvUnH9x&#13;&#10;YNadLXjE/lTutFhDQ1YcPz+IPMVP4wK/PtvtLwAAAP//AwBQSwMEFAAGAAgAAAAhAGKmam7fAAAA&#13;&#10;DAEAAA8AAABkcnMvZG93bnJldi54bWxMT01Lw0AQvQv+h2UEL2I3TTXUNJsikV48CG2k9LhNptlg&#13;&#10;djZkt0367x296GWGx5t5H9l6sp244OBbRwrmswgEUuXqlhoFn+XmcQnCB0217hyhgit6WOe3N5lO&#13;&#10;azfSFi+70AgWIZ9qBSaEPpXSVwat9jPXIzF3coPVgeHQyHrQI4vbTsZRlEirW2IHo3ssDFZfu7NV&#13;&#10;cGgeFpt9SeVYhI9TYqbr/v25UOr+bnpb8XhdgQg4hb8P+OnA+SHnYEd3ptqLjnHyFPOpggUv5uOX&#13;&#10;ORc8/mKZZ/J/ifwbAAD//wMAUEsBAi0AFAAGAAgAAAAhALaDOJL+AAAA4QEAABMAAAAAAAAAAAAA&#13;&#10;AAAAAAAAAFtDb250ZW50X1R5cGVzXS54bWxQSwECLQAUAAYACAAAACEAOP0h/9YAAACUAQAACwAA&#13;&#10;AAAAAAAAAAAAAAAvAQAAX3JlbHMvLnJlbHNQSwECLQAUAAYACAAAACEA4JA/ucsBAAD+AwAADgAA&#13;&#10;AAAAAAAAAAAAAAAuAgAAZHJzL2Uyb0RvYy54bWxQSwECLQAUAAYACAAAACEAYqZqbt8AAAAMAQAA&#13;&#10;DwAAAAAAAAAAAAAAAAAlBAAAZHJzL2Rvd25yZXYueG1sUEsFBgAAAAAEAAQA8wAAADEFAAAAAA==&#13;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F6AA93F" wp14:editId="39EBE394">
                <wp:simplePos x="0" y="0"/>
                <wp:positionH relativeFrom="column">
                  <wp:posOffset>5047723</wp:posOffset>
                </wp:positionH>
                <wp:positionV relativeFrom="paragraph">
                  <wp:posOffset>23981</wp:posOffset>
                </wp:positionV>
                <wp:extent cx="0" cy="762300"/>
                <wp:effectExtent l="50800" t="0" r="38100" b="38100"/>
                <wp:wrapNone/>
                <wp:docPr id="92" name="Connettore 2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81AB31" id="Connettore 2 92" o:spid="_x0000_s1026" type="#_x0000_t32" style="position:absolute;margin-left:397.45pt;margin-top:1.9pt;width:0;height:60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yhWszQEAAOkDAAAOAAAAZHJzL2Uyb0RvYy54bWysU8mOEzEQvSPxD5bvpDtBGqCVzhwywAVB&#13;&#10;xPIBHnc5beFN5SLL31N2Jz2IRUKjuVR7qVf13nP1+vbknTgAZhtDL5eLVgoIOg427Hv57eu7F6+l&#13;&#10;yKTCoFwM0MszZHm7ef5sfUwdrOIY3QAouEjI3TH1ciRKXdNkPYJXeRETBL40Eb0i3uK+GVAdubp3&#13;&#10;zaptb5pjxCFh1JAzn95Nl3JT6xsDmj4Zk4GE6yVzoxqxxvsSm81adXtUabT6QkM9goVXNnDTudSd&#13;&#10;IiV+oP2jlLcaY46GFjr6JhpjNVQNrGbZ/qbmy6gSVC1sTk6zTfnpyuqPhx0KO/TyzUqKoDy/0TaG&#13;&#10;AEQRQawEH7NHx5Q7Tt2GHV52Oe2wCD4Z9OXLUsSp+nqefYUTCT0daj59dbN62VbLmwdcwkzvIXpR&#13;&#10;Fr3MhMruR6ocNHNYVlvV4UMm7szAK6A0daFEUta9DYOgc2L2hFaFvYNCm9NLSlPoT4Tris4OJvhn&#13;&#10;MCyeKU5t6tjB1qE4KB6Y4ftyrsKZBWKsczOordz+CbrkFhjUUfxf4JxdO8ZAM9DbEPFvXel0pWqm&#13;&#10;/KvqSWuRfR+Hc32+agfPU/XnMvtlYH/dV/jDH7r5CQAA//8DAFBLAwQUAAYACAAAACEAC/54I+AA&#13;&#10;AAAOAQAADwAAAGRycy9kb3ducmV2LnhtbExPy07DMBC8I/EP1iJxo04Lok0ap0I8jhWiqRBHN97E&#13;&#10;UeN1FDtt+HsWcSiXlWZndnYm30yuEyccQutJwXyWgECqvGmpUbAv3+5WIELUZHTnCRV8Y4BNcX2V&#13;&#10;68z4M33gaRcbwSYUMq3AxthnUobKotNh5nsk5mo/OB0ZDo00gz6zuevkIkkepdMt8Qere3y2WB13&#13;&#10;o1NQl82++npdybGr35flp03tttwqdXszvax5PK1BRJzi5QJ+O3B+KDjYwY9kgugULNOHlKUK7rkG&#13;&#10;83/4wMIFb2SRy/81ih8AAAD//wMAUEsBAi0AFAAGAAgAAAAhALaDOJL+AAAA4QEAABMAAAAAAAAA&#13;&#10;AAAAAAAAAAAAAFtDb250ZW50X1R5cGVzXS54bWxQSwECLQAUAAYACAAAACEAOP0h/9YAAACUAQAA&#13;&#10;CwAAAAAAAAAAAAAAAAAvAQAAX3JlbHMvLnJlbHNQSwECLQAUAAYACAAAACEAsMoVrM0BAADpAwAA&#13;&#10;DgAAAAAAAAAAAAAAAAAuAgAAZHJzL2Uyb0RvYy54bWxQSwECLQAUAAYACAAAACEAC/54I+AAAAAO&#13;&#10;AQAADwAAAAAAAAAAAAAAAAAn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29866AD3" wp14:editId="24BCF420">
                <wp:simplePos x="0" y="0"/>
                <wp:positionH relativeFrom="column">
                  <wp:posOffset>1042670</wp:posOffset>
                </wp:positionH>
                <wp:positionV relativeFrom="paragraph">
                  <wp:posOffset>20793</wp:posOffset>
                </wp:positionV>
                <wp:extent cx="0" cy="762000"/>
                <wp:effectExtent l="50800" t="0" r="38100" b="38100"/>
                <wp:wrapNone/>
                <wp:docPr id="93" name="Connettore 2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E98DAF" id="Connettore 2 93" o:spid="_x0000_s1026" type="#_x0000_t32" style="position:absolute;margin-left:82.1pt;margin-top:1.65pt;width:0;height:60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tAsSzQEAAOkDAAAOAAAAZHJzL2Uyb0RvYy54bWysU9uO0zAQfUfiHyy/07RFWqBqug9d4AVB&#13;&#10;xeUDvM64sfBN46FN/p6x02YRFwmt9mXiy5yZc44n29vBO3ECzDaGVq4WSykg6NjZcGzlt6/vXryW&#13;&#10;IpMKnXIxQCtHyPJ29/zZ9pw2sI59dB2g4CIhb86plT1R2jRN1j14lRcxQeBLE9Er4i0emw7Vmat7&#13;&#10;16yXy5vmHLFLGDXkzKd306Xc1frGgKZPxmQg4VrJ3KhGrPG+xGa3VZsjqtRbfaGhHsHCKxu46Vzq&#13;&#10;TpESP9D+UcpbjTFHQwsdfRONsRqqBlazWv6m5kuvElQtbE5Os0356crqj6cDCtu18s1LKYLy/Eb7&#13;&#10;GAIQRQSxFnzMHp1T3nDqPhzwssvpgEXwYNCXL0sRQ/V1nH2FgYSeDjWfvrrhF6uWNw+4hJneQ/Si&#13;&#10;LFqZCZU99lQ5aOawqraq04dM3JmBV0Bp6kKJpKx7GzpBY2L2hFaFo4NCm9NLSlPoT4TrikYHE/wz&#13;&#10;GBbPFKc2dexg71CcFA9M9301V+HMAjHWuRm0rNz+CbrkFhjUUfxf4JxdO8ZAM9DbEPFvXWm4UjVT&#13;&#10;/lX1pLXIvo/dWJ+v2sHzVP25zH4Z2F/3Ff7wh+5+AgAA//8DAFBLAwQUAAYACAAAACEAY3mxH98A&#13;&#10;AAAOAQAADwAAAGRycy9kb3ducmV2LnhtbExPTU/DMAy9I/EfIiNxYykdGqNrOiE+jhNinRDHrHGb&#13;&#10;isapmnQr/37eLnCx/Pzs5/fy9eQ6ccAhtJ4U3M8SEEiVNy01Cnbl+90SRIiajO48oYJfDLAurq9y&#13;&#10;nRl/pE88bGMjWIRCphXYGPtMylBZdDrMfI/EXO0HpyPDoZFm0EcWd51Mk2QhnW6JP1jd44vF6mc7&#13;&#10;OgV12eyq77elHLv647H8sk92U26Uur2ZXldcnlcgIk7x7wLOGdg/FGxs70cyQXSMFw8pryqYz0Gc&#13;&#10;+Qvec5PyRBa5/B+jOAEAAP//AwBQSwECLQAUAAYACAAAACEAtoM4kv4AAADhAQAAEwAAAAAAAAAA&#13;&#10;AAAAAAAAAAAAW0NvbnRlbnRfVHlwZXNdLnhtbFBLAQItABQABgAIAAAAIQA4/SH/1gAAAJQBAAAL&#13;&#10;AAAAAAAAAAAAAAAAAC8BAABfcmVscy8ucmVsc1BLAQItABQABgAIAAAAIQD8tAsSzQEAAOkDAAAO&#13;&#10;AAAAAAAAAAAAAAAAAC4CAABkcnMvZTJvRG9jLnhtbFBLAQItABQABgAIAAAAIQBjebEf3wAAAA4B&#13;&#10;AAAPAAAAAAAAAAAAAAAAACcEAABkcnMvZG93bnJldi54bWxQSwUGAAAAAAQABADzAAAAMw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>(n=9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5)</w:t>
      </w:r>
    </w:p>
    <w:p w14:paraId="2C32B215" w14:textId="77777777" w:rsidR="00D015AB" w:rsidRPr="007F57EE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</w:t>
      </w:r>
    </w:p>
    <w:p w14:paraId="2FE692B1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B965995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1F77556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7FEE306F" wp14:editId="6FC51718">
                <wp:simplePos x="0" y="0"/>
                <wp:positionH relativeFrom="column">
                  <wp:posOffset>-184785</wp:posOffset>
                </wp:positionH>
                <wp:positionV relativeFrom="paragraph">
                  <wp:posOffset>194513</wp:posOffset>
                </wp:positionV>
                <wp:extent cx="2918298" cy="1575435"/>
                <wp:effectExtent l="0" t="0" r="15875" b="12065"/>
                <wp:wrapNone/>
                <wp:docPr id="94" name="Rettangolo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298" cy="15754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734C8B" id="Rettangolo 94" o:spid="_x0000_s1026" style="position:absolute;margin-left:-14.55pt;margin-top:15.3pt;width:229.8pt;height:124.0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1AePlwIAAIgFAAAOAAAAZHJzL2Uyb0RvYy54bWysVEtv2zAMvg/YfxB0Xx1nydoYdYqgRYcB&#13;&#10;RRv0gZ5VWYoNyKImKXGyXz9Ksp2gK3YY5oNMiuTHh0heXu1bRXbCugZ0SfOzCSVCc6gavSnpy/Pt&#13;&#10;lwtKnGe6Ygq0KOlBOHq1/PzpsjOFmEINqhKWIIh2RWdKWntviixzvBYtc2dghEahBNsyj6zdZJVl&#13;&#10;HaK3KptOJt+yDmxlLHDhHN7eJCFdRnwpBfcPUjrhiSopxubjaeP5Fs5secmKjWWmbngfBvuHKFrW&#13;&#10;aHQ6Qt0wz8jWNn9AtQ234ED6Mw5tBlI2XMQcMJt88i6bp5oZEXPB4jgzlsn9P1h+v1tb0lQlXcwo&#13;&#10;0azFN3oUHl9sAwoIXmKFOuMKVHwya9tzDsmQ7l7aNvwxEbKPVT2MVRV7TzheThf5xXSBfcBRls/P&#13;&#10;57Ov84CaHc2Ndf67gJYEoqQWny1Wk+3unE+qg0rwpuG2UQrvWaF0OB2opgp3kQm9I66VJTuGr+73&#13;&#10;ee/tRAt9B8ssZJZyiZQ/KJFQH4XEqoToYyCxH4+YjHOhfZ5ENatEcjWf4Dc4G6KIiSqNgAFZYpAj&#13;&#10;dg8waCaQATul3esHUxHbeTSe/C2wZDxaRM+g/WjcNhrsRwAKs+o9J/2hSKk0oUpvUB2wZyykYXKG&#13;&#10;3zb4bHfM+TWzOD04Z7gR/AMeUkFXUugpSmqwvz66D/rY1CilpMNpLKn7uWVWUKJ+aGz3RT6bhfGN&#13;&#10;zGx+PkXGnkreTiV6214DPn2Ou8fwSAZ9rwZSWmhfcXGsglcUMc3Rd0m5twNz7dOWwNXDxWoV1XBk&#13;&#10;DfN3+snwAB6qGtryef/KrOl712Pb38Mwuax418JJN1hqWG09yCb297Gufb1x3GPj9Ksp7JNTPmod&#13;&#10;F+jyNwAAAP//AwBQSwMEFAAGAAgAAAAhALZdLpLlAAAADwEAAA8AAABkcnMvZG93bnJldi54bWxM&#13;&#10;T89PwjAUvpv4PzTPxAuBdkMBx96IkWg4GBNAD966ta6TtV3WAvO/53nSy0u+vO9nvhpsy066D413&#13;&#10;CMlEANOu8qpxNcL7/nm8ABaidEq23mmEHx1gVVxf5TJT/uy2+rSLNSMTFzKJYGLsMs5DZbSVYeI7&#13;&#10;7ej35XsrI8G+5qqXZzK3LU+FmHErG0cJRnb6yejqsDtahM/NEOvv5CW+HuToY7QxZfW2LhFvb4b1&#13;&#10;ks7jEljUQ/xTwO8G6g8FFSv90anAWoRx+pAQFWEqZsCIcDcV98BKhHS+mAMvcv5/R3EBAAD//wMA&#13;&#10;UEsBAi0AFAAGAAgAAAAhALaDOJL+AAAA4QEAABMAAAAAAAAAAAAAAAAAAAAAAFtDb250ZW50X1R5&#13;&#10;cGVzXS54bWxQSwECLQAUAAYACAAAACEAOP0h/9YAAACUAQAACwAAAAAAAAAAAAAAAAAvAQAAX3Jl&#13;&#10;bHMvLnJlbHNQSwECLQAUAAYACAAAACEAg9QHj5cCAACIBQAADgAAAAAAAAAAAAAAAAAuAgAAZHJz&#13;&#10;L2Uyb0RvYy54bWxQSwECLQAUAAYACAAAACEAtl0ukuUAAAAPAQAADwAAAAAAAAAAAAAAAADxBAAA&#13;&#10;ZHJzL2Rvd25yZXYueG1sUEsFBgAAAAAEAAQA8wAAAAMGAAAAAA==&#13;&#10;" filled="f" strokecolor="black [3213]" strokeweight="1pt"/>
            </w:pict>
          </mc:Fallback>
        </mc:AlternateContent>
      </w:r>
    </w:p>
    <w:p w14:paraId="5D5D0D4D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713EED3" wp14:editId="52BDFF46">
                <wp:simplePos x="0" y="0"/>
                <wp:positionH relativeFrom="column">
                  <wp:posOffset>3472531</wp:posOffset>
                </wp:positionH>
                <wp:positionV relativeFrom="paragraph">
                  <wp:posOffset>22387</wp:posOffset>
                </wp:positionV>
                <wp:extent cx="2694562" cy="1575881"/>
                <wp:effectExtent l="0" t="0" r="10795" b="12065"/>
                <wp:wrapNone/>
                <wp:docPr id="95" name="Rettangolo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4562" cy="157588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12B4A9" id="Rettangolo 95" o:spid="_x0000_s1026" style="position:absolute;margin-left:273.45pt;margin-top:1.75pt;width:212.15pt;height:124.1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gG0lQIAAIgFAAAOAAAAZHJzL2Uyb0RvYy54bWysVEtv2zAMvg/YfxB0Xx0HSR9GnSJIkWFA&#13;&#10;0RZth55VWYoNyKImKXGyXz9Ksp2sK3YY5oNMiuTHh0he3+xbRXbCugZ0SfOzCSVCc6gavSnp95f1&#13;&#10;l0tKnGe6Ygq0KOlBOHqz+PzpujOFmEINqhKWIIh2RWdKWntviixzvBYtc2dghEahBNsyj6zdZJVl&#13;&#10;HaK3KptOJudZB7YyFrhwDm9vk5AuIr6UgvsHKZ3wRJUUY/PxtPF8C2e2uGbFxjJTN7wPg/1DFC1r&#13;&#10;NDodoW6ZZ2Rrmz+g2oZbcCD9GYc2AykbLmIOmE0+eZfNc82MiLlgcZwZy+T+Hyy/3z1a0lQlvZpT&#13;&#10;olmLb/QkPL7YBhQQvMQKdcYVqPhsHm3POSRDuntp2/DHRMg+VvUwVlXsPeF4OT2/ms3Pp5RwlOXz&#13;&#10;i/nlZR5Qs6O5sc5/FdCSQJTU4rPFarLdnfNJdVAJ3jSsG6XwnhVKh9OBaqpwF5nQO2KlLNkxfHW/&#13;&#10;H7ydaKHvYJmFzFIukfIHJRLqk5BYlRB9DCT24xGTcS60z5OoZpVIruYT/PrURouYqNIIGJAlBjli&#13;&#10;9wC/xztgp7R7/WAqYjuPxpO/BZaMR4voGbQfjdtGg/0IQGFWveekPxQplSZU6Q2qA/aMhTRMzvB1&#13;&#10;g892x5x/ZBanB+cMN4J/wEMq6EoKPUVJDfbnR/dBH5sapZR0OI0ldT+2zApK1DeN7X6Vz2ZhfCMz&#13;&#10;m19MkbGnkrdTid62K8Cnz3H3GB7JoO/VQEoL7SsujmXwiiKmOfouKfd2YFY+bQlcPVwsl1ENR9Yw&#13;&#10;f6efDQ/goaqhLV/2r8yavnc9tv09DJPLinctnHSDpYbl1oNsYn8f69rXG8c9Nk6/msI+OeWj1nGB&#13;&#10;Ln4BAAD//wMAUEsDBBQABgAIAAAAIQD+FJ455QAAAA4BAAAPAAAAZHJzL2Rvd25yZXYueG1sTE9N&#13;&#10;S8NAEL0L/odlBC/FbhJNa9NMiliUHkSwrQdvm+yaxGZnQ3bbxn/veNLLwON9zHv5arSdOJnBt44Q&#13;&#10;4mkEwlDldEs1wn73dHMPwgdFWnWODMK38bAqLi9ylWl3pjdz2oZacAj5TCE0IfSZlL5qjFV+6npD&#13;&#10;zH26warAcKilHtSZw20nkyiaSata4g+N6s1jY6rD9mgRPjZjqL/i5/ByUJP3yaYpq9d1iXh9Na6X&#13;&#10;fB6WIIIZw58Dfjdwfyi4WOmOpL3oENK72YKlCLcpCOYX8zgBUSIkaTwHWeTy/4ziBwAA//8DAFBL&#13;&#10;AQItABQABgAIAAAAIQC2gziS/gAAAOEBAAATAAAAAAAAAAAAAAAAAAAAAABbQ29udGVudF9UeXBl&#13;&#10;c10ueG1sUEsBAi0AFAAGAAgAAAAhADj9If/WAAAAlAEAAAsAAAAAAAAAAAAAAAAALwEAAF9yZWxz&#13;&#10;Ly5yZWxzUEsBAi0AFAAGAAgAAAAhAEGOAbSVAgAAiAUAAA4AAAAAAAAAAAAAAAAALgIAAGRycy9l&#13;&#10;Mm9Eb2MueG1sUEsBAi0AFAAGAAgAAAAhAP4UnjnlAAAADgEAAA8AAAAAAAAAAAAAAAAA7wQAAGRy&#13;&#10;cy9kb3ducmV2LnhtbFBLBQYAAAAABAAEAPMAAAABBgAAAAA=&#13;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</w:t>
      </w:r>
    </w:p>
    <w:p w14:paraId="55D4317E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Full-text articles excluded                                                                                    Included                                       </w:t>
      </w:r>
    </w:p>
    <w:p w14:paraId="487B858A" w14:textId="35AB8CBF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6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5BEE602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                           Studies included in qualitative synthesis</w:t>
      </w:r>
    </w:p>
    <w:p w14:paraId="478AC3A0" w14:textId="61C0EBFA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Reasons: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30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                                                                            </w:t>
      </w:r>
    </w:p>
    <w:p w14:paraId="317FB65B" w14:textId="5B49B05C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No disease-specific emergency data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1</w:t>
      </w:r>
      <w:r>
        <w:rPr>
          <w:rFonts w:ascii="Times New Roman" w:hAnsi="Times New Roman" w:cs="Times New Roman"/>
          <w:sz w:val="21"/>
          <w:szCs w:val="21"/>
          <w:lang w:val="en-US"/>
        </w:rPr>
        <w:t>9)</w:t>
      </w:r>
      <w:r w:rsidRPr="009D12ED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Additional landmark pre-2010 studies retained</w:t>
      </w:r>
    </w:p>
    <w:p w14:paraId="0B8383C0" w14:textId="73BCB8D0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Adult only/non pediatric population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1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8)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F620330" w14:textId="4AA306B1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- Duplicate/overlapping cohorts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1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7E21293E" w14:textId="7FF3DC25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- Low relevance/ case reports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11</w:t>
      </w:r>
      <w:r>
        <w:rPr>
          <w:rFonts w:ascii="Times New Roman" w:hAnsi="Times New Roman" w:cs="Times New Roman"/>
          <w:sz w:val="21"/>
          <w:szCs w:val="21"/>
          <w:lang w:val="en-US"/>
        </w:rPr>
        <w:t>)                                                          Final references used</w:t>
      </w:r>
    </w:p>
    <w:p w14:paraId="59382370" w14:textId="119C4E79" w:rsidR="00D015AB" w:rsidRPr="00537047" w:rsidRDefault="00D015AB" w:rsidP="00D015AB">
      <w:pPr>
        <w:rPr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- Non English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7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3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     </w:t>
      </w:r>
    </w:p>
    <w:p w14:paraId="59B45986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9D50638" w14:textId="5DF70C8D" w:rsidR="00AF1F78" w:rsidRDefault="00AF1F78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2F3BC67D" w14:textId="0C6FC70F" w:rsidR="00D015AB" w:rsidRPr="00236B0E" w:rsidRDefault="00D015AB" w:rsidP="007C41A3">
      <w:pPr>
        <w:pStyle w:val="Titolo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6B0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RISMA 2020 Flow Diagram — Capillary Leak Syndrome (CLS)</w:t>
      </w:r>
    </w:p>
    <w:p w14:paraId="7A83D97F" w14:textId="77777777" w:rsidR="00D015AB" w:rsidRDefault="00D015AB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5F2EA735" w14:textId="1BD181B6" w:rsidR="00D015AB" w:rsidRDefault="00D015AB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4F69D458" w14:textId="77777777" w:rsidR="00D015AB" w:rsidRDefault="00D015AB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740F8446" w14:textId="6068246E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620C1516" wp14:editId="5EC1595D">
                <wp:simplePos x="0" y="0"/>
                <wp:positionH relativeFrom="column">
                  <wp:posOffset>1914132</wp:posOffset>
                </wp:positionH>
                <wp:positionV relativeFrom="paragraph">
                  <wp:posOffset>-149900</wp:posOffset>
                </wp:positionV>
                <wp:extent cx="2326106" cy="1339516"/>
                <wp:effectExtent l="0" t="0" r="10795" b="6985"/>
                <wp:wrapNone/>
                <wp:docPr id="155" name="Rettangolo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106" cy="13395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E0BCDF" id="Rettangolo 155" o:spid="_x0000_s1026" style="position:absolute;margin-left:150.7pt;margin-top:-11.8pt;width:183.15pt;height:105.45pt;z-index:251841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uZbzlgIAAIoFAAAOAAAAZHJzL2Uyb0RvYy54bWysVF9P2zAQf5+072D5fSQptIOIFFUgpkkI&#13;&#10;EDDxbBy7ieT4PNtt2n36ne0krRjaw7Q8OD7f3e/+3+XVrlNkK6xrQVe0OMkpEZpD3ep1RX+83H45&#13;&#10;p8R5pmumQIuK7oWjV8vPny57U4oZNKBqYQmCaFf2pqKN96bMMscb0TF3AkZoZEqwHfNI2nVWW9Yj&#13;&#10;eqeyWZ4vsh5sbSxw4Ry+3iQmXUZ8KQX3D1I64YmqKPrm42nj+RbObHnJyrVlpmn54Ab7By861mo0&#13;&#10;OkHdMM/IxrZ/QHUtt+BA+hMOXQZStlzEGDCaIn8XzXPDjIixYHKcmdLk/h8sv98+WtLWWLv5nBLN&#13;&#10;OizSk/BYsjUoIOEVc9QbV6Los3m0A+XwGgLeSduFP4ZCdjGv+ymvYucJx8fZ6WxR5AtKOPKK09OL&#13;&#10;ebEIqNlB3VjnvwnoSLhU1GLhYj7Z9s75JDqKBGsablul8J2VSofTgWrr8BaJ0D3iWlmyZVh3vysG&#13;&#10;a0dSaDtoZiGyFEu8+b0SCfVJSMxL8D46EjvygMk4F9oXidWwWiRT8xy/0djoRQxUaQQMyBKdnLAH&#13;&#10;gFEygYzYKexBPqiK2NCTcv43x5LypBEtg/aTctdqsB8BKIxqsJzkxySl1IQsvUG9x66xkMbJGX7b&#13;&#10;YtnumPOPzOL84KThTvAPeEgFfUVhuFHSgP310XuQx7ZGLiU9zmNF3c8Ns4IS9V1jw18UZ2dhgCNx&#13;&#10;Nv86Q8Iec96OOXrTXQOWvsDtY3i8Bnmvxqu00L3i6lgFq8himqPtinJvR+Lapz2By4eL1SqK4dAa&#13;&#10;5u/0s+EBPGQ1tOXL7pVZM/Sux7a/h3F2WfmuhZNs0NSw2niQbezvQ16HfOPAx8YZllPYKMd0lDqs&#13;&#10;0OVvAAAA//8DAFBLAwQUAAYACAAAACEADRj+GecAAAAQAQAADwAAAGRycy9kb3ducmV2LnhtbEyP&#13;&#10;QUvDQBCF74L/YRnBS2k3aSQpaTZFLEoPUrDqwdskuyax2dmQ3bbx3zue9DIwzPfevFdsJtuLsxl9&#13;&#10;50hBvIhAGKqd7qhR8Pb6OF+B8AFJY+/IKPg2Hjbl9VWBuXYXejHnQ2gEm5DPUUEbwpBL6evWWPQL&#13;&#10;Nxji26cbLQZex0bqES9sbnu5jKJUWuyIP7Q4mIfW1MfDySr42E2h+YqfwvMRZ++zXVvV+22l1O3N&#13;&#10;tF3zuF+DCGYKfwr47cD5oeRglTuR9qJXkETxHaMK5sskBcFEmmYZiIrRVZaALAv5v0j5AwAA//8D&#13;&#10;AFBLAQItABQABgAIAAAAIQC2gziS/gAAAOEBAAATAAAAAAAAAAAAAAAAAAAAAABbQ29udGVudF9U&#13;&#10;eXBlc10ueG1sUEsBAi0AFAAGAAgAAAAhADj9If/WAAAAlAEAAAsAAAAAAAAAAAAAAAAALwEAAF9y&#13;&#10;ZWxzLy5yZWxzUEsBAi0AFAAGAAgAAAAhAN25lvOWAgAAigUAAA4AAAAAAAAAAAAAAAAALgIAAGRy&#13;&#10;cy9lMm9Eb2MueG1sUEsBAi0AFAAGAAgAAAAhAA0Y/hnnAAAAEAEAAA8AAAAAAAAAAAAAAAAA8AQA&#13;&#10;AGRycy9kb3ducmV2LnhtbFBLBQYAAAAABAAEAPMAAAAEBgAAAAA=&#13;&#10;" filled="f" strokecolor="black [3213]" strokeweight="1pt"/>
            </w:pict>
          </mc:Fallback>
        </mc:AlternateConten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Identification</w:t>
      </w:r>
    </w:p>
    <w:p w14:paraId="12525B4E" w14:textId="65DB0303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7C858C22" w14:textId="43D67867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Records identified from databases</w:t>
      </w:r>
    </w:p>
    <w:p w14:paraId="2A5DFB86" w14:textId="7F28F93C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A312DE">
        <w:rPr>
          <w:rFonts w:ascii="Times New Roman" w:hAnsi="Times New Roman" w:cs="Times New Roman"/>
          <w:sz w:val="21"/>
          <w:szCs w:val="21"/>
          <w:lang w:val="en-US"/>
        </w:rPr>
        <w:t>Pubmed</w:t>
      </w:r>
      <w:proofErr w:type="spellEnd"/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 (n = 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8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D015AB">
        <w:rPr>
          <w:noProof/>
          <w:lang w:val="en-US"/>
        </w:rPr>
        <w:t xml:space="preserve"> </w:t>
      </w:r>
    </w:p>
    <w:p w14:paraId="7287113A" w14:textId="05B17429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Embase (n= 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11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2ACDE33" w14:textId="5B1D4500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Scopus (n= 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13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7CD51561" w14:textId="63113A0F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Total (n= 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32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5A215B0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2A96B0E0" wp14:editId="720C5524">
                <wp:simplePos x="0" y="0"/>
                <wp:positionH relativeFrom="column">
                  <wp:posOffset>3085587</wp:posOffset>
                </wp:positionH>
                <wp:positionV relativeFrom="paragraph">
                  <wp:posOffset>122906</wp:posOffset>
                </wp:positionV>
                <wp:extent cx="0" cy="343670"/>
                <wp:effectExtent l="50800" t="0" r="38100" b="37465"/>
                <wp:wrapNone/>
                <wp:docPr id="96" name="Connettore 2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299549" id="Connettore 2 96" o:spid="_x0000_s1026" type="#_x0000_t32" style="position:absolute;margin-left:242.95pt;margin-top:9.7pt;width:0;height:27.0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HlWDzgEAAOkDAAAOAAAAZHJzL2Uyb0RvYy54bWysU8mOEzEQvSPxD5bvpDsZFCBKZw4Z4IIg&#13;&#10;YvkAj7uctvCmcpHl7ym7kx7EIo1GXKq91Kt677l6fXvyThwAs42hk/NZKwUEHXsb9p389vXdi9dS&#13;&#10;ZFKhVy4G6OQZsrzdPH+2PqYVLOIQXQ8ouEjIq2Pq5ECUVk2T9QBe5VlMEPjSRPSKeIv7pkd15Ore&#13;&#10;NYu2XTbHiH3CqCFnPr0bL+Wm1jcGNH0yJgMJ10nmRjVijfclNpu1Wu1RpcHqCw31BBZe2cBNp1J3&#13;&#10;ipT4gfaPUt5qjDkamunom2iM1VA1sJp5+5uaL4NKULWwOTlNNuX/V1Z/POxQ2L6Tb5ZSBOX5jbYx&#13;&#10;BCCKCGIh+Jg9Oqa84tRt2OFll9MOi+CTQV++LEWcqq/nyVc4kdDjoebTm5c3y1fV8uYBlzDTe4he&#13;&#10;lEUnM6Gy+4EqB80c5tVWdfiQiTsz8AooTV0okZR1b0Mv6JyYPaFVYe+g0Ob0ktIU+iPhuqKzgxH+&#13;&#10;GQyLZ4pjmzp2sHUoDooHpv8+n6pwZoEY69wEaiu3f4IuuQUGdRQfC5yya8cYaAJ6GyL+rSudrlTN&#13;&#10;mH9VPWotsu9jf67PV+3gear+XGa/DOyv+wp/+EM3PwEAAP//AwBQSwMEFAAGAAgAAAAhALtr2cPg&#13;&#10;AAAADgEAAA8AAABkcnMvZG93bnJldi54bWxMT8lOwzAQvSPxD9YgcaNOoaVJGqdCLMeqoqlQj248&#13;&#10;iSO8RLHThr9nEAe4jDTz3ryl2EzWsDMOofNOwHyWAENXe9W5VsChertLgYUonZLGOxTwhQE25fVV&#13;&#10;IXPlL+4dz/vYMhJxIZcCdIx9znmoNVoZZr5HR1jjBysjrUPL1SAvJG4Nv0+SR25l58hByx6fNdaf&#13;&#10;+9EKaKr2UB9fUz6aZreqPnSmt9VWiNub6WVN42kNLOIU/z7gpwPlh5KCnfzoVGBGwCJdZkQlIFsA&#13;&#10;I8Lv4SRg9bAEXhb8f43yGwAA//8DAFBLAQItABQABgAIAAAAIQC2gziS/gAAAOEBAAATAAAAAAAA&#13;&#10;AAAAAAAAAAAAAABbQ29udGVudF9UeXBlc10ueG1sUEsBAi0AFAAGAAgAAAAhADj9If/WAAAAlAEA&#13;&#10;AAsAAAAAAAAAAAAAAAAALwEAAF9yZWxzLy5yZWxzUEsBAi0AFAAGAAgAAAAhAF4eVYPOAQAA6QMA&#13;&#10;AA4AAAAAAAAAAAAAAAAALgIAAGRycy9lMm9Eb2MueG1sUEsBAi0AFAAGAAgAAAAhALtr2cPgAAAA&#13;&#10;DgEAAA8AAAAAAAAAAAAAAAAAKA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0626C6B3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8A178A0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59D636D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5E2B4920" wp14:editId="3DA144FD">
                <wp:simplePos x="0" y="0"/>
                <wp:positionH relativeFrom="column">
                  <wp:posOffset>1942465</wp:posOffset>
                </wp:positionH>
                <wp:positionV relativeFrom="paragraph">
                  <wp:posOffset>79348</wp:posOffset>
                </wp:positionV>
                <wp:extent cx="2326005" cy="601579"/>
                <wp:effectExtent l="0" t="0" r="10795" b="8255"/>
                <wp:wrapNone/>
                <wp:docPr id="97" name="Rettangolo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5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9D9475" id="Rettangolo 97" o:spid="_x0000_s1026" style="position:absolute;margin-left:152.95pt;margin-top:6.25pt;width:183.15pt;height:47.35pt;z-index:251773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Twl7lgIAAIcFAAAOAAAAZHJzL2Uyb0RvYy54bWysVEtv2zAMvg/YfxB0X21nTR9GnSJo0WFA&#13;&#10;0QZth55VWYoNyKImKXGyXz9Ksp2gK3YY5oNMiuTHh0heXe86RbbCuhZ0RYuTnBKhOdStXlf0x8vd&#13;&#10;lwtKnGe6Zgq0qOheOHq9+PzpqjelmEEDqhaWIIh2ZW8q2nhvyixzvBEdcydghEahBNsxj6xdZ7Vl&#13;&#10;PaJ3Kpvl+VnWg62NBS6cw9vbJKSLiC+l4P5RSic8URXF2Hw8bTzfwpktrli5tsw0LR/CYP8QRcda&#13;&#10;jU4nqFvmGdnY9g+oruUWHEh/wqHLQMqWi5gDZlPk77J5bpgRMRcsjjNTmdz/g+UP25UlbV3Ry3NK&#13;&#10;NOvwjZ6ExxdbgwKCl1ih3rgSFZ/Nyg6cQzKku5O2C39MhOxiVfdTVcXOE46Xs6+zszyfU8JRdpYX&#13;&#10;8/PLAJodrI11/puAjgSiohZfLRaTbe+dT6qjSnCm4a5VCu9ZqXQ4Hai2DneRCa0jbpQlW4aP7nfF&#13;&#10;4O1IC30HyywkllKJlN8rkVCfhMSihOBjILEdD5iMc6F9kUQNq0VyNc/xG52NUcRElUbAgCwxyAl7&#13;&#10;ABg1E8iIndIe9IOpiN08Ged/CywZTxbRM2g/GXetBvsRgMKsBs9JfyxSKk2o0hvUe2wZC2mWnOF3&#13;&#10;LT7bPXN+xSwOD44ZLgT/iIdU0FcUBoqSBuyvj+6DPvY0SinpcRgr6n5umBWUqO8au/2yOD0N0xuZ&#13;&#10;0/n5DBl7LHk7luhNdwP49AWuHsMjGfS9GklpoXvFvbEMXlHENEffFeXejsyNT0sCNw8Xy2VUw4k1&#13;&#10;zN/rZ8MDeKhqaMuX3SuzZuhdj13/AOPgsvJdCyfdYKlhufEg29jfh7oO9cZpj40zbKawTo75qHXY&#13;&#10;n4vfAAAA//8DAFBLAwQUAAYACAAAACEASna23eQAAAAPAQAADwAAAGRycy9kb3ducmV2LnhtbExP&#13;&#10;TU/DMAy9I/EfIiNxmViyom3QNZ0QE2gHhMSAA7e0MU1Z41RNtpV/jznBxZL9nt9HsR59J444xDaQ&#13;&#10;htlUgUCqg22p0fD2+nB1AyImQ9Z0gVDDN0ZYl+dnhcltONELHnepESxCMTcaXEp9LmWsHXoTp6FH&#13;&#10;YuwzDN4kXodG2sGcWNx3MlNqIb1piR2c6fHeYb3fHbyGj+2Ymq/ZY3ram8n7ZOuq+nlTaX15MW5W&#13;&#10;PO5WIBKO6e8Dfjtwfig5WBUOZKPoNFyr+S1TGcjmIJiwWGYZiIoPapmBLAv5v0f5AwAA//8DAFBL&#13;&#10;AQItABQABgAIAAAAIQC2gziS/gAAAOEBAAATAAAAAAAAAAAAAAAAAAAAAABbQ29udGVudF9UeXBl&#13;&#10;c10ueG1sUEsBAi0AFAAGAAgAAAAhADj9If/WAAAAlAEAAAsAAAAAAAAAAAAAAAAALwEAAF9yZWxz&#13;&#10;Ly5yZWxzUEsBAi0AFAAGAAgAAAAhAPtPCXuWAgAAhwUAAA4AAAAAAAAAAAAAAAAALgIAAGRycy9l&#13;&#10;Mm9Eb2MueG1sUEsBAi0AFAAGAAgAAAAhAEp2tt3kAAAADwEAAA8AAAAAAAAAAAAAAAAA8AQAAGRy&#13;&#10;cy9kb3ducmV2LnhtbFBLBQYAAAAABAAEAPMAAAABBgAAAAA=&#13;&#10;" filled="f" strokecolor="black [3213]" strokeweight="1pt"/>
            </w:pict>
          </mc:Fallback>
        </mc:AlternateContent>
      </w:r>
    </w:p>
    <w:p w14:paraId="01FC0326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Records removed before screening:</w:t>
      </w:r>
    </w:p>
    <w:p w14:paraId="3C118546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Duplicate records removed</w:t>
      </w:r>
    </w:p>
    <w:p w14:paraId="07329851" w14:textId="0A9D81AD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7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3B0A034A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6EE07B1E" wp14:editId="34E02C9A">
                <wp:simplePos x="0" y="0"/>
                <wp:positionH relativeFrom="column">
                  <wp:posOffset>3083668</wp:posOffset>
                </wp:positionH>
                <wp:positionV relativeFrom="paragraph">
                  <wp:posOffset>61744</wp:posOffset>
                </wp:positionV>
                <wp:extent cx="0" cy="343670"/>
                <wp:effectExtent l="50800" t="0" r="38100" b="37465"/>
                <wp:wrapNone/>
                <wp:docPr id="98" name="Connettore 2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055933" id="Connettore 2 98" o:spid="_x0000_s1026" type="#_x0000_t32" style="position:absolute;margin-left:242.8pt;margin-top:4.85pt;width:0;height:27.0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0aKhzQEAAOkDAAAOAAAAZHJzL2Uyb0RvYy54bWysU8mOEzEQvSPxD5bvpJMMGqCVzhwywAVB&#13;&#10;xPIBHne528KbykWWv6fsTnoQi4QQl2ov9aree67e3J28EwfAbGPo5GqxlAKCjr0NQye/fH7z7KUU&#13;&#10;mVTolYsBOnmGLO+2T59sjqmFdRyj6wEFFwm5PaZOjkSpbZqsR/AqL2KCwJcmolfEWxyaHtWRq3vX&#13;&#10;rJfL2+YYsU8YNeTMp/fTpdzW+saApg/GZCDhOsncqEas8aHEZrtR7YAqjVZfaKh/YOGVDdx0LnWv&#13;&#10;SIlvaH8p5a3GmKOhhY6+icZYDVUDq1ktf1LzaVQJqhY2J6fZpvz/yur3hz0K23fyFb9UUJ7faBdD&#13;&#10;AKKIINaCj9mjY8otp+7CHi+7nPZYBJ8M+vJlKeJUfT3PvsKJhJ4ONZ/ePL+5fVEtbx5xCTO9hehF&#13;&#10;WXQyEyo7jFQ5aOawqraqw7tM3JmBV0Bp6kKJpKx7HXpB58TsCa0Kg4NCm9NLSlPoT4Tris4OJvhH&#13;&#10;MCyeKU5t6tjBzqE4KB6Y/utqrsKZBWKsczNoWbn9EXTJLTCoo/i3wDm7doyBZqC3IeLvutLpStVM&#13;&#10;+VfVk9Yi+yH25/p81Q6ep+rPZfbLwP64r/DHP3T7HQAA//8DAFBLAwQUAAYACAAAACEAVYiLtt8A&#13;&#10;AAANAQAADwAAAGRycy9kb3ducmV2LnhtbExPy07DMBC8I/EP1iJxow6vNE2zqRCPY4VoKsTRjTdx&#13;&#10;RLyOYqcNf48RB7iMNJrdeRSb2fbiSKPvHCNcLxIQxLXTHbcI++rlKgPhg2KteseE8EUeNuX5WaFy&#13;&#10;7U78RsddaEU0YZ8rBBPCkEvpa0NW+YUbiKPWuNGqEOnYSj2qUzS3vbxJklRa1XFMMGqgR0P1526y&#13;&#10;CE3V7uuP50xOffO6rN7NymyrLeLlxfy0jvCwBhFoDn8f8LMh9ocyFju4ibUXPcJddp/GU4TVEkTU&#13;&#10;f/kBIb3NQJaF/L+i/AYAAP//AwBQSwECLQAUAAYACAAAACEAtoM4kv4AAADhAQAAEwAAAAAAAAAA&#13;&#10;AAAAAAAAAAAAW0NvbnRlbnRfVHlwZXNdLnhtbFBLAQItABQABgAIAAAAIQA4/SH/1gAAAJQBAAAL&#13;&#10;AAAAAAAAAAAAAAAAAC8BAABfcmVscy8ucmVsc1BLAQItABQABgAIAAAAIQBj0aKhzQEAAOkDAAAO&#13;&#10;AAAAAAAAAAAAAAAAAC4CAABkcnMvZTJvRG9jLnhtbFBLAQItABQABgAIAAAAIQBViIu23wAAAA0B&#13;&#10;AAAPAAAAAAAAAAAAAAAAACcEAABkcnMvZG93bnJldi54bWxQSwUGAAAAAAQABADzAAAAMwUAAAAA&#13;&#10;" strokecolor="black [3200]" strokeweight=".5pt">
                <v:stroke endarrow="block" joinstyle="miter"/>
              </v:shape>
            </w:pict>
          </mc:Fallback>
        </mc:AlternateContent>
      </w:r>
    </w:p>
    <w:p w14:paraId="0A2CF9A4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A71AE30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171BEFC8" wp14:editId="25CA8B59">
                <wp:simplePos x="0" y="0"/>
                <wp:positionH relativeFrom="column">
                  <wp:posOffset>1940560</wp:posOffset>
                </wp:positionH>
                <wp:positionV relativeFrom="paragraph">
                  <wp:posOffset>149657</wp:posOffset>
                </wp:positionV>
                <wp:extent cx="2326005" cy="601345"/>
                <wp:effectExtent l="0" t="0" r="10795" b="8255"/>
                <wp:wrapNone/>
                <wp:docPr id="99" name="Rettangolo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3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BF63EE" id="Rettangolo 99" o:spid="_x0000_s1026" style="position:absolute;margin-left:152.8pt;margin-top:11.8pt;width:183.15pt;height:47.35pt;z-index:251774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Dw4GlgIAAIcFAAAOAAAAZHJzL2Uyb0RvYy54bWysVF9P2zAQf5+072D5fSQpLYOIFFUgpkkI&#13;&#10;EDDxbBy7ieT4PNtt2n36ne0krRjaw7Q8OHe+u9/98d1dXu06RbbCuhZ0RYuTnBKhOdStXlf0x8vt&#13;&#10;l3NKnGe6Zgq0qOheOHq1/PzpsjelmEEDqhaWIIh2ZW8q2nhvyixzvBEdcydghEahBNsxj6xdZ7Vl&#13;&#10;PaJ3Kpvl+VnWg62NBS6cw9ubJKTLiC+l4P5BSic8URXF2Hw8bTzfwpktL1m5tsw0LR/CYP8QRcda&#13;&#10;jU4nqBvmGdnY9g+oruUWHEh/wqHLQMqWi5gDZlPk77J5bpgRMRcsjjNTmdz/g+X320dL2rqiFxeU&#13;&#10;aNbhGz0Jjy+2BgUEL7FCvXElKj6bRztwDsmQ7k7aLvwxEbKLVd1PVRU7Tzhezk5nZ3m+oISj7Cwv&#13;&#10;TueLAJodrI11/puAjgSiohZfLRaTbe+cT6qjSnCm4bZVCu9ZqXQ4Hai2DneRCa0jrpUlW4aP7nfF&#13;&#10;4O1IC30HyywkllKJlN8rkVCfhMSihOBjILEdD5iMc6F9kUQNq0VytcjxG52NUcRElUbAgCwxyAl7&#13;&#10;ABg1E8iIndIe9IOpiN08Ged/CywZTxbRM2g/GXetBvsRgMKsBs9JfyxSKk2o0hvUe2wZC2mWnOG3&#13;&#10;LT7bHXP+kVkcHhwzXAj+AQ+poK8oDBQlDdhfH90HfexplFLS4zBW1P3cMCsoUd81dvtFMZ+H6Y3M&#13;&#10;fPF1how9lrwdS/SmuwZ8+gJXj+GRDPpejaS00L3i3lgFryhimqPvinJvR+bapyWBm4eL1Sqq4cQa&#13;&#10;5u/0s+EBPFQ1tOXL7pVZM/Sux66/h3FwWfmuhZNusNSw2niQbezvQ12HeuO0x8YZNlNYJ8d81Drs&#13;&#10;z+VvAAAA//8DAFBLAwQUAAYACAAAACEAttv8h+UAAAAPAQAADwAAAGRycy9kb3ducmV2LnhtbEyP&#13;&#10;QU/DMAyF70j8h8hIXCaWdhVldE0nxATaASEx4MAtbUxT1jhVk23l32NOcLFl+fPze+V6cr044hg6&#13;&#10;TwrSeQICqfGmo1bB2+vD1RJEiJqM7j2hgm8MsK7Oz0pdGH+iFzzuYitYhEKhFdgYh0LK0Fh0Osz9&#13;&#10;gMS7Tz86HXkcW2lGfWJx18tFkuTS6Y74g9UD3lts9ruDU/CxnWL7lT7Gp72evc+2tm6eN7VSlxfT&#13;&#10;ZsXlbgUi4hT/LuA3A/uHio3V/kAmiF5BllznjCpYZNwZyG/SWxA1k+kyA1mV8n+O6gcAAP//AwBQ&#13;&#10;SwECLQAUAAYACAAAACEAtoM4kv4AAADhAQAAEwAAAAAAAAAAAAAAAAAAAAAAW0NvbnRlbnRfVHlw&#13;&#10;ZXNdLnhtbFBLAQItABQABgAIAAAAIQA4/SH/1gAAAJQBAAALAAAAAAAAAAAAAAAAAC8BAABfcmVs&#13;&#10;cy8ucmVsc1BLAQItABQABgAIAAAAIQCEDw4GlgIAAIcFAAAOAAAAAAAAAAAAAAAAAC4CAABkcnMv&#13;&#10;ZTJvRG9jLnhtbFBLAQItABQABgAIAAAAIQC22/yH5QAAAA8BAAAPAAAAAAAAAAAAAAAAAPAEAABk&#13;&#10;cnMvZG93bnJldi54bWxQSwUGAAAAAAQABADzAAAAAgYAAAAA&#13;&#10;" filled="f" strokecolor="black [3213]" strokeweight="1pt"/>
            </w:pict>
          </mc:Fallback>
        </mc:AlternateContent>
      </w:r>
    </w:p>
    <w:p w14:paraId="76346EAE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Screening</w:t>
      </w:r>
    </w:p>
    <w:p w14:paraId="5487042B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cords screened by title/abstract</w:t>
      </w:r>
    </w:p>
    <w:p w14:paraId="5AB7C24E" w14:textId="0F6205E2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25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A312DE">
        <w:rPr>
          <w:rFonts w:ascii="Times New Roman" w:hAnsi="Times New Roman" w:cs="Times New Roman"/>
          <w:noProof/>
          <w:sz w:val="21"/>
          <w:szCs w:val="21"/>
          <w:lang w:val="en-US"/>
        </w:rPr>
        <w:t xml:space="preserve"> </w:t>
      </w:r>
    </w:p>
    <w:p w14:paraId="56A61EA0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65097F1" wp14:editId="3CE1E4BF">
                <wp:simplePos x="0" y="0"/>
                <wp:positionH relativeFrom="column">
                  <wp:posOffset>3105150</wp:posOffset>
                </wp:positionH>
                <wp:positionV relativeFrom="paragraph">
                  <wp:posOffset>136525</wp:posOffset>
                </wp:positionV>
                <wp:extent cx="0" cy="343535"/>
                <wp:effectExtent l="50800" t="0" r="38100" b="37465"/>
                <wp:wrapNone/>
                <wp:docPr id="100" name="Connettore 2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F6F040" id="Connettore 2 100" o:spid="_x0000_s1026" type="#_x0000_t32" style="position:absolute;margin-left:244.5pt;margin-top:10.75pt;width:0;height:27.0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ivAazQEAAOsDAAAOAAAAZHJzL2Uyb0RvYy54bWysU9uO00AMfUfiH0Z5p0lbFqGq6T50gRcE&#13;&#10;FSwfMDvxNCPmJo9p0r/HM2mziIu0WvHizHh87HNsZ3s7OitOgMkE31bLRVMJ8Cp0xh/b6tv9+1dv&#13;&#10;K5FI+k7a4KGtzpCq293LF9shbmAV+mA7QMFJfNoMsa16orip66R6cDItQgTPjzqgk8RXPNYdyoGz&#13;&#10;O1uvmuZNPQTsIgYFKbH3bnqsdiW/1qDos9YJSNi2Ym5ULBb7kG2928rNEWXsjbrQkM9g4aTxXHRO&#13;&#10;dSdJih9o/kjljMKQgqaFCq4OWhsFRQOrWTa/qfnaywhFCzcnxblN6f+lVZ9OBxSm49k13B8vHQ9p&#13;&#10;H7wHooAgViL7uUtDTBsO3vsDXm4pHjBLHjW6/GUxYiydPc+dhZGEmpyKvevX65v1TU5XP+IiJvoA&#13;&#10;wYl8aKtEKM2xp0JCMYllaaw8fUw0Aa+AXNT6bEka+853gs6R6RMa6Y8WLnVySJ3pT4TLic4WJvgX&#13;&#10;0CyfKU5lyuLB3qI4SV6Z7vtyzsKRGaKNtTOoKdz+CbrEZhiUZXwqcI4uFYOnGeiMD/i3qjReqeop&#13;&#10;/qp60pplP4TuXMZX2sEbVeZw2f68sr/eC/zxH939BAAA//8DAFBLAwQUAAYACAAAACEAe9/RGOIA&#13;&#10;AAAOAQAADwAAAGRycy9kb3ducmV2LnhtbEyPy07DMBBF90j8gzVI7KjTirZpmkmFeCwrRFMhlm7s&#13;&#10;xBHxOIqdNvw9g1jAZqR53XtPvptcJ85mCK0nhPksAWGo8rqlBuFYvtylIEJUpFXnySB8mQC74voq&#13;&#10;V5n2F3oz50NsBItQyBSCjbHPpAyVNU6Fme8N8a72g1OR26GRelAXFnedXCTJSjrVEjtY1ZtHa6rP&#13;&#10;w+gQ6rI5Vh/PqRy7+nVdvtuN3Zd7xNub6WnL5WELIpop/n3ADwPnh4KDnfxIOogO4T7dMFBEWMyX&#13;&#10;IPjgd3BCWC9XIItc/scovgEAAP//AwBQSwECLQAUAAYACAAAACEAtoM4kv4AAADhAQAAEwAAAAAA&#13;&#10;AAAAAAAAAAAAAAAAW0NvbnRlbnRfVHlwZXNdLnhtbFBLAQItABQABgAIAAAAIQA4/SH/1gAAAJQB&#13;&#10;AAALAAAAAAAAAAAAAAAAAC8BAABfcmVscy8ucmVsc1BLAQItABQABgAIAAAAIQAmivAazQEAAOsD&#13;&#10;AAAOAAAAAAAAAAAAAAAAAC4CAABkcnMvZTJvRG9jLnhtbFBLAQItABQABgAIAAAAIQB739EY4gAA&#13;&#10;AA4BAAAPAAAAAAAAAAAAAAAAACcEAABkcnMvZG93bnJldi54bWxQSwUGAAAAAAQABADzAAAANgUA&#13;&#10;AAAA&#13;&#10;" strokecolor="black [3200]" strokeweight=".5pt">
                <v:stroke endarrow="block" joinstyle="miter"/>
              </v:shape>
            </w:pict>
          </mc:Fallback>
        </mc:AlternateContent>
      </w:r>
    </w:p>
    <w:p w14:paraId="3DF1B65E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CEE109B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400100E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41115851" wp14:editId="608C4EF1">
                <wp:simplePos x="0" y="0"/>
                <wp:positionH relativeFrom="column">
                  <wp:posOffset>1623263</wp:posOffset>
                </wp:positionH>
                <wp:positionV relativeFrom="paragraph">
                  <wp:posOffset>16510</wp:posOffset>
                </wp:positionV>
                <wp:extent cx="2966936" cy="1381327"/>
                <wp:effectExtent l="0" t="0" r="17780" b="15875"/>
                <wp:wrapNone/>
                <wp:docPr id="101" name="Rettangolo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936" cy="13813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81BD44" id="Rettangolo 101" o:spid="_x0000_s1026" style="position:absolute;margin-left:127.8pt;margin-top:1.3pt;width:233.6pt;height:108.7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htyllQIAAIoFAAAOAAAAZHJzL2Uyb0RvYy54bWysVF9P2zAQf5+072D5fSRpoUBEiqoipkkI&#13;&#10;EDDxbBy7ieT4PNtt2n36ne007Rjaw7Q8OD7f3e/+39X1tlNkI6xrQVe0OMkpEZpD3epVRb+/3H65&#13;&#10;oMR5pmumQIuK7oSj1/PPn656U4oJNKBqYQmCaFf2pqKN96bMMscb0TF3AkZoZEqwHfNI2lVWW9Yj&#13;&#10;eqeySZ7Psh5sbSxw4Ry+3iQmnUd8KQX3D1I64YmqKPrm42nj+RbObH7FypVlpmn54Ab7By861mo0&#13;&#10;OkLdMM/I2rZ/QHUtt+BA+hMOXQZStlzEGDCaIn8XzXPDjIixYHKcGdPk/h8sv988WtLWWLu8oESz&#13;&#10;Dov0JDyWbAUKSHjFHPXGlSj6bB7tQDm8hoC30nbhj6GQbczrbsyr2HrC8XFyOZtdTmeUcOQV04ti&#13;&#10;OjkPqNlB3VjnvwroSLhU1GLhYj7Z5s75JLoXCdY03LZK4TsrlQ6nA9XW4S0SoXvEUlmyYVh3v40x&#13;&#10;oLUjKaSCZhYiS7HEm98pkVCfhMS8BO+jI7EjD5iMc6F9kVgNq0UydZbjN4Q2asRAlUbAgCzRyRF7&#13;&#10;APjd3z12CnuQD6oiNvSonP/NsaQ8akTLoP2o3LUa7EcACqMaLCf5fZJSakKW3qDeYddYSOPkDL9t&#13;&#10;sWx3zPlHZnF+cNJwJ/gHPKSCvqIw3ChpwP786D3IY1sjl5Ie57Gi7seaWUGJ+qax4S+L09MwwJE4&#13;&#10;PTufIGGPOW/HHL3uloClx5ZG7+I1yHu1v0oL3SuujkWwiiymOdquKPd2Tyx92hO4fLhYLKIYDq1h&#13;&#10;/k4/Gx7AQ1ZDW75sX5k1Q+96bPt72M8uK9+1cJINmhoWaw+yjf19yOuQbxz42DjDcgob5ZiOUocV&#13;&#10;Ov8FAAD//wMAUEsDBBQABgAIAAAAIQCK/Z+R4gAAAA4BAAAPAAAAZHJzL2Rvd25yZXYueG1sTE/B&#13;&#10;TsMwDL0j8Q+RkbhMLG2kDdQ1nRATaAeEtAEHbmljmrLGqZpsK3+POcHF9tOzn98r15PvxQnH2AXS&#13;&#10;kM8zEEhNsB21Gt5eH2/uQMRkyJo+EGr4xgjr6vKiNIUNZ9rhaZ9awSIUC6PBpTQUUsbGoTdxHgYk&#13;&#10;5j7D6E1iOLbSjubM4r6XKsuW0puO+IMzAz44bA77o9fwsZ1S+5U/peeDmb3Ptq5uXja11tdX02bF&#13;&#10;5X4FIuGU/i7gNwP7h4qN1eFINopeg1oslrzKAzfmb5XiPDVjleUgq1L+j1H9AAAA//8DAFBLAQIt&#13;&#10;ABQABgAIAAAAIQC2gziS/gAAAOEBAAATAAAAAAAAAAAAAAAAAAAAAABbQ29udGVudF9UeXBlc10u&#13;&#10;eG1sUEsBAi0AFAAGAAgAAAAhADj9If/WAAAAlAEAAAsAAAAAAAAAAAAAAAAALwEAAF9yZWxzLy5y&#13;&#10;ZWxzUEsBAi0AFAAGAAgAAAAhAG+G3KWVAgAAigUAAA4AAAAAAAAAAAAAAAAALgIAAGRycy9lMm9E&#13;&#10;b2MueG1sUEsBAi0AFAAGAAgAAAAhAIr9n5HiAAAADgEAAA8AAAAAAAAAAAAAAAAA7wQAAGRycy9k&#13;&#10;b3ducmV2LnhtbFBLBQYAAAAABAAEAPMAAAD+BQAAAAA=&#13;&#10;" filled="f" strokecolor="black [3213]" strokeweight="1pt"/>
            </w:pict>
          </mc:Fallback>
        </mc:AlternateContent>
      </w:r>
    </w:p>
    <w:p w14:paraId="2174CBC5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Records excluded</w:t>
      </w:r>
    </w:p>
    <w:p w14:paraId="18BA0083" w14:textId="4B7A73FF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180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</w:t>
      </w:r>
    </w:p>
    <w:p w14:paraId="32B2610E" w14:textId="77777777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asons:</w:t>
      </w:r>
    </w:p>
    <w:p w14:paraId="055812BB" w14:textId="00F9370C" w:rsidR="00D015AB" w:rsidRDefault="00D015AB" w:rsidP="00544031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Not pediatric/rheumatologic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107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ED34D61" w14:textId="37C4D315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Not emergency/life-threatening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39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B4C41FD" w14:textId="0DED6A46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- 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I</w:t>
      </w:r>
      <w:r>
        <w:rPr>
          <w:rFonts w:ascii="Times New Roman" w:hAnsi="Times New Roman" w:cs="Times New Roman"/>
          <w:sz w:val="21"/>
          <w:szCs w:val="21"/>
          <w:lang w:val="en-US"/>
        </w:rPr>
        <w:t>rrelevant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>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34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78C5FF7" w14:textId="77777777" w:rsidR="00D015AB" w:rsidRPr="007F57E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F4A48C7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369393B" wp14:editId="66C56BBE">
                <wp:simplePos x="0" y="0"/>
                <wp:positionH relativeFrom="column">
                  <wp:posOffset>3103123</wp:posOffset>
                </wp:positionH>
                <wp:positionV relativeFrom="paragraph">
                  <wp:posOffset>31520</wp:posOffset>
                </wp:positionV>
                <wp:extent cx="0" cy="343535"/>
                <wp:effectExtent l="50800" t="0" r="38100" b="37465"/>
                <wp:wrapNone/>
                <wp:docPr id="102" name="Connettore 2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2ED749" id="Connettore 2 102" o:spid="_x0000_s1026" type="#_x0000_t32" style="position:absolute;margin-left:244.35pt;margin-top:2.5pt;width:0;height:27.05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S6YuzQEAAOsDAAAOAAAAZHJzL2Uyb0RvYy54bWysU9uOEzEMfUfiH6K805m2LEJVp/vQBV4Q&#13;&#10;VLB8QDbjdCJyk2N6+XucTDuLuEirFS+exPGxz7E969uTd+IAmG0MnZzPWikg6NjbsO/kt/v3r95K&#13;&#10;kUmFXrkYoJNnyPJ28/LF+phWsIhDdD2g4CQhr46pkwNRWjVN1gN4lWcxQeBHE9Er4ivumx7VkbN7&#13;&#10;1yza9k1zjNgnjBpyZu/d+Cg3Nb8xoOmzMRlIuE4yN6oWq30ottms1WqPKg1WX2ioZ7DwygYuOqW6&#13;&#10;U6TED7R/pPJWY8zR0ExH30RjrIaqgdXM29/UfB1UgqqFm5PT1Kb8/9LqT4cdCtvz7NqFFEF5HtI2&#13;&#10;hgBEEUEsRPFzl44przh4G3Z4ueW0wyL5ZNCXL4sRp9rZ89RZOJHQo1Ozd/l6ebO8KemaR1zCTB8g&#13;&#10;elEOncyEyu4HqiQ0k5jXxqrDx0wj8AooRV0olpR170Iv6JyYPqFVYe/gUqeENIX+SLie6OxghH8B&#13;&#10;w/KZ4limLh5sHYqD4pXpv8+nLBxZIMY6N4Hayu2foEtsgUFdxqcCp+haMQaagN6GiH+rSqcrVTPG&#13;&#10;X1WPWovsh9if6/hqO3ij6hwu219W9td7hT/+o5ufAAAA//8DAFBLAwQUAAYACAAAACEAff9sgeAA&#13;&#10;AAANAQAADwAAAGRycy9kb3ducmV2LnhtbEyPzU7DMBCE70i8g7WVuFGnCGiaxqkQP8cK0VSIoxtv&#13;&#10;4qjxOoqdNrw9iziUy0qfZnd2Jt9MrhMnHELrScFinoBAqrxpqVGwL99uUxAhajK684QKvjHApri+&#13;&#10;ynVm/Jk+8LSLjWATCplWYGPsMylDZdHpMPc9Emu1H5yOjEMjzaDPbO46eZckj9LplviD1T0+W6yO&#13;&#10;u9EpqMtmX329pnLs6vdl+WlXdltulbqZTS9rHk9rEBGneLmA3w6cHwoOdvAjmSA6BfdpuuRVBQ/c&#13;&#10;i/U/PjCvFiCLXP5vUfwAAAD//wMAUEsBAi0AFAAGAAgAAAAhALaDOJL+AAAA4QEAABMAAAAAAAAA&#13;&#10;AAAAAAAAAAAAAFtDb250ZW50X1R5cGVzXS54bWxQSwECLQAUAAYACAAAACEAOP0h/9YAAACUAQAA&#13;&#10;CwAAAAAAAAAAAAAAAAAvAQAAX3JlbHMvLnJlbHNQSwECLQAUAAYACAAAACEAHkumLs0BAADrAwAA&#13;&#10;DgAAAAAAAAAAAAAAAAAuAgAAZHJzL2Uyb0RvYy54bWxQSwECLQAUAAYACAAAACEAff9sgeAAAAAN&#13;&#10;AQAADwAAAAAAAAAAAAAAAAAn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</w:p>
    <w:p w14:paraId="6FD6EBC5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</w:p>
    <w:p w14:paraId="231FD543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3EC333A9" wp14:editId="61A1B9DA">
                <wp:simplePos x="0" y="0"/>
                <wp:positionH relativeFrom="column">
                  <wp:posOffset>1867467</wp:posOffset>
                </wp:positionH>
                <wp:positionV relativeFrom="paragraph">
                  <wp:posOffset>110436</wp:posOffset>
                </wp:positionV>
                <wp:extent cx="2480310" cy="593387"/>
                <wp:effectExtent l="0" t="0" r="8890" b="16510"/>
                <wp:wrapNone/>
                <wp:docPr id="103" name="Rettangolo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0310" cy="5933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D9C8BB" id="Rettangolo 103" o:spid="_x0000_s1026" style="position:absolute;margin-left:147.05pt;margin-top:8.7pt;width:195.3pt;height:46.7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DySplQIAAIkFAAAOAAAAZHJzL2Uyb0RvYy54bWysVF9P2zAQf5+072D5fSRpy4CIFFUgpkkI&#13;&#10;EDDxbBy7ieT4PNtt2n36ne0krRjaw7Q8OD7f3e/+3+XVrlNkK6xrQVe0OMkpEZpD3ep1RX+83H45&#13;&#10;p8R5pmumQIuK7oWjV8vPny57U4oZNKBqYQmCaFf2pqKN96bMMscb0TF3AkZoZEqwHfNI2nVWW9Yj&#13;&#10;eqeyWZ5/zXqwtbHAhXP4epOYdBnxpRTcP0jphCeqouibj6eN51s4s+UlK9eWmablgxvsH7zoWKvR&#13;&#10;6AR1wzwjG9v+AdW13IID6U84dBlI2XIRY8BoivxdNM8NMyLGgslxZkqT+3+w/H77aElbY+3yOSWa&#13;&#10;dVikJ+GxZGtQQMIr5qg3rkTRZ/NoB8rhNQS8k7YLfwyF7GJe91Nexc4Tjo+zxXk+LzD9HHmnF/P5&#13;&#10;+VkAzQ7axjr/TUBHwqWiFusW08m2d84n0VEkGNNw2yqF76xUOpwOVFuHt0iE5hHXypItw7L7XTFY&#13;&#10;O5JC20EzC4GlUOLN75VIqE9CYlqC89GR2JAHTMa50L5IrIbVIpk6zfEbjY1exECVRsCALNHJCXsA&#13;&#10;GCUTyIidwh7kg6qI/Twp539zLClPGtEyaD8pd60G+xGAwqgGy0l+TFJKTcjSG9R7bBoLaZqc4bct&#13;&#10;lu2OOf/ILI4PVhpXgn/AQyroKwrDjZIG7K+P3oM8djVyKelxHCvqfm6YFZSo7xr7/aJYLML8RmJx&#13;&#10;ejZDwh5z3o45etNdA5a+wOVjeLwGea/Gq7TQveLmWAWryGKao+2Kcm9H4tqnNYG7h4vVKorhzBrm&#13;&#10;7/Sz4QE8ZDW05cvulVkz9K7Hrr+HcXRZ+a6Fk2zQ1LDaeJBt7O9DXod847zHxhl2U1gox3SUOmzQ&#13;&#10;5W8AAAD//wMAUEsDBBQABgAIAAAAIQBrS29Z5AAAAA8BAAAPAAAAZHJzL2Rvd25yZXYueG1sTE9N&#13;&#10;T8MwDL0j8R8iI3GZWNqp2krXdEJMoB0QEgMO3NwmNGWNUzXZVv495gQXS/Z7fh/lZnK9OJkxdJ4U&#13;&#10;pPMEhKHG645aBW+vDzc5iBCRNPaejIJvE2BTXV6UWGh/phdz2sdWsAiFAhXYGIdCytBY4zDM/WCI&#13;&#10;sU8/Ooy8jq3UI55Z3PVykSRL6bAjdrA4mHtrmsP+6BR87KbYfqWP8emAs/fZztbN87ZW6vpq2q55&#13;&#10;3K1BRDPFvw/47cD5oeJgtT+SDqJXsLjNUqYysMpAMGGZZysQNR/SJAdZlfJ/j+oHAAD//wMAUEsB&#13;&#10;Ai0AFAAGAAgAAAAhALaDOJL+AAAA4QEAABMAAAAAAAAAAAAAAAAAAAAAAFtDb250ZW50X1R5cGVz&#13;&#10;XS54bWxQSwECLQAUAAYACAAAACEAOP0h/9YAAACUAQAACwAAAAAAAAAAAAAAAAAvAQAAX3JlbHMv&#13;&#10;LnJlbHNQSwECLQAUAAYACAAAACEAWg8kqZUCAACJBQAADgAAAAAAAAAAAAAAAAAuAgAAZHJzL2Uy&#13;&#10;b0RvYy54bWxQSwECLQAUAAYACAAAACEAa0tvWeQAAAAPAQAADwAAAAAAAAAAAAAAAADvBAAAZHJz&#13;&#10;L2Rvd25yZXYueG1sUEsFBgAAAAAEAAQA8wAAAAAGAAAAAA==&#13;&#10;" filled="f" strokecolor="black [3213]" strokeweight="1pt"/>
            </w:pict>
          </mc:Fallback>
        </mc:AlternateContent>
      </w:r>
    </w:p>
    <w:p w14:paraId="17452603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Eligibility</w:t>
      </w:r>
    </w:p>
    <w:p w14:paraId="52CFFD2E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Full-text articles assessed</w:t>
      </w:r>
    </w:p>
    <w:p w14:paraId="1030C17A" w14:textId="42EE7D72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1463C9C6" wp14:editId="534061C8">
                <wp:simplePos x="0" y="0"/>
                <wp:positionH relativeFrom="column">
                  <wp:posOffset>4347777</wp:posOffset>
                </wp:positionH>
                <wp:positionV relativeFrom="paragraph">
                  <wp:posOffset>20347</wp:posOffset>
                </wp:positionV>
                <wp:extent cx="702797" cy="0"/>
                <wp:effectExtent l="0" t="0" r="8890" b="12700"/>
                <wp:wrapNone/>
                <wp:docPr id="104" name="Connettore 1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27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E13CA0" id="Connettore 1 104" o:spid="_x0000_s1026" style="position:absolute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35pt,1.6pt" to="397.7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+igttQEAAMADAAAOAAAAZHJzL2Uyb0RvYy54bWysU02PEzEMvSPxH6Lc6UwrRGHU6R66Wi4I&#13;&#10;Kj5+QDbjdCIlceSEdvrvcdJ2FgESAu3FEyd+tt+zZ3M3eSeOQMli6OVy0UoBQeNgw6GX374+vHor&#13;&#10;RcoqDMphgF6eIcm77csXm1PsYIUjugFIcJKQulPs5Zhz7Jom6RG8SguMEPjRIHmV2aVDM5A6cXbv&#13;&#10;mlXbvmlOSEMk1JAS395fHuW25jcGdP5kTIIsXC+5t1wtVftYbLPdqO5AKo5WX9tQ/9GFVzZw0TnV&#13;&#10;vcpKfCf7WypvNWFCkxcafYPGWA2VA7NZtr+w+TKqCJULi5PiLFN6vrT643FPwg48u/a1FEF5HtIO&#13;&#10;Q4CckUAsRblnlU4xdRy8C3u6einuqVCeDPnyZTJiqsqeZ2VhykLz5bpdrd+tpdC3p+YJFynl94Be&#13;&#10;lEMvnQ2Fs+rU8UPKXItDbyHslD4ulespnx2UYBc+g2EeXGtZ0XWDYOdIHBXPXmkNIS8LE85XowvM&#13;&#10;WOdmYPt34DW+QKFu17+AZ0StjCHPYG8D0p+q5+nWsrnE3xS48C4SPOJwrjOp0vCaVIbXlS57+LNf&#13;&#10;4U8/3vYHAAAA//8DAFBLAwQUAAYACAAAACEAPrbfZuMAAAAMAQAADwAAAGRycy9kb3ducmV2Lnht&#13;&#10;bExPTU/CQBC9m/gfNmPiTbZWBCzdEoIxIokhoAkel+7YVruzTXeh5d87epHLS17ezPtIZ72txRFb&#13;&#10;XzlScDuIQCDlzlRUKHh/e7qZgPBBk9G1I1RwQg+z7PIi1YlxHW3wuA2FYBPyiVZQhtAkUvq8RKv9&#13;&#10;wDVIrH261urAtC2kaXXH5raWcRSNpNUVcUKpG1yUmH9vD1bBa7tcLuar0xetP2y3i1e79Uv/rNT1&#13;&#10;Vf84ZZhPQQTsw/8H/G7g/pBxsb07kPGiVjCaDMd8quAuBsH6+OF+CGL/x2WWyvMR2Q8AAAD//wMA&#13;&#10;UEsBAi0AFAAGAAgAAAAhALaDOJL+AAAA4QEAABMAAAAAAAAAAAAAAAAAAAAAAFtDb250ZW50X1R5&#13;&#10;cGVzXS54bWxQSwECLQAUAAYACAAAACEAOP0h/9YAAACUAQAACwAAAAAAAAAAAAAAAAAvAQAAX3Jl&#13;&#10;bHMvLnJlbHNQSwECLQAUAAYACAAAACEAx/ooLbUBAADAAwAADgAAAAAAAAAAAAAAAAAuAgAAZHJz&#13;&#10;L2Uyb0RvYy54bWxQSwECLQAUAAYACAAAACEAPrbfZuMAAAAMAQAADwAAAAAAAAAAAAAAAAAPBAAA&#13;&#10;ZHJzL2Rvd25yZXYueG1sUEsFBgAAAAAEAAQA8wAAAB8FAAAAAA==&#13;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67F41FFA" wp14:editId="1B7BB05C">
                <wp:simplePos x="0" y="0"/>
                <wp:positionH relativeFrom="column">
                  <wp:posOffset>1042778</wp:posOffset>
                </wp:positionH>
                <wp:positionV relativeFrom="paragraph">
                  <wp:posOffset>20347</wp:posOffset>
                </wp:positionV>
                <wp:extent cx="805234" cy="0"/>
                <wp:effectExtent l="0" t="0" r="7620" b="12700"/>
                <wp:wrapNone/>
                <wp:docPr id="105" name="Connettore 1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23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010906" id="Connettore 1 105" o:spid="_x0000_s1026" style="position:absolute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1pt,1.6pt" to="145.5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aKDMzAEAAAAEAAAOAAAAZHJzL2Uyb0RvYy54bWysU8GO0zAQvSPxD5bvNElh0SpquoeulguC&#13;&#10;CtgP8DrjxpLtsWzTpH/P2GnTFSAhVntxMva8N/Oex5u7yRp2hBA1uo43q5ozcBJ77Q4df/zx8O6W&#13;&#10;s5iE64VBBx0/QeR327dvNqNvYY0Dmh4CIxIX29F3fEjJt1UV5QBWxBV6cHSoMFiRKAyHqg9iJHZr&#13;&#10;qnVdf6xGDL0PKCFG2r2fD/m28CsFMn1VKkJipuPUWyprKOtTXqvtRrSHIPyg5bkN8YIurNCOii5U&#13;&#10;9yIJ9jPoP6islgEjqrSSaCtUSksoGkhNU/+m5vsgPBQtZE70i03x9Wjll+M+MN3T3dU3nDlh6ZJ2&#13;&#10;6BykhAFYw/I+uTT62FLyzu3DOYp+H7LkSQWbvySGTcXZ0+IsTIlJ2rytb9bvP3AmL0fVFedDTJ8A&#13;&#10;Lcs/HTfaZc2iFcfPMVEtSr2k5G3j8hrR6P5BG1OCPC2wM4EdBd1zmprcMeGeZVGUkVXWMXde/tLJ&#13;&#10;wMz6DRT5QL02pXqZwCunkBJcuvAaR9kZpqiDBVj/G3jOz1Ao0/k/4AVRKqNLC9hqh+Fv1a9WqDn/&#13;&#10;4sCsO1vwhP2p3GmxhsasOHd+EnmOn8cFfn24218AAAD//wMAUEsDBBQABgAIAAAAIQBipmpu3wAA&#13;&#10;AAwBAAAPAAAAZHJzL2Rvd25yZXYueG1sTE9NS8NAEL0L/odlBC9iN0011DSbIpFePAhtpPS4TabZ&#13;&#10;YHY2ZLdN+u8dvehlhsebeR/ZerKduODgW0cK5rMIBFLl6pYaBZ/l5nEJwgdNte4coYIreljntzeZ&#13;&#10;Tms30hYvu9AIFiGfagUmhD6V0lcGrfYz1yMxd3KD1YHh0Mh60COL207GUZRIq1tiB6N7LAxWX7uz&#13;&#10;VXBoHhabfUnlWISPU2Km6/79uVDq/m56W/F4XYEIOIW/D/jpwPkh52BHd6bai45x8hTzqYIFL+bj&#13;&#10;lzkXPP5imWfyf4n8GwAA//8DAFBLAQItABQABgAIAAAAIQC2gziS/gAAAOEBAAATAAAAAAAAAAAA&#13;&#10;AAAAAAAAAABbQ29udGVudF9UeXBlc10ueG1sUEsBAi0AFAAGAAgAAAAhADj9If/WAAAAlAEAAAsA&#13;&#10;AAAAAAAAAAAAAAAALwEAAF9yZWxzLy5yZWxzUEsBAi0AFAAGAAgAAAAhAL9ooMzMAQAAAAQAAA4A&#13;&#10;AAAAAAAAAAAAAAAALgIAAGRycy9lMm9Eb2MueG1sUEsBAi0AFAAGAAgAAAAhAGKmam7fAAAADAEA&#13;&#10;AA8AAAAAAAAAAAAAAAAAJgQAAGRycy9kb3ducmV2LnhtbFBLBQYAAAAABAAEAPMAAAAyBQAAAAA=&#13;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3297A88" wp14:editId="194EADB1">
                <wp:simplePos x="0" y="0"/>
                <wp:positionH relativeFrom="column">
                  <wp:posOffset>5047723</wp:posOffset>
                </wp:positionH>
                <wp:positionV relativeFrom="paragraph">
                  <wp:posOffset>23981</wp:posOffset>
                </wp:positionV>
                <wp:extent cx="0" cy="762300"/>
                <wp:effectExtent l="50800" t="0" r="38100" b="38100"/>
                <wp:wrapNone/>
                <wp:docPr id="106" name="Connettore 2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9A7F64" id="Connettore 2 106" o:spid="_x0000_s1026" type="#_x0000_t32" style="position:absolute;margin-left:397.45pt;margin-top:1.9pt;width:0;height:60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2sj6zQEAAOsDAAAOAAAAZHJzL2Uyb0RvYy54bWysU8uu0zAQ3SPxD5b3NGmRCqqa3kUvsEFQ&#13;&#10;AfcDfJ1xYuGXxkMff8/YaXMRDwkhNhM/5sycczzZ3p29E0fAbGPo5HLRSgFBx96GoZMPX96+eC1F&#13;&#10;JhV65WKATl4gy7vd82fbU9rAKo7R9YCCi4S8OaVOjkRp0zRZj+BVXsQEgS9NRK+Itzg0PaoTV/eu&#13;&#10;WbXtujlF7BNGDTnz6f10KXe1vjGg6aMxGUi4TjI3qhFrfCyx2W3VZkCVRquvNNQ/sPDKBm46l7pX&#13;&#10;pMQ3tL+U8lZjzNHQQkffRGOshqqB1Szbn9R8HlWCqoXNyWm2Kf+/svrD8YDC9vx27VqKoDw/0j6G&#13;&#10;AEQRQaxEOWeXTilvOHkfDnjd5XTAIvls0JcvixHn6uxldhbOJPR0qPn01Xr1sq2mN0+4hJneQfSi&#13;&#10;LDqZCZUdRqokNJNYVmPV8X0m7szAG6A0daFEUta9Cb2gS2L6hFaFwUGhzeklpSn0J8J1RRcHE/wT&#13;&#10;GJbPFKc2dfBg71AcFY9M/3U5V+HMAjHWuRnUVm5/BF1zCwzqMP4tcM6uHWOgGehtiPi7rnS+UTVT&#13;&#10;/k31pLXIfoz9pT5ftYMnqvpznf4ysj/uK/zpH919BwAA//8DAFBLAwQUAAYACAAAACEAC/54I+AA&#13;&#10;AAAOAQAADwAAAGRycy9kb3ducmV2LnhtbExPy07DMBC8I/EP1iJxo04Lok0ap0I8jhWiqRBHN97E&#13;&#10;UeN1FDtt+HsWcSiXlWZndnYm30yuEyccQutJwXyWgECqvGmpUbAv3+5WIELUZHTnCRV8Y4BNcX2V&#13;&#10;68z4M33gaRcbwSYUMq3AxthnUobKotNh5nsk5mo/OB0ZDo00gz6zuevkIkkepdMt8Qere3y2WB13&#13;&#10;o1NQl82++npdybGr35flp03tttwqdXszvax5PK1BRJzi5QJ+O3B+KDjYwY9kgugULNOHlKUK7rkG&#13;&#10;83/4wMIFb2SRy/81ih8AAAD//wMAUEsBAi0AFAAGAAgAAAAhALaDOJL+AAAA4QEAABMAAAAAAAAA&#13;&#10;AAAAAAAAAAAAAFtDb250ZW50X1R5cGVzXS54bWxQSwECLQAUAAYACAAAACEAOP0h/9YAAACUAQAA&#13;&#10;CwAAAAAAAAAAAAAAAAAvAQAAX3JlbHMvLnJlbHNQSwECLQAUAAYACAAAACEAttrI+s0BAADrAwAA&#13;&#10;DgAAAAAAAAAAAAAAAAAuAgAAZHJzL2Uyb0RvYy54bWxQSwECLQAUAAYACAAAACEAC/54I+AAAAAO&#13;&#10;AQAADwAAAAAAAAAAAAAAAAAn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A6A238F" wp14:editId="54E310FF">
                <wp:simplePos x="0" y="0"/>
                <wp:positionH relativeFrom="column">
                  <wp:posOffset>1042670</wp:posOffset>
                </wp:positionH>
                <wp:positionV relativeFrom="paragraph">
                  <wp:posOffset>20793</wp:posOffset>
                </wp:positionV>
                <wp:extent cx="0" cy="762000"/>
                <wp:effectExtent l="50800" t="0" r="38100" b="38100"/>
                <wp:wrapNone/>
                <wp:docPr id="107" name="Connettore 2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CE2B4B" id="Connettore 2 107" o:spid="_x0000_s1026" type="#_x0000_t32" style="position:absolute;margin-left:82.1pt;margin-top:1.65pt;width:0;height:60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09B6zgEAAOsDAAAOAAAAZHJzL2Uyb0RvYy54bWysU8tu2zAQvBfoPxC815J9SArDcg5O20vR&#13;&#10;Gn18AEMtLaJ8Ybm17L/vkrKVIm2BIshlxcfO7sxwtbk7eSeOgNnG0MnlopUCgo69DYdOfv/2/s1b&#13;&#10;KTKp0CsXA3TyDFnebV+/2oxpDas4RNcDCi4S8npMnRyI0rppsh7Aq7yICQJfmoheEW/x0PSoRq7u&#13;&#10;XbNq25tmjNgnjBpy5tP76VJua31jQNNnYzKQcJ1kblQj1vhQYrPdqPUBVRqsvtBQz2DhlQ3cdC51&#13;&#10;r0iJn2j/KOWtxpijoYWOvonGWA1VA6tZtk/UfB1UgqqFzclptim/XFn96bhHYXt+u/ZWiqA8P9Iu&#13;&#10;hgBEEUGsRDlnl8aU15y8C3u87HLaY5F8MujLl8WIU3X2PDsLJxJ6OtR8envDb1ZNbx5xCTN9gOhF&#13;&#10;WXQyEyp7GKiS0ExiWY1Vx4+ZuDMDr4DS1IUSSVn3LvSCzonpE1oVDg4KbU4vKU2hPxGuKzo7mOBf&#13;&#10;wLB8pji1qYMHO4fiqHhk+h/LuQpnFoixzs2gtnL7J+iSW2BQh/F/gXN27RgDzUBvQ8S/daXTlaqZ&#13;&#10;8q+qJ61F9kPsz/X5qh08UdWfy/SXkf19X+GP/+j2FwAAAP//AwBQSwMEFAAGAAgAAAAhAGN5sR/f&#13;&#10;AAAADgEAAA8AAABkcnMvZG93bnJldi54bWxMT01PwzAMvSPxHyIjcWMpHRqjazohPo4TYp0Qx6xx&#13;&#10;m4rGqZp0K/9+3i5wsfz87Of38vXkOnHAIbSeFNzPEhBIlTctNQp25fvdEkSImozuPKGCXwywLq6v&#13;&#10;cp0Zf6RPPGxjI1iEQqYV2Bj7TMpQWXQ6zHyPxFztB6cjw6GRZtBHFnedTJNkIZ1uiT9Y3eOLxepn&#13;&#10;OzoFddnsqu+3pRy7+uOx/LJPdlNulLq9mV5XXJ5XICJO8e8CzhnYPxRsbO9HMkF0jBcPKa8qmM9B&#13;&#10;nPkL3nOT8kQWufwfozgBAAD//wMAUEsBAi0AFAAGAAgAAAAhALaDOJL+AAAA4QEAABMAAAAAAAAA&#13;&#10;AAAAAAAAAAAAAFtDb250ZW50X1R5cGVzXS54bWxQSwECLQAUAAYACAAAACEAOP0h/9YAAACUAQAA&#13;&#10;CwAAAAAAAAAAAAAAAAAvAQAAX3JlbHMvLnJlbHNQSwECLQAUAAYACAAAACEANNPQes4BAADrAwAA&#13;&#10;DgAAAAAAAAAAAAAAAAAuAgAAZHJzL2Uyb0RvYy54bWxQSwECLQAUAAYACAAAACEAY3mxH98AAAAO&#13;&#10;AQAADwAAAAAAAAAAAAAAAAAo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>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7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397B3126" w14:textId="77777777" w:rsidR="00D015AB" w:rsidRPr="007F57EE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</w:t>
      </w:r>
    </w:p>
    <w:p w14:paraId="461951C0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4620F83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0F9E97C" w14:textId="17B021DA" w:rsidR="00D015AB" w:rsidRDefault="000939BE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260FDDC8" wp14:editId="52BA0EF2">
                <wp:simplePos x="0" y="0"/>
                <wp:positionH relativeFrom="column">
                  <wp:posOffset>-184785</wp:posOffset>
                </wp:positionH>
                <wp:positionV relativeFrom="paragraph">
                  <wp:posOffset>194513</wp:posOffset>
                </wp:positionV>
                <wp:extent cx="2918298" cy="1575435"/>
                <wp:effectExtent l="0" t="0" r="15875" b="12065"/>
                <wp:wrapNone/>
                <wp:docPr id="108" name="Rettangolo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298" cy="15754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A50ED7" id="Rettangolo 108" o:spid="_x0000_s1026" style="position:absolute;margin-left:-14.55pt;margin-top:15.3pt;width:229.8pt;height:124.0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10ZJlQIAAIoFAAAOAAAAZHJzL2Uyb0RvYy54bWysVEtv2zAMvg/YfxB0X21nydoadYqgRYcB&#13;&#10;RVv0gZ5VWYoNyKImKXGyXz9Ksp2gK3YY5oMsiuTHNy8ud50iW2FdC7qixUlOidAc6lavK/ryfPPl&#13;&#10;jBLnma6ZAi0quheOXi4/f7roTSlm0ICqhSUIol3Zm4o23psyyxxvRMfcCRihkSnBdswjaddZbVmP&#13;&#10;6J3KZnn+LevB1sYCF87h63Vi0mXEl1Jwfy+lE56oiqJvPp42nm/hzJYXrFxbZpqWD26wf/CiY61G&#13;&#10;oxPUNfOMbGz7B1TXcgsOpD/h0GUgZctFjAGjKfJ30Tw1zIgYCybHmSlN7v/B8rvtgyVtjbXLsVSa&#13;&#10;dVikR+GxZGtQQMIr5qg3rkTRJ/NgB8rhNQS8k7YLfwyF7GJe91Nexc4Tjo+z8+Jsdo7wHHnF4nQx&#13;&#10;/7oIqNlB3VjnvwvoSLhU1GLhYj7Z9tb5JDqKBGsablql8J2VSofTgWrr8BaJ0D3iSlmyZVh3vysG&#13;&#10;a0dSaDtoZiGyFEu8+b0SCfVRSMxL8D46EjvygMk4F9oXidWwWiRTixy/0djoRQxUaQQMyBKdnLAH&#13;&#10;gFEygYzYKexBPqiK2NCTcv43x5LypBEtg/aTctdqsB8BKIxqsJzkxySl1IQsvUG9x66xkMbJGX7T&#13;&#10;YtlumfMPzOL84KThTvD3eEgFfUVhuFHSgP310XuQx7ZGLiU9zmNF3c8Ns4IS9UNjw58X83kY4EjM&#13;&#10;F6czJOwx5+2YozfdFWDpC9w+hsdrkPdqvEoL3SuujlWwiiymOdquKPd2JK582hO4fLhYraIYDq1h&#13;&#10;/lY/GR7AQ1ZDWz7vXpk1Q+96bPs7GGeXle9aOMkGTQ2rjQfZxv4+5HXINw58bJxhOYWNckxHqcMK&#13;&#10;Xf4GAAD//wMAUEsDBBQABgAIAAAAIQC2XS6S5QAAAA8BAAAPAAAAZHJzL2Rvd25yZXYueG1sTE/P&#13;&#10;T8IwFL6b+D80z8QLgXZDAcfeiJFoOBgTQA/eurWuk7Vd1gLzv+d50stLvrzvZ74abMtOug+NdwjJ&#13;&#10;RADTrvKqcTXC+/55vAAWonRKtt5phB8dYFVcX+UyU/7stvq0izUjExcyiWBi7DLOQ2W0lWHiO+3o&#13;&#10;9+V7KyPBvuaql2cyty1PhZhxKxtHCUZ2+sno6rA7WoTPzRDr7+Qlvh7k6GO0MWX1ti4Rb2+G9ZLO&#13;&#10;4xJY1EP8U8DvBuoPBRUr/dGpwFqEcfqQEBVhKmbAiHA3FffASoR0vpgDL3L+f0dxAQAA//8DAFBL&#13;&#10;AQItABQABgAIAAAAIQC2gziS/gAAAOEBAAATAAAAAAAAAAAAAAAAAAAAAABbQ29udGVudF9UeXBl&#13;&#10;c10ueG1sUEsBAi0AFAAGAAgAAAAhADj9If/WAAAAlAEAAAsAAAAAAAAAAAAAAAAALwEAAF9yZWxz&#13;&#10;Ly5yZWxzUEsBAi0AFAAGAAgAAAAhABrXRkmVAgAAigUAAA4AAAAAAAAAAAAAAAAALgIAAGRycy9l&#13;&#10;Mm9Eb2MueG1sUEsBAi0AFAAGAAgAAAAhALZdLpLlAAAADwEAAA8AAAAAAAAAAAAAAAAA7wQAAGRy&#13;&#10;cy9kb3ducmV2LnhtbFBLBQYAAAAABAAEAPMAAAABBgAAAAA=&#13;&#10;" filled="f" strokecolor="black [3213]" strokeweight="1pt"/>
            </w:pict>
          </mc:Fallback>
        </mc:AlternateContent>
      </w:r>
    </w:p>
    <w:p w14:paraId="1E7F0C2C" w14:textId="62D6F80E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4C24FA99" wp14:editId="024966C5">
                <wp:simplePos x="0" y="0"/>
                <wp:positionH relativeFrom="column">
                  <wp:posOffset>3472531</wp:posOffset>
                </wp:positionH>
                <wp:positionV relativeFrom="paragraph">
                  <wp:posOffset>22387</wp:posOffset>
                </wp:positionV>
                <wp:extent cx="2694562" cy="1575881"/>
                <wp:effectExtent l="0" t="0" r="10795" b="12065"/>
                <wp:wrapNone/>
                <wp:docPr id="109" name="Rettangolo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4562" cy="157588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8CEC25" id="Rettangolo 109" o:spid="_x0000_s1026" style="position:absolute;margin-left:273.45pt;margin-top:1.75pt;width:212.15pt;height:124.1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f/PHlAIAAIoFAAAOAAAAZHJzL2Uyb0RvYy54bWysVEtv2zAMvg/YfxB0X20HSR9GnSJo0WFA&#13;&#10;0RZth55VWYoNyKImKXGyXz9Ksp2sK3YY5oMsiuTHNy+vdp0iW2FdC7qixUlOidAc6lavK/r95fbL&#13;&#10;OSXOM10zBVpUdC8cvVp+/nTZm1LMoAFVC0sQRLuyNxVtvDdlljneiI65EzBCI1OC7ZhH0q6z2rIe&#13;&#10;0TuVzfL8NOvB1sYCF87h601i0mXEl1Jw/yClE56oiqJvPp42nm/hzJaXrFxbZpqWD26wf/CiY61G&#13;&#10;oxPUDfOMbGz7B1TXcgsOpD/h0GUgZctFjAGjKfJ30Tw3zIgYCybHmSlN7v/B8vvtoyVtjbXLLyjR&#13;&#10;rMMiPQmPJVuDAhJeMUe9cSWKPptHO1AOryHgnbRd+GMoZBfzup/yKnaecHycnV7MF6czSjjyisXZ&#13;&#10;4vy8CKjZQd1Y578K6Ei4VNRi4WI+2fbO+SQ6igRrGm5bpfCdlUqH04Fq6/AWidA94lpZsmVYd78b&#13;&#10;rR1Joe2gmYXIUizx5vdKJNQnITEvwfvoSOzIAybjXGhfJFbDapFMLXL8htAmjRio0ggYkCU6OWEP&#13;&#10;AL/7O2KnsAf5oCpiQ0/K+d8cS8qTRrQM2k/KXavBfgSgMKrBcpIfk5RSE7L0BvUeu8ZCGidn+G2L&#13;&#10;Zbtjzj8yi/ODk4Y7wT/gIRX0FYXhRkkD9udH70Ee2xq5lPQ4jxV1PzbMCkrUN40Nf1HM52GAIzFf&#13;&#10;nM2QsMect2OO3nTXgKUvcPsYHq9B3qvxKi10r7g6VsEqspjmaLui3NuRuPZpT+Dy4WK1imI4tIb5&#13;&#10;O/1seAAPWQ1t+bJ7ZdYMveux7e9hnF1WvmvhJBs0Naw2HmQb+/uQ1yHfOPCxcYblFDbKMR2lDit0&#13;&#10;+QsAAP//AwBQSwMEFAAGAAgAAAAhAP4UnjnlAAAADgEAAA8AAABkcnMvZG93bnJldi54bWxMT01L&#13;&#10;w0AQvQv+h2UEL8VuEk1r00yKWJQeRLCtB2+b7JrEZmdDdtvGf+940svA433Me/lqtJ04mcG3jhDi&#13;&#10;aQTCUOV0SzXCfvd0cw/CB0VadY4MwrfxsCouL3KVaXemN3PahlpwCPlMITQh9JmUvmqMVX7qekPM&#13;&#10;fbrBqsBwqKUe1JnDbSeTKJpJq1riD43qzWNjqsP2aBE+NmOov+Ln8HJQk/fJpimr13WJeH01rpd8&#13;&#10;HpYgghnDnwN+N3B/KLhY6Y6kvegQ0rvZgqUItykI5hfzOAFRIiRpPAdZ5PL/jOIHAAD//wMAUEsB&#13;&#10;Ai0AFAAGAAgAAAAhALaDOJL+AAAA4QEAABMAAAAAAAAAAAAAAAAAAAAAAFtDb250ZW50X1R5cGVz&#13;&#10;XS54bWxQSwECLQAUAAYACAAAACEAOP0h/9YAAACUAQAACwAAAAAAAAAAAAAAAAAvAQAAX3JlbHMv&#13;&#10;LnJlbHNQSwECLQAUAAYACAAAACEA2H/zx5QCAACKBQAADgAAAAAAAAAAAAAAAAAuAgAAZHJzL2Uy&#13;&#10;b0RvYy54bWxQSwECLQAUAAYACAAAACEA/hSeOeUAAAAOAQAADwAAAAAAAAAAAAAAAADuBAAAZHJz&#13;&#10;L2Rvd25yZXYueG1sUEsFBgAAAAAEAAQA8wAAAAAGAAAAAA==&#13;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</w:t>
      </w:r>
    </w:p>
    <w:p w14:paraId="0B02AA76" w14:textId="6BD9A50A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Full-text articles excluded                                                                                    Included                                       </w:t>
      </w:r>
    </w:p>
    <w:p w14:paraId="0052265F" w14:textId="2332FFF0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5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6A96B226" w14:textId="4FF1A15D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                           Studies included in qualitative synthesis</w:t>
      </w:r>
    </w:p>
    <w:p w14:paraId="323D3905" w14:textId="0DC9058D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Reasons: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20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                                                                            </w:t>
      </w:r>
    </w:p>
    <w:p w14:paraId="71C1352D" w14:textId="2CFFDC73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No disease-specific emergency data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14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9D12ED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Additional landmark pre-2010 studies retained</w:t>
      </w:r>
    </w:p>
    <w:p w14:paraId="1C2200AD" w14:textId="5F8693CF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Adult only/non pediatric population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12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5F80B41A" w14:textId="5477B676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- Duplicate/overlapping cohorts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9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678A3FAE" w14:textId="5A0075E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- Low relevance/ case reports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10</w:t>
      </w:r>
      <w:r>
        <w:rPr>
          <w:rFonts w:ascii="Times New Roman" w:hAnsi="Times New Roman" w:cs="Times New Roman"/>
          <w:sz w:val="21"/>
          <w:szCs w:val="21"/>
          <w:lang w:val="en-US"/>
        </w:rPr>
        <w:t>)                                                          Final references used</w:t>
      </w:r>
    </w:p>
    <w:p w14:paraId="3DB9E82D" w14:textId="62CEE88C" w:rsidR="00D015AB" w:rsidRPr="00537047" w:rsidRDefault="00D015AB" w:rsidP="00D015AB">
      <w:pPr>
        <w:rPr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- Non English (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544031">
        <w:rPr>
          <w:rFonts w:ascii="Times New Roman" w:hAnsi="Times New Roman" w:cs="Times New Roman"/>
          <w:sz w:val="21"/>
          <w:szCs w:val="21"/>
          <w:lang w:val="en-US"/>
        </w:rPr>
        <w:t>2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     </w:t>
      </w:r>
    </w:p>
    <w:p w14:paraId="200CEAC1" w14:textId="24E2F944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F824638" w14:textId="71B3BEEB" w:rsidR="00D015AB" w:rsidRDefault="00D015AB" w:rsidP="007C41A3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</w:p>
    <w:p w14:paraId="5CA885CE" w14:textId="77777777" w:rsidR="00D015AB" w:rsidRPr="00236B0E" w:rsidRDefault="00D015AB" w:rsidP="00D015AB">
      <w:pPr>
        <w:pStyle w:val="Titolo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6B0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RISMA 2020 Flow Diagram — Diffuse Alveolar Hemorrhage (DAH)</w:t>
      </w:r>
    </w:p>
    <w:p w14:paraId="17F26B13" w14:textId="4A027472" w:rsidR="00D015AB" w:rsidRDefault="00D015AB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5B3A0A43" w14:textId="77777777" w:rsidR="00D015AB" w:rsidRDefault="00D015AB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75709FCA" w14:textId="7906C7DE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44E5944D" wp14:editId="4E96EDA4">
                <wp:simplePos x="0" y="0"/>
                <wp:positionH relativeFrom="column">
                  <wp:posOffset>1867710</wp:posOffset>
                </wp:positionH>
                <wp:positionV relativeFrom="paragraph">
                  <wp:posOffset>-144753</wp:posOffset>
                </wp:positionV>
                <wp:extent cx="2326106" cy="1339516"/>
                <wp:effectExtent l="0" t="0" r="10795" b="6985"/>
                <wp:wrapNone/>
                <wp:docPr id="156" name="Rettangolo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106" cy="13395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396878" id="Rettangolo 156" o:spid="_x0000_s1026" style="position:absolute;margin-left:147.05pt;margin-top:-11.4pt;width:183.15pt;height:105.45pt;z-index:251843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6GHJlgIAAIoFAAAOAAAAZHJzL2Uyb0RvYy54bWysVEtPGzEQvlfqf7B8L7sbCC0RGxSBqCoh&#13;&#10;ioCKs/HaWUu2x7WdbNJf37H3kYiiHqruwevxzHzznsurndFkK3xQYGtanZSUCMuhUXZd0x/Pt5++&#13;&#10;UBIisw3TYEVN9yLQq+XHD5edW4gZtKAb4QmC2LDoXE3bGN2iKAJvhWHhBJywyJTgDYtI+nXReNYh&#13;&#10;utHFrCzPiw584zxwEQK+3vRMusz4Ugoev0sZRCS6puhbzKfP52s6i+UlW6w9c63igxvsH7wwTFk0&#13;&#10;OkHdsMjIxqs/oIziHgLIeMLBFCCl4iLHgNFU5ZtonlrmRI4FkxPclKbw/2D5/fbBE9Vg7ebnlFhm&#13;&#10;sEiPImLJ1qCBpFfMUefCAkWf3IMfqIDXFPBOepP+GArZ5bzup7yKXSQcH2ens/OqRHiOvOr09GJe&#13;&#10;ZdTioO58iF8FGJIuNfVYuJxPtr0LEU2i6CiSrFm4VVrn4mmbHgJo1aS3TKTuEdfaky3DusddlWJA&#13;&#10;iCMppJJmkSLrY8m3uNciQWj7KCTmJXmfHckdecBknAsbq57Vskb0puYlfqOx0YtsOgMmZIlOTtgD&#13;&#10;wCjZg4zYvc+DfFIVuaEn5fJvjvXKk0a2DDZOykZZ8O8BaIxqsNzLj0nqU5Oy9ArNHrvGQz9OwfFb&#13;&#10;hWW7YyE+MI/zg5OGOyF+x0Nq6GoKw42SFvyv996TPLY1cinpcB5rGn5umBeU6G8WG/6iOjtLA5yJ&#13;&#10;s/nnGRL+mPN6zLEbcw1Y+gq3j+P5muSjHq/Sg3nB1bFKVpHFLEfbNeXRj8R17PcELh8uVqsshkPr&#13;&#10;WLyzT44n8JTV1JbPuxfm3dC7Edv+HsbZZYs3LdzLJk0Lq00EqXJ/H/I65BsHPjfOsJzSRjmms9Rh&#13;&#10;hS5/AwAA//8DAFBLAwQUAAYACAAAACEAWz7kzOcAAAAQAQAADwAAAGRycy9kb3ducmV2LnhtbEyP&#13;&#10;QUvDQBCF74L/YRnBS2k3CSXENJsiFqUHEVrtobdNMmZjs7Mhu23jv3c86WVgmO+9ea9YT7YXFxx9&#13;&#10;50hBvIhAINWu6ahV8PH+PM9A+KCp0b0jVPCNHtbl7U2h88ZdaYeXfWgFm5DPtQITwpBL6WuDVvuF&#13;&#10;G5D49ulGqwOvYyubUV/Z3PYyiaJUWt0RfzB6wCeD9Wl/tgqO2ym0X/FLeD3p2WG2NVX9tqmUur+b&#13;&#10;NisejysQAafwp4DfDpwfSg5WuTM1XvQKkodlzKiCeZJwESbSNFqCqBjNshhkWcj/RcofAAAA//8D&#13;&#10;AFBLAQItABQABgAIAAAAIQC2gziS/gAAAOEBAAATAAAAAAAAAAAAAAAAAAAAAABbQ29udGVudF9U&#13;&#10;eXBlc10ueG1sUEsBAi0AFAAGAAgAAAAhADj9If/WAAAAlAEAAAsAAAAAAAAAAAAAAAAALwEAAF9y&#13;&#10;ZWxzLy5yZWxzUEsBAi0AFAAGAAgAAAAhAFboYcmWAgAAigUAAA4AAAAAAAAAAAAAAAAALgIAAGRy&#13;&#10;cy9lMm9Eb2MueG1sUEsBAi0AFAAGAAgAAAAhAFs+5MznAAAAEAEAAA8AAAAAAAAAAAAAAAAA8AQA&#13;&#10;AGRycy9kb3ducmV2LnhtbFBLBQYAAAAABAAEAPMAAAAEBgAAAAA=&#13;&#10;" filled="f" strokecolor="black [3213]" strokeweight="1pt"/>
            </w:pict>
          </mc:Fallback>
        </mc:AlternateConten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Identification</w:t>
      </w:r>
    </w:p>
    <w:p w14:paraId="7CAF0882" w14:textId="36E6F8CD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61E65471" w14:textId="77777777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Records identified from databases</w:t>
      </w:r>
    </w:p>
    <w:p w14:paraId="5C425E92" w14:textId="1D8C61B2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A312DE">
        <w:rPr>
          <w:rFonts w:ascii="Times New Roman" w:hAnsi="Times New Roman" w:cs="Times New Roman"/>
          <w:sz w:val="21"/>
          <w:szCs w:val="21"/>
          <w:lang w:val="en-US"/>
        </w:rPr>
        <w:t>Pubmed</w:t>
      </w:r>
      <w:proofErr w:type="spellEnd"/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 (n = 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15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7932F9FA" w14:textId="5E3069FC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Embase (n= 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20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33ACDE16" w14:textId="1B9BDFDD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Scopus (n= 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23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D015AB">
        <w:rPr>
          <w:noProof/>
          <w:lang w:val="en-US"/>
        </w:rPr>
        <w:t xml:space="preserve"> </w:t>
      </w:r>
    </w:p>
    <w:p w14:paraId="09D0CBFC" w14:textId="3C4A218B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Total (n= 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58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A2E3BCB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D1D5608" wp14:editId="097A231D">
                <wp:simplePos x="0" y="0"/>
                <wp:positionH relativeFrom="column">
                  <wp:posOffset>3085587</wp:posOffset>
                </wp:positionH>
                <wp:positionV relativeFrom="paragraph">
                  <wp:posOffset>122906</wp:posOffset>
                </wp:positionV>
                <wp:extent cx="0" cy="343670"/>
                <wp:effectExtent l="50800" t="0" r="38100" b="37465"/>
                <wp:wrapNone/>
                <wp:docPr id="110" name="Connettore 2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84F979" id="Connettore 2 110" o:spid="_x0000_s1026" type="#_x0000_t32" style="position:absolute;margin-left:242.95pt;margin-top:9.7pt;width:0;height:27.05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5GTgzgEAAOsDAAAOAAAAZHJzL2Uyb0RvYy54bWysU9uO0zAQfUfiHyy/0zRdtKCq6T50gRcE&#13;&#10;FSwf4HXGiYVvGg+9/D1jp80iLhJCvEx8mTNzzvFkc3fyThwAs42hk+1iKQUEHXsbhk5+eXj74rUU&#13;&#10;mVTolYsBOnmGLO+2z59tjmkNqzhG1wMKLhLy+pg6ORKlddNkPYJXeRETBL40Eb0i3uLQ9KiOXN27&#13;&#10;ZrVc3jbHiH3CqCFnPr2fLuW21jcGNH00JgMJ10nmRjVijY8lNtuNWg+o0mj1hYb6BxZe2cBN51L3&#13;&#10;ipT4hvaXUt5qjDkaWujom2iM1VA1sJp2+ZOaz6NKULWwOTnNNuX/V1Z/OOxR2J7frmV/gvL8SLsY&#13;&#10;AhBFBLES5ZxdOqa85uRd2ONll9Mei+STQV++LEacqrPn2Vk4kdDToebTm5c3t69queYJlzDTO4he&#13;&#10;lEUnM6Gyw0iVhGYSbTVWHd5n4s4MvAJKUxdKJGXdm9ALOiemT2hVGBwU2pxeUppCfyJcV3R2MME/&#13;&#10;gWH5THFqUwcPdg7FQfHI9F/buQpnFoixzs2gZeX2R9Alt8CgDuPfAufs2jEGmoHehoi/60qnK1Uz&#13;&#10;5V9VT1qL7MfYn+vzVTt4oqo/l+kvI/vjvsKf/tHtdwAAAP//AwBQSwMEFAAGAAgAAAAhALtr2cPg&#13;&#10;AAAADgEAAA8AAABkcnMvZG93bnJldi54bWxMT8lOwzAQvSPxD9YgcaNOoaVJGqdCLMeqoqlQj248&#13;&#10;iSO8RLHThr9nEAe4jDTz3ryl2EzWsDMOofNOwHyWAENXe9W5VsChertLgYUonZLGOxTwhQE25fVV&#13;&#10;IXPlL+4dz/vYMhJxIZcCdIx9znmoNVoZZr5HR1jjBysjrUPL1SAvJG4Nv0+SR25l58hByx6fNdaf&#13;&#10;+9EKaKr2UB9fUz6aZreqPnSmt9VWiNub6WVN42kNLOIU/z7gpwPlh5KCnfzoVGBGwCJdZkQlIFsA&#13;&#10;I8Lv4SRg9bAEXhb8f43yGwAA//8DAFBLAQItABQABgAIAAAAIQC2gziS/gAAAOEBAAATAAAAAAAA&#13;&#10;AAAAAAAAAAAAAABbQ29udGVudF9UeXBlc10ueG1sUEsBAi0AFAAGAAgAAAAhADj9If/WAAAAlAEA&#13;&#10;AAsAAAAAAAAAAAAAAAAALwEAAF9yZWxzLy5yZWxzUEsBAi0AFAAGAAgAAAAhAFfkZODOAQAA6wMA&#13;&#10;AA4AAAAAAAAAAAAAAAAALgIAAGRycy9lMm9Eb2MueG1sUEsBAi0AFAAGAAgAAAAhALtr2cPgAAAA&#13;&#10;DgEAAA8AAAAAAAAAAAAAAAAAKA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4AB8ABE5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9A73F2B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02F1955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2DA1B779" wp14:editId="30086FAE">
                <wp:simplePos x="0" y="0"/>
                <wp:positionH relativeFrom="column">
                  <wp:posOffset>1942465</wp:posOffset>
                </wp:positionH>
                <wp:positionV relativeFrom="paragraph">
                  <wp:posOffset>79348</wp:posOffset>
                </wp:positionV>
                <wp:extent cx="2326005" cy="601579"/>
                <wp:effectExtent l="0" t="0" r="10795" b="8255"/>
                <wp:wrapNone/>
                <wp:docPr id="111" name="Rettangolo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5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A908E4" id="Rettangolo 111" o:spid="_x0000_s1026" style="position:absolute;margin-left:152.95pt;margin-top:6.25pt;width:183.15pt;height:47.35pt;z-index:251789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YLbSlAIAAIkFAAAOAAAAZHJzL2Uyb0RvYy54bWysVF9v2yAQf5+074B4X21nSbtadaooVadJ&#13;&#10;VRu1nfpMMcSWMMeAxMk+/Q5wnKyr9jDND5jj7n73/66ud50iW2FdC7qixVlOidAc6lavK/r9+fbT&#13;&#10;F0qcZ7pmCrSo6F44ej3/+OGqN6WYQAOqFpYgiHZlbyraeG/KLHO8ER1zZ2CERqYE2zGPpF1ntWU9&#13;&#10;oncqm+T5edaDrY0FLpzD15vEpPOIL6Xg/kFKJzxRFUXffDxtPF/Dmc2vWLm2zDQtH9xg/+BFx1qN&#13;&#10;RkeoG+YZ2dj2D6iu5RYcSH/GoctAypaLGANGU+RvonlqmBExFkyOM2Oa3P+D5ffblSVtjbUrCko0&#13;&#10;67BIj8JjydaggIRXzFFvXImiT2ZlB8rhNQS8k7YLfwyF7GJe92Nexc4Tjo+Tz5PzPJ9RwpF3nhez&#13;&#10;i8sAmh21jXX+q4COhEtFLdYtppNt75xPogeRYEzDbasUvrNS6XA6UG0d3iIRmkcslSVbhmX3uxgC&#13;&#10;WjuRQipoZiGwFEq8+b0SCfVRSExLcD46EhvyiMk4F9oXidWwWiRTsxy/IbRRIwaqNAIGZIlOjtgD&#13;&#10;wO/+HrBT2IN8UBWxn0fl/G+OJeVRI1oG7UflrtVg3wNQGNVgOckfkpRSE7L0CvUem8ZCmiZn+G2L&#13;&#10;Zbtjzq+YxfHBQcOV4B/wkAr6isJwo6QB+/O99yCPXY1cSnocx4q6HxtmBSXqm8Z+vyym0zC/kZjO&#13;&#10;LiZI2FPO6ylHb7olYOmxo9G7eA3yXh2u0kL3gptjEawii2mOtivKvT0QS5/WBO4eLhaLKIYza5i/&#13;&#10;00+GB/CQ1dCWz7sXZs3Qux67/h4Oo8vKNy2cZIOmhsXGg2xjfx/zOuQb5z02zrCbwkI5paPUcYPO&#13;&#10;fwEAAP//AwBQSwMEFAAGAAgAAAAhAEp2tt3kAAAADwEAAA8AAABkcnMvZG93bnJldi54bWxMT01P&#13;&#10;wzAMvSPxHyIjcZlYsqJt0DWdEBNoB4TEgAO3tDFNWeNUTbaVf485wcWS/Z7fR7EefSeOOMQ2kIbZ&#13;&#10;VIFAqoNtqdHw9vpwdQMiJkPWdIFQwzdGWJfnZ4XJbTjRCx53qREsQjE3GlxKfS5lrB16E6ehR2Ls&#13;&#10;MwzeJF6HRtrBnFjcdzJTaiG9aYkdnOnx3mG93x28ho/tmJqv2WN62pvJ+2Trqvp5U2l9eTFuVjzu&#13;&#10;ViASjunvA347cH4oOVgVDmSj6DRcq/ktUxnI5iCYsFhmGYiKD2qZgSwL+b9H+QMAAP//AwBQSwEC&#13;&#10;LQAUAAYACAAAACEAtoM4kv4AAADhAQAAEwAAAAAAAAAAAAAAAAAAAAAAW0NvbnRlbnRfVHlwZXNd&#13;&#10;LnhtbFBLAQItABQABgAIAAAAIQA4/SH/1gAAAJQBAAALAAAAAAAAAAAAAAAAAC8BAABfcmVscy8u&#13;&#10;cmVsc1BLAQItABQABgAIAAAAIQB4YLbSlAIAAIkFAAAOAAAAAAAAAAAAAAAAAC4CAABkcnMvZTJv&#13;&#10;RG9jLnhtbFBLAQItABQABgAIAAAAIQBKdrbd5AAAAA8BAAAPAAAAAAAAAAAAAAAAAO4EAABkcnMv&#13;&#10;ZG93bnJldi54bWxQSwUGAAAAAAQABADzAAAA/wUAAAAA&#13;&#10;" filled="f" strokecolor="black [3213]" strokeweight="1pt"/>
            </w:pict>
          </mc:Fallback>
        </mc:AlternateContent>
      </w:r>
    </w:p>
    <w:p w14:paraId="79EB9B01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Records removed before screening:</w:t>
      </w:r>
    </w:p>
    <w:p w14:paraId="5EA6805B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Duplicate records removed</w:t>
      </w:r>
    </w:p>
    <w:p w14:paraId="3496FACD" w14:textId="3C117EA0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15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F2058DA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4EB12E11" wp14:editId="7E41236E">
                <wp:simplePos x="0" y="0"/>
                <wp:positionH relativeFrom="column">
                  <wp:posOffset>3083668</wp:posOffset>
                </wp:positionH>
                <wp:positionV relativeFrom="paragraph">
                  <wp:posOffset>61744</wp:posOffset>
                </wp:positionV>
                <wp:extent cx="0" cy="343670"/>
                <wp:effectExtent l="50800" t="0" r="38100" b="37465"/>
                <wp:wrapNone/>
                <wp:docPr id="112" name="Connettore 2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E82A9F" id="Connettore 2 112" o:spid="_x0000_s1026" type="#_x0000_t32" style="position:absolute;margin-left:242.8pt;margin-top:4.85pt;width:0;height:27.05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JTLUzgEAAOsDAAAOAAAAZHJzL2Uyb0RvYy54bWysU9uO0zAQfUfiHyy/07RdtKCq6T50gRcE&#13;&#10;FSwf4HXGjYVvGg9N8/eMnTaLuEgI8TLxZc7MOceT7d3ZO3ECzDaGVq4WSykg6NjZcGzll4e3L15L&#13;&#10;kUmFTrkYoJUjZHm3e/5sO6QNrGMfXQcouEjImyG1sidKm6bJugev8iImCHxpInpFvMVj06EauLp3&#13;&#10;zXq5vG2GiF3CqCFnPr2fLuWu1jcGNH00JgMJ10rmRjVijY8lNrut2hxRpd7qCw31Dyy8soGbzqXu&#13;&#10;FSnxDe0vpbzVGHM0tNDRN9EYq6FqYDWr5U9qPvcqQdXC5uQ025T/X1n94XRAYTt+u9VaiqA8P9I+&#13;&#10;hgBEEUGsRTlnl4aUN5y8Dwe87HI6YJF8NujLl8WIc3V2nJ2FMwk9HWo+vXl5c/uqmt484RJmegfR&#13;&#10;i7JoZSZU9thTJaGZxKoaq07vM3FnBl4BpakLJZKy7k3oBI2J6RNaFY4OCm1OLylNoT8RrisaHUzw&#13;&#10;T2BYPlOc2tTBg71DcVI8Mt3X1VyFMwvEWOdm0LJy+yPokltgUIfxb4Fzdu0YA81Ab0PE33Wl85Wq&#13;&#10;mfKvqietRfZj7Mb6fNUOnqjqz2X6y8j+uK/wp3909x0AAP//AwBQSwMEFAAGAAgAAAAhAFWIi7bf&#13;&#10;AAAADQEAAA8AAABkcnMvZG93bnJldi54bWxMT8tOwzAQvCPxD9YicaMOrzRNs6kQj2OFaCrE0Y03&#13;&#10;cUS8jmKnDX+PEQe4jDSa3XkUm9n24kij7xwjXC8SEMS10x23CPvq5SoD4YNirXrHhPBFHjbl+Vmh&#13;&#10;cu1O/EbHXWhFNGGfKwQTwpBL6WtDVvmFG4ij1rjRqhDp2Eo9qlM0t728SZJUWtVxTDBqoEdD9edu&#13;&#10;sghN1e7rj+dMTn3zuqzezcpsqy3i5cX8tI7wsAYRaA5/H/CzIfaHMhY7uIm1Fz3CXXafxlOE1RJE&#13;&#10;1H/5ASG9zUCWhfy/ovwGAAD//wMAUEsBAi0AFAAGAAgAAAAhALaDOJL+AAAA4QEAABMAAAAAAAAA&#13;&#10;AAAAAAAAAAAAAFtDb250ZW50X1R5cGVzXS54bWxQSwECLQAUAAYACAAAACEAOP0h/9YAAACUAQAA&#13;&#10;CwAAAAAAAAAAAAAAAAAvAQAAX3JlbHMvLnJlbHNQSwECLQAUAAYACAAAACEAbyUy1M4BAADrAwAA&#13;&#10;DgAAAAAAAAAAAAAAAAAuAgAAZHJzL2Uyb0RvYy54bWxQSwECLQAUAAYACAAAACEAVYiLtt8AAAAN&#13;&#10;AQAADwAAAAAAAAAAAAAAAAAo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</w:p>
    <w:p w14:paraId="36FD5686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FED166B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23F92A53" wp14:editId="28D97344">
                <wp:simplePos x="0" y="0"/>
                <wp:positionH relativeFrom="column">
                  <wp:posOffset>1940560</wp:posOffset>
                </wp:positionH>
                <wp:positionV relativeFrom="paragraph">
                  <wp:posOffset>149657</wp:posOffset>
                </wp:positionV>
                <wp:extent cx="2326005" cy="601345"/>
                <wp:effectExtent l="0" t="0" r="10795" b="8255"/>
                <wp:wrapNone/>
                <wp:docPr id="113" name="Rettangolo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3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61B5C6" id="Rettangolo 113" o:spid="_x0000_s1026" style="position:absolute;margin-left:152.8pt;margin-top:11.8pt;width:183.15pt;height:47.35pt;z-index:251790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ETVClQIAAIkFAAAOAAAAZHJzL2Uyb0RvYy54bWysVF9P2zAQf5+072D5fSQpLdsiUlSBmCYh&#13;&#10;qICJZ+PYTSTH59lu0+7T72wnacXQHqblwfH57n73/y6v9p0iO2FdC7qixVlOidAc6lZvKvrj+fbT&#13;&#10;F0qcZ7pmCrSo6EE4erX8+OGyN6WYQQOqFpYgiHZlbyraeG/KLHO8ER1zZ2CERqYE2zGPpN1ktWU9&#13;&#10;oncqm+X5RdaDrY0FLpzD15vEpMuIL6Xg/kFKJzxRFUXffDxtPF/DmS0vWbmxzDQtH9xg/+BFx1qN&#13;&#10;RieoG+YZ2dr2D6iu5RYcSH/GoctAypaLGANGU+RvonlqmBExFkyOM1Oa3P+D5fe7tSVtjbUrzinR&#13;&#10;rMMiPQqPJduAAhJeMUe9cSWKPpm1HSiH1xDwXtou/DEUso95PUx5FXtPOD7OzmcXeb6ghCPvIi/O&#13;&#10;54sAmh21jXX+m4COhEtFLdYtppPt7pxPoqNIMKbhtlUK31mpdDgdqLYOb5EIzSOulSU7hmX3+2Kw&#13;&#10;diKFtoNmFgJLocSbPyiRUB+FxLQE56MjsSGPmIxzoX2RWA2rRTK1yPEbjY1exECVRsCALNHJCXsA&#13;&#10;GCUTyIidwh7kg6qI/Twp539zLClPGtEyaD8pd60G+x6AwqgGy0l+TFJKTcjSK9QHbBoLaZqc4bct&#13;&#10;lu2OOb9mFscHBw1Xgn/AQyroKwrDjZIG7K/33oM8djVyKelxHCvqfm6ZFZSo7xr7/Wsxn4f5jcR8&#13;&#10;8XmGhD3lvJ5y9La7Bix9gcvH8HgN8l6NV2mhe8HNsQpWkcU0R9sV5d6OxLVPawJ3DxerVRTDmTXM&#13;&#10;3+knwwN4yGpoy+f9C7Nm6F2PXX8P4+iy8k0LJ9mgqWG19SDb2N/HvA75xnmPjTPsprBQTukoddyg&#13;&#10;y98AAAD//wMAUEsDBBQABgAIAAAAIQC22/yH5QAAAA8BAAAPAAAAZHJzL2Rvd25yZXYueG1sTI9B&#13;&#10;T8MwDIXvSPyHyEhcJpZ2FWV0TSfEBNoBITHgwC1tTFPWOFWTbeXfY05wsWX58/N75XpyvTjiGDpP&#13;&#10;CtJ5AgKp8aajVsHb68PVEkSImozuPaGCbwywrs7PSl0Yf6IXPO5iK1iEQqEV2BiHQsrQWHQ6zP2A&#13;&#10;xLtPPzodeRxbaUZ9YnHXy0WS5NLpjviD1QPeW2z2u4NT8LGdYvuVPsanvZ69z7a2bp43tVKXF9Nm&#13;&#10;xeVuBSLiFP8u4DcD+4eKjdX+QCaIXkGWXOeMKlhk3BnIb9JbEDWT6TIDWZXyf47qBwAA//8DAFBL&#13;&#10;AQItABQABgAIAAAAIQC2gziS/gAAAOEBAAATAAAAAAAAAAAAAAAAAAAAAABbQ29udGVudF9UeXBl&#13;&#10;c10ueG1sUEsBAi0AFAAGAAgAAAAhADj9If/WAAAAlAEAAAsAAAAAAAAAAAAAAAAALwEAAF9yZWxz&#13;&#10;Ly5yZWxzUEsBAi0AFAAGAAgAAAAhAGcRNUKVAgAAiQUAAA4AAAAAAAAAAAAAAAAALgIAAGRycy9l&#13;&#10;Mm9Eb2MueG1sUEsBAi0AFAAGAAgAAAAhALbb/IflAAAADwEAAA8AAAAAAAAAAAAAAAAA7wQAAGRy&#13;&#10;cy9kb3ducmV2LnhtbFBLBQYAAAAABAAEAPMAAAABBgAAAAA=&#13;&#10;" filled="f" strokecolor="black [3213]" strokeweight="1pt"/>
            </w:pict>
          </mc:Fallback>
        </mc:AlternateContent>
      </w:r>
    </w:p>
    <w:p w14:paraId="3581C224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Screening</w:t>
      </w:r>
    </w:p>
    <w:p w14:paraId="4E01AC8E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cords screened by title/abstract</w:t>
      </w:r>
    </w:p>
    <w:p w14:paraId="31459662" w14:textId="6D559A3C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43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A312DE">
        <w:rPr>
          <w:rFonts w:ascii="Times New Roman" w:hAnsi="Times New Roman" w:cs="Times New Roman"/>
          <w:noProof/>
          <w:sz w:val="21"/>
          <w:szCs w:val="21"/>
          <w:lang w:val="en-US"/>
        </w:rPr>
        <w:t xml:space="preserve"> </w:t>
      </w:r>
    </w:p>
    <w:p w14:paraId="55A6FC6D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3927CBA0" wp14:editId="46BB7D62">
                <wp:simplePos x="0" y="0"/>
                <wp:positionH relativeFrom="column">
                  <wp:posOffset>3105150</wp:posOffset>
                </wp:positionH>
                <wp:positionV relativeFrom="paragraph">
                  <wp:posOffset>136525</wp:posOffset>
                </wp:positionV>
                <wp:extent cx="0" cy="343535"/>
                <wp:effectExtent l="50800" t="0" r="38100" b="37465"/>
                <wp:wrapNone/>
                <wp:docPr id="114" name="Connettore 2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58C5A6" id="Connettore 2 114" o:spid="_x0000_s1026" type="#_x0000_t32" style="position:absolute;margin-left:244.5pt;margin-top:10.75pt;width:0;height:27.05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/P6LzQEAAOsDAAAOAAAAZHJzL2Uyb0RvYy54bWysU8mO2zAMvRfoPwi6N84yUxRBnDlk2l6K&#13;&#10;NujyARqZioVqA8Umzt+XkhNP0QUoBnOhJYqPfI+kN3eDd+IImG0MrVzM5lJA0LGz4dDKb1/fvXoj&#13;&#10;RSYVOuVigFaeIcu77csXm1NawzL20XWAgpOEvD6lVvZEad00WffgVZ7FBIEfTUSviK94aDpUJ87u&#13;&#10;XbOcz183p4hdwqghZ/bej49yW/MbA5o+GZOBhGslc6NqsdqHYpvtRq0PqFJv9YWGegILr2zgolOq&#13;&#10;e0VK/ED7RypvNcYcDc109E00xmqoGljNYv6bmi+9SlC1cHNymtqUny+t/njco7Adz25xI0VQnoe0&#13;&#10;iyEAUUQQS1H83KVTymsO3oU9Xm457bFIHgz68mUxYqidPU+dhYGEHp2avaub1e3qtqRrHnEJM72H&#13;&#10;6EU5tDITKnvoqZLQTGJRG6uOHzKNwCugFHWhWFLWvQ2doHNi+oRWhYODS50S0hT6I+F6orODEf4Z&#13;&#10;DMtnimOZuniwcyiOilem+76YsnBkgRjr3ASaV27/BF1iCwzqMv4vcIquFWOgCehtiPi3qjRcqZox&#13;&#10;/qp61FpkP8TuXMdX28EbVedw2f6ysr/eK/zxH93+BAAA//8DAFBLAwQUAAYACAAAACEAe9/RGOIA&#13;&#10;AAAOAQAADwAAAGRycy9kb3ducmV2LnhtbEyPy07DMBBF90j8gzVI7KjTirZpmkmFeCwrRFMhlm7s&#13;&#10;xBHxOIqdNvw9g1jAZqR53XtPvptcJ85mCK0nhPksAWGo8rqlBuFYvtylIEJUpFXnySB8mQC74voq&#13;&#10;V5n2F3oz50NsBItQyBSCjbHPpAyVNU6Fme8N8a72g1OR26GRelAXFnedXCTJSjrVEjtY1ZtHa6rP&#13;&#10;w+gQ6rI5Vh/PqRy7+nVdvtuN3Zd7xNub6WnL5WELIpop/n3ADwPnh4KDnfxIOogO4T7dMFBEWMyX&#13;&#10;IPjgd3BCWC9XIItc/scovgEAAP//AwBQSwECLQAUAAYACAAAACEAtoM4kv4AAADhAQAAEwAAAAAA&#13;&#10;AAAAAAAAAAAAAAAAW0NvbnRlbnRfVHlwZXNdLnhtbFBLAQItABQABgAIAAAAIQA4/SH/1gAAAJQB&#13;&#10;AAALAAAAAAAAAAAAAAAAAC8BAABfcmVscy8ucmVsc1BLAQItABQABgAIAAAAIQBZ/P6LzQEAAOsD&#13;&#10;AAAOAAAAAAAAAAAAAAAAAC4CAABkcnMvZTJvRG9jLnhtbFBLAQItABQABgAIAAAAIQB739EY4gAA&#13;&#10;AA4BAAAPAAAAAAAAAAAAAAAAACcEAABkcnMvZG93bnJldi54bWxQSwUGAAAAAAQABADzAAAANgUA&#13;&#10;AAAA&#13;&#10;" strokecolor="black [3200]" strokeweight=".5pt">
                <v:stroke endarrow="block" joinstyle="miter"/>
              </v:shape>
            </w:pict>
          </mc:Fallback>
        </mc:AlternateContent>
      </w:r>
    </w:p>
    <w:p w14:paraId="022EBEBD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65803AB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9919B02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1C604A6" wp14:editId="44AD2B4C">
                <wp:simplePos x="0" y="0"/>
                <wp:positionH relativeFrom="column">
                  <wp:posOffset>1585365</wp:posOffset>
                </wp:positionH>
                <wp:positionV relativeFrom="paragraph">
                  <wp:posOffset>27940</wp:posOffset>
                </wp:positionV>
                <wp:extent cx="2966936" cy="1381327"/>
                <wp:effectExtent l="0" t="0" r="17780" b="15875"/>
                <wp:wrapNone/>
                <wp:docPr id="115" name="Rettangolo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936" cy="13813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EE27AD" id="Rettangolo 115" o:spid="_x0000_s1026" style="position:absolute;margin-left:124.85pt;margin-top:2.2pt;width:233.6pt;height:108.7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IFjVlgIAAIoFAAAOAAAAZHJzL2Uyb0RvYy54bWysVF9P2zAQf5+072D5faRpoUBEiioQ0yQE&#13;&#10;CJh4dh27ieT4PNtt2n36ne0krQDtYVoeHJ/v7nf/7+p61yqyFdY1oEuan0woEZpD1eh1SX++3n27&#13;&#10;oMR5piumQIuS7oWj14uvX646U4gp1KAqYQmCaFd0pqS196bIMsdr0TJ3AkZoZEqwLfNI2nVWWdYh&#13;&#10;equy6WQyzzqwlbHAhXP4epuYdBHxpRTcP0rphCeqpOibj6eN5yqc2eKKFWvLTN3w3g32D160rNFo&#13;&#10;dIS6ZZ6RjW0+QLUNt+BA+hMObQZSNlzEGDCafPIumpeaGRFjweQ4M6bJ/T9Y/rB9sqSpsHb5GSWa&#13;&#10;tVikZ+GxZGtQQMIr5qgzrkDRF/Nke8rhNQS8k7YNfwyF7GJe92Nexc4Tjo/Ty/n8cjanhCMvn13k&#13;&#10;s+l5QM0O6sY6/11AS8KlpBYLF/PJtvfOJ9FBJFjTcNcohe+sUDqcDlRThbdIhO4RN8qSLcO6+13e&#13;&#10;WzuSQttBMwuRpVjize+VSKjPQmJegvfRkdiRB0zGudA+T6yaVSKZOpvgNxgbvIiBKo2AAVmikyN2&#13;&#10;DzBIJpABO4XdywdVERt6VJ78zbGkPGpEy6D9qNw2GuxnAAqj6i0n+SFJKTUhSyuo9tg1FtI4OcPv&#13;&#10;GizbPXP+iVmcH5w03An+EQ+poCsp9DdKarC/P3sP8tjWyKWkw3ksqfu1YVZQon5obPjL/PQ0DHAk&#13;&#10;Ts/Op0jYY87qmKM37Q1g6XPcPobHa5D3arhKC+0bro5lsIospjnaLin3diBufNoTuHy4WC6jGA6t&#13;&#10;Yf5evxgewENWQ1u+7t6YNX3vemz7BxhmlxXvWjjJBk0Ny40H2cT+PuS1zzcOfGycfjmFjXJMR6nD&#13;&#10;Cl38AQAA//8DAFBLAwQUAAYACAAAACEAiRCuBOUAAAAOAQAADwAAAGRycy9kb3ducmV2LnhtbEyP&#13;&#10;QUvDQBCF74L/YRnBS7GbhNCaNJsiFqUHEax68DZJxmxsdjdkt2389x1P9TIwfG/evFesJ9OLI42+&#13;&#10;c1ZBPI9AkK1d09lWwcf70909CB/QNtg7Swp+ycO6vL4qMG/cyb7RcRdawSbW56hAhzDkUvpak0E/&#13;&#10;dwNZZt9uNBh4HVvZjHhic9PLJIoW0mBn+YPGgR411fvdwSj42k6h/Ymfw8seZ5+zra7q102l1O3N&#13;&#10;tFnxeFiBCDSFywX8deD8UHKwyh1s40WvIEmzJUsVpCkI5st4kYGoGCRxBrIs5P8a5RkAAP//AwBQ&#13;&#10;SwECLQAUAAYACAAAACEAtoM4kv4AAADhAQAAEwAAAAAAAAAAAAAAAAAAAAAAW0NvbnRlbnRfVHlw&#13;&#10;ZXNdLnhtbFBLAQItABQABgAIAAAAIQA4/SH/1gAAAJQBAAALAAAAAAAAAAAAAAAAAC8BAABfcmVs&#13;&#10;cy8ucmVsc1BLAQItABQABgAIAAAAIQDcIFjVlgIAAIoFAAAOAAAAAAAAAAAAAAAAAC4CAABkcnMv&#13;&#10;ZTJvRG9jLnhtbFBLAQItABQABgAIAAAAIQCJEK4E5QAAAA4BAAAPAAAAAAAAAAAAAAAAAPAEAABk&#13;&#10;cnMvZG93bnJldi54bWxQSwUGAAAAAAQABADzAAAAAgYAAAAA&#13;&#10;" filled="f" strokecolor="black [3213]" strokeweight="1pt"/>
            </w:pict>
          </mc:Fallback>
        </mc:AlternateContent>
      </w:r>
    </w:p>
    <w:p w14:paraId="31F444B7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Records excluded</w:t>
      </w:r>
    </w:p>
    <w:p w14:paraId="02FCE1AC" w14:textId="335C624E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310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</w:t>
      </w:r>
    </w:p>
    <w:p w14:paraId="3A6A3803" w14:textId="77777777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asons:</w:t>
      </w:r>
    </w:p>
    <w:p w14:paraId="17F38B3C" w14:textId="4D78D7C0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Not pediatric/rheumatologic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83)</w:t>
      </w:r>
    </w:p>
    <w:p w14:paraId="7531337E" w14:textId="3E0218D8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- 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 xml:space="preserve">Non immune /No </w:t>
      </w:r>
      <w:proofErr w:type="spellStart"/>
      <w:r w:rsidR="000939BE">
        <w:rPr>
          <w:rFonts w:ascii="Times New Roman" w:hAnsi="Times New Roman" w:cs="Times New Roman"/>
          <w:sz w:val="21"/>
          <w:szCs w:val="21"/>
          <w:lang w:val="en-US"/>
        </w:rPr>
        <w:t>Vasculitic</w:t>
      </w:r>
      <w:proofErr w:type="spellEnd"/>
      <w:r w:rsidR="000939BE">
        <w:rPr>
          <w:rFonts w:ascii="Times New Roman" w:hAnsi="Times New Roman" w:cs="Times New Roman"/>
          <w:sz w:val="21"/>
          <w:szCs w:val="21"/>
          <w:lang w:val="en-US"/>
        </w:rPr>
        <w:t xml:space="preserve"> DAH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(n= 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103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7B91598A" w14:textId="02F7899F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Not emergency/life-threatening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72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224EB36" w14:textId="2C5639D0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- 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I</w:t>
      </w:r>
      <w:r>
        <w:rPr>
          <w:rFonts w:ascii="Times New Roman" w:hAnsi="Times New Roman" w:cs="Times New Roman"/>
          <w:sz w:val="21"/>
          <w:szCs w:val="21"/>
          <w:lang w:val="en-US"/>
        </w:rPr>
        <w:t>rrelevant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52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D6035A2" w14:textId="77777777" w:rsidR="00D015AB" w:rsidRPr="007F57E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EF65879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4262D807" wp14:editId="65066114">
                <wp:simplePos x="0" y="0"/>
                <wp:positionH relativeFrom="column">
                  <wp:posOffset>3103123</wp:posOffset>
                </wp:positionH>
                <wp:positionV relativeFrom="paragraph">
                  <wp:posOffset>31520</wp:posOffset>
                </wp:positionV>
                <wp:extent cx="0" cy="343535"/>
                <wp:effectExtent l="50800" t="0" r="38100" b="37465"/>
                <wp:wrapNone/>
                <wp:docPr id="116" name="Connettore 2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4D65D5" id="Connettore 2 116" o:spid="_x0000_s1026" type="#_x0000_t32" style="position:absolute;margin-left:244.35pt;margin-top:2.5pt;width:0;height:27.05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Pai/zQEAAOsDAAAOAAAAZHJzL2Uyb0RvYy54bWysU8mO2zAMvRfoPwi6N46TzqAI4swh0/ZS&#13;&#10;tEGXD9DIVCxUGyg2y9+XkhNP0QUoBnOhJYqPfI+k13cn78QBMNsYOtnO5lJA0LG3Yd/Jb1/fvXoj&#13;&#10;RSYVeuVigE6eIcu7zcsX62NawSIO0fWAgpOEvDqmTg5EadU0WQ/gVZ7FBIEfTUSviK+4b3pUR87u&#13;&#10;XbOYz2+bY8Q+YdSQM3vvx0e5qfmNAU2fjMlAwnWSuVG1WO1Dsc1mrVZ7VGmw+kJDPYGFVzZw0SnV&#13;&#10;vSIlfqD9I5W3GmOOhmY6+iYaYzVUDaymnf+m5sugElQt3Jycpjbl50urPx52KGzPs2tvpQjK85C2&#13;&#10;MQQgighiIYqfu3RMecXB27DDyy2nHRbJJ4O+fFmMONXOnqfOwomEHp2avcvXy5vlTUnXPOISZnoP&#13;&#10;0Yty6GQmVHY/UCWhmURbG6sOHzKNwCugFHWhWFLWvQ29oHNi+oRWhb2DS50S0hT6I+F6orODEf4Z&#13;&#10;DMtnimOZuniwdSgOilem/95OWTiyQIx1bgLNK7d/gi6xBQZ1Gf8XOEXXijHQBPQ2RPxbVTpdqZox&#13;&#10;/qp61FpkP8T+XMdX28EbVedw2f6ysr/eK/zxH938BAAA//8DAFBLAwQUAAYACAAAACEAff9sgeAA&#13;&#10;AAANAQAADwAAAGRycy9kb3ducmV2LnhtbEyPzU7DMBCE70i8g7WVuFGnCGiaxqkQP8cK0VSIoxtv&#13;&#10;4qjxOoqdNrw9iziUy0qfZnd2Jt9MrhMnHELrScFinoBAqrxpqVGwL99uUxAhajK684QKvjHApri+&#13;&#10;ynVm/Jk+8LSLjWATCplWYGPsMylDZdHpMPc9Emu1H5yOjEMjzaDPbO46eZckj9LplviD1T0+W6yO&#13;&#10;u9EpqMtmX329pnLs6vdl+WlXdltulbqZTS9rHk9rEBGneLmA3w6cHwoOdvAjmSA6BfdpuuRVBQ/c&#13;&#10;i/U/PjCvFiCLXP5vUfwAAAD//wMAUEsBAi0AFAAGAAgAAAAhALaDOJL+AAAA4QEAABMAAAAAAAAA&#13;&#10;AAAAAAAAAAAAAFtDb250ZW50X1R5cGVzXS54bWxQSwECLQAUAAYACAAAACEAOP0h/9YAAACUAQAA&#13;&#10;CwAAAAAAAAAAAAAAAAAvAQAAX3JlbHMvLnJlbHNQSwECLQAUAAYACAAAACEAYT2ov80BAADrAwAA&#13;&#10;DgAAAAAAAAAAAAAAAAAuAgAAZHJzL2Uyb0RvYy54bWxQSwECLQAUAAYACAAAACEAff9sgeAAAAAN&#13;&#10;AQAADwAAAAAAAAAAAAAAAAAn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</w:p>
    <w:p w14:paraId="2BAD04E2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</w:p>
    <w:p w14:paraId="27A10D4C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40C7229E" wp14:editId="3287E5E2">
                <wp:simplePos x="0" y="0"/>
                <wp:positionH relativeFrom="column">
                  <wp:posOffset>1867467</wp:posOffset>
                </wp:positionH>
                <wp:positionV relativeFrom="paragraph">
                  <wp:posOffset>110436</wp:posOffset>
                </wp:positionV>
                <wp:extent cx="2480310" cy="593387"/>
                <wp:effectExtent l="0" t="0" r="8890" b="16510"/>
                <wp:wrapNone/>
                <wp:docPr id="117" name="Rettangolo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0310" cy="5933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DAC8A8" id="Rettangolo 117" o:spid="_x0000_s1026" style="position:absolute;margin-left:147.05pt;margin-top:8.7pt;width:195.3pt;height:46.7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M3ZHmAIAAIkFAAAOAAAAZHJzL2Uyb0RvYy54bWysVE1v2zAMvQ/YfxB0X20n6doGdYogRYcB&#13;&#10;RRu0HXpWZSk2IImapMTJfv0o+SNBV+wwLAdHFMlH8pHi9c1eK7ITzjdgSlqc5ZQIw6FqzKakP17u&#13;&#10;vlxS4gMzFVNgREkPwtObxedP162diwnUoCrhCIIYP29tSesQ7DzLPK+FZv4MrDColOA0Cyi6TVY5&#13;&#10;1iK6Vtkkz79mLbjKOuDCe7y97ZR0kfClFDw8SulFIKqkmFtIX5e+b/GbLa7ZfOOYrRvep8H+IQvN&#13;&#10;GoNBR6hbFhjZuuYPKN1wBx5kOOOgM5Cy4SLVgNUU+btqnmtmRaoFyfF2pMn/P1j+sFs70lTYu+KC&#13;&#10;EsM0NulJBGzZBhSQeIsctdbP0fTZrl0veTzGgvfS6fiPpZB94vUw8ir2gXC8nMwu82mB9HPUnV9N&#13;&#10;p5cJNDt6W+fDNwGaxENJHfYt0cl29z5gRDQdTGIwA3eNUql3ysQLD6qp4l0S4vCIlXJkx7DtYV/E&#13;&#10;EhDixAql6JnFwrpS0ikclIgQyjwJibTE5FMiaSCPmIxzYULRqWpWiS7UeY6/IdiQRQqdACOyxCRH&#13;&#10;7B5gsOxABuwu594+uoo0z6Nz/rfEOufRI0UGE0Zn3RhwHwEorKqP3NkPJHXURJbeoDrg0DjoXpO3&#13;&#10;/K7Btt0zH9bM4fPBTuNKCI/4kQrakkJ/oqQG9+uj+2iPU41aSlp8jiX1P7fMCUrUd4PzflXMZvH9&#13;&#10;JmF2fjFBwZ1q3k41ZqtXgK0vcPlYno7RPqjhKB3oV9wcyxgVVcxwjF1SHtwgrEK3JnD3cLFcJjN8&#13;&#10;s5aFe/NseQSPrMaxfNm/Mmf72Q049Q8wPF02fzfCnW30NLDcBpBNmu8jrz3f+N7T4PS7KS6UUzlZ&#13;&#10;HTfo4jcAAAD//wMAUEsDBBQABgAIAAAAIQBrS29Z5AAAAA8BAAAPAAAAZHJzL2Rvd25yZXYueG1s&#13;&#10;TE9NT8MwDL0j8R8iI3GZWNqp2krXdEJMoB0QEgMO3NwmNGWNUzXZVv495gQXS/Z7fh/lZnK9OJkx&#13;&#10;dJ4UpPMEhKHG645aBW+vDzc5iBCRNPaejIJvE2BTXV6UWGh/phdz2sdWsAiFAhXYGIdCytBY4zDM&#13;&#10;/WCIsU8/Ooy8jq3UI55Z3PVykSRL6bAjdrA4mHtrmsP+6BR87KbYfqWP8emAs/fZztbN87ZW6vpq&#13;&#10;2q553K1BRDPFvw/47cD5oeJgtT+SDqJXsLjNUqYysMpAMGGZZysQNR/SJAdZlfJ/j+oHAAD//wMA&#13;&#10;UEsBAi0AFAAGAAgAAAAhALaDOJL+AAAA4QEAABMAAAAAAAAAAAAAAAAAAAAAAFtDb250ZW50X1R5&#13;&#10;cGVzXS54bWxQSwECLQAUAAYACAAAACEAOP0h/9YAAACUAQAACwAAAAAAAAAAAAAAAAAvAQAAX3Jl&#13;&#10;bHMvLnJlbHNQSwECLQAUAAYACAAAACEAXzN2R5gCAACJBQAADgAAAAAAAAAAAAAAAAAuAgAAZHJz&#13;&#10;L2Uyb0RvYy54bWxQSwECLQAUAAYACAAAACEAa0tvWeQAAAAPAQAADwAAAAAAAAAAAAAAAADyBAAA&#13;&#10;ZHJzL2Rvd25yZXYueG1sUEsFBgAAAAAEAAQA8wAAAAMGAAAAAA==&#13;&#10;" filled="f" strokecolor="black [3213]" strokeweight="1pt"/>
            </w:pict>
          </mc:Fallback>
        </mc:AlternateContent>
      </w:r>
    </w:p>
    <w:p w14:paraId="6887E31D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Eligibility</w:t>
      </w:r>
    </w:p>
    <w:p w14:paraId="4020CCD1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Full-text articles assessed</w:t>
      </w:r>
    </w:p>
    <w:p w14:paraId="455E3C60" w14:textId="73EB7747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228AEAD1" wp14:editId="465F13FD">
                <wp:simplePos x="0" y="0"/>
                <wp:positionH relativeFrom="column">
                  <wp:posOffset>4347777</wp:posOffset>
                </wp:positionH>
                <wp:positionV relativeFrom="paragraph">
                  <wp:posOffset>20347</wp:posOffset>
                </wp:positionV>
                <wp:extent cx="702797" cy="0"/>
                <wp:effectExtent l="0" t="0" r="8890" b="12700"/>
                <wp:wrapNone/>
                <wp:docPr id="118" name="Connettore 1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27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15A233" id="Connettore 1 118" o:spid="_x0000_s1026" style="position:absolute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35pt,1.6pt" to="397.7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CDSXtAEAAMADAAAOAAAAZHJzL2Uyb0RvYy54bWysU02PEzEMvSPxH6Lc6cz0QGHU6R66Wi4I&#13;&#10;Kj5+QDbjtJGSOHJCO/33OGk7i1gkBNqLJ078bL9nz/pu8k4cgZLFMMhu0UoBQeNow36Q3789vHkn&#13;&#10;RcoqjMphgEGeIcm7zetX61PsYYkHdCOQ4CQh9ac4yEPOsW+apA/gVVpghMCPBsmrzC7tm5HUibN7&#13;&#10;1yzb9m1zQhojoYaU+Pb+8ig3Nb8xoPNnYxJk4QbJveVqqdrHYpvNWvV7UvFg9bUN9R9deGUDF51T&#13;&#10;3ausxA+yz1J5qwkTmrzQ6Bs0xmqoHJhN1/7G5utBRahcWJwUZ5nSy6XVn447Enbk2XU8qqA8D2mL&#13;&#10;IUDOSCA6Ue5ZpVNMPQdvw46uXoo7KpQnQ758mYyYqrLnWVmYstB8uWqXq/crKfTtqXnCRUr5A6AX&#13;&#10;5TBIZ0PhrHp1/Jgy1+LQWwg7pY9L5XrKZwcl2IUvYJgH1+oqum4QbB2Jo+LZK60h5K4w4Xw1usCM&#13;&#10;dW4Gtn8HXuMLFOp2/Qt4RtTKGPIM9jYg/al6nm4tm0v8TYEL7yLBI47nOpMqDa9JZXhd6bKHv/oV&#13;&#10;/vTjbX4CAAD//wMAUEsDBBQABgAIAAAAIQA+tt9m4wAAAAwBAAAPAAAAZHJzL2Rvd25yZXYueG1s&#13;&#10;TE9NT8JAEL2b+B82Y+JNtlYELN0SgjEiiSGgCR6X7thWu7NNd6Hl3zt6kctLXt7M+0hnva3FEVtf&#13;&#10;OVJwO4hAIOXOVFQoeH97upmA8EGT0bUjVHBCD7Ps8iLViXEdbfC4DYVgE/KJVlCG0CRS+rxEq/3A&#13;&#10;NUisfbrW6sC0LaRpdcfmtpZxFI2k1RVxQqkbXJSYf28PVsFru1wu5qvTF60/bLeLV7v1S/+s1PVV&#13;&#10;/zhlmE9BBOzD/wf8buD+kHGxvTuQ8aJWMJoMx3yq4C4Gwfr44X4IYv/HZZbK8xHZDwAAAP//AwBQ&#13;&#10;SwECLQAUAAYACAAAACEAtoM4kv4AAADhAQAAEwAAAAAAAAAAAAAAAAAAAAAAW0NvbnRlbnRfVHlw&#13;&#10;ZXNdLnhtbFBLAQItABQABgAIAAAAIQA4/SH/1gAAAJQBAAALAAAAAAAAAAAAAAAAAC8BAABfcmVs&#13;&#10;cy8ucmVsc1BLAQItABQABgAIAAAAIQD1CDSXtAEAAMADAAAOAAAAAAAAAAAAAAAAAC4CAABkcnMv&#13;&#10;ZTJvRG9jLnhtbFBLAQItABQABgAIAAAAIQA+tt9m4wAAAAwBAAAPAAAAAAAAAAAAAAAAAA4EAABk&#13;&#10;cnMvZG93bnJldi54bWxQSwUGAAAAAAQABADzAAAAHgUAAAAA&#13;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488EB65D" wp14:editId="25F6E561">
                <wp:simplePos x="0" y="0"/>
                <wp:positionH relativeFrom="column">
                  <wp:posOffset>1042778</wp:posOffset>
                </wp:positionH>
                <wp:positionV relativeFrom="paragraph">
                  <wp:posOffset>20347</wp:posOffset>
                </wp:positionV>
                <wp:extent cx="805234" cy="0"/>
                <wp:effectExtent l="0" t="0" r="7620" b="12700"/>
                <wp:wrapNone/>
                <wp:docPr id="119" name="Connettore 1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23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F85A4C" id="Connettore 1 119" o:spid="_x0000_s1026" style="position:absolute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1pt,1.6pt" to="145.5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b6MmzAEAAAAEAAAOAAAAZHJzL2Uyb0RvYy54bWysU02P2yAQvVfqf0DcG9vph7ZWnD1ktb1U&#13;&#10;bdRufwCLhxgJGAQ0dv59B5w4q7ZS1dVesAfmvZn3GDa3kzXsCCFqdB1vVjVn4CT22h06/uPh/s0N&#13;&#10;ZzEJ1wuDDjp+gshvt69fbUbfwhoHND0ERiQutqPv+JCSb6sqygGsiCv04OhQYbAiURgOVR/ESOzW&#13;&#10;VOu6/lCNGHofUEKMtHs3H/Jt4VcKZPqqVITETMept1TWUNbHvFbbjWgPQfhBy3Mb4hldWKEdFV2o&#13;&#10;7kQS7GfQf1BZLQNGVGkl0VaolJZQNJCapv5NzfdBeChayJzoF5viy9HKL8d9YLqnu2s+cuaEpUva&#13;&#10;oXOQEgZgDcv75NLoY0vJO7cP5yj6fciSJxVs/pIYNhVnT4uzMCUmafOmfr9++44zeTmqrjgfYvoE&#13;&#10;aFn+6bjRLmsWrTh+jolqUeolJW8bl9eIRvf32pgS5GmBnQnsKOie09Tkjgn3JIuijKyyjrnz8pdO&#13;&#10;BmbWb6DIB+q1KdXLBF45hZTg0oXXOMrOMEUdLMD638BzfoZCmc7/AS+IUhldWsBWOwx/q361Qs35&#13;&#10;Fwdm3dmCR+xP5U6LNTRmxbnzk8hz/DQu8OvD3f4CAAD//wMAUEsDBBQABgAIAAAAIQBipmpu3wAA&#13;&#10;AAwBAAAPAAAAZHJzL2Rvd25yZXYueG1sTE9NS8NAEL0L/odlBC9iN0011DSbIpFePAhtpPS4TabZ&#13;&#10;YHY2ZLdN+u8dvehlhsebeR/ZerKduODgW0cK5rMIBFLl6pYaBZ/l5nEJwgdNte4coYIreljntzeZ&#13;&#10;Tms30hYvu9AIFiGfagUmhD6V0lcGrfYz1yMxd3KD1YHh0Mh60COL207GUZRIq1tiB6N7LAxWX7uz&#13;&#10;VXBoHhabfUnlWISPU2Km6/79uVDq/m56W/F4XYEIOIW/D/jpwPkh52BHd6bai45x8hTzqYIFL+bj&#13;&#10;lzkXPP5imWfyf4n8GwAA//8DAFBLAQItABQABgAIAAAAIQC2gziS/gAAAOEBAAATAAAAAAAAAAAA&#13;&#10;AAAAAAAAAABbQ29udGVudF9UeXBlc10ueG1sUEsBAi0AFAAGAAgAAAAhADj9If/WAAAAlAEAAAsA&#13;&#10;AAAAAAAAAAAAAAAALwEAAF9yZWxzLy5yZWxzUEsBAi0AFAAGAAgAAAAhAJJvoybMAQAAAAQAAA4A&#13;&#10;AAAAAAAAAAAAAAAALgIAAGRycy9lMm9Eb2MueG1sUEsBAi0AFAAGAAgAAAAhAGKmam7fAAAADAEA&#13;&#10;AA8AAAAAAAAAAAAAAAAAJgQAAGRycy9kb3ducmV2LnhtbFBLBQYAAAAABAAEAPMAAAAyBQAAAAA=&#13;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0BCA7AAE" wp14:editId="71D120C7">
                <wp:simplePos x="0" y="0"/>
                <wp:positionH relativeFrom="column">
                  <wp:posOffset>5047723</wp:posOffset>
                </wp:positionH>
                <wp:positionV relativeFrom="paragraph">
                  <wp:posOffset>23981</wp:posOffset>
                </wp:positionV>
                <wp:extent cx="0" cy="762300"/>
                <wp:effectExtent l="50800" t="0" r="38100" b="38100"/>
                <wp:wrapNone/>
                <wp:docPr id="120" name="Connettore 2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7FF309" id="Connettore 2 120" o:spid="_x0000_s1026" type="#_x0000_t32" style="position:absolute;margin-left:397.45pt;margin-top:1.9pt;width:0;height:60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dwWOzgEAAOsDAAAOAAAAZHJzL2Uyb0RvYy54bWysU9uO0zAQfUfiH6y806RFWlDVdB+6wAuC&#13;&#10;CtgP8DrjxMI3jYc2+XvGTptFXCS02peJL3Nmzjme7G5HZ8UJMJng22q9aioBXoXO+L6t7r+9f/W2&#13;&#10;Eomk76QNHtpqglTd7l++2J3jFjZhCLYDFFzEp+05ttVAFLd1ndQATqZViOD5Ugd0kniLfd2hPHN1&#13;&#10;Z+tN09zU54BdxKAgJT69my+rfamvNSj6rHUCEratmBuViCU+5Fjvd3Lbo4yDURca8gksnDSemy6l&#13;&#10;7iRJ8QPNH6WcURhS0LRSwdVBa6OgaGA16+Y3NV8HGaFoYXNSXGxKz1dWfTodUZiO327D/njp+JEO&#13;&#10;wXsgCghiI/I5u3SOacvJB3/Eyy7FI2bJo0aXvyxGjMXZaXEWRhJqPlR8+uZm87op5epHXMREHyA4&#13;&#10;kRdtlQil6QcqJBSTWBdj5eljIu7MwCsgN7U+R5LGvvOdoCkyfUIjfW8h0+b0nFJn+jPhsqLJwgz/&#13;&#10;AprlM8W5TRk8OFgUJ8kj031fL1U4M0O0sXYBNYXbP0GX3AyDMoz/C1yyS8fgaQE64wP+rSuNV6p6&#13;&#10;zr+qnrVm2Q+hm8rzFTt4ooo/l+nPI/vrvsAf/9H9TwAAAP//AwBQSwMEFAAGAAgAAAAhAAv+eCPg&#13;&#10;AAAADgEAAA8AAABkcnMvZG93bnJldi54bWxMT8tOwzAQvCPxD9YicaNOC6JNGqdCPI4VoqkQRzfe&#13;&#10;xFHjdRQ7bfh7FnEol5VmZ3Z2Jt9MrhMnHELrScF8loBAqrxpqVGwL9/uViBC1GR05wkVfGOATXF9&#13;&#10;levM+DN94GkXG8EmFDKtwMbYZ1KGyqLTYeZ7JOZqPzgdGQ6NNIM+s7nr5CJJHqXTLfEHq3t8tlgd&#13;&#10;d6NTUJfNvvp6Xcmxq9+X5adN7bbcKnV7M72seTytQUSc4uUCfjtwfig42MGPZILoFCzTh5SlCu65&#13;&#10;BvN/+MDCBW9kkcv/NYofAAAA//8DAFBLAQItABQABgAIAAAAIQC2gziS/gAAAOEBAAATAAAAAAAA&#13;&#10;AAAAAAAAAAAAAABbQ29udGVudF9UeXBlc10ueG1sUEsBAi0AFAAGAAgAAAAhADj9If/WAAAAlAEA&#13;&#10;AAsAAAAAAAAAAAAAAAAALwEAAF9yZWxzLy5yZWxzUEsBAi0AFAAGAAgAAAAhAKF3BY7OAQAA6wMA&#13;&#10;AA4AAAAAAAAAAAAAAAAALgIAAGRycy9lMm9Eb2MueG1sUEsBAi0AFAAGAAgAAAAhAAv+eCPgAAAA&#13;&#10;DgEAAA8AAAAAAAAAAAAAAAAAKA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7EE35BA3" wp14:editId="733F8B66">
                <wp:simplePos x="0" y="0"/>
                <wp:positionH relativeFrom="column">
                  <wp:posOffset>1042670</wp:posOffset>
                </wp:positionH>
                <wp:positionV relativeFrom="paragraph">
                  <wp:posOffset>20793</wp:posOffset>
                </wp:positionV>
                <wp:extent cx="0" cy="762000"/>
                <wp:effectExtent l="50800" t="0" r="38100" b="38100"/>
                <wp:wrapNone/>
                <wp:docPr id="121" name="Connettore 2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12E17D" id="Connettore 2 121" o:spid="_x0000_s1026" type="#_x0000_t32" style="position:absolute;margin-left:82.1pt;margin-top:1.65pt;width:0;height:60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fh0OzQEAAOsDAAAOAAAAZHJzL2Uyb0RvYy54bWysU8uu0zAQ3SPxD5b3NG0XF1Q1vYteYIOg&#13;&#10;4vEBvs44sfBL46FJ/56x0+YiHhJCbCZ+zJk553iyv5+8E2fAbGNo5Wa1lgKCjp0NfSu/fH7z4pUU&#13;&#10;mVTolIsBWnmBLO8Pz5/tx7SDbRyi6wAFFwl5N6ZWDkRp1zRZD+BVXsUEgS9NRK+It9g3HaqRq3vX&#13;&#10;bNfru2aM2CWMGnLm04f5Uh5qfWNA0wdjMpBwrWRuVCPW+Fhic9irXY8qDVZfaah/YOGVDdx0KfWg&#13;&#10;SIlvaH8p5a3GmKOhlY6+icZYDVUDq9msf1LzaVAJqhY2J6fFpvz/yur35xMK2/HbbTdSBOX5kY4x&#13;&#10;BCCKCGIryjm7NKa84+RjOOF1l9MJi+TJoC9fFiOm6uxlcRYmEno+1Hz68o7frJrePOESZnoL0Yuy&#13;&#10;aGUmVLYfqJLQTGJTjVXnd5m4MwNvgNLUhRJJWfc6dIIuiekTWhV6B4U2p5eUptCfCdcVXRzM8I9g&#13;&#10;WD5TnNvUwYOjQ3FWPDLd1yq+VuHMAjHWuQW0rtz+CLrmFhjUYfxb4JJdO8ZAC9DbEPF3XWm6UTVz&#13;&#10;/k31rLXIfozdpT5ftYMnqvpznf4ysj/uK/zpHz18BwAA//8DAFBLAwQUAAYACAAAACEAY3mxH98A&#13;&#10;AAAOAQAADwAAAGRycy9kb3ducmV2LnhtbExPTU/DMAy9I/EfIiNxYykdGqNrOiE+jhNinRDHrHGb&#13;&#10;isapmnQr/37eLnCx/Pzs5/fy9eQ6ccAhtJ4U3M8SEEiVNy01Cnbl+90SRIiajO48oYJfDLAurq9y&#13;&#10;nRl/pE88bGMjWIRCphXYGPtMylBZdDrMfI/EXO0HpyPDoZFm0EcWd51Mk2QhnW6JP1jd44vF6mc7&#13;&#10;OgV12eyq77elHLv647H8sk92U26Uur2ZXldcnlcgIk7x7wLOGdg/FGxs70cyQXSMFw8pryqYz0Gc&#13;&#10;+Qvec5PyRBa5/B+jOAEAAP//AwBQSwECLQAUAAYACAAAACEAtoM4kv4AAADhAQAAEwAAAAAAAAAA&#13;&#10;AAAAAAAAAAAAW0NvbnRlbnRfVHlwZXNdLnhtbFBLAQItABQABgAIAAAAIQA4/SH/1gAAAJQBAAAL&#13;&#10;AAAAAAAAAAAAAAAAAC8BAABfcmVscy8ucmVsc1BLAQItABQABgAIAAAAIQAjfh0OzQEAAOsDAAAO&#13;&#10;AAAAAAAAAAAAAAAAAC4CAABkcnMvZTJvRG9jLnhtbFBLAQItABQABgAIAAAAIQBjebEf3wAAAA4B&#13;&#10;AAAPAAAAAAAAAAAAAAAAACcEAABkcnMvZG93bnJldi54bWxQSwUGAAAAAAQABADzAAAAMw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>(n=1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2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B3F0F88" w14:textId="77777777" w:rsidR="00D015AB" w:rsidRPr="007F57EE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</w:t>
      </w:r>
    </w:p>
    <w:p w14:paraId="4D43BA62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A52239C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C2CE19F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67D3CCC0" wp14:editId="4362D5F7">
                <wp:simplePos x="0" y="0"/>
                <wp:positionH relativeFrom="column">
                  <wp:posOffset>-184785</wp:posOffset>
                </wp:positionH>
                <wp:positionV relativeFrom="paragraph">
                  <wp:posOffset>194513</wp:posOffset>
                </wp:positionV>
                <wp:extent cx="2918298" cy="1575435"/>
                <wp:effectExtent l="0" t="0" r="15875" b="12065"/>
                <wp:wrapNone/>
                <wp:docPr id="122" name="Rettangolo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298" cy="15754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8E7D03" id="Rettangolo 122" o:spid="_x0000_s1026" style="position:absolute;margin-left:-14.55pt;margin-top:15.3pt;width:229.8pt;height:124.0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BOqElgIAAIoFAAAOAAAAZHJzL2Uyb0RvYy54bWysVEtv2zAMvg/YfxB0Xx17ydoadYqgRYcB&#13;&#10;RVv0gZ5VWYoNyKImKXGyXz9Ksp2gK3YY5oMsiuTHNy8ud50iW2FdC7qi+cmMEqE51K1eV/Tl+ebL&#13;&#10;GSXOM10zBVpUdC8cvVx+/nTRm1IU0ICqhSUIol3Zm4o23psyyxxvRMfcCRihkSnBdswjaddZbVmP&#13;&#10;6J3KitnsW9aDrY0FLpzD1+vEpMuIL6Xg/l5KJzxRFUXffDxtPN/CmS0vWLm2zDQtH9xg/+BFx1qN&#13;&#10;Rieoa+YZ2dj2D6iu5RYcSH/CoctAypaLGANGk8/eRfPUMCNiLJgcZ6Y0uf8Hy++2D5a0NdauKCjR&#13;&#10;rMMiPQqPJVuDAhJeMUe9cSWKPpkHO1AOryHgnbRd+GMoZBfzup/yKnaecHwszvOz4hw7gSMvX5wu&#13;&#10;5l8XATU7qBvr/HcBHQmXilosXMwn2946n0RHkWBNw02rFL6zUulwOlBtHd4iEbpHXClLtgzr7nf5&#13;&#10;YO1ICm0HzSxElmKJN79XIqE+Col5Cd5HR2JHHjAZ50L7PLEaVotkajHDbzQ2ehEDVRoBA7JEJyfs&#13;&#10;AWCUTCAjdgp7kA+qIjb0pDz7m2NJedKIlkH7SblrNdiPABRGNVhO8mOSUmpClt6g3mPXWEjj5Ay/&#13;&#10;abFst8z5B2ZxfnDScCf4ezykgr6iMNwoacD++ug9yGNbI5eSHuexou7nhllBifqhseHP8/k8DHAk&#13;&#10;5ovTAgl7zHk75uhNdwVY+hy3j+HxGuS9Gq/SQveKq2MVrCKLaY62K8q9HYkrn/YELh8uVqsohkNr&#13;&#10;mL/VT4YH8JDV0JbPu1dmzdC7Htv+DsbZZeW7Fk6yQVPDauNBtrG/D3kd8o0DHxtnWE5hoxzTUeqw&#13;&#10;Qpe/AQAA//8DAFBLAwQUAAYACAAAACEAtl0ukuUAAAAPAQAADwAAAGRycy9kb3ducmV2LnhtbExP&#13;&#10;z0/CMBS+m/g/NM/EC4F2QwHH3oiRaDgYE0AP3rq1rpO1XdYC87/nedLLS76872e+GmzLTroPjXcI&#13;&#10;yUQA067yqnE1wvv+ebwAFqJ0SrbeaYQfHWBVXF/lMlP+7Lb6tIs1IxMXMolgYuwyzkNltJVh4jvt&#13;&#10;6Pfleysjwb7mqpdnMrctT4WYcSsbRwlGdvrJ6OqwO1qEz80Q6+/kJb4e5OhjtDFl9bYuEW9vhvWS&#13;&#10;zuMSWNRD/FPA7wbqDwUVK/3RqcBahHH6kBAVYSpmwIhwNxX3wEqEdL6YAy9y/n9HcQEAAP//AwBQ&#13;&#10;SwECLQAUAAYACAAAACEAtoM4kv4AAADhAQAAEwAAAAAAAAAAAAAAAAAAAAAAW0NvbnRlbnRfVHlw&#13;&#10;ZXNdLnhtbFBLAQItABQABgAIAAAAIQA4/SH/1gAAAJQBAAALAAAAAAAAAAAAAAAAAC8BAABfcmVs&#13;&#10;cy8ucmVsc1BLAQItABQABgAIAAAAIQCOBOqElgIAAIoFAAAOAAAAAAAAAAAAAAAAAC4CAABkcnMv&#13;&#10;ZTJvRG9jLnhtbFBLAQItABQABgAIAAAAIQC2XS6S5QAAAA8BAAAPAAAAAAAAAAAAAAAAAPAEAABk&#13;&#10;cnMvZG93bnJldi54bWxQSwUGAAAAAAQABADzAAAAAgYAAAAA&#13;&#10;" filled="f" strokecolor="black [3213]" strokeweight="1pt"/>
            </w:pict>
          </mc:Fallback>
        </mc:AlternateContent>
      </w:r>
    </w:p>
    <w:p w14:paraId="60D89BAD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41B73401" wp14:editId="2C52EAF3">
                <wp:simplePos x="0" y="0"/>
                <wp:positionH relativeFrom="column">
                  <wp:posOffset>3472531</wp:posOffset>
                </wp:positionH>
                <wp:positionV relativeFrom="paragraph">
                  <wp:posOffset>22387</wp:posOffset>
                </wp:positionV>
                <wp:extent cx="2694562" cy="1575881"/>
                <wp:effectExtent l="0" t="0" r="10795" b="12065"/>
                <wp:wrapNone/>
                <wp:docPr id="123" name="Rettangolo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4562" cy="157588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403AC6" id="Rettangolo 123" o:spid="_x0000_s1026" style="position:absolute;margin-left:273.45pt;margin-top:1.75pt;width:212.15pt;height:124.1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rF8KlQIAAIoFAAAOAAAAZHJzL2Uyb0RvYy54bWysVEtv2zAMvg/YfxB0Xx1nSR9GnSJo0WFA&#13;&#10;0QZth55VWYoNyKImKXGyXz9Ksp20K3YY5oMsiuTHNy+vdq0iW2FdA7qk+cmEEqE5VI1el/TH8+2X&#13;&#10;c0qcZ7piCrQo6V44erX4/OmyM4WYQg2qEpYgiHZFZ0pae2+KLHO8Fi1zJ2CERqYE2zKPpF1nlWUd&#13;&#10;orcqm04mp1kHtjIWuHAOX28Sky4ivpSC+wcpnfBElRR98/G08XwNZ7a4ZMXaMlM3vHeD/YMXLWs0&#13;&#10;Gh2hbphnZGObP6DahltwIP0JhzYDKRsuYgwYTT55F81TzYyIsWBynBnT5P4fLL/frixpKqzd9Csl&#13;&#10;mrVYpEfhsWRrUEDCK+aoM65A0Sezsj3l8BoC3knbhj+GQnYxr/sxr2LnCcfH6enFbH46pYQjL5+f&#13;&#10;zc/P84CaHdSNdf6bgJaES0ktFi7mk23vnE+ig0iwpuG2UQrfWaF0OB2opgpvkQjdI66VJVuGdfe7&#13;&#10;wdqRFNoOmlmILMUSb36vREJ9FBLzEryPjsSOPGAyzoX2eWLVrBLJ1HyCXx/aqBEDVRoBA7JEJ0fs&#13;&#10;HuCtvwN2CruXD6oiNvSoPPmbY0l51IiWQftRuW002I8AFEbVW07yQ5JSakKWXqHaY9dYSOPkDL9t&#13;&#10;sGx3zPkVszg/OGm4E/wDHlJBV1Lob5TUYH999B7ksa2RS0mH81hS93PDrKBEfdfY8Bf5bBYGOBKz&#13;&#10;+dkUCXvMeT3m6E17DVj6HLeP4fEa5L0artJC+4KrYxmsIotpjrZLyr0diGuf9gQuHy6WyyiGQ2uY&#13;&#10;v9NPhgfwkNXQls+7F2ZN37se2/4ehtllxbsWTrJBU8Ny40E2sb8Pee3zjQMfG6dfTmGjHNNR6rBC&#13;&#10;F78BAAD//wMAUEsDBBQABgAIAAAAIQD+FJ455QAAAA4BAAAPAAAAZHJzL2Rvd25yZXYueG1sTE9N&#13;&#10;S8NAEL0L/odlBC/FbhJNa9NMiliUHkSwrQdvm+yaxGZnQ3bbxn/veNLLwON9zHv5arSdOJnBt44Q&#13;&#10;4mkEwlDldEs1wn73dHMPwgdFWnWODMK38bAqLi9ylWl3pjdz2oZacAj5TCE0IfSZlL5qjFV+6npD&#13;&#10;zH26warAcKilHtSZw20nkyiaSata4g+N6s1jY6rD9mgRPjZjqL/i5/ByUJP3yaYpq9d1iXh9Na6X&#13;&#10;fB6WIIIZw58Dfjdwfyi4WOmOpL3oENK72YKlCLcpCOYX8zgBUSIkaTwHWeTy/4ziBwAA//8DAFBL&#13;&#10;AQItABQABgAIAAAAIQC2gziS/gAAAOEBAAATAAAAAAAAAAAAAAAAAAAAAABbQ29udGVudF9UeXBl&#13;&#10;c10ueG1sUEsBAi0AFAAGAAgAAAAhADj9If/WAAAAlAEAAAsAAAAAAAAAAAAAAAAALwEAAF9yZWxz&#13;&#10;Ly5yZWxzUEsBAi0AFAAGAAgAAAAhAEysXwqVAgAAigUAAA4AAAAAAAAAAAAAAAAALgIAAGRycy9l&#13;&#10;Mm9Eb2MueG1sUEsBAi0AFAAGAAgAAAAhAP4UnjnlAAAADgEAAA8AAAAAAAAAAAAAAAAA7wQAAGRy&#13;&#10;cy9kb3ducmV2LnhtbFBLBQYAAAAABAAEAPMAAAABBgAAAAA=&#13;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</w:t>
      </w:r>
    </w:p>
    <w:p w14:paraId="70D9330E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Full-text articles excluded                                                                                    Included                                       </w:t>
      </w:r>
    </w:p>
    <w:p w14:paraId="57889FEA" w14:textId="726F524C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8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F6BA95A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                           Studies included in qualitative synthesis</w:t>
      </w:r>
    </w:p>
    <w:p w14:paraId="504CB743" w14:textId="6CF8C135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Reasons: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3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                                                                            </w:t>
      </w:r>
    </w:p>
    <w:p w14:paraId="2A1F6FD1" w14:textId="132025EB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No disease-specific data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26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 xml:space="preserve">                </w:t>
      </w:r>
      <w:r w:rsidRPr="009D12ED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Additional landmark pre-2010 studies retained</w:t>
      </w:r>
    </w:p>
    <w:p w14:paraId="13115CAD" w14:textId="3EB499A3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Adult only/non pediatric population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19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C1D11B9" w14:textId="323B9495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- Duplicate/overlapping cohorts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14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23D9484" w14:textId="6B885EC0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- Low relevance/ case reports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17</w:t>
      </w:r>
      <w:r>
        <w:rPr>
          <w:rFonts w:ascii="Times New Roman" w:hAnsi="Times New Roman" w:cs="Times New Roman"/>
          <w:sz w:val="21"/>
          <w:szCs w:val="21"/>
          <w:lang w:val="en-US"/>
        </w:rPr>
        <w:t>)                                                          Final references used</w:t>
      </w:r>
    </w:p>
    <w:p w14:paraId="2F77492C" w14:textId="56C23278" w:rsidR="00D015AB" w:rsidRPr="00537047" w:rsidRDefault="00D015AB" w:rsidP="00D015AB">
      <w:pPr>
        <w:rPr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- Non English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9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4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0)                                                                                               </w:t>
      </w:r>
    </w:p>
    <w:p w14:paraId="0E3EDFD3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3F7F75D" w14:textId="1AD97CC2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</w:p>
    <w:p w14:paraId="2493ED61" w14:textId="77777777" w:rsidR="00D015AB" w:rsidRDefault="00D015AB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5A065FFA" w14:textId="77777777" w:rsidR="00D015AB" w:rsidRPr="00236B0E" w:rsidRDefault="00D015AB" w:rsidP="00D015AB">
      <w:pPr>
        <w:pStyle w:val="Titolo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6B0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RISMA 2020 Flow Diagram — Stroke</w:t>
      </w:r>
    </w:p>
    <w:p w14:paraId="1DA51F3A" w14:textId="62ABBCC0" w:rsidR="00D015AB" w:rsidRDefault="00D015AB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7174F2EE" w14:textId="2E9884DB" w:rsidR="00D015AB" w:rsidRDefault="00D015AB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2C2D8AB8" w14:textId="6A2F816B" w:rsidR="00D015AB" w:rsidRDefault="00D015AB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726490A0" w14:textId="5AB3D37F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57EFDFC6" wp14:editId="21DF879F">
                <wp:simplePos x="0" y="0"/>
                <wp:positionH relativeFrom="column">
                  <wp:posOffset>1945532</wp:posOffset>
                </wp:positionH>
                <wp:positionV relativeFrom="paragraph">
                  <wp:posOffset>-194621</wp:posOffset>
                </wp:positionV>
                <wp:extent cx="2326106" cy="1339516"/>
                <wp:effectExtent l="0" t="0" r="10795" b="6985"/>
                <wp:wrapNone/>
                <wp:docPr id="157" name="Rettangolo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106" cy="13395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81ABA2" id="Rettangolo 157" o:spid="_x0000_s1026" style="position:absolute;margin-left:153.2pt;margin-top:-15.3pt;width:183.15pt;height:105.45pt;z-index:251845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JzPflgIAAIoFAAAOAAAAZHJzL2Uyb0RvYy54bWysVF9P2zAQf5+072D5fSQptIyIFFUgpkkI&#13;&#10;EDDxbBy7ieT4PNtt2n36ne0krRjaw7Q8OD7f3e/+3+XVrlNkK6xrQVe0OMkpEZpD3ep1RX+83H75&#13;&#10;SonzTNdMgRYV3QtHr5afP132phQzaEDVwhIE0a7sTUUb702ZZY43omPuBIzQyJRgO+aRtOustqxH&#13;&#10;9E5lszxfZD3Y2ljgwjl8vUlMuoz4UgruH6R0whNVUfTNx9PG8y2c2fKSlWvLTNPywQ32D150rNVo&#13;&#10;dIK6YZ6RjW3/gOpabsGB9CccugykbLmIMWA0Rf4umueGGRFjweQ4M6XJ/T9Yfr99tKStsXbzc0o0&#13;&#10;67BIT8JjydaggIRXzFFvXImiz+bRDpTDawh4J20X/hgK2cW87qe8ip0nHB9np7NFkS8o4cgrTk8v&#13;&#10;5sUioGYHdWOd/yagI+FSUYuFi/lk2zvnk+goEqxpuG2VwndWKh1OB6qtw1skQveIa2XJlmHd/a4Y&#13;&#10;rB1Joe2gmYXIUizx5vdKJNQnITEvwfvoSOzIAybjXGhfJFbDapFMzXP8RmOjFzFQpREwIEt0csIe&#13;&#10;AEbJBDJip7AH+aAqYkNPyvnfHEvKk0a0DNpPyl2rwX4EoDCqwXKSH5OUUhOy9Ab1HrvGQhonZ/ht&#13;&#10;i2W7Y84/Movzg5OGO8E/4CEV9BWF4UZJA/bXR+9BHtsauZT0OI8VdT83zApK1HeNDX9RnJ2FAY7E&#13;&#10;2fx8hoQ95rwdc/SmuwYsfYHbx/B4DfJejVdpoXvF1bEKVpHFNEfbFeXejsS1T3sClw8Xq1UUw6E1&#13;&#10;zN/pZ8MDeMhqaMuX3SuzZuhdj21/D+PssvJdCyfZoKlhtfEg29jfh7wO+caBj40zLKewUY7pKHVY&#13;&#10;ocvfAAAA//8DAFBLAwQUAAYACAAAACEA19vMNucAAAAQAQAADwAAAGRycy9kb3ducmV2LnhtbEyP&#13;&#10;QW/CMAyF75P2HyJP2gVBAkwFlaZoGtrEYUIaGwdubpO1HY1TNQG6fz/vtF0sW/78/F62HlwrLrYP&#13;&#10;jScN04kCYan0pqFKw8f783gJIkQkg60nq+HbBljntzcZpsZf6c1e9rESLEIhRQ11jF0qZShr6zBM&#13;&#10;fGeJd5++dxh57CtperyyuGvlTKlEOmyIP9TY2afalqf92Wk4bodYfU1f4usJR4fRti7K3abQ+v5u&#13;&#10;2Ky4PK5ARDvEvwv4zcD+IWdjhT+TCaLVMFfJA6MaxtyBYCJZzBYgCkaXag4yz+T/IPkPAAAA//8D&#13;&#10;AFBLAQItABQABgAIAAAAIQC2gziS/gAAAOEBAAATAAAAAAAAAAAAAAAAAAAAAABbQ29udGVudF9U&#13;&#10;eXBlc10ueG1sUEsBAi0AFAAGAAgAAAAhADj9If/WAAAAlAEAAAsAAAAAAAAAAAAAAAAALwEAAF9y&#13;&#10;ZWxzLy5yZWxzUEsBAi0AFAAGAAgAAAAhAC8nM9+WAgAAigUAAA4AAAAAAAAAAAAAAAAALgIAAGRy&#13;&#10;cy9lMm9Eb2MueG1sUEsBAi0AFAAGAAgAAAAhANfbzDbnAAAAEAEAAA8AAAAAAAAAAAAAAAAA8AQA&#13;&#10;AGRycy9kb3ducmV2LnhtbFBLBQYAAAAABAAEAPMAAAAEBgAAAAA=&#13;&#10;" filled="f" strokecolor="black [3213]" strokeweight="1pt"/>
            </w:pict>
          </mc:Fallback>
        </mc:AlternateConten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Identification</w:t>
      </w:r>
    </w:p>
    <w:p w14:paraId="170D4922" w14:textId="7E1B7FA9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73BB4C54" w14:textId="67956E20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Records identified from databases</w:t>
      </w:r>
    </w:p>
    <w:p w14:paraId="736C2E72" w14:textId="2C7127C5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A312DE">
        <w:rPr>
          <w:rFonts w:ascii="Times New Roman" w:hAnsi="Times New Roman" w:cs="Times New Roman"/>
          <w:sz w:val="21"/>
          <w:szCs w:val="21"/>
          <w:lang w:val="en-US"/>
        </w:rPr>
        <w:t>Pubmed</w:t>
      </w:r>
      <w:proofErr w:type="spellEnd"/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 (n = 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21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83EB60A" w14:textId="3431F7DF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Embase (n= 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26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D015AB">
        <w:rPr>
          <w:noProof/>
          <w:lang w:val="en-US"/>
        </w:rPr>
        <w:t xml:space="preserve"> </w:t>
      </w:r>
    </w:p>
    <w:p w14:paraId="38DA6364" w14:textId="38869479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Scopus (n= 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30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D23D14A" w14:textId="38E69F00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Total (n= 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77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5220D52E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72401CF2" wp14:editId="20A35CCA">
                <wp:simplePos x="0" y="0"/>
                <wp:positionH relativeFrom="column">
                  <wp:posOffset>3085587</wp:posOffset>
                </wp:positionH>
                <wp:positionV relativeFrom="paragraph">
                  <wp:posOffset>122906</wp:posOffset>
                </wp:positionV>
                <wp:extent cx="0" cy="343670"/>
                <wp:effectExtent l="50800" t="0" r="38100" b="37465"/>
                <wp:wrapNone/>
                <wp:docPr id="124" name="Connettore 2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D39763" id="Connettore 2 124" o:spid="_x0000_s1026" type="#_x0000_t32" style="position:absolute;margin-left:242.95pt;margin-top:9.7pt;width:0;height:27.05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fFxZzgEAAOsDAAAOAAAAZHJzL2Uyb0RvYy54bWysU8mOEzEQvSPxD5bvpJPMaECtdOaQAS4I&#13;&#10;IpYP8LjL3RbeVC6y/D1ld9KDWCSEuFR7qVf13nP15v7knTgAZhtDJ1eLpRQQdOxtGDr55fObF6+k&#13;&#10;yKRCr1wM0MkzZHm/ff5sc0wtrOMYXQ8ouEjI7TF1ciRKbdNkPYJXeRETBL40Eb0i3uLQ9KiOXN27&#13;&#10;Zr1c3jXHiH3CqCFnPn2YLuW21jcGNH0wJgMJ10nmRjVijY8lNtuNagdUabT6QkP9AwuvbOCmc6kH&#13;&#10;RUp8Q/tLKW81xhwNLXT0TTTGaqgaWM1q+ZOaT6NKULWwOTnNNuX/V1a/P+xR2J7fbn0rRVCeH2kX&#13;&#10;QwCiiCDWopyzS8eUW07ehT1edjntsUg+GfTly2LEqTp7np2FEwk9HWo+vbm9uXtZTW+ecAkzvYXo&#13;&#10;RVl0MhMqO4xUSWgmsarGqsO7TNyZgVdAaepCiaSsex16QefE9AmtCoODQpvTS0pT6E+E64rODib4&#13;&#10;RzAsnylObergwc6hOCgemf7raq7CmQVirHMzaFm5/RF0yS0wqMP4t8A5u3aMgWagtyHi77rS6UrV&#13;&#10;TPlX1ZPWIvsx9uf6fNUOnqjqz2X6y8j+uK/wp390+x0AAP//AwBQSwMEFAAGAAgAAAAhALtr2cPg&#13;&#10;AAAADgEAAA8AAABkcnMvZG93bnJldi54bWxMT8lOwzAQvSPxD9YgcaNOoaVJGqdCLMeqoqlQj248&#13;&#10;iSO8RLHThr9nEAe4jDTz3ryl2EzWsDMOofNOwHyWAENXe9W5VsChertLgYUonZLGOxTwhQE25fVV&#13;&#10;IXPlL+4dz/vYMhJxIZcCdIx9znmoNVoZZr5HR1jjBysjrUPL1SAvJG4Nv0+SR25l58hByx6fNdaf&#13;&#10;+9EKaKr2UB9fUz6aZreqPnSmt9VWiNub6WVN42kNLOIU/z7gpwPlh5KCnfzoVGBGwCJdZkQlIFsA&#13;&#10;I8Lv4SRg9bAEXhb8f43yGwAA//8DAFBLAQItABQABgAIAAAAIQC2gziS/gAAAOEBAAATAAAAAAAA&#13;&#10;AAAAAAAAAAAAAABbQ29udGVudF9UeXBlc10ueG1sUEsBAi0AFAAGAAgAAAAhADj9If/WAAAAlAEA&#13;&#10;AAsAAAAAAAAAAAAAAAAALwEAAF9yZWxzLy5yZWxzUEsBAi0AFAAGAAgAAAAhAHd8XFnOAQAA6wMA&#13;&#10;AA4AAAAAAAAAAAAAAAAALgIAAGRycy9lMm9Eb2MueG1sUEsBAi0AFAAGAAgAAAAhALtr2cPgAAAA&#13;&#10;DgEAAA8AAAAAAAAAAAAAAAAAKA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509F229F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4001099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189611A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362B6203" wp14:editId="395BE282">
                <wp:simplePos x="0" y="0"/>
                <wp:positionH relativeFrom="column">
                  <wp:posOffset>1942465</wp:posOffset>
                </wp:positionH>
                <wp:positionV relativeFrom="paragraph">
                  <wp:posOffset>79348</wp:posOffset>
                </wp:positionV>
                <wp:extent cx="2326005" cy="601579"/>
                <wp:effectExtent l="0" t="0" r="10795" b="8255"/>
                <wp:wrapNone/>
                <wp:docPr id="125" name="Rettangolo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5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683151" id="Rettangolo 125" o:spid="_x0000_s1026" style="position:absolute;margin-left:152.95pt;margin-top:6.25pt;width:183.15pt;height:47.35pt;z-index:251804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wkEQlAIAAIkFAAAOAAAAZHJzL2Uyb0RvYy54bWysVEtv2zAMvg/YfxB0X21nTR9GnSJo0WFA&#13;&#10;0QZth55VWYoNyKImKXGyXz9Ksp2gK3YY5oMsiuTHN6+ud50iW2FdC7qixUlOidAc6lavK/rj5e7L&#13;&#10;BSXOM10zBVpUdC8cvV58/nTVm1LMoAFVC0sQRLuyNxVtvDdlljneiI65EzBCI1OC7ZhH0q6z2rIe&#13;&#10;0TuVzfL8LOvB1sYCF87h621i0kXEl1Jw/yilE56oiqJvPp42nm/hzBZXrFxbZpqWD26wf/CiY61G&#13;&#10;oxPULfOMbGz7B1TXcgsOpD/h0GUgZctFjAGjKfJ30Tw3zIgYCybHmSlN7v/B8oftypK2xtrN5pRo&#13;&#10;1mGRnoTHkq1BAQmvmKPeuBJFn83KDpTDawh4J20X/hgK2cW87qe8ip0nHB9nX2dneY7wHHlneTE/&#13;&#10;vwyg2UHbWOe/CehIuFTUYt1iOtn23vkkOooEYxruWqXwnZVKh9OBauvwFonQPOJGWbJlWHa/KwZr&#13;&#10;R1JoO2hmIbAUSrz5vRIJ9UlITEtwPjoSG/KAyTgX2heJ1bBaJFPzHL/R2OhFDFRpBAzIEp2csAeA&#13;&#10;UTKBjNgp7EE+qIrYz5Ny/jfHkvKkES2D9pNy12qwHwEojGqwnOTHJKXUhCy9Qb3HprGQpskZftdi&#13;&#10;2e6Z8ytmcXxw0HAl+Ec8pIK+ojDcKGnA/vroPchjVyOXkh7HsaLu54ZZQYn6rrHfL4vT0zC/kTid&#13;&#10;n8+QsMect2OO3nQ3gKUvcPkYHq9B3qvxKi10r7g5lsEqspjmaLui3NuRuPFpTeDu4WK5jGI4s4b5&#13;&#10;e/1seAAPWQ1t+bJ7ZdYMveux6x9gHF1WvmvhJBs0NSw3HmQb+/uQ1yHfOO+xcYbdFBbKMR2lDht0&#13;&#10;8RsAAP//AwBQSwMEFAAGAAgAAAAhAEp2tt3kAAAADwEAAA8AAABkcnMvZG93bnJldi54bWxMT01P&#13;&#10;wzAMvSPxHyIjcZlYsqJt0DWdEBNoB4TEgAO3tDFNWeNUTbaVf485wcWS/Z7fR7EefSeOOMQ2kIbZ&#13;&#10;VIFAqoNtqdHw9vpwdQMiJkPWdIFQwzdGWJfnZ4XJbTjRCx53qREsQjE3GlxKfS5lrB16E6ehR2Ls&#13;&#10;MwzeJF6HRtrBnFjcdzJTaiG9aYkdnOnx3mG93x28ho/tmJqv2WN62pvJ+2Trqvp5U2l9eTFuVjzu&#13;&#10;ViASjunvA347cH4oOVgVDmSj6DRcq/ktUxnI5iCYsFhmGYiKD2qZgSwL+b9H+QMAAP//AwBQSwEC&#13;&#10;LQAUAAYACAAAACEAtoM4kv4AAADhAQAAEwAAAAAAAAAAAAAAAAAAAAAAW0NvbnRlbnRfVHlwZXNd&#13;&#10;LnhtbFBLAQItABQABgAIAAAAIQA4/SH/1gAAAJQBAAALAAAAAAAAAAAAAAAAAC8BAABfcmVscy8u&#13;&#10;cmVsc1BLAQItABQABgAIAAAAIQCPwkEQlAIAAIkFAAAOAAAAAAAAAAAAAAAAAC4CAABkcnMvZTJv&#13;&#10;RG9jLnhtbFBLAQItABQABgAIAAAAIQBKdrbd5AAAAA8BAAAPAAAAAAAAAAAAAAAAAO4EAABkcnMv&#13;&#10;ZG93bnJldi54bWxQSwUGAAAAAAQABADzAAAA/wUAAAAA&#13;&#10;" filled="f" strokecolor="black [3213]" strokeweight="1pt"/>
            </w:pict>
          </mc:Fallback>
        </mc:AlternateContent>
      </w:r>
    </w:p>
    <w:p w14:paraId="5E5ED9AA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Records removed before screening:</w:t>
      </w:r>
    </w:p>
    <w:p w14:paraId="77D149F0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Duplicate records removed</w:t>
      </w:r>
    </w:p>
    <w:p w14:paraId="330E6DB4" w14:textId="36DF4222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20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B93736C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150D71C4" wp14:editId="3FD22C31">
                <wp:simplePos x="0" y="0"/>
                <wp:positionH relativeFrom="column">
                  <wp:posOffset>3083668</wp:posOffset>
                </wp:positionH>
                <wp:positionV relativeFrom="paragraph">
                  <wp:posOffset>61744</wp:posOffset>
                </wp:positionV>
                <wp:extent cx="0" cy="343670"/>
                <wp:effectExtent l="50800" t="0" r="38100" b="37465"/>
                <wp:wrapNone/>
                <wp:docPr id="126" name="Connettore 2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109DD0" id="Connettore 2 126" o:spid="_x0000_s1026" type="#_x0000_t32" style="position:absolute;margin-left:242.8pt;margin-top:4.85pt;width:0;height:27.05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vQptzwEAAOsDAAAOAAAAZHJzL2Uyb0RvYy54bWysU8mOEzEQvSPxD5bvpJMMCihKZw4Z4IIg&#13;&#10;guEDPO5yt4U3lYssf0/ZnfQgFmk04lLtpV7Ve8/Vm9uTd+IAmG0MrVzM5lJA0LGzoW/lt/v3r95K&#13;&#10;kUmFTrkYoJVnyPJ2+/LF5pjWsIxDdB2g4CIhr4+plQNRWjdN1gN4lWcxQeBLE9Er4i32TYfqyNW9&#13;&#10;a5bz+ao5RuwSRg058+ndeCm3tb4xoOmzMRlIuFYyN6oRa3wosdlu1LpHlQarLzTUM1h4ZQM3nUrd&#13;&#10;KVLiB9o/SnmrMeZoaKajb6IxVkPVwGoW89/UfB1UgqqFzclpsin/v7L602GPwnb8dsuVFEF5fqRd&#13;&#10;DAGIIoJYinLOLh1TXnPyLuzxsstpj0XyyaAvXxYjTtXZ8+QsnEjo8VDz6c3rm9WbanrziEuY6QNE&#13;&#10;L8qilZlQ2X6gSkIziUU1Vh0+ZuLODLwCSlMXSiRl3bvQCTonpk9oVegdFNqcXlKaQn8kXFd0djDC&#13;&#10;v4Bh+UxxbFMHD3YOxUHxyHTfF1MVziwQY52bQPPK7Z+gS26BQR3GpwKn7NoxBpqA3oaIf+tKpytV&#13;&#10;M+ZfVY9ai+yH2J3r81U7eKKqP5fpLyP7677CH//R7U8AAAD//wMAUEsDBBQABgAIAAAAIQBViIu2&#13;&#10;3wAAAA0BAAAPAAAAZHJzL2Rvd25yZXYueG1sTE/LTsMwELwj8Q/WInGjDq80TbOpEI9jhWgqxNGN&#13;&#10;N3FEvI5ipw1/jxEHuIw0mt15FJvZ9uJIo+8cI1wvEhDEtdMdtwj76uUqA+GDYq16x4TwRR425flZ&#13;&#10;oXLtTvxGx11oRTRhnysEE8KQS+lrQ1b5hRuIo9a40aoQ6dhKPapTNLe9vEmSVFrVcUwwaqBHQ/Xn&#13;&#10;brIITdXu64/nTE5987qs3s3KbKst4uXF/LSO8LAGEWgOfx/wsyH2hzIWO7iJtRc9wl12n8ZThNUS&#13;&#10;RNR/+QEhvc1AloX8v6L8BgAA//8DAFBLAQItABQABgAIAAAAIQC2gziS/gAAAOEBAAATAAAAAAAA&#13;&#10;AAAAAAAAAAAAAABbQ29udGVudF9UeXBlc10ueG1sUEsBAi0AFAAGAAgAAAAhADj9If/WAAAAlAEA&#13;&#10;AAsAAAAAAAAAAAAAAAAALwEAAF9yZWxzLy5yZWxzUEsBAi0AFAAGAAgAAAAhAE+9Cm3PAQAA6wMA&#13;&#10;AA4AAAAAAAAAAAAAAAAALgIAAGRycy9lMm9Eb2MueG1sUEsBAi0AFAAGAAgAAAAhAFWIi7bfAAAA&#13;&#10;DQEAAA8AAAAAAAAAAAAAAAAAKQ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</w:p>
    <w:p w14:paraId="72BFD8B0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4E8CBB4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7CF63248" wp14:editId="0BF3F63C">
                <wp:simplePos x="0" y="0"/>
                <wp:positionH relativeFrom="column">
                  <wp:posOffset>1940560</wp:posOffset>
                </wp:positionH>
                <wp:positionV relativeFrom="paragraph">
                  <wp:posOffset>149657</wp:posOffset>
                </wp:positionV>
                <wp:extent cx="2326005" cy="601345"/>
                <wp:effectExtent l="0" t="0" r="10795" b="8255"/>
                <wp:wrapNone/>
                <wp:docPr id="127" name="Rettangolo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3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DB3E3A" id="Rettangolo 127" o:spid="_x0000_s1026" style="position:absolute;margin-left:152.8pt;margin-top:11.8pt;width:183.15pt;height:47.35pt;z-index:251805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s8KAlQIAAIkFAAAOAAAAZHJzL2Uyb0RvYy54bWysVF9P2zAQf5+072D5fSQpLbCIFFUgpkkI&#13;&#10;EDDxbBy7ieT4PNtt2n36ne0krRjaw7Q8OD7f3e/+3+XVrlNkK6xrQVe0OMkpEZpD3ep1RX+83H65&#13;&#10;oMR5pmumQIuK7oWjV8vPny57U4oZNKBqYQmCaFf2pqKN96bMMscb0TF3AkZoZEqwHfNI2nVWW9Yj&#13;&#10;eqeyWZ6fZT3Y2ljgwjl8vUlMuoz4UgruH6R0whNVUfTNx9PG8y2c2fKSlWvLTNPywQ32D150rNVo&#13;&#10;dIK6YZ6RjW3/gOpabsGB9CccugykbLmIMWA0Rf4umueGGRFjweQ4M6XJ/T9Yfr99tKStsXazc0o0&#13;&#10;67BIT8JjydaggIRXzFFvXImiz+bRDpTDawh4J20X/hgK2cW87qe8ip0nHB9np7OzPF9QwpF3lhen&#13;&#10;80UAzQ7axjr/TUBHwqWiFusW08m2d84n0VEkGNNw2yqF76xUOpwOVFuHt0iE5hHXypItw7L7XTFY&#13;&#10;O5JC20EzC4GlUOLN75VIqE9CYlqC89GR2JAHTMa50L5IrIbVIpla5PiNxkYvYqBKI2BAlujkhD0A&#13;&#10;jJIJZMROYQ/yQVXEfp6U8785lpQnjWgZtJ+Uu1aD/QhAYVSD5SQ/JimlJmTpDeo9No2FNE3O8NsW&#13;&#10;y3bHnH9kFscHBw1Xgn/AQyroKwrDjZIG7K+P3oM8djVyKelxHCvqfm6YFZSo7xr7/Wsxn4f5jcR8&#13;&#10;cT5Dwh5z3o45etNdA5a+wOVjeLwGea/Gq7TQveLmWAWryGKao+2Kcm9H4tqnNYG7h4vVKorhzBrm&#13;&#10;7/Sz4QE8ZDW05cvulVkz9K7Hrr+HcXRZ+a6Fk2zQ1LDaeJBt7O9DXod847zHxhl2U1gox3SUOmzQ&#13;&#10;5W8AAAD//wMAUEsDBBQABgAIAAAAIQC22/yH5QAAAA8BAAAPAAAAZHJzL2Rvd25yZXYueG1sTI9B&#13;&#10;T8MwDIXvSPyHyEhcJpZ2FWV0TSfEBNoBITHgwC1tTFPWOFWTbeXfY05wsWX58/N75XpyvTjiGDpP&#13;&#10;CtJ5AgKp8aajVsHb68PVEkSImozuPaGCbwywrs7PSl0Yf6IXPO5iK1iEQqEV2BiHQsrQWHQ6zP2A&#13;&#10;xLtPPzodeRxbaUZ9YnHXy0WS5NLpjviD1QPeW2z2u4NT8LGdYvuVPsanvZ69z7a2bp43tVKXF9Nm&#13;&#10;xeVuBSLiFP8u4DcD+4eKjdX+QCaIXkGWXOeMKlhk3BnIb9JbEDWT6TIDWZXyf47qBwAA//8DAFBL&#13;&#10;AQItABQABgAIAAAAIQC2gziS/gAAAOEBAAATAAAAAAAAAAAAAAAAAAAAAABbQ29udGVudF9UeXBl&#13;&#10;c10ueG1sUEsBAi0AFAAGAAgAAAAhADj9If/WAAAAlAEAAAsAAAAAAAAAAAAAAAAALwEAAF9yZWxz&#13;&#10;Ly5yZWxzUEsBAi0AFAAGAAgAAAAhAJCzwoCVAgAAiQUAAA4AAAAAAAAAAAAAAAAALgIAAGRycy9l&#13;&#10;Mm9Eb2MueG1sUEsBAi0AFAAGAAgAAAAhALbb/IflAAAADwEAAA8AAAAAAAAAAAAAAAAA7wQAAGRy&#13;&#10;cy9kb3ducmV2LnhtbFBLBQYAAAAABAAEAPMAAAABBgAAAAA=&#13;&#10;" filled="f" strokecolor="black [3213]" strokeweight="1pt"/>
            </w:pict>
          </mc:Fallback>
        </mc:AlternateContent>
      </w:r>
    </w:p>
    <w:p w14:paraId="31DB844B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Screening</w:t>
      </w:r>
    </w:p>
    <w:p w14:paraId="4D6F0B29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cords screened by title/abstract</w:t>
      </w:r>
    </w:p>
    <w:p w14:paraId="380BFC89" w14:textId="00641BBB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57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A312DE">
        <w:rPr>
          <w:rFonts w:ascii="Times New Roman" w:hAnsi="Times New Roman" w:cs="Times New Roman"/>
          <w:noProof/>
          <w:sz w:val="21"/>
          <w:szCs w:val="21"/>
          <w:lang w:val="en-US"/>
        </w:rPr>
        <w:t xml:space="preserve"> </w:t>
      </w:r>
    </w:p>
    <w:p w14:paraId="3EE3E90A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293A1BDD" wp14:editId="354BAC60">
                <wp:simplePos x="0" y="0"/>
                <wp:positionH relativeFrom="column">
                  <wp:posOffset>3105150</wp:posOffset>
                </wp:positionH>
                <wp:positionV relativeFrom="paragraph">
                  <wp:posOffset>136525</wp:posOffset>
                </wp:positionV>
                <wp:extent cx="0" cy="343535"/>
                <wp:effectExtent l="50800" t="0" r="38100" b="37465"/>
                <wp:wrapNone/>
                <wp:docPr id="128" name="Connettore 2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CC74EF" id="Connettore 2 128" o:spid="_x0000_s1026" type="#_x0000_t32" style="position:absolute;margin-left:244.5pt;margin-top:10.75pt;width:0;height:27.05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YJ3jzQEAAOsDAAAOAAAAZHJzL2Uyb0RvYy54bWysU9uO1DAMfUfiH6K+M50Li1A1nX2YBV4Q&#13;&#10;jGD5gGzqTCNyk2Nm2r/HSWe6iIu0WvHiJo6PfY7tbm8HZ8UJMJng22q1WFYCvAqd8ce2+nb//tXb&#13;&#10;SiSSvpM2eGirEVJ1u3v5YnuODaxDH2wHKDiJT805tlVPFJu6TqoHJ9MiRPD8qAM6SXzFY92hPHN2&#13;&#10;Z+v1cvmmPgfsIgYFKbH3bnqsdiW/1qDos9YJSNi2Ym5ULBb7kG2928rmiDL2Rl1oyGewcNJ4Ljqn&#13;&#10;upMkxQ80f6RyRmFIQdNCBVcHrY2CooHVrJa/qfnaywhFCzcnxblN6f+lVZ9OBxSm49mteVReOh7S&#13;&#10;PngPRAFBrEX2c5fOMTUcvPcHvNxSPGCWPGh0+ctixFA6O86dhYGEmpyKvZvXm5vNTU5XP+IiJvoA&#13;&#10;wYl8aKtEKM2xp0JCMYlVaaw8fUw0Aa+AXNT6bEka+853gsbI9AmN9EcLlzo5pM70J8LlRKOFCf4F&#13;&#10;NMtnilOZsniwtyhOklem+76as3Bkhmhj7QxaFm7/BF1iMwzKMj4VOEeXisHTDHTGB/xbVRquVPUU&#13;&#10;f1U9ac2yH0I3lvGVdvBGlTlctj+v7K/3An/8R3c/AQAA//8DAFBLAwQUAAYACAAAACEAe9/RGOIA&#13;&#10;AAAOAQAADwAAAGRycy9kb3ducmV2LnhtbEyPy07DMBBF90j8gzVI7KjTirZpmkmFeCwrRFMhlm7s&#13;&#10;xBHxOIqdNvw9g1jAZqR53XtPvptcJ85mCK0nhPksAWGo8rqlBuFYvtylIEJUpFXnySB8mQC74voq&#13;&#10;V5n2F3oz50NsBItQyBSCjbHPpAyVNU6Fme8N8a72g1OR26GRelAXFnedXCTJSjrVEjtY1ZtHa6rP&#13;&#10;w+gQ6rI5Vh/PqRy7+nVdvtuN3Zd7xNub6WnL5WELIpop/n3ADwPnh4KDnfxIOogO4T7dMFBEWMyX&#13;&#10;IPjgd3BCWC9XIItc/scovgEAAP//AwBQSwECLQAUAAYACAAAACEAtoM4kv4AAADhAQAAEwAAAAAA&#13;&#10;AAAAAAAAAAAAAAAAW0NvbnRlbnRfVHlwZXNdLnhtbFBLAQItABQABgAIAAAAIQA4/SH/1gAAAJQB&#13;&#10;AAALAAAAAAAAAAAAAAAAAC8BAABfcmVscy8ucmVsc1BLAQItABQABgAIAAAAIQCZYJ3jzQEAAOsD&#13;&#10;AAAOAAAAAAAAAAAAAAAAAC4CAABkcnMvZTJvRG9jLnhtbFBLAQItABQABgAIAAAAIQB739EY4gAA&#13;&#10;AA4BAAAPAAAAAAAAAAAAAAAAACcEAABkcnMvZG93bnJldi54bWxQSwUGAAAAAAQABADzAAAANgUA&#13;&#10;AAAA&#13;&#10;" strokecolor="black [3200]" strokeweight=".5pt">
                <v:stroke endarrow="block" joinstyle="miter"/>
              </v:shape>
            </w:pict>
          </mc:Fallback>
        </mc:AlternateContent>
      </w:r>
    </w:p>
    <w:p w14:paraId="486FF33B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9D30D08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0A7A348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3320B678" wp14:editId="0904DA09">
                <wp:simplePos x="0" y="0"/>
                <wp:positionH relativeFrom="column">
                  <wp:posOffset>1585365</wp:posOffset>
                </wp:positionH>
                <wp:positionV relativeFrom="paragraph">
                  <wp:posOffset>27940</wp:posOffset>
                </wp:positionV>
                <wp:extent cx="2966936" cy="1381327"/>
                <wp:effectExtent l="0" t="0" r="17780" b="15875"/>
                <wp:wrapNone/>
                <wp:docPr id="129" name="Rettangolo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936" cy="13813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C8DF52" id="Rettangolo 129" o:spid="_x0000_s1026" style="position:absolute;margin-left:124.85pt;margin-top:2.2pt;width:233.6pt;height:108.7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y9VElgIAAIoFAAAOAAAAZHJzL2Uyb0RvYy54bWysVF9P2zAQf5+072D5faQpUGhEiioQ0yQE&#13;&#10;FTDxbBy7ieT4PNtt2n36ne0krQDtYVoeHJ/v7nf/7+p61yqyFdY1oEuan0woEZpD1eh1SX++3H27&#13;&#10;pMR5piumQIuS7oWj14uvX646U4gp1KAqYQmCaFd0pqS196bIMsdr0TJ3AkZoZEqwLfNI2nVWWdYh&#13;&#10;equy6WQyyzqwlbHAhXP4epuYdBHxpRTcP0rphCeqpOibj6eN51s4s8UVK9aWmbrhvRvsH7xoWaPR&#13;&#10;6Ah1yzwjG9t8gGobbsGB9Ccc2gykbLiIMWA0+eRdNM81MyLGgslxZkyT+3+w/GG7sqSpsHbTOSWa&#13;&#10;tVikJ+GxZGtQQMIr5qgzrkDRZ7OyPeXwGgLeSduGP4ZCdjGv+zGvYucJx8fpfDabn84o4cjLTy/z&#13;&#10;0+lFQM0O6sY6/11AS8KlpBYLF/PJtvfOJ9FBJFjTcNcohe+sUDqcDlRThbdIhO4RN8qSLcO6+13e&#13;&#10;WzuSQttBMwuRpVjize+VSKhPQmJegvfRkdiRB0zGudA+T6yaVSKZOp/gNxgbvIiBKo2AAVmikyN2&#13;&#10;DzBIJpABO4XdywdVERt6VJ78zbGkPGpEy6D9qNw2GuxnAAqj6i0n+SFJKTUhS29Q7bFrLKRxcobf&#13;&#10;NVi2e+b8ilmcH5w03An+EQ+poCsp9DdKarC/P3sP8tjWyKWkw3ksqfu1YVZQon5obPh5fnYWBjgS&#13;&#10;Z+cXUyTsMeftmKM37Q1g6XPcPobHa5D3arhKC+0rro5lsIospjnaLin3diBufNoTuHy4WC6jGA6t&#13;&#10;Yf5ePxsewENWQ1u+7F6ZNX3vemz7BxhmlxXvWjjJBk0Ny40H2cT+PuS1zzcOfGycfjmFjXJMR6nD&#13;&#10;Cl38AQAA//8DAFBLAwQUAAYACAAAACEAiRCuBOUAAAAOAQAADwAAAGRycy9kb3ducmV2LnhtbEyP&#13;&#10;QUvDQBCF74L/YRnBS7GbhNCaNJsiFqUHEax68DZJxmxsdjdkt2389x1P9TIwfG/evFesJ9OLI42+&#13;&#10;c1ZBPI9AkK1d09lWwcf70909CB/QNtg7Swp+ycO6vL4qMG/cyb7RcRdawSbW56hAhzDkUvpak0E/&#13;&#10;dwNZZt9uNBh4HVvZjHhic9PLJIoW0mBn+YPGgR411fvdwSj42k6h/Ymfw8seZ5+zra7q102l1O3N&#13;&#10;tFnxeFiBCDSFywX8deD8UHKwyh1s40WvIEmzJUsVpCkI5st4kYGoGCRxBrIs5P8a5RkAAP//AwBQ&#13;&#10;SwECLQAUAAYACAAAACEAtoM4kv4AAADhAQAAEwAAAAAAAAAAAAAAAAAAAAAAW0NvbnRlbnRfVHlw&#13;&#10;ZXNdLnhtbFBLAQItABQABgAIAAAAIQA4/SH/1gAAAJQBAAALAAAAAAAAAAAAAAAAAC8BAABfcmVs&#13;&#10;cy8ucmVsc1BLAQItABQABgAIAAAAIQAJy9VElgIAAIoFAAAOAAAAAAAAAAAAAAAAAC4CAABkcnMv&#13;&#10;ZTJvRG9jLnhtbFBLAQItABQABgAIAAAAIQCJEK4E5QAAAA4BAAAPAAAAAAAAAAAAAAAAAPAEAABk&#13;&#10;cnMvZG93bnJldi54bWxQSwUGAAAAAAQABADzAAAAAgYAAAAA&#13;&#10;" filled="f" strokecolor="black [3213]" strokeweight="1pt"/>
            </w:pict>
          </mc:Fallback>
        </mc:AlternateContent>
      </w:r>
    </w:p>
    <w:p w14:paraId="3A2FBD8D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Records excluded</w:t>
      </w:r>
    </w:p>
    <w:p w14:paraId="54878D22" w14:textId="26EAE9C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(n=</w:t>
      </w:r>
      <w:r w:rsidR="000939BE">
        <w:rPr>
          <w:rFonts w:ascii="Times New Roman" w:hAnsi="Times New Roman" w:cs="Times New Roman"/>
          <w:sz w:val="21"/>
          <w:szCs w:val="21"/>
          <w:lang w:val="en-US"/>
        </w:rPr>
        <w:t>420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</w:t>
      </w:r>
    </w:p>
    <w:p w14:paraId="6F3E3E85" w14:textId="77777777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asons:</w:t>
      </w:r>
    </w:p>
    <w:p w14:paraId="41F1671B" w14:textId="453F71F8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Not pediatric/rheumatologic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121</w:t>
      </w:r>
      <w:r>
        <w:rPr>
          <w:rFonts w:ascii="Times New Roman" w:hAnsi="Times New Roman" w:cs="Times New Roman"/>
          <w:sz w:val="21"/>
          <w:szCs w:val="21"/>
          <w:lang w:val="en-US"/>
        </w:rPr>
        <w:t>).</w:t>
      </w:r>
    </w:p>
    <w:p w14:paraId="650D5B23" w14:textId="6C9E340A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- 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 xml:space="preserve">Non </w:t>
      </w:r>
      <w:proofErr w:type="spellStart"/>
      <w:r w:rsidR="005C4030">
        <w:rPr>
          <w:rFonts w:ascii="Times New Roman" w:hAnsi="Times New Roman" w:cs="Times New Roman"/>
          <w:sz w:val="21"/>
          <w:szCs w:val="21"/>
          <w:lang w:val="en-US"/>
        </w:rPr>
        <w:t>vasculitic</w:t>
      </w:r>
      <w:proofErr w:type="spellEnd"/>
      <w:r w:rsidR="005C4030">
        <w:rPr>
          <w:rFonts w:ascii="Times New Roman" w:hAnsi="Times New Roman" w:cs="Times New Roman"/>
          <w:sz w:val="21"/>
          <w:szCs w:val="21"/>
          <w:lang w:val="en-US"/>
        </w:rPr>
        <w:t xml:space="preserve"> stroke </w:t>
      </w:r>
      <w:r>
        <w:rPr>
          <w:rFonts w:ascii="Times New Roman" w:hAnsi="Times New Roman" w:cs="Times New Roman"/>
          <w:sz w:val="21"/>
          <w:szCs w:val="21"/>
          <w:lang w:val="en-US"/>
        </w:rPr>
        <w:t>(n= 1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56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C6E2FDF" w14:textId="530A77BF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Not emergency/life-threatening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87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3A2F55E7" w14:textId="6CCD1202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- </w:t>
      </w:r>
      <w:proofErr w:type="gramStart"/>
      <w:r w:rsidR="005C4030">
        <w:rPr>
          <w:rFonts w:ascii="Times New Roman" w:hAnsi="Times New Roman" w:cs="Times New Roman"/>
          <w:sz w:val="21"/>
          <w:szCs w:val="21"/>
          <w:lang w:val="en-US"/>
        </w:rPr>
        <w:t>I</w:t>
      </w:r>
      <w:r>
        <w:rPr>
          <w:rFonts w:ascii="Times New Roman" w:hAnsi="Times New Roman" w:cs="Times New Roman"/>
          <w:sz w:val="21"/>
          <w:szCs w:val="21"/>
          <w:lang w:val="en-US"/>
        </w:rPr>
        <w:t>rrelevant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56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4FF5B3B" w14:textId="77777777" w:rsidR="00D015AB" w:rsidRPr="007F57E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35BB7E2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1A2D46D7" wp14:editId="56036917">
                <wp:simplePos x="0" y="0"/>
                <wp:positionH relativeFrom="column">
                  <wp:posOffset>3103123</wp:posOffset>
                </wp:positionH>
                <wp:positionV relativeFrom="paragraph">
                  <wp:posOffset>31520</wp:posOffset>
                </wp:positionV>
                <wp:extent cx="0" cy="343535"/>
                <wp:effectExtent l="50800" t="0" r="38100" b="37465"/>
                <wp:wrapNone/>
                <wp:docPr id="130" name="Connettore 2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3605F3" id="Connettore 2 130" o:spid="_x0000_s1026" type="#_x0000_t32" style="position:absolute;margin-left:244.35pt;margin-top:2.5pt;width:0;height:27.05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kGXLzQEAAOsDAAAOAAAAZHJzL2Uyb0RvYy54bWysU9uO1DAMfUfiH6K+M50Li1A1nX2YBV4Q&#13;&#10;jGD5gGzqTCNyk2Nm2r/HSWe6iIu0WvHiJo6PfY7tbm8HZ8UJMJng22q1WFYCvAqd8ce2+nb//tXb&#13;&#10;SiSSvpM2eGirEVJ1u3v5YnuODaxDH2wHKDiJT805tlVPFJu6TqoHJ9MiRPD8qAM6SXzFY92hPHN2&#13;&#10;Z+v1cvmmPgfsIgYFKbH3bnqsdiW/1qDos9YJSNi2Ym5ULBb7kG2928rmiDL2Rl1oyGewcNJ4Ljqn&#13;&#10;upMkxQ80f6RyRmFIQdNCBVcHrY2CooHVrJa/qfnaywhFCzcnxblN6f+lVZ9OBxSm49ltuD9eOh7S&#13;&#10;PngPRAFBrEX2c5fOMTUcvPcHvNxSPGCWPGh0+ctixFA6O86dhYGEmpyKvZvXm5vNTU5XP+IiJvoA&#13;&#10;wYl8aKtEKM2xp0JCMYlVaaw8fUw0Aa+AXNT6bEka+853gsbI9AmN9EcLlzo5pM70J8LlRKOFCf4F&#13;&#10;NMtnilOZsniwtyhOklem+76as3Bkhmhj7QxaFm7/BF1iMwzKMj4VOEeXisHTDHTGB/xbVRquVPUU&#13;&#10;f1U9ac2yH0I3lvGVdvBGlTlctj+v7K/3An/8R3c/AQAA//8DAFBLAwQUAAYACAAAACEAff9sgeAA&#13;&#10;AAANAQAADwAAAGRycy9kb3ducmV2LnhtbEyPzU7DMBCE70i8g7WVuFGnCGiaxqkQP8cK0VSIoxtv&#13;&#10;4qjxOoqdNrw9iziUy0qfZnd2Jt9MrhMnHELrScFinoBAqrxpqVGwL99uUxAhajK684QKvjHApri+&#13;&#10;ynVm/Jk+8LSLjWATCplWYGPsMylDZdHpMPc9Emu1H5yOjEMjzaDPbO46eZckj9LplviD1T0+W6yO&#13;&#10;u9EpqMtmX329pnLs6vdl+WlXdltulbqZTS9rHk9rEBGneLmA3w6cHwoOdvAjmSA6BfdpuuRVBQ/c&#13;&#10;i/U/PjCvFiCLXP5vUfwAAAD//wMAUEsBAi0AFAAGAAgAAAAhALaDOJL+AAAA4QEAABMAAAAAAAAA&#13;&#10;AAAAAAAAAAAAAFtDb250ZW50X1R5cGVzXS54bWxQSwECLQAUAAYACAAAACEAOP0h/9YAAACUAQAA&#13;&#10;CwAAAAAAAAAAAAAAAAAvAQAAX3JlbHMvLnJlbHNQSwECLQAUAAYACAAAACEAdpBly80BAADrAwAA&#13;&#10;DgAAAAAAAAAAAAAAAAAuAgAAZHJzL2Uyb0RvYy54bWxQSwECLQAUAAYACAAAACEAff9sgeAAAAAN&#13;&#10;AQAADwAAAAAAAAAAAAAAAAAn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</w:p>
    <w:p w14:paraId="40AA1D96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</w:p>
    <w:p w14:paraId="593DDE14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5BE38007" wp14:editId="41B3833B">
                <wp:simplePos x="0" y="0"/>
                <wp:positionH relativeFrom="column">
                  <wp:posOffset>1867467</wp:posOffset>
                </wp:positionH>
                <wp:positionV relativeFrom="paragraph">
                  <wp:posOffset>110436</wp:posOffset>
                </wp:positionV>
                <wp:extent cx="2480310" cy="593387"/>
                <wp:effectExtent l="0" t="0" r="8890" b="16510"/>
                <wp:wrapNone/>
                <wp:docPr id="131" name="Rettangolo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0310" cy="5933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98BDB8" id="Rettangolo 131" o:spid="_x0000_s1026" style="position:absolute;margin-left:147.05pt;margin-top:8.7pt;width:195.3pt;height:46.7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J9PvlAIAAIkFAAAOAAAAZHJzL2Uyb0RvYy54bWysVN1P2zAQf5+0/8Hy+0j6wQYRKapATJMQ&#13;&#10;IGDi2Th2Y8nxebbbtPvrd7bTtGNoD9Py4Ph8d7/7vovLbafJRjivwNR0clJSIgyHRplVTb8/33w6&#13;&#10;o8QHZhqmwYia7oSnl4uPHy56W4kptKAb4QiCGF/1tqZtCLYqCs9b0TF/AlYYZEpwHQtIulXRONYj&#13;&#10;eqeLaVl+LnpwjXXAhff4ep2ZdJHwpRQ83EvpRSC6puhbSKdL52s8i8UFq1aO2VbxwQ32D150TBk0&#13;&#10;OkJds8DI2qk/oDrFHXiQ4YRDV4CUiosUA0YzKd9E89QyK1IsmBxvxzT5/wfL7zYPjqgGazebUGJY&#13;&#10;h0V6FAFLtgINJL5ijnrrKxR9sg9uoDxeY8Bb6br4x1DINuV1N+ZVbAPh+Didn5WzCaafI+/0fDY7&#13;&#10;+xJBi4O2dT58FdCReKmpw7qldLLNrQ9ZdC8SjRm4UVrjO6u0iacHrZr4lojYPOJKO7JhWPawTSGg&#13;&#10;tSMppKJmEQPLoaRb2GmRUR+FxLRE55MjqSEPmIxzYcIks1rWiGzqtMRvCG3USIFqg4ARWaKTI/YA&#13;&#10;8Lu/e+wc9iAfVUXq51G5/JtjWXnUSJbBhFG5UwbcewAaoxosZ/l9knJqYpZeodlh0zjI0+Qtv1FY&#13;&#10;tlvmwwNzOD5YaVwJ4R4PqaGvKQw3SlpwP997j/LY1cilpMdxrKn/sWZOUKK/Gez388l8Huc3EfPT&#13;&#10;L1Mk3DHn9Zhj1t0VYOmxo9G7dI3yQe+v0kH3gptjGa0iixmOtmvKg9sTVyGvCdw9XCyXSQxn1rJw&#13;&#10;a54sj+Axq7Etn7cvzNmhdwN2/R3sR5dVb1o4y0ZNA8t1AKlSfx/yOuQb5z01zrCb4kI5ppPUYYMu&#13;&#10;fgEAAP//AwBQSwMEFAAGAAgAAAAhAGtLb1nkAAAADwEAAA8AAABkcnMvZG93bnJldi54bWxMT01P&#13;&#10;wzAMvSPxHyIjcZlY2qnaStd0QkygHRASAw7c3CY0ZY1TNdlW/j3mBBdL9nt+H+Vmcr04mTF0nhSk&#13;&#10;8wSEocbrjloFb68PNzmIEJE09p6Mgm8TYFNdXpRYaH+mF3Pax1awCIUCFdgYh0LK0FjjMMz9YIix&#13;&#10;Tz86jLyOrdQjnlnc9XKRJEvpsCN2sDiYe2uaw/7oFHzspth+pY/x6YCz99nO1s3ztlbq+mrarnnc&#13;&#10;rUFEM8W/D/jtwPmh4mC1P5IOolewuM1SpjKwykAwYZlnKxA1H9IkB1mV8n+P6gcAAP//AwBQSwEC&#13;&#10;LQAUAAYACAAAACEAtoM4kv4AAADhAQAAEwAAAAAAAAAAAAAAAAAAAAAAW0NvbnRlbnRfVHlwZXNd&#13;&#10;LnhtbFBLAQItABQABgAIAAAAIQA4/SH/1gAAAJQBAAALAAAAAAAAAAAAAAAAAC8BAABfcmVscy8u&#13;&#10;cmVsc1BLAQItABQABgAIAAAAIQBvJ9PvlAIAAIkFAAAOAAAAAAAAAAAAAAAAAC4CAABkcnMvZTJv&#13;&#10;RG9jLnhtbFBLAQItABQABgAIAAAAIQBrS29Z5AAAAA8BAAAPAAAAAAAAAAAAAAAAAO4EAABkcnMv&#13;&#10;ZG93bnJldi54bWxQSwUGAAAAAAQABADzAAAA/wUAAAAA&#13;&#10;" filled="f" strokecolor="black [3213]" strokeweight="1pt"/>
            </w:pict>
          </mc:Fallback>
        </mc:AlternateContent>
      </w:r>
    </w:p>
    <w:p w14:paraId="357D9642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Eligibility</w:t>
      </w:r>
    </w:p>
    <w:p w14:paraId="2DFA3885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Full-text articles assessed</w:t>
      </w:r>
    </w:p>
    <w:p w14:paraId="73571849" w14:textId="6E4735CF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1EBE3D7C" wp14:editId="034989BA">
                <wp:simplePos x="0" y="0"/>
                <wp:positionH relativeFrom="column">
                  <wp:posOffset>4347777</wp:posOffset>
                </wp:positionH>
                <wp:positionV relativeFrom="paragraph">
                  <wp:posOffset>20347</wp:posOffset>
                </wp:positionV>
                <wp:extent cx="702797" cy="0"/>
                <wp:effectExtent l="0" t="0" r="8890" b="12700"/>
                <wp:wrapNone/>
                <wp:docPr id="132" name="Connettore 1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27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873EFD" id="Connettore 1 132" o:spid="_x0000_s1026" style="position:absolute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35pt,1.6pt" to="397.7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lpL1tQEAAMADAAAOAAAAZHJzL2Uyb0RvYy54bWysU02PEzEMvSPxH6Lc6UyLRGHU6R66Wi4I&#13;&#10;Kj5+QDbjdCIlceSEdvrvcdJ2FgESAu3FEyd+tt+zZ3M3eSeOQMli6OVy0UoBQeNgw6GX374+vHor&#13;&#10;RcoqDMphgF6eIcm77csXm1PsYIUjugFIcJKQulPs5Zhz7Jom6RG8SguMEPjRIHmV2aVDM5A6cXbv&#13;&#10;mlXbvmlOSEMk1JAS395fHuW25jcGdP5kTIIsXC+5t1wtVftYbLPdqO5AKo5WX9tQ/9GFVzZw0TnV&#13;&#10;vcpKfCf7WypvNWFCkxcafYPGWA2VA7NZtr+w+TKqCJULi5PiLFN6vrT643FPwg48u9crKYLyPKQd&#13;&#10;hgA5I4FYinLPKp1i6jh4F/Z09VLcU6E8GfLly2TEVJU9z8rClIXmy3W7Wr9bS6FvT80TLlLK7wG9&#13;&#10;KIdeOhsKZ9Wp44eUuRaH3kLYKX1cKtdTPjsowS58BsM8uNayousGwc6ROCqevdIaQl4WJpyvRheY&#13;&#10;sc7NwPbvwGt8gULdrn8Bz4haGUOewd4GpD9Vz9OtZXOJvylw4V0keMThXGdSpeE1qQyvK1328Ge/&#13;&#10;wp9+vO0PAAAA//8DAFBLAwQUAAYACAAAACEAPrbfZuMAAAAMAQAADwAAAGRycy9kb3ducmV2Lnht&#13;&#10;bExPTU/CQBC9m/gfNmPiTbZWBCzdEoIxIokhoAkel+7YVruzTXeh5d87epHLS17ezPtIZ72txRFb&#13;&#10;XzlScDuIQCDlzlRUKHh/e7qZgPBBk9G1I1RwQg+z7PIi1YlxHW3wuA2FYBPyiVZQhtAkUvq8RKv9&#13;&#10;wDVIrH261urAtC2kaXXH5raWcRSNpNUVcUKpG1yUmH9vD1bBa7tcLuar0xetP2y3i1e79Uv/rNT1&#13;&#10;Vf84ZZhPQQTsw/8H/G7g/pBxsb07kPGiVjCaDMd8quAuBsH6+OF+CGL/x2WWyvMR2Q8AAAD//wMA&#13;&#10;UEsBAi0AFAAGAAgAAAAhALaDOJL+AAAA4QEAABMAAAAAAAAAAAAAAAAAAAAAAFtDb250ZW50X1R5&#13;&#10;cGVzXS54bWxQSwECLQAUAAYACAAAACEAOP0h/9YAAACUAQAACwAAAAAAAAAAAAAAAAAvAQAAX3Jl&#13;&#10;bHMvLnJlbHNQSwECLQAUAAYACAAAACEAz5aS9bUBAADAAwAADgAAAAAAAAAAAAAAAAAuAgAAZHJz&#13;&#10;L2Uyb0RvYy54bWxQSwECLQAUAAYACAAAACEAPrbfZuMAAAAMAQAADwAAAAAAAAAAAAAAAAAPBAAA&#13;&#10;ZHJzL2Rvd25yZXYueG1sUEsFBgAAAAAEAAQA8wAAAB8FAAAAAA==&#13;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37356995" wp14:editId="172037C6">
                <wp:simplePos x="0" y="0"/>
                <wp:positionH relativeFrom="column">
                  <wp:posOffset>1042778</wp:posOffset>
                </wp:positionH>
                <wp:positionV relativeFrom="paragraph">
                  <wp:posOffset>20347</wp:posOffset>
                </wp:positionV>
                <wp:extent cx="805234" cy="0"/>
                <wp:effectExtent l="0" t="0" r="7620" b="12700"/>
                <wp:wrapNone/>
                <wp:docPr id="133" name="Connettore 1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23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19E86C" id="Connettore 1 133" o:spid="_x0000_s1026" style="position:absolute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1pt,1.6pt" to="145.5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MAUtywEAAAAEAAAOAAAAZHJzL2Uyb0RvYy54bWysU8GO0zAQvSPxD5bvNEkLaBU13UNXywVB&#13;&#10;BewHeJ1xY8n2WLZp0r9n7LTpCpAQiIuTsee9mfc83t5P1rAThKjRdbxZ1ZyBk9hrd+z407fHN3ec&#13;&#10;xSRcLww66PgZIr/fvX61HX0LaxzQ9BAYkbjYjr7jQ0q+raooB7AirtCDo0OFwYpEYThWfRAjsVtT&#13;&#10;rev6fTVi6H1ACTHS7sN8yHeFXymQ6bNSERIzHafeUllDWZ/zWu22oj0G4QctL22If+jCCu2o6EL1&#13;&#10;IJJg34P+hcpqGTCiSiuJtkKltISigdQ09U9qvg7CQ9FC5kS/2BT/H638dDoEpnu6u82GMycsXdIe&#13;&#10;nYOUMABrWN4nl0YfW0reu0O4RNEfQpY8qWDzl8SwqTh7XpyFKTFJm3f1u/XmLWfyelTdcD7E9AHQ&#13;&#10;svzTcaNd1ixacfoYE9Wi1GtK3jYurxGN7h+1MSXI0wJ7E9hJ0D2nqckdE+5FFkUZWWUdc+flL50N&#13;&#10;zKxfQJEP1GtTqpcJvHEKKcGlK69xlJ1hijpYgPWfgZf8DIUynX8DXhClMrq0gK12GH5X/WaFmvOv&#13;&#10;Dsy6swXP2J/LnRZraMyKc5cnkef4ZVzgt4e7+wEAAP//AwBQSwMEFAAGAAgAAAAhAGKmam7fAAAA&#13;&#10;DAEAAA8AAABkcnMvZG93bnJldi54bWxMT01Lw0AQvQv+h2UEL2I3TTXUNJsikV48CG2k9LhNptlg&#13;&#10;djZkt0367x296GWGx5t5H9l6sp244OBbRwrmswgEUuXqlhoFn+XmcQnCB0217hyhgit6WOe3N5lO&#13;&#10;azfSFi+70AgWIZ9qBSaEPpXSVwat9jPXIzF3coPVgeHQyHrQI4vbTsZRlEirW2IHo3ssDFZfu7NV&#13;&#10;cGgeFpt9SeVYhI9TYqbr/v25UOr+bnpb8XhdgQg4hb8P+OnA+SHnYEd3ptqLjnHyFPOpggUv5uOX&#13;&#10;ORc8/mKZZ/J/ifwbAAD//wMAUEsBAi0AFAAGAAgAAAAhALaDOJL+AAAA4QEAABMAAAAAAAAAAAAA&#13;&#10;AAAAAAAAAFtDb250ZW50X1R5cGVzXS54bWxQSwECLQAUAAYACAAAACEAOP0h/9YAAACUAQAACwAA&#13;&#10;AAAAAAAAAAAAAAAvAQAAX3JlbHMvLnJlbHNQSwECLQAUAAYACAAAACEAIjAFLcsBAAAABAAADgAA&#13;&#10;AAAAAAAAAAAAAAAuAgAAZHJzL2Uyb0RvYy54bWxQSwECLQAUAAYACAAAACEAYqZqbt8AAAAMAQAA&#13;&#10;DwAAAAAAAAAAAAAAAAAlBAAAZHJzL2Rvd25yZXYueG1sUEsFBgAAAAAEAAQA8wAAADEFAAAAAA==&#13;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4A086BB7" wp14:editId="40191B94">
                <wp:simplePos x="0" y="0"/>
                <wp:positionH relativeFrom="column">
                  <wp:posOffset>5047723</wp:posOffset>
                </wp:positionH>
                <wp:positionV relativeFrom="paragraph">
                  <wp:posOffset>23981</wp:posOffset>
                </wp:positionV>
                <wp:extent cx="0" cy="762300"/>
                <wp:effectExtent l="50800" t="0" r="38100" b="38100"/>
                <wp:wrapNone/>
                <wp:docPr id="134" name="Connettore 2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641E8F" id="Connettore 2 134" o:spid="_x0000_s1026" type="#_x0000_t32" style="position:absolute;margin-left:397.45pt;margin-top:1.9pt;width:0;height:60pt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AQsfzgEAAOsDAAAOAAAAZHJzL2Uyb0RvYy54bWysU9uO0zAQfUfiHyy/06RdtKCo6T50gRcE&#13;&#10;FSwf4HXGjYVvGg+9/D1jp80iLhJCvEx8mTNzzvFkfXfyThwAs42hl8tFKwUEHQcb9r388vD2xWsp&#13;&#10;MqkwKBcD9PIMWd5tnj9bH1MHqzhGNwAKLhJyd0y9HIlS1zRZj+BVXsQEgS9NRK+It7hvBlRHru5d&#13;&#10;s2rb2+YYcUgYNeTMp/fTpdzU+saApo/GZCDhesncqEas8bHEZrNW3R5VGq2+0FD/wMIrG7jpXOpe&#13;&#10;kRLf0P5SyluNMUdDCx19E42xGqoGVrNsf1LzeVQJqhY2J6fZpvz/yuoPhx0KO/Db3byUIijPj7SN&#13;&#10;IQBRRBArUc7ZpWPKHSdvww4vu5x2WCSfDPryZTHiVJ09z87CiYSeDjWfvrpd3bTV9OYJlzDTO4he&#13;&#10;lEUvM6Gy+5EqCc0kltVYdXifiTsz8AooTV0okZR1b8Ig6JyYPqFVYe+g0Ob0ktIU+hPhuqKzgwn+&#13;&#10;CQzLZ4pTmzp4sHUoDopHZvi6nKtwZoEY69wMaiu3P4IuuQUGdRj/Fjhn144x0Az0NkT8XVc6Xama&#13;&#10;Kf+qetJaZD/G4Vyfr9rBE1X9uUx/Gdkf9xX+9I9uvgMAAP//AwBQSwMEFAAGAAgAAAAhAAv+eCPg&#13;&#10;AAAADgEAAA8AAABkcnMvZG93bnJldi54bWxMT8tOwzAQvCPxD9YicaNOC6JNGqdCPI4VoqkQRzfe&#13;&#10;xFHjdRQ7bfh7FnEol5VmZ3Z2Jt9MrhMnHELrScF8loBAqrxpqVGwL9/uViBC1GR05wkVfGOATXF9&#13;&#10;levM+DN94GkXG8EmFDKtwMbYZ1KGyqLTYeZ7JOZqPzgdGQ6NNIM+s7nr5CJJHqXTLfEHq3t8tlgd&#13;&#10;d6NTUJfNvvp6Xcmxq9+X5adN7bbcKnV7M72seTytQUSc4uUCfjtwfig42MGPZILoFCzTh5SlCu65&#13;&#10;BvN/+MDCBW9kkcv/NYofAAAA//8DAFBLAQItABQABgAIAAAAIQC2gziS/gAAAOEBAAATAAAAAAAA&#13;&#10;AAAAAAAAAAAAAABbQ29udGVudF9UeXBlc10ueG1sUEsBAi0AFAAGAAgAAAAhADj9If/WAAAAlAEA&#13;&#10;AAsAAAAAAAAAAAAAAAAALwEAAF9yZWxzLy5yZWxzUEsBAi0AFAAGAAgAAAAhAN4BCx/OAQAA6wMA&#13;&#10;AA4AAAAAAAAAAAAAAAAALgIAAGRycy9lMm9Eb2MueG1sUEsBAi0AFAAGAAgAAAAhAAv+eCPgAAAA&#13;&#10;DgEAAA8AAAAAAAAAAAAAAAAAKA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1E43DD47" wp14:editId="2C8C9E79">
                <wp:simplePos x="0" y="0"/>
                <wp:positionH relativeFrom="column">
                  <wp:posOffset>1042670</wp:posOffset>
                </wp:positionH>
                <wp:positionV relativeFrom="paragraph">
                  <wp:posOffset>20793</wp:posOffset>
                </wp:positionV>
                <wp:extent cx="0" cy="762000"/>
                <wp:effectExtent l="50800" t="0" r="38100" b="38100"/>
                <wp:wrapNone/>
                <wp:docPr id="135" name="Connettore 2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5E2F25" id="Connettore 2 135" o:spid="_x0000_s1026" type="#_x0000_t32" style="position:absolute;margin-left:82.1pt;margin-top:1.65pt;width:0;height:60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CBOfzgEAAOsDAAAOAAAAZHJzL2Uyb0RvYy54bWysU9uO0zAQfUfiHyy/07RFLKhqug9d4AVB&#13;&#10;xeUDvM64sfBN46FN/p6x02YRFwmt9mXiy5yZc44n29vBO3ECzDaGVq4WSykg6NjZcGzlt6/vXryR&#13;&#10;IpMKnXIxQCtHyPJ29/zZ9pw2sI59dB2g4CIhb86plT1R2jRN1j14lRcxQeBLE9Er4i0emw7Vmat7&#13;&#10;16yXy5vmHLFLGDXkzKd306Xc1frGgKZPxmQg4VrJ3KhGrPG+xGa3VZsjqtRbfaGhHsHCKxu46Vzq&#13;&#10;TpESP9D+UcpbjTFHQwsdfRONsRqqBlazWv6m5kuvElQtbE5Os0356crqj6cDCtvx2718JUVQnh9p&#13;&#10;H0MAoogg1qKcs0vnlDecvA8HvOxyOmCRPBj05ctixFCdHWdnYSChp0PNp69v+M2q6c0DLmGm9xC9&#13;&#10;KItWZkJljz1VEppJrKqx6vQhE3dm4BVQmrpQIinr3oZO0JiYPqFV4eig0Ob0ktIU+hPhuqLRwQT/&#13;&#10;DIblM8WpTR082DsUJ8Uj031fzVU4s0CMdW4GLSu3f4IuuQUGdRj/Fzhn144x0Az0NkT8W1carlTN&#13;&#10;lH9VPWktsu9jN9bnq3bwRFV/LtNfRvbXfYU//KO7nwAAAP//AwBQSwMEFAAGAAgAAAAhAGN5sR/f&#13;&#10;AAAADgEAAA8AAABkcnMvZG93bnJldi54bWxMT01PwzAMvSPxHyIjcWMpHRqjazohPo4TYp0Qx6xx&#13;&#10;m4rGqZp0K/9+3i5wsfz87Of38vXkOnHAIbSeFNzPEhBIlTctNQp25fvdEkSImozuPKGCXwywLq6v&#13;&#10;cp0Zf6RPPGxjI1iEQqYV2Bj7TMpQWXQ6zHyPxFztB6cjw6GRZtBHFnedTJNkIZ1uiT9Y3eOLxepn&#13;&#10;OzoFddnsqu+3pRy7+uOx/LJPdlNulLq9mV5XXJ5XICJO8e8CzhnYPxRsbO9HMkF0jBcPKa8qmM9B&#13;&#10;nPkL3nOT8kQWufwfozgBAAD//wMAUEsBAi0AFAAGAAgAAAAhALaDOJL+AAAA4QEAABMAAAAAAAAA&#13;&#10;AAAAAAAAAAAAAFtDb250ZW50X1R5cGVzXS54bWxQSwECLQAUAAYACAAAACEAOP0h/9YAAACUAQAA&#13;&#10;CwAAAAAAAAAAAAAAAAAvAQAAX3JlbHMvLnJlbHNQSwECLQAUAAYACAAAACEAXAgTn84BAADrAwAA&#13;&#10;DgAAAAAAAAAAAAAAAAAuAgAAZHJzL2Uyb0RvYy54bWxQSwECLQAUAAYACAAAACEAY3mxH98AAAAO&#13;&#10;AQAADwAAAAAAAAAAAAAAAAAo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>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15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6F4B9DC8" w14:textId="77777777" w:rsidR="00D015AB" w:rsidRPr="007F57EE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</w:t>
      </w:r>
    </w:p>
    <w:p w14:paraId="42F0E5D6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EAE170A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7B69B5E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29A84BD8" wp14:editId="387266AD">
                <wp:simplePos x="0" y="0"/>
                <wp:positionH relativeFrom="column">
                  <wp:posOffset>-184785</wp:posOffset>
                </wp:positionH>
                <wp:positionV relativeFrom="paragraph">
                  <wp:posOffset>194513</wp:posOffset>
                </wp:positionV>
                <wp:extent cx="2918298" cy="1575435"/>
                <wp:effectExtent l="0" t="0" r="15875" b="12065"/>
                <wp:wrapNone/>
                <wp:docPr id="136" name="Rettangolo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298" cy="15754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D3AB3D" id="Rettangolo 136" o:spid="_x0000_s1026" style="position:absolute;margin-left:-14.55pt;margin-top:15.3pt;width:229.8pt;height:124.0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om70lgIAAIoFAAAOAAAAZHJzL2Uyb0RvYy54bWysVN1P2zAQf5+0/8Hy+0hTWj4iUlSBmCYh&#13;&#10;qICJZ+PYTSTH59lu0+6v39lO0grQHqblwfH57n73fVfXu1aRrbCuAV3S/GRCidAcqkavS/rz5e7b&#13;&#10;BSXOM10xBVqUdC8cvV58/XLVmUJMoQZVCUsQRLuiMyWtvTdFljlei5a5EzBCI1OCbZlH0q6zyrIO&#13;&#10;0VuVTSeTs6wDWxkLXDiHr7eJSRcRX0rB/aOUTniiSoq++XjaeL6FM1tcsWJtmakb3rvB/sGLljUa&#13;&#10;jY5Qt8wzsrHNB6i24RYcSH/Coc1AyoaLGANGk0/eRfNcMyNiLJgcZ8Y0uf8Hyx+2K0uaCmt3ekaJ&#13;&#10;Zi0W6Ul4LNkaFJDwijnqjCtQ9NmsbE85vIaAd9K24Y+hkF3M637Mq9h5wvFxeplfTC+xEzjy8vn5&#13;&#10;fHY6D6jZQd1Y578LaEm4lNRi4WI+2fbe+SQ6iARrGu4apfCdFUqH04FqqvAWidA94kZZsmVYd7/L&#13;&#10;e2tHUmg7aGYhshRLvPm9Egn1SUjMS/A+OhI78oDJOBfa54lVs0okU/MJfoOxwYsYqNIIGJAlOjli&#13;&#10;9wCDZAIZsFPYvXxQFbGhR+XJ3xxLyqNGtAzaj8pto8F+BqAwqt5ykh+SlFITsvQG1R67xkIaJ2f4&#13;&#10;XYNlu2fOr5jF+cFJw53gH/GQCrqSQn+jpAb7+7P3II9tjVxKOpzHkrpfG2YFJeqHxoa/zGezMMCR&#13;&#10;mM3Pp0jYY87bMUdv2hvA0ue4fQyP1yDv1XCVFtpXXB3LYBVZTHO0XVLu7UDc+LQncPlwsVxGMRxa&#13;&#10;w/y9fjY8gIeshrZ82b0ya/re9dj2DzDMLivetXCSDZoalhsPson9fchrn28c+Ng4/XIKG+WYjlKH&#13;&#10;Fbr4AwAA//8DAFBLAwQUAAYACAAAACEAtl0ukuUAAAAPAQAADwAAAGRycy9kb3ducmV2LnhtbExP&#13;&#10;z0/CMBS+m/g/NM/EC4F2QwHH3oiRaDgYE0AP3rq1rpO1XdYC87/nedLLS76872e+GmzLTroPjXcI&#13;&#10;yUQA067yqnE1wvv+ebwAFqJ0SrbeaYQfHWBVXF/lMlP+7Lb6tIs1IxMXMolgYuwyzkNltJVh4jvt&#13;&#10;6Pfleysjwb7mqpdnMrctT4WYcSsbRwlGdvrJ6OqwO1qEz80Q6+/kJb4e5OhjtDFl9bYuEW9vhvWS&#13;&#10;zuMSWNRD/FPA7wbqDwUVK/3RqcBahHH6kBAVYSpmwIhwNxX3wEqEdL6YAy9y/n9HcQEAAP//AwBQ&#13;&#10;SwECLQAUAAYACAAAACEAtoM4kv4AAADhAQAAEwAAAAAAAAAAAAAAAAAAAAAAW0NvbnRlbnRfVHlw&#13;&#10;ZXNdLnhtbFBLAQItABQABgAIAAAAIQA4/SH/1gAAAJQBAAALAAAAAAAAAAAAAAAAAC8BAABfcmVs&#13;&#10;cy8ucmVsc1BLAQItABQABgAIAAAAIQA9om70lgIAAIoFAAAOAAAAAAAAAAAAAAAAAC4CAABkcnMv&#13;&#10;ZTJvRG9jLnhtbFBLAQItABQABgAIAAAAIQC2XS6S5QAAAA8BAAAPAAAAAAAAAAAAAAAAAPAEAABk&#13;&#10;cnMvZG93bnJldi54bWxQSwUGAAAAAAQABADzAAAAAgYAAAAA&#13;&#10;" filled="f" strokecolor="black [3213]" strokeweight="1pt"/>
            </w:pict>
          </mc:Fallback>
        </mc:AlternateContent>
      </w:r>
    </w:p>
    <w:p w14:paraId="637362F4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17D9C016" wp14:editId="17AAB92D">
                <wp:simplePos x="0" y="0"/>
                <wp:positionH relativeFrom="column">
                  <wp:posOffset>3472531</wp:posOffset>
                </wp:positionH>
                <wp:positionV relativeFrom="paragraph">
                  <wp:posOffset>22387</wp:posOffset>
                </wp:positionV>
                <wp:extent cx="2694562" cy="1575881"/>
                <wp:effectExtent l="0" t="0" r="10795" b="12065"/>
                <wp:wrapNone/>
                <wp:docPr id="137" name="Rettangolo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4562" cy="157588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3C1215" id="Rettangolo 137" o:spid="_x0000_s1026" style="position:absolute;margin-left:273.45pt;margin-top:1.75pt;width:212.15pt;height:124.1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Ctt6lQIAAIoFAAAOAAAAZHJzL2Uyb0RvYy54bWysVEtv2zAMvg/YfxB0Xx1nSR9GnSJo0WFA&#13;&#10;0QZth55VWYoFyKImKXGyXz9KfiTtih2G+SCLIvnxzcurXaPJVjivwJQ0P5lQIgyHSpl1SX883345&#13;&#10;p8QHZiqmwYiS7oWnV4vPny5bW4gp1KAr4QiCGF+0tqR1CLbIMs9r0TB/AlYYZEpwDQtIunVWOdYi&#13;&#10;eqOz6WRymrXgKuuAC+/x9aZj0kXCl1Lw8CClF4HokqJvIZ0una/xzBaXrFg7ZmvFezfYP3jRMGXQ&#13;&#10;6Ah1wwIjG6f+gGoUd+BBhhMOTQZSKi5SDBhNPnkXzVPNrEixYHK8HdPk/x8sv9+uHFEV1u7rGSWG&#13;&#10;NVikRxGwZGvQQOIr5qi1vkDRJ7tyPeXxGgPeSdfEP4ZCdimv+zGvYhcIx8fp6cVsfjqlhCMvn5/N&#13;&#10;z8/ziJod1K3z4ZuAhsRLSR0WLuWTbe986EQHkWjNwK3SGt9ZoU08PWhVxbdExO4R19qRLcO6h91g&#13;&#10;7UgKbUfNLEbWxZJuYa9Fh/ooJOYlep8cSR15wGScCxPyjlWzSnSm5hP8+tBGjRSoNggYkSU6OWL3&#13;&#10;AG/9HbC7sHv5qCpSQ4/Kk7851imPGskymDAqN8qA+whAY1S95U5+SFKXmpilV6j22DUOunHylt8q&#13;&#10;LNsd82HFHM4PThruhPCAh9TQlhT6GyU1uF8fvUd5bGvkUtLiPJbU/9wwJyjR3w02/EU+m8UBTsRs&#13;&#10;fjZFwh1zXo85ZtNcA5Y+x+1jebpG+aCHq3TQvODqWEaryGKGo+2S8uAG4jp0ewKXDxfLZRLDobUs&#13;&#10;3JknyyN4zGpsy+fdC3O2792AbX8Pw+yy4l0Ld7JR08ByE0Cq1N+HvPb5xoFPjdMvp7hRjukkdVih&#13;&#10;i98AAAD//wMAUEsDBBQABgAIAAAAIQD+FJ455QAAAA4BAAAPAAAAZHJzL2Rvd25yZXYueG1sTE9N&#13;&#10;S8NAEL0L/odlBC/FbhJNa9NMiliUHkSwrQdvm+yaxGZnQ3bbxn/veNLLwON9zHv5arSdOJnBt44Q&#13;&#10;4mkEwlDldEs1wn73dHMPwgdFWnWODMK38bAqLi9ylWl3pjdz2oZacAj5TCE0IfSZlL5qjFV+6npD&#13;&#10;zH26warAcKilHtSZw20nkyiaSata4g+N6s1jY6rD9mgRPjZjqL/i5/ByUJP3yaYpq9d1iXh9Na6X&#13;&#10;fB6WIIIZw58Dfjdwfyi4WOmOpL3oENK72YKlCLcpCOYX8zgBUSIkaTwHWeTy/4ziBwAA//8DAFBL&#13;&#10;AQItABQABgAIAAAAIQC2gziS/gAAAOEBAAATAAAAAAAAAAAAAAAAAAAAAABbQ29udGVudF9UeXBl&#13;&#10;c10ueG1sUEsBAi0AFAAGAAgAAAAhADj9If/WAAAAlAEAAAsAAAAAAAAAAAAAAAAALwEAAF9yZWxz&#13;&#10;Ly5yZWxzUEsBAi0AFAAGAAgAAAAhAP8K23qVAgAAigUAAA4AAAAAAAAAAAAAAAAALgIAAGRycy9l&#13;&#10;Mm9Eb2MueG1sUEsBAi0AFAAGAAgAAAAhAP4UnjnlAAAADgEAAA8AAAAAAAAAAAAAAAAA7wQAAGRy&#13;&#10;cy9kb3ducmV2LnhtbFBLBQYAAAAABAAEAPMAAAABBgAAAAA=&#13;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</w:t>
      </w:r>
    </w:p>
    <w:p w14:paraId="5CA80381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Full-text articles excluded                                                                                    Included                                       </w:t>
      </w:r>
    </w:p>
    <w:p w14:paraId="349B560A" w14:textId="73F9A930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(n=1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0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6407FDF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                           Studies included in qualitative synthesis</w:t>
      </w:r>
    </w:p>
    <w:p w14:paraId="3376575E" w14:textId="710CD9FB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Reasons: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4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                                                                            </w:t>
      </w:r>
    </w:p>
    <w:p w14:paraId="5E028451" w14:textId="25294791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No disease-specific data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36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9D12ED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 xml:space="preserve">                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Additional landmark pre-2010 studies retained</w:t>
      </w:r>
    </w:p>
    <w:p w14:paraId="219B0918" w14:textId="43FC79E1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Adult only/non pediatric population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23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53B8A640" w14:textId="5487ECCE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- Duplicate/overlapping cohorts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1</w:t>
      </w:r>
      <w:r>
        <w:rPr>
          <w:rFonts w:ascii="Times New Roman" w:hAnsi="Times New Roman" w:cs="Times New Roman"/>
          <w:sz w:val="21"/>
          <w:szCs w:val="21"/>
          <w:lang w:val="en-US"/>
        </w:rPr>
        <w:t>7)</w:t>
      </w:r>
    </w:p>
    <w:p w14:paraId="6DCEB87E" w14:textId="7163CDF5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- Low relevance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>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19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 xml:space="preserve">.                    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Final references used</w:t>
      </w:r>
    </w:p>
    <w:p w14:paraId="3FD186B1" w14:textId="3F03FE43" w:rsidR="00D015AB" w:rsidRDefault="00D015AB" w:rsidP="00D015AB">
      <w:pPr>
        <w:rPr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- Non English (n=1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0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 xml:space="preserve">n=50)                                                                                               </w:t>
      </w:r>
    </w:p>
    <w:p w14:paraId="5447819B" w14:textId="5643EC5A" w:rsidR="00D015AB" w:rsidRDefault="00D015AB" w:rsidP="00D015AB">
      <w:pPr>
        <w:rPr>
          <w:lang w:val="en-US"/>
        </w:rPr>
      </w:pPr>
    </w:p>
    <w:p w14:paraId="5124945D" w14:textId="77777777" w:rsidR="00D015AB" w:rsidRPr="00D015AB" w:rsidRDefault="00D015AB" w:rsidP="00D015AB">
      <w:pPr>
        <w:rPr>
          <w:lang w:val="en-US"/>
        </w:rPr>
      </w:pPr>
    </w:p>
    <w:p w14:paraId="7A0CA7CA" w14:textId="77777777" w:rsidR="00D015AB" w:rsidRPr="00236B0E" w:rsidRDefault="00D015AB" w:rsidP="00D015AB">
      <w:pPr>
        <w:pStyle w:val="Titolo1"/>
        <w:jc w:val="center"/>
        <w:rPr>
          <w:rFonts w:ascii="Times New Roman" w:hAnsi="Times New Roman" w:cs="Times New Roman"/>
        </w:rPr>
      </w:pPr>
      <w:r w:rsidRPr="00236B0E">
        <w:rPr>
          <w:rFonts w:ascii="Times New Roman" w:hAnsi="Times New Roman" w:cs="Times New Roman"/>
          <w:color w:val="000000" w:themeColor="text1"/>
        </w:rPr>
        <w:lastRenderedPageBreak/>
        <w:t>PRISMA 2020 Flow Diagram — Atlantoaxial Subluxation in JIA</w:t>
      </w:r>
    </w:p>
    <w:p w14:paraId="12DD119C" w14:textId="45F9584D" w:rsidR="00D015AB" w:rsidRDefault="00D015AB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09BD5885" w14:textId="37F830D3" w:rsidR="00D015AB" w:rsidRDefault="00D015AB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1866CD85" wp14:editId="3B44B766">
                <wp:simplePos x="0" y="0"/>
                <wp:positionH relativeFrom="column">
                  <wp:posOffset>1945532</wp:posOffset>
                </wp:positionH>
                <wp:positionV relativeFrom="paragraph">
                  <wp:posOffset>6310</wp:posOffset>
                </wp:positionV>
                <wp:extent cx="2326106" cy="1339516"/>
                <wp:effectExtent l="0" t="0" r="10795" b="6985"/>
                <wp:wrapNone/>
                <wp:docPr id="158" name="Rettangolo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106" cy="13395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2A398C" id="Rettangolo 158" o:spid="_x0000_s1026" style="position:absolute;margin-left:153.2pt;margin-top:.5pt;width:183.15pt;height:105.45pt;z-index:25184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MBkOlQIAAIoFAAAOAAAAZHJzL2Uyb0RvYy54bWysVF9P2zAQf5+072D5fSQptIOIFFUgpkkI&#13;&#10;EDDxbBy7ieT4PNtt2n36ne0krRjaw7Q8OD7f3e/+3+XVrlNkK6xrQVe0OMkpEZpD3ep1RX+83H45&#13;&#10;p8R5pmumQIuK7oWjV8vPny57U4oZNKBqYQmCaFf2pqKN96bMMscb0TF3AkZoZEqwHfNI2nVWW9Yj&#13;&#10;eqeyWZ4vsh5sbSxw4Ry+3iQmXUZ8KQX3D1I64YmqKPrm42nj+RbObHnJyrVlpmn54Ab7By861mo0&#13;&#10;OkHdMM/IxrZ/QHUtt+BA+hMOXQZStlzEGDCaIn8XzXPDjIixYHKcmdLk/h8sv98+WtLWWLs5lkqz&#13;&#10;Dov0JDyWbA0KSHjFHPXGlSj6bB7tQDm8hoB30nbhj6GQXczrfsqr2HnC8XF2OlsU+YISjrzi9PRi&#13;&#10;XiwCanZQN9b5bwI6Ei4VtVi4mE+2vXM+iY4iwZqG21YpfGel0uF0oNo6vEUidI+4VpZsGdbd74rB&#13;&#10;2pEU2g6aWYgsxRJvfq9EQn0SEvMSvI+OxI48YDLOhfZFYjWsFsnUPMdvNDZ6EQNVGgEDskQnJ+wB&#13;&#10;YJRMICN2CnuQD6oiNvSknP/NsaQ8aUTLoP2k3LUa7EcACqMaLCf5MUkpNSFLb1DvsWsspHFyht+2&#13;&#10;WLY75vwjszg/OGm4E/wDHlJBX1EYbpQ0YH999B7ksa2RS0mP81hR93PDrKBEfdfY8BfF2VkY4Eic&#13;&#10;zb/OkLDHnLdjjt5014ClL3D7GB6vQd6r8SotdK+4OlbBKrKY5mi7otzbkbj2aU/g8uFitYpiOLSG&#13;&#10;+Tv9bHgAD1kNbfmye2XWDL3rse3vYZxdVr5r4SQbNDWsNh5kG/v7kNch3zjwsXGG5RQ2yjEdpQ4r&#13;&#10;dPkbAAD//wMAUEsDBBQABgAIAAAAIQDlTbPs5QAAAA4BAAAPAAAAZHJzL2Rvd25yZXYueG1sTI9B&#13;&#10;T8MwDIXvSPyHyEhcJpa2oA66phNiAu0wITHgwM1tQlPWOFWTbeXfY05wsWS95+f3lavJ9eJoxtB5&#13;&#10;UpDOExCGGq87ahW8vT5e3YIIEUlj78ko+DYBVtX5WYmF9id6McddbAWHUChQgY1xKKQMjTUOw9wP&#13;&#10;hlj79KPDyOvYSj3iicNdL7MkyaXDjviDxcE8WNPsdwen4GMzxfYrfYrbPc7eZxtbN8/rWqnLi2m9&#13;&#10;5HG/BBHNFP8u4JeB+0PFxWp/IB1Er+A6yW/YygJzsZ4vsgWIWkGWpncgq1L+x6h+AAAA//8DAFBL&#13;&#10;AQItABQABgAIAAAAIQC2gziS/gAAAOEBAAATAAAAAAAAAAAAAAAAAAAAAABbQ29udGVudF9UeXBl&#13;&#10;c10ueG1sUEsBAi0AFAAGAAgAAAAhADj9If/WAAAAlAEAAAsAAAAAAAAAAAAAAAAALwEAAF9yZWxz&#13;&#10;Ly5yZWxzUEsBAi0AFAAGAAgAAAAhAIgwGQ6VAgAAigUAAA4AAAAAAAAAAAAAAAAALgIAAGRycy9l&#13;&#10;Mm9Eb2MueG1sUEsBAi0AFAAGAAgAAAAhAOVNs+zlAAAADgEAAA8AAAAAAAAAAAAAAAAA7wQAAGRy&#13;&#10;cy9kb3ducmV2LnhtbFBLBQYAAAAABAAEAPMAAAABBgAAAAA=&#13;&#10;" filled="f" strokecolor="black [3213]" strokeweight="1pt"/>
            </w:pict>
          </mc:Fallback>
        </mc:AlternateContent>
      </w:r>
    </w:p>
    <w:p w14:paraId="51ECBDBD" w14:textId="0A1D536C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Identification</w:t>
      </w:r>
    </w:p>
    <w:p w14:paraId="0237EF47" w14:textId="447409F0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p w14:paraId="36E334AF" w14:textId="0D45EF6F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>Records identified from databases</w:t>
      </w:r>
    </w:p>
    <w:p w14:paraId="4568F8C4" w14:textId="15BB9DCB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A312DE">
        <w:rPr>
          <w:rFonts w:ascii="Times New Roman" w:hAnsi="Times New Roman" w:cs="Times New Roman"/>
          <w:sz w:val="21"/>
          <w:szCs w:val="21"/>
          <w:lang w:val="en-US"/>
        </w:rPr>
        <w:t>Pubmed</w:t>
      </w:r>
      <w:proofErr w:type="spellEnd"/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 (n = 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75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671C43DA" w14:textId="04ADD8A5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Embase (n= 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10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263FB6E" w14:textId="37DEEC99" w:rsidR="00D015AB" w:rsidRPr="00A312DE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Scopus (n= 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120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0B180C2" w14:textId="20550C30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 w:rsidRPr="00A312DE">
        <w:rPr>
          <w:rFonts w:ascii="Times New Roman" w:hAnsi="Times New Roman" w:cs="Times New Roman"/>
          <w:sz w:val="21"/>
          <w:szCs w:val="21"/>
          <w:lang w:val="en-US"/>
        </w:rPr>
        <w:t xml:space="preserve">Total (n= 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295</w:t>
      </w:r>
      <w:r w:rsidRPr="00A312DE"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D015AB">
        <w:rPr>
          <w:noProof/>
          <w:lang w:val="en-US"/>
        </w:rPr>
        <w:t xml:space="preserve"> </w:t>
      </w:r>
    </w:p>
    <w:p w14:paraId="04A54522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4953BB25" wp14:editId="2C3F4512">
                <wp:simplePos x="0" y="0"/>
                <wp:positionH relativeFrom="column">
                  <wp:posOffset>3085587</wp:posOffset>
                </wp:positionH>
                <wp:positionV relativeFrom="paragraph">
                  <wp:posOffset>122906</wp:posOffset>
                </wp:positionV>
                <wp:extent cx="0" cy="343670"/>
                <wp:effectExtent l="50800" t="0" r="38100" b="37465"/>
                <wp:wrapNone/>
                <wp:docPr id="138" name="Connettore 2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F1146D" id="Connettore 2 138" o:spid="_x0000_s1026" type="#_x0000_t32" style="position:absolute;margin-left:242.95pt;margin-top:9.7pt;width:0;height:27.05pt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DgkZzwEAAOsDAAAOAAAAZHJzL2Uyb0RvYy54bWysU9uO0zAQfUfiH6y80/SCFhQ13Ycu8IKg&#13;&#10;guUDvM44sfBN46Fp/56x02YRF2m14mXiy5yZc44n29uTs+IImEzwbbVaLCsBXoXO+L6tvt2/f/W2&#13;&#10;Eomk76QNHtrqDKm63b18sR1jA+swBNsBCi7iUzPGthqIYlPXSQ3gZFqECJ4vdUAnibfY1x3Kkas7&#13;&#10;W6+Xy5t6DNhFDApS4tO76bLalfpag6LPWicgYduKuVGJWOJDjvVuK5seZRyMutCQz2DhpPHcdC51&#13;&#10;J0mKH2j+KOWMwpCCpoUKrg5aGwVFA6tZLX9T83WQEYoWNifF2ab0/8qqT8cDCtPx2234qbx0/Ej7&#13;&#10;4D0QBQSxFvmcXRpjajh57w942aV4wCz5pNHlL4sRp+LseXYWTiTUdKj4dPN6c/OmmF4/4iIm+gDB&#13;&#10;ibxoq0QoTT9QIaGYxKoYK48fE3FnBl4Buan1OZI09p3vBJ0j0yc00vcWMm1Ozyl1pj8RLis6W5jg&#13;&#10;X0CzfKY4tSmDB3uL4ih5ZLrvq7kKZ2aINtbOoGXh9k/QJTfDoAzjU4FzdukYPM1AZ3zAv3Wl05Wq&#13;&#10;nvKvqietWfZD6M7l+YodPFHFn8v055H9dV/gj//o7icAAAD//wMAUEsDBBQABgAIAAAAIQC7a9nD&#13;&#10;4AAAAA4BAAAPAAAAZHJzL2Rvd25yZXYueG1sTE/JTsMwEL0j8Q/WIHGjTqGlSRqnQizHqqKpUI9u&#13;&#10;PIkjvESx04a/ZxAHuIw08968pdhM1rAzDqHzTsB8lgBDV3vVuVbAoXq7S4GFKJ2SxjsU8IUBNuX1&#13;&#10;VSFz5S/uHc/72DIScSGXAnSMfc55qDVaGWa+R0dY4wcrI61Dy9UgLyRuDb9PkkduZefIQcsenzXW&#13;&#10;n/vRCmiq9lAfX1M+mma3qj50prfVVojbm+llTeNpDSziFP8+4KcD5YeSgp386FRgRsAiXWZEJSBb&#13;&#10;ACPC7+EkYPWwBF4W/H+N8hsAAP//AwBQSwECLQAUAAYACAAAACEAtoM4kv4AAADhAQAAEwAAAAAA&#13;&#10;AAAAAAAAAAAAAAAAW0NvbnRlbnRfVHlwZXNdLnhtbFBLAQItABQABgAIAAAAIQA4/SH/1gAAAJQB&#13;&#10;AAALAAAAAAAAAAAAAAAAAC8BAABfcmVscy8ucmVsc1BLAQItABQABgAIAAAAIQDoDgkZzwEAAOsD&#13;&#10;AAAOAAAAAAAAAAAAAAAAAC4CAABkcnMvZTJvRG9jLnhtbFBLAQItABQABgAIAAAAIQC7a9nD4AAA&#13;&#10;AA4BAAAPAAAAAAAAAAAAAAAAACkEAABkcnMvZG93bnJldi54bWxQSwUGAAAAAAQABADzAAAANgUA&#13;&#10;AAAA&#13;&#10;" strokecolor="black [3200]" strokeweight=".5pt">
                <v:stroke endarrow="block" joinstyle="miter"/>
              </v:shape>
            </w:pict>
          </mc:Fallback>
        </mc:AlternateContent>
      </w:r>
    </w:p>
    <w:p w14:paraId="5359D4BC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84310A8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FE2C722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12499A16" wp14:editId="2CA8E99A">
                <wp:simplePos x="0" y="0"/>
                <wp:positionH relativeFrom="column">
                  <wp:posOffset>1942465</wp:posOffset>
                </wp:positionH>
                <wp:positionV relativeFrom="paragraph">
                  <wp:posOffset>79348</wp:posOffset>
                </wp:positionV>
                <wp:extent cx="2326005" cy="601579"/>
                <wp:effectExtent l="0" t="0" r="10795" b="8255"/>
                <wp:wrapNone/>
                <wp:docPr id="139" name="Rettangolo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5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41A1C6" id="Rettangolo 139" o:spid="_x0000_s1026" style="position:absolute;margin-left:152.95pt;margin-top:6.25pt;width:183.15pt;height:47.35pt;z-index:251820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HmPVlgIAAIkFAAAOAAAAZHJzL2Uyb0RvYy54bWysVN1P2zAQf5+0/8Hy+0hSKIyKFFVFTJMQ&#13;&#10;VMDEs+vYTSTb59lu0+6v39n5aMXQHqblwfH57n73fTe3e63ITjjfgClpcZZTIgyHqjGbkv54vf/y&#13;&#10;lRIfmKmYAiNKehCe3s4/f7pp7UxMoAZVCUcQxPhZa0tah2BnWeZ5LTTzZ2CFQaYEp1lA0m2yyrEW&#13;&#10;0bXKJnl+mbXgKuuAC+/x9a5j0nnCl1Lw8CSlF4GokqJvIZ0unet4ZvMbNts4ZuuG926wf/BCs8ag&#13;&#10;0RHqjgVGtq75A0o33IEHGc446AykbLhIMWA0Rf4umpeaWZFiweR4O6bJ/z9Y/rhbOdJUWLvza0oM&#13;&#10;01ikZxGwZBtQQOIr5qi1foaiL3blesrjNQa8l07HP4ZC9imvhzGvYh8Ix8fJ+eQyz6eUcORd5sX0&#13;&#10;KoFmR23rfPgmQJN4KanDuqV0st2DD2gRRQeRaMzAfaNUqp0y8cGDaqr4lojYPGKpHNkxLHvYFzEE&#13;&#10;hDiRQipqZjGwLpR0CwclIoQyz0JiWqLzyZHUkEdMxrkwoehYNatEZ2qa4zcYG7xIphNgRJbo5Ijd&#13;&#10;AwySHciA3fncy0dVkfp5VM7/5linPGoky2DCqKwbA+4jAIVR9ZY7+SFJXWpiltZQHbBpHHTT5C2/&#13;&#10;b7BsD8yHFXM4PjhouBLCEx5SQVtS6G+U1OB+ffQe5bGrkUtJi+NYUv9zy5ygRH032O/XxcVFnN9E&#13;&#10;XEyvJki4U876lGO2eglY+gKXj+XpGuWDGq7SgX7DzbGIVpHFDEfbJeXBDcQydGsCdw8Xi0USw5m1&#13;&#10;LDyYF8sjeMxqbMvX/Rtztu/dgF3/CMPostm7Fu5ko6aBxTaAbFJ/H/Pa5xvnPTVOv5viQjmlk9Rx&#13;&#10;g85/AwAA//8DAFBLAwQUAAYACAAAACEASna23eQAAAAPAQAADwAAAGRycy9kb3ducmV2LnhtbExP&#13;&#10;TU/DMAy9I/EfIiNxmViyom3QNZ0QE2gHhMSAA7e0MU1Z41RNtpV/jznBxZL9nt9HsR59J444xDaQ&#13;&#10;htlUgUCqg22p0fD2+nB1AyImQ9Z0gVDDN0ZYl+dnhcltONELHnepESxCMTcaXEp9LmWsHXoTp6FH&#13;&#10;YuwzDN4kXodG2sGcWNx3MlNqIb1piR2c6fHeYb3fHbyGj+2Ymq/ZY3ram8n7ZOuq+nlTaX15MW5W&#13;&#10;PO5WIBKO6e8Dfjtwfig5WBUOZKPoNFyr+S1TGcjmIJiwWGYZiIoPapmBLAv5v0f5AwAA//8DAFBL&#13;&#10;AQItABQABgAIAAAAIQC2gziS/gAAAOEBAAATAAAAAAAAAAAAAAAAAAAAAABbQ29udGVudF9UeXBl&#13;&#10;c10ueG1sUEsBAi0AFAAGAAgAAAAhADj9If/WAAAAlAEAAAsAAAAAAAAAAAAAAAAALwEAAF9yZWxz&#13;&#10;Ly5yZWxzUEsBAi0AFAAGAAgAAAAhADMeY9WWAgAAiQUAAA4AAAAAAAAAAAAAAAAALgIAAGRycy9l&#13;&#10;Mm9Eb2MueG1sUEsBAi0AFAAGAAgAAAAhAEp2tt3kAAAADwEAAA8AAAAAAAAAAAAAAAAA8AQAAGRy&#13;&#10;cy9kb3ducmV2LnhtbFBLBQYAAAAABAAEAPMAAAABBgAAAAA=&#13;&#10;" filled="f" strokecolor="black [3213]" strokeweight="1pt"/>
            </w:pict>
          </mc:Fallback>
        </mc:AlternateContent>
      </w:r>
    </w:p>
    <w:p w14:paraId="39FE55D8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Records removed before screening:</w:t>
      </w:r>
    </w:p>
    <w:p w14:paraId="6D3007EC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Duplicate records removed</w:t>
      </w:r>
    </w:p>
    <w:p w14:paraId="66ACDB5F" w14:textId="07F14F9E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80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068C86C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671687D8" wp14:editId="66664D92">
                <wp:simplePos x="0" y="0"/>
                <wp:positionH relativeFrom="column">
                  <wp:posOffset>3083668</wp:posOffset>
                </wp:positionH>
                <wp:positionV relativeFrom="paragraph">
                  <wp:posOffset>61744</wp:posOffset>
                </wp:positionV>
                <wp:extent cx="0" cy="343670"/>
                <wp:effectExtent l="50800" t="0" r="38100" b="37465"/>
                <wp:wrapNone/>
                <wp:docPr id="140" name="Connettore 2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6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1A4A16" id="Connettore 2 140" o:spid="_x0000_s1026" type="#_x0000_t32" style="position:absolute;margin-left:242.8pt;margin-top:4.85pt;width:0;height:27.05pt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zKpJzgEAAOsDAAAOAAAAZHJzL2Uyb0RvYy54bWysU9uO0zAQfUfiH6y807Td1YKipvvQBV4Q&#13;&#10;VFw+wOuMEwvfNB7a5O8ZO20WcZEQ4mXiy5yZc44nu/vRWXECTCb4ttqs1pUAr0JnfN9WXz6/efGq&#13;&#10;Eomk76QNHtpqglTd758/251jA9swBNsBCi7iU3OObTUQxaaukxrAybQKETxf6oBOEm+xrzuUZ67u&#13;&#10;bL1dr+/qc8AuYlCQEp8+zJfVvtTXGhR90DoBCdtWzI1KxBIfc6z3O9n0KONg1IWG/AcWThrPTZdS&#13;&#10;D5Kk+Ibml1LOKAwpaFqp4OqgtVFQNLCazfonNZ8GGaFoYXNSXGxK/6+sen86ojAdv90t++Ol40c6&#13;&#10;BO+BKCCIrcjn7NI5poaTD/6Il12KR8ySR40uf1mMGIuz0+IsjCTUfKj49Ob25u5lKVc/4SImegvB&#13;&#10;ibxoq0QoTT9QIaGYxKYYK0/vEnFnBl4Buan1OZI09rXvBE2R6RMa6XsLmTan55Q6058JlxVNFmb4&#13;&#10;R9AsnynObcrgwcGiOEkeme7rZqnCmRmijbULaF24/RF0yc0wKMP4t8Alu3QMnhagMz7g77rSeKWq&#13;&#10;5/yr6llrlv0Yuqk8X7GDJ6r4c5n+PLI/7gv86R/dfwcAAP//AwBQSwMEFAAGAAgAAAAhAFWIi7bf&#13;&#10;AAAADQEAAA8AAABkcnMvZG93bnJldi54bWxMT8tOwzAQvCPxD9YicaMOrzRNs6kQj2OFaCrE0Y03&#13;&#10;cUS8jmKnDX+PEQe4jDSa3XkUm9n24kij7xwjXC8SEMS10x23CPvq5SoD4YNirXrHhPBFHjbl+Vmh&#13;&#10;cu1O/EbHXWhFNGGfKwQTwpBL6WtDVvmFG4ij1rjRqhDp2Eo9qlM0t728SZJUWtVxTDBqoEdD9edu&#13;&#10;sghN1e7rj+dMTn3zuqzezcpsqy3i5cX8tI7wsAYRaA5/H/CzIfaHMhY7uIm1Fz3CXXafxlOE1RJE&#13;&#10;1H/5ASG9zUCWhfy/ovwGAAD//wMAUEsBAi0AFAAGAAgAAAAhALaDOJL+AAAA4QEAABMAAAAAAAAA&#13;&#10;AAAAAAAAAAAAAFtDb250ZW50X1R5cGVzXS54bWxQSwECLQAUAAYACAAAACEAOP0h/9YAAACUAQAA&#13;&#10;CwAAAAAAAAAAAAAAAAAvAQAAX3JlbHMvLnJlbHNQSwECLQAUAAYACAAAACEA5syqSc4BAADrAwAA&#13;&#10;DgAAAAAAAAAAAAAAAAAuAgAAZHJzL2Uyb0RvYy54bWxQSwECLQAUAAYACAAAACEAVYiLtt8AAAAN&#13;&#10;AQAADwAAAAAAAAAAAAAAAAAo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</w:p>
    <w:p w14:paraId="1EDD82D8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2F1675F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7DBACDA6" wp14:editId="027063ED">
                <wp:simplePos x="0" y="0"/>
                <wp:positionH relativeFrom="column">
                  <wp:posOffset>1940560</wp:posOffset>
                </wp:positionH>
                <wp:positionV relativeFrom="paragraph">
                  <wp:posOffset>149657</wp:posOffset>
                </wp:positionV>
                <wp:extent cx="2326005" cy="601345"/>
                <wp:effectExtent l="0" t="0" r="10795" b="8255"/>
                <wp:wrapNone/>
                <wp:docPr id="141" name="Rettangolo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005" cy="6013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8641E2" id="Rettangolo 141" o:spid="_x0000_s1026" style="position:absolute;margin-left:152.8pt;margin-top:11.8pt;width:183.15pt;height:47.35pt;z-index:251821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mixxlAIAAIkFAAAOAAAAZHJzL2Uyb0RvYy54bWysVF9P2zAQf5+072D5fSQtLWMRKapATJMQ&#13;&#10;IGDi2Th2Y8nxebbbtPv0O9tp2jG0h2l5cHy+u9/9v4vLbafJRjivwNR0clJSIgyHRplVTb8/33w6&#13;&#10;p8QHZhqmwYia7oSnl4uPHy56W4kptKAb4QiCGF/1tqZtCLYqCs9b0TF/AlYYZEpwHQtIulXRONYj&#13;&#10;eqeLaVmeFT24xjrgwnt8vc5Mukj4Ugoe7qX0IhBdU/QtpNOl8zWexeKCVSvHbKv44Ab7By86pgwa&#13;&#10;HaGuWWBk7dQfUJ3iDjzIcMKhK0BKxUWKAaOZlG+ieWqZFSkWTI63Y5r8/4Pld5sHR1SDtZtNKDGs&#13;&#10;wyI9ioAlW4EGEl8xR731FYo+2Qc3UB6vMeCtdF38Yyhkm/K6G/MqtoFwfJyeTs/Kck4JR95ZOTmd&#13;&#10;zSNocdC2zoevAjoSLzV1WLeUTra59SGL7kWiMQM3Smt8Z5U28fSgVRPfEhGbR1xpRzYMyx62KQS0&#13;&#10;diSFVNQsYmA5lHQLOy0y6qOQmJbofHIkNeQBk3EuTJhkVssakU3NS/yG0EaNFKg2CBiRJTo5Yg8A&#13;&#10;v/u7x85hD/JRVaR+HpXLvzmWlUeNZBlMGJU7ZcC9B6AxqsFylt8nKacmZukVmh02jYM8Td7yG4Vl&#13;&#10;u2U+PDCH44ODhish3OMhNfQ1heFGSQvu53vvUR67GrmU9DiONfU/1swJSvQ3g/3+ZTKbxflNxGz+&#13;&#10;eYqEO+a8HnPMursCLD12NHqXrlE+6P1VOuhecHMso1VkMcPRdk15cHviKuQ1gbuHi+UyieHMWhZu&#13;&#10;zZPlETxmNbbl8/aFOTv0bsCuv4P96LLqTQtn2ahpYLkOIFXq70Neh3zjvKfGGXZTXCjHdJI6bNDF&#13;&#10;LwAAAP//AwBQSwMEFAAGAAgAAAAhALbb/IflAAAADwEAAA8AAABkcnMvZG93bnJldi54bWxMj0FP&#13;&#10;wzAMhe9I/IfISFwmlnYVZXRNJ8QE2gEhMeDALW1MU9Y4VZNt5d9jTnCxZfnz83vlenK9OOIYOk8K&#13;&#10;0nkCAqnxpqNWwdvrw9USRIiajO49oYJvDLCuzs9KXRh/ohc87mIrWIRCoRXYGIdCytBYdDrM/YDE&#13;&#10;u08/Oh15HFtpRn1icdfLRZLk0umO+IPVA95bbPa7g1PwsZ1i+5U+xqe9nr3PtrZunje1UpcX02bF&#13;&#10;5W4FIuIU/y7gNwP7h4qN1f5AJoheQZZc54wqWGTcGchv0lsQNZPpMgNZlfJ/juoHAAD//wMAUEsB&#13;&#10;Ai0AFAAGAAgAAAAhALaDOJL+AAAA4QEAABMAAAAAAAAAAAAAAAAAAAAAAFtDb250ZW50X1R5cGVz&#13;&#10;XS54bWxQSwECLQAUAAYACAAAACEAOP0h/9YAAACUAQAACwAAAAAAAAAAAAAAAAAvAQAAX3JlbHMv&#13;&#10;LnJlbHNQSwECLQAUAAYACAAAACEARJoscZQCAACJBQAADgAAAAAAAAAAAAAAAAAuAgAAZHJzL2Uy&#13;&#10;b0RvYy54bWxQSwECLQAUAAYACAAAACEAttv8h+UAAAAPAQAADwAAAAAAAAAAAAAAAADuBAAAZHJz&#13;&#10;L2Rvd25yZXYueG1sUEsFBgAAAAAEAAQA8wAAAAAGAAAAAA==&#13;&#10;" filled="f" strokecolor="black [3213]" strokeweight="1pt"/>
            </w:pict>
          </mc:Fallback>
        </mc:AlternateContent>
      </w:r>
    </w:p>
    <w:p w14:paraId="72176540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Screening</w:t>
      </w:r>
    </w:p>
    <w:p w14:paraId="06943BDE" w14:textId="77777777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cords screened by title/abstract</w:t>
      </w:r>
    </w:p>
    <w:p w14:paraId="7FC9719C" w14:textId="6ABBFFB1" w:rsidR="00D015AB" w:rsidRDefault="00D015AB" w:rsidP="00D015A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21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A312DE">
        <w:rPr>
          <w:rFonts w:ascii="Times New Roman" w:hAnsi="Times New Roman" w:cs="Times New Roman"/>
          <w:noProof/>
          <w:sz w:val="21"/>
          <w:szCs w:val="21"/>
          <w:lang w:val="en-US"/>
        </w:rPr>
        <w:t xml:space="preserve"> </w:t>
      </w:r>
    </w:p>
    <w:p w14:paraId="6E187630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2CB63013" wp14:editId="645F0C7D">
                <wp:simplePos x="0" y="0"/>
                <wp:positionH relativeFrom="column">
                  <wp:posOffset>3105150</wp:posOffset>
                </wp:positionH>
                <wp:positionV relativeFrom="paragraph">
                  <wp:posOffset>136525</wp:posOffset>
                </wp:positionV>
                <wp:extent cx="0" cy="343535"/>
                <wp:effectExtent l="50800" t="0" r="38100" b="37465"/>
                <wp:wrapNone/>
                <wp:docPr id="142" name="Connettore 2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62F6E1" id="Connettore 2 142" o:spid="_x0000_s1026" type="#_x0000_t32" style="position:absolute;margin-left:244.5pt;margin-top:10.75pt;width:0;height:27.05pt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8t+zQEAAOsDAAAOAAAAZHJzL2Uyb0RvYy54bWysU8mO2zAMvRfoPwi6N84yUxRBnDlk2l6K&#13;&#10;NujyARqZioVqA8Umzt+XkhNP0QUoBnOhJYqPfI+kN3eDd+IImG0MrVzM5lJA0LGz4dDKb1/fvXoj&#13;&#10;RSYVOuVigFaeIcu77csXm1NawzL20XWAgpOEvD6lVvZEad00WffgVZ7FBIEfTUSviK94aDpUJ87u&#13;&#10;XbOcz183p4hdwqghZ/bej49yW/MbA5o+GZOBhGslc6NqsdqHYpvtRq0PqFJv9YWGegILr2zgolOq&#13;&#10;e0VK/ED7RypvNcYcDc109E00xmqoGljNYv6bmi+9SlC1cHNymtqUny+t/njco7Adz+5mKUVQnoe0&#13;&#10;iyEAUUQQS1H83KVTymsO3oU9Xm457bFIHgz68mUxYqidPU+dhYGEHp2avaub1e3qtqRrHnEJM72H&#13;&#10;6EU5tDITKnvoqZLQTGJRG6uOHzKNwCugFHWhWFLWvQ2doHNi+oRWhYODS50S0hT6I+F6orODEf4Z&#13;&#10;DMtnimOZuniwcyiOilem+76YsnBkgRjr3ASaV27/BF1iCwzqMv4vcIquFWOgCehtiPi3qjRcqZox&#13;&#10;/qp61FpkP8TuXMdX28EbVedw2f6ysr/eK/zxH93+BAAA//8DAFBLAwQUAAYACAAAACEAe9/RGOIA&#13;&#10;AAAOAQAADwAAAGRycy9kb3ducmV2LnhtbEyPy07DMBBF90j8gzVI7KjTirZpmkmFeCwrRFMhlm7s&#13;&#10;xBHxOIqdNvw9g1jAZqR53XtPvptcJ85mCK0nhPksAWGo8rqlBuFYvtylIEJUpFXnySB8mQC74voq&#13;&#10;V5n2F3oz50NsBItQyBSCjbHPpAyVNU6Fme8N8a72g1OR26GRelAXFnedXCTJSjrVEjtY1ZtHa6rP&#13;&#10;w+gQ6rI5Vh/PqRy7+nVdvtuN3Zd7xNub6WnL5WELIpop/n3ADwPnh4KDnfxIOogO4T7dMFBEWMyX&#13;&#10;IPjgd3BCWC9XIItc/scovgEAAP//AwBQSwECLQAUAAYACAAAACEAtoM4kv4AAADhAQAAEwAAAAAA&#13;&#10;AAAAAAAAAAAAAAAAW0NvbnRlbnRfVHlwZXNdLnhtbFBLAQItABQABgAIAAAAIQA4/SH/1gAAAJQB&#13;&#10;AAALAAAAAAAAAAAAAAAAAC8BAABfcmVscy8ucmVsc1BLAQItABQABgAIAAAAIQCgl8t+zQEAAOsD&#13;&#10;AAAOAAAAAAAAAAAAAAAAAC4CAABkcnMvZTJvRG9jLnhtbFBLAQItABQABgAIAAAAIQB739EY4gAA&#13;&#10;AA4BAAAPAAAAAAAAAAAAAAAAACcEAABkcnMvZG93bnJldi54bWxQSwUGAAAAAAQABADzAAAANgUA&#13;&#10;AAAA&#13;&#10;" strokecolor="black [3200]" strokeweight=".5pt">
                <v:stroke endarrow="block" joinstyle="miter"/>
              </v:shape>
            </w:pict>
          </mc:Fallback>
        </mc:AlternateContent>
      </w:r>
    </w:p>
    <w:p w14:paraId="3B7B0DD8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ACEDB6D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CC4DB22" w14:textId="77777777" w:rsidR="00D015AB" w:rsidRPr="00A312D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2D6F021C" wp14:editId="16B0B8D4">
                <wp:simplePos x="0" y="0"/>
                <wp:positionH relativeFrom="column">
                  <wp:posOffset>1585365</wp:posOffset>
                </wp:positionH>
                <wp:positionV relativeFrom="paragraph">
                  <wp:posOffset>27940</wp:posOffset>
                </wp:positionV>
                <wp:extent cx="2966936" cy="1381327"/>
                <wp:effectExtent l="0" t="0" r="17780" b="15875"/>
                <wp:wrapNone/>
                <wp:docPr id="143" name="Rettangolo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6936" cy="13813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077C02" id="Rettangolo 143" o:spid="_x0000_s1026" style="position:absolute;margin-left:124.85pt;margin-top:2.2pt;width:233.6pt;height:108.7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dUculgIAAIoFAAAOAAAAZHJzL2Uyb0RvYy54bWysVF9P2zAQf5+072D5faRpS4GIFFUgpkkI&#13;&#10;EDDxbBy7ieT4PNtt2n36ne0krQDtYVoeHJ/v7nf/7/Jq1yqyFdY1oEuan0woEZpD1eh1SX++3H47&#13;&#10;p8R5piumQIuS7oWjV8uvXy47U4gp1KAqYQmCaFd0pqS196bIMsdr0TJ3AkZoZEqwLfNI2nVWWdYh&#13;&#10;equy6WSyyDqwlbHAhXP4epOYdBnxpRTcP0jphCeqpOibj6eN51s4s+UlK9aWmbrhvRvsH7xoWaPR&#13;&#10;6Ah1wzwjG9t8gGobbsGB9Ccc2gykbLiIMWA0+eRdNM81MyLGgslxZkyT+3+w/H77aElTYe3mM0o0&#13;&#10;a7FIT8JjydaggIRXzFFnXIGiz+bR9pTDawh4J20b/hgK2cW87se8ip0nHB+nF4vFxWxBCUdePjvP&#13;&#10;Z9OzgJod1I11/ruAloRLSS0WLuaTbe+cT6KDSLCm4bZRCt9ZoXQ4HaimCm+RCN0jrpUlW4Z197u8&#13;&#10;t3YkhbaDZhYiS7HEm98rkVCfhMS8BO+jI7EjD5iMc6F9nlg1q0QydTrBbzA2eBEDVRoBA7JEJ0fs&#13;&#10;HmCQTCADdgq7lw+qIjb0qDz5m2NJedSIlkH7UbltNNjPABRG1VtO8kOSUmpClt6g2mPXWEjj5Ay/&#13;&#10;bbBsd8z5R2ZxfnDScCf4Bzykgq6k0N8oqcH+/uw9yGNbI5eSDuexpO7XhllBifqhseEv8vk8DHAk&#13;&#10;5qdnUyTsMeftmKM37TVg6XPcPobHa5D3arhKC+0rro5VsIospjnaLin3diCufdoTuHy4WK2iGA6t&#13;&#10;Yf5OPxsewENWQ1u+7F6ZNX3vemz7exhmlxXvWjjJBk0Nq40H2cT+PuS1zzcOfGycfjmFjXJMR6nD&#13;&#10;Cl3+AQAA//8DAFBLAwQUAAYACAAAACEAiRCuBOUAAAAOAQAADwAAAGRycy9kb3ducmV2LnhtbEyP&#13;&#10;QUvDQBCF74L/YRnBS7GbhNCaNJsiFqUHEax68DZJxmxsdjdkt2389x1P9TIwfG/evFesJ9OLI42+&#13;&#10;c1ZBPI9AkK1d09lWwcf70909CB/QNtg7Swp+ycO6vL4qMG/cyb7RcRdawSbW56hAhzDkUvpak0E/&#13;&#10;dwNZZt9uNBh4HVvZjHhic9PLJIoW0mBn+YPGgR411fvdwSj42k6h/Ymfw8seZ5+zra7q102l1O3N&#13;&#10;tFnxeFiBCDSFywX8deD8UHKwyh1s40WvIEmzJUsVpCkI5st4kYGoGCRxBrIs5P8a5RkAAP//AwBQ&#13;&#10;SwECLQAUAAYACAAAACEAtoM4kv4AAADhAQAAEwAAAAAAAAAAAAAAAAAAAAAAW0NvbnRlbnRfVHlw&#13;&#10;ZXNdLnhtbFBLAQItABQABgAIAAAAIQA4/SH/1gAAAJQBAAALAAAAAAAAAAAAAAAAAC8BAABfcmVs&#13;&#10;cy8ucmVsc1BLAQItABQABgAIAAAAIQDBdUculgIAAIoFAAAOAAAAAAAAAAAAAAAAAC4CAABkcnMv&#13;&#10;ZTJvRG9jLnhtbFBLAQItABQABgAIAAAAIQCJEK4E5QAAAA4BAAAPAAAAAAAAAAAAAAAAAPAEAABk&#13;&#10;cnMvZG93bnJldi54bWxQSwUGAAAAAAQABADzAAAAAgYAAAAA&#13;&#10;" filled="f" strokecolor="black [3213]" strokeweight="1pt"/>
            </w:pict>
          </mc:Fallback>
        </mc:AlternateContent>
      </w:r>
    </w:p>
    <w:p w14:paraId="57178EFA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Records excluded</w:t>
      </w:r>
    </w:p>
    <w:p w14:paraId="3DD4EEC1" w14:textId="264960BA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150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</w:t>
      </w:r>
    </w:p>
    <w:p w14:paraId="2CD8251A" w14:textId="77777777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Reasons:</w:t>
      </w:r>
    </w:p>
    <w:p w14:paraId="7B1418C1" w14:textId="5504F4CE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Not pediatric/rheumatologic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42</w:t>
      </w:r>
      <w:r>
        <w:rPr>
          <w:rFonts w:ascii="Times New Roman" w:hAnsi="Times New Roman" w:cs="Times New Roman"/>
          <w:sz w:val="21"/>
          <w:szCs w:val="21"/>
          <w:lang w:val="en-US"/>
        </w:rPr>
        <w:t>).</w:t>
      </w:r>
    </w:p>
    <w:p w14:paraId="4D069ACD" w14:textId="4CF15E51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- 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 xml:space="preserve">No -atlantoaxial </w:t>
      </w:r>
      <w:proofErr w:type="spellStart"/>
      <w:r w:rsidR="005C4030">
        <w:rPr>
          <w:rFonts w:ascii="Times New Roman" w:hAnsi="Times New Roman" w:cs="Times New Roman"/>
          <w:sz w:val="21"/>
          <w:szCs w:val="21"/>
          <w:lang w:val="en-US"/>
        </w:rPr>
        <w:t>complicatiom</w:t>
      </w:r>
      <w:proofErr w:type="spellEnd"/>
      <w:r w:rsidR="005C4030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(n= 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49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16D7986" w14:textId="699F7684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 Not emergency/life-threatening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36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FDBD55C" w14:textId="47F340F1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>-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I</w:t>
      </w:r>
      <w:r>
        <w:rPr>
          <w:rFonts w:ascii="Times New Roman" w:hAnsi="Times New Roman" w:cs="Times New Roman"/>
          <w:sz w:val="21"/>
          <w:szCs w:val="21"/>
          <w:lang w:val="en-US"/>
        </w:rPr>
        <w:t>rrelevant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23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1F94EF6F" w14:textId="77777777" w:rsidR="00D015AB" w:rsidRPr="007F57EE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FB233F7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14AF4987" wp14:editId="23A46F7A">
                <wp:simplePos x="0" y="0"/>
                <wp:positionH relativeFrom="column">
                  <wp:posOffset>3103123</wp:posOffset>
                </wp:positionH>
                <wp:positionV relativeFrom="paragraph">
                  <wp:posOffset>31520</wp:posOffset>
                </wp:positionV>
                <wp:extent cx="0" cy="343535"/>
                <wp:effectExtent l="50800" t="0" r="38100" b="37465"/>
                <wp:wrapNone/>
                <wp:docPr id="144" name="Connettore 2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E33A3A" id="Connettore 2 144" o:spid="_x0000_s1026" type="#_x0000_t32" style="position:absolute;margin-left:244.35pt;margin-top:2.5pt;width:0;height:27.05pt;z-index:25182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1DAizAEAAOsDAAAOAAAAZHJzL2Uyb0RvYy54bWysU8uuEzEM3SPxD1H2dPq6CFWd3kUvsEFQ&#13;&#10;8fiA3IzTichLjum0f4+TaeciHhJCbDyJ42OfY3u292fvxAkw2xhauZjNpYCgY2fDsZVfPr958UqK&#13;&#10;TCp0ysUArbxAlve758+2Q9rAMvbRdYCCk4S8GVIre6K0aZqse/Aqz2KCwI8molfEVzw2HaqBs3vX&#13;&#10;LOfzl80QsUsYNeTM3ofxUe5qfmNA0wdjMpBwrWRuVC1W+1hss9uqzRFV6q2+0lD/wMIrG7jolOpB&#13;&#10;kRLf0P6SyluNMUdDMx19E42xGqoGVrOY/6TmU68SVC3cnJymNuX/l1a/Px1Q2I5nt15LEZTnIe1j&#13;&#10;CEAUEcRSFD93aUh5w8H7cMDrLacDFslng758WYw4185eps7CmYQenZq9q/XqbnVX0jVPuISZ3kL0&#13;&#10;ohxamQmVPfZUSWgmsaiNVad3mUbgDVCKulAsKeteh07QJTF9QqvC0cG1TglpCv2RcD3RxcEI/wiG&#13;&#10;5TPFsUxdPNg7FCfFK9N9XUxZOLJAjHVuAs0rtz+CrrEFBnUZ/xY4RdeKMdAE9DZE/F1VOt+omjH+&#13;&#10;pnrUWmQ/xu5Sx1fbwRtV53Dd/rKyP94r/Okf3X0HAAD//wMAUEsDBBQABgAIAAAAIQB9/2yB4AAA&#13;&#10;AA0BAAAPAAAAZHJzL2Rvd25yZXYueG1sTI/NTsMwEITvSLyDtZW4UacIaJrGqRA/xwrRVIijG2/i&#13;&#10;qPE6ip02vD2LOJTLSp9md3Ym30yuEyccQutJwWKegECqvGmpUbAv325TECFqMrrzhAq+McCmuL7K&#13;&#10;dWb8mT7wtIuNYBMKmVZgY+wzKUNl0ekw9z0Sa7UfnI6MQyPNoM9s7jp5lySP0umW+IPVPT5brI67&#13;&#10;0Smoy2Zffb2mcuzq92X5aVd2W26VuplNL2seT2sQEad4uYDfDpwfCg528COZIDoF92m65FUFD9yL&#13;&#10;9T8+MK8WIItc/m9R/AAAAP//AwBQSwECLQAUAAYACAAAACEAtoM4kv4AAADhAQAAEwAAAAAAAAAA&#13;&#10;AAAAAAAAAAAAW0NvbnRlbnRfVHlwZXNdLnhtbFBLAQItABQABgAIAAAAIQA4/SH/1gAAAJQBAAAL&#13;&#10;AAAAAAAAAAAAAAAAAC8BAABfcmVscy8ucmVsc1BLAQItABQABgAIAAAAIQDo1DAizAEAAOsDAAAO&#13;&#10;AAAAAAAAAAAAAAAAAC4CAABkcnMvZTJvRG9jLnhtbFBLAQItABQABgAIAAAAIQB9/2yB4AAAAA0B&#13;&#10;AAAPAAAAAAAAAAAAAAAAACYEAABkcnMvZG93bnJldi54bWxQSwUGAAAAAAQABADzAAAAMwUAAAAA&#13;&#10;" strokecolor="black [3200]" strokeweight=".5pt">
                <v:stroke endarrow="block" joinstyle="miter"/>
              </v:shape>
            </w:pict>
          </mc:Fallback>
        </mc:AlternateContent>
      </w:r>
    </w:p>
    <w:p w14:paraId="62805EE0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</w:p>
    <w:p w14:paraId="71C49089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76554DF8" wp14:editId="419D1B34">
                <wp:simplePos x="0" y="0"/>
                <wp:positionH relativeFrom="column">
                  <wp:posOffset>1867467</wp:posOffset>
                </wp:positionH>
                <wp:positionV relativeFrom="paragraph">
                  <wp:posOffset>110436</wp:posOffset>
                </wp:positionV>
                <wp:extent cx="2480310" cy="593387"/>
                <wp:effectExtent l="0" t="0" r="8890" b="16510"/>
                <wp:wrapNone/>
                <wp:docPr id="145" name="Rettangolo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0310" cy="5933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255623" id="Rettangolo 145" o:spid="_x0000_s1026" style="position:absolute;margin-left:147.05pt;margin-top:8.7pt;width:195.3pt;height:46.7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uG90lQIAAIkFAAAOAAAAZHJzL2Uyb0RvYy54bWysVF9P2zAQf5+072D5fSQp7YCIFFUgpkkI&#13;&#10;EDDxbBy7ieT4PNtt2n36ne0krRjaw7Q8OD7f3e/+3+XVrlNkK6xrQVe0OMkpEZpD3ep1RX+83H45&#13;&#10;p8R5pmumQIuK7oWjV8vPny57U4oZNKBqYQmCaFf2pqKN96bMMscb0TF3AkZoZEqwHfNI2nVWW9Yj&#13;&#10;eqeyWZ5/zXqwtbHAhXP4epOYdBnxpRTcP0jphCeqouibj6eN51s4s+UlK9eWmablgxvsH7zoWKvR&#13;&#10;6AR1wzwjG9v+AdW13IID6U84dBlI2XIRY8BoivxdNM8NMyLGgslxZkqT+3+w/H77aElbY+3mC0o0&#13;&#10;67BIT8JjydaggIRXzFFvXImiz+bRDpTDawh4J20X/hgK2cW87qe8ip0nHB9n8/P8tMD0c+QtLk5P&#13;&#10;z88CaHbQNtb5bwI6Ei4VtVi3mE62vXM+iY4iwZiG21YpfGel0uF0oNo6vEUiNI+4VpZsGZbd74rB&#13;&#10;2pEU2g6aWQgshRJvfq9EQn0SEtMSnI+OxIY8YDLOhfZFYjWsFsnUIsdvNDZ6EQNVGgEDskQnJ+wB&#13;&#10;YJRMICN2CnuQD6oi9vOknP/NsaQ8aUTLoP2k3LUa7EcACqMaLCf5MUkpNSFLb1DvsWkspGlyht+2&#13;&#10;WLY75vwjszg+WGlcCf4BD6mgrygMN0oasL8+eg/y2NXIpaTHcayo+7lhVlCivmvs94tiPg/zG4n5&#13;&#10;4myGhD3mvB1z9Ka7Bix9gcvH8HgN8l6NV2mhe8XNsQpWkcU0R9sV5d6OxLVPawJ3DxerVRTDmTXM&#13;&#10;3+lnwwN4yGpoy5fdK7Nm6F2PXX8P4+iy8l0LJ9mgqWG18SDb2N+HvA75xnmPjTPsprBQjukoddig&#13;&#10;y98AAAD//wMAUEsDBBQABgAIAAAAIQBrS29Z5AAAAA8BAAAPAAAAZHJzL2Rvd25yZXYueG1sTE9N&#13;&#10;T8MwDL0j8R8iI3GZWNqp2krXdEJMoB0QEgMO3NwmNGWNUzXZVv495gQXS/Z7fh/lZnK9OJkxdJ4U&#13;&#10;pPMEhKHG645aBW+vDzc5iBCRNPaejIJvE2BTXV6UWGh/phdz2sdWsAiFAhXYGIdCytBY4zDM/WCI&#13;&#10;sU8/Ooy8jq3UI55Z3PVykSRL6bAjdrA4mHtrmsP+6BR87KbYfqWP8emAs/fZztbN87ZW6vpq2q55&#13;&#10;3K1BRDPFvw/47cD5oeJgtT+SDqJXsLjNUqYysMpAMGGZZysQNR/SJAdZlfJ/j+oHAAD//wMAUEsB&#13;&#10;Ai0AFAAGAAgAAAAhALaDOJL+AAAA4QEAABMAAAAAAAAAAAAAAAAAAAAAAFtDb250ZW50X1R5cGVz&#13;&#10;XS54bWxQSwECLQAUAAYACAAAACEAOP0h/9YAAACUAQAACwAAAAAAAAAAAAAAAAAvAQAAX3JlbHMv&#13;&#10;LnJlbHNQSwECLQAUAAYACAAAACEAfLhvdJUCAACJBQAADgAAAAAAAAAAAAAAAAAuAgAAZHJzL2Uy&#13;&#10;b0RvYy54bWxQSwECLQAUAAYACAAAACEAa0tvWeQAAAAPAQAADwAAAAAAAAAAAAAAAADvBAAAZHJz&#13;&#10;L2Rvd25yZXYueG1sUEsFBgAAAAAEAAQA8wAAAAAGAAAAAA==&#13;&#10;" filled="f" strokecolor="black [3213]" strokeweight="1pt"/>
            </w:pict>
          </mc:Fallback>
        </mc:AlternateContent>
      </w:r>
    </w:p>
    <w:p w14:paraId="1CE9DDD2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Eligibility</w:t>
      </w:r>
    </w:p>
    <w:p w14:paraId="52EF731E" w14:textId="77777777" w:rsidR="00D015AB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Full-text articles assessed</w:t>
      </w:r>
    </w:p>
    <w:p w14:paraId="472017B8" w14:textId="2559E7DF" w:rsidR="00D015AB" w:rsidRDefault="00D015AB" w:rsidP="00D015AB">
      <w:pPr>
        <w:tabs>
          <w:tab w:val="left" w:pos="2792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43297A53" wp14:editId="2946933A">
                <wp:simplePos x="0" y="0"/>
                <wp:positionH relativeFrom="column">
                  <wp:posOffset>4347777</wp:posOffset>
                </wp:positionH>
                <wp:positionV relativeFrom="paragraph">
                  <wp:posOffset>20347</wp:posOffset>
                </wp:positionV>
                <wp:extent cx="702797" cy="0"/>
                <wp:effectExtent l="0" t="0" r="8890" b="12700"/>
                <wp:wrapNone/>
                <wp:docPr id="146" name="Connettore 1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27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7E68D5" id="Connettore 1 146" o:spid="_x0000_s1026" style="position:absolute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.35pt,1.6pt" to="397.7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yIjjtAEAAMADAAAOAAAAZHJzL2Uyb0RvYy54bWysU8GOEzEMvSPxD1HudKYV2sKo0z10BRcE&#13;&#10;FbAfkM04nUhJHDmhnf49TtrOIkBCIC6eOPGz/Z49m/vJO3EEShZDL5eLVgoIGgcbDr18/Pru1Rsp&#13;&#10;UlZhUA4D9PIMSd5vX77YnGIHKxzRDUCCk4TUnWIvx5xj1zRJj+BVWmCEwI8GyavMLh2agdSJs3vX&#13;&#10;rNr2rjkhDZFQQ0p8+3B5lNua3xjQ+ZMxCbJwveTecrVU7VOxzXajugOpOFp9bUP9Qxde2cBF51QP&#13;&#10;KivxjewvqbzVhAlNXmj0DRpjNVQOzGbZ/sTmy6giVC4sToqzTOn/pdUfj3sSduDZvb6TIijPQ9ph&#13;&#10;CJAzEoilKPes0immjoN3YU9XL8U9FcqTIV++TEZMVdnzrCxMWWi+XLer9du1FPr21DzjIqX8HtCL&#13;&#10;cuils6FwVp06fkiZa3HoLYSd0selcj3ls4MS7MJnMMyDay0rum4Q7ByJo+LZK60h5GVhwvlqdIEZ&#13;&#10;69wMbP8MvMYXKNTt+hvwjKiVMeQZ7G1A+l31PN1aNpf4mwIX3kWCJxzOdSZVGl6TyvC60mUPf/Qr&#13;&#10;/PnH234HAAD//wMAUEsDBBQABgAIAAAAIQA+tt9m4wAAAAwBAAAPAAAAZHJzL2Rvd25yZXYueG1s&#13;&#10;TE9NT8JAEL2b+B82Y+JNtlYELN0SgjEiiSGgCR6X7thWu7NNd6Hl3zt6kctLXt7M+0hnva3FEVtf&#13;&#10;OVJwO4hAIOXOVFQoeH97upmA8EGT0bUjVHBCD7Ps8iLViXEdbfC4DYVgE/KJVlCG0CRS+rxEq/3A&#13;&#10;NUisfbrW6sC0LaRpdcfmtpZxFI2k1RVxQqkbXJSYf28PVsFru1wu5qvTF60/bLeLV7v1S/+s1PVV&#13;&#10;/zhlmE9BBOzD/wf8buD+kHGxvTuQ8aJWMJoMx3yq4C4Gwfr44X4IYv/HZZbK8xHZDwAAAP//AwBQ&#13;&#10;SwECLQAUAAYACAAAACEAtoM4kv4AAADhAQAAEwAAAAAAAAAAAAAAAAAAAAAAW0NvbnRlbnRfVHlw&#13;&#10;ZXNdLnhtbFBLAQItABQABgAIAAAAIQA4/SH/1gAAAJQBAAALAAAAAAAAAAAAAAAAAC8BAABfcmVs&#13;&#10;cy8ucmVsc1BLAQItABQABgAIAAAAIQDGyIjjtAEAAMADAAAOAAAAAAAAAAAAAAAAAC4CAABkcnMv&#13;&#10;ZTJvRG9jLnhtbFBLAQItABQABgAIAAAAIQA+tt9m4wAAAAwBAAAPAAAAAAAAAAAAAAAAAA4EAABk&#13;&#10;cnMvZG93bnJldi54bWxQSwUGAAAAAAQABADzAAAAHgUAAAAA&#13;&#10;" strokecolor="#4472c4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138AE014" wp14:editId="51C32818">
                <wp:simplePos x="0" y="0"/>
                <wp:positionH relativeFrom="column">
                  <wp:posOffset>1042778</wp:posOffset>
                </wp:positionH>
                <wp:positionV relativeFrom="paragraph">
                  <wp:posOffset>20347</wp:posOffset>
                </wp:positionV>
                <wp:extent cx="805234" cy="0"/>
                <wp:effectExtent l="0" t="0" r="7620" b="12700"/>
                <wp:wrapNone/>
                <wp:docPr id="147" name="Connettore 1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23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B20147" id="Connettore 1 147" o:spid="_x0000_s1026" style="position:absolute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1pt,1.6pt" to="145.5pt,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lOstzAEAAAAEAAAOAAAAZHJzL2Uyb0RvYy54bWysU02P2yAQvVfqf0DcG9vZbbuy4uwhq+2l&#13;&#10;aqN+/AAWDzESMAho7Pz7DjhxVm2lqtVesAfmvZn3GDb3kzXsCCFqdB1vVjVn4CT22h06/v3b45s7&#13;&#10;zmISrhcGHXT8BJHfb1+/2oy+hTUOaHoIjEhcbEff8SEl31ZVlANYEVfowdGhwmBFojAcqj6Ikdit&#13;&#10;qdZ1/a4aMfQ+oIQYafdhPuTbwq8UyPRZqQiJmY5Tb6msoaxPea22G9EegvCDluc2xH90YYV2VHSh&#13;&#10;ehBJsB9B/0ZltQwYUaWVRFuhUlpC0UBqmvoXNV8H4aFoIXOiX2yKL0crPx33geme7u72PWdOWLqk&#13;&#10;HToHKWEA1rC8Ty6NPraUvHP7cI6i34cseVLB5i+JYVNx9rQ4C1Nikjbv6rfrm1vO5OWouuJ8iOkD&#13;&#10;oGX5p+NGu6xZtOL4MSaqRamXlLxtXF4jGt0/amNKkKcFdiawo6B7TlOTOybcsyyKMrLKOubOy186&#13;&#10;GZhZv4AiH6jXplQvE3jlFFKCSxde4yg7wxR1sADrvwPP+RkKZTr/BbwgSmV0aQFb7TD8qfrVCjXn&#13;&#10;XxyYdWcLnrA/lTst1tCYFefOTyLP8fO4wK8Pd/sTAAD//wMAUEsDBBQABgAIAAAAIQBipmpu3wAA&#13;&#10;AAwBAAAPAAAAZHJzL2Rvd25yZXYueG1sTE9NS8NAEL0L/odlBC9iN0011DSbIpFePAhtpPS4TabZ&#13;&#10;YHY2ZLdN+u8dvehlhsebeR/ZerKduODgW0cK5rMIBFLl6pYaBZ/l5nEJwgdNte4coYIreljntzeZ&#13;&#10;Tms30hYvu9AIFiGfagUmhD6V0lcGrfYz1yMxd3KD1YHh0Mh60COL207GUZRIq1tiB6N7LAxWX7uz&#13;&#10;VXBoHhabfUnlWISPU2Km6/79uVDq/m56W/F4XYEIOIW/D/jpwPkh52BHd6bai45x8hTzqYIFL+bj&#13;&#10;lzkXPP5imWfyf4n8GwAA//8DAFBLAQItABQABgAIAAAAIQC2gziS/gAAAOEBAAATAAAAAAAAAAAA&#13;&#10;AAAAAAAAAABbQ29udGVudF9UeXBlc10ueG1sUEsBAi0AFAAGAAgAAAAhADj9If/WAAAAlAEAAAsA&#13;&#10;AAAAAAAAAAAAAAAALwEAAF9yZWxzLy5yZWxzUEsBAi0AFAAGAAgAAAAhADaU6y3MAQAAAAQAAA4A&#13;&#10;AAAAAAAAAAAAAAAALgIAAGRycy9lMm9Eb2MueG1sUEsBAi0AFAAGAAgAAAAhAGKmam7fAAAADAEA&#13;&#10;AA8AAAAAAAAAAAAAAAAAJgQAAGRycy9kb3ducmV2LnhtbFBLBQYAAAAABAAEAPMAAAAyBQAAAAA=&#13;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46E60FD6" wp14:editId="02FA6CE6">
                <wp:simplePos x="0" y="0"/>
                <wp:positionH relativeFrom="column">
                  <wp:posOffset>5047723</wp:posOffset>
                </wp:positionH>
                <wp:positionV relativeFrom="paragraph">
                  <wp:posOffset>23981</wp:posOffset>
                </wp:positionV>
                <wp:extent cx="0" cy="762300"/>
                <wp:effectExtent l="50800" t="0" r="38100" b="38100"/>
                <wp:wrapNone/>
                <wp:docPr id="148" name="Connettore 2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1A2693" id="Connettore 2 148" o:spid="_x0000_s1026" type="#_x0000_t32" style="position:absolute;margin-left:397.45pt;margin-top:1.9pt;width:0;height:60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QQUnzgEAAOsDAAAOAAAAZHJzL2Uyb0RvYy54bWysU9uO0zAQfUfiH6y806QFLShqug9d4AVB&#13;&#10;xeUDvM44sfBN46FN/56x02YRFwmt9mXiy5yZc44n29vJWXEETCb4rlqvmkqAV6E3fuiqb1/fvXhT&#13;&#10;iUTS99IGD111hlTd7p4/255iC5swBtsDCi7iU3uKXTUSxbaukxrBybQKETxf6oBOEm9xqHuUJ67u&#13;&#10;bL1pmpv6FLCPGBSkxKd382W1K/W1BkWftE5AwnYVc6MSscT7HOvdVrYDyjgadaEhH8HCSeO56VLq&#13;&#10;TpIUP9D8UcoZhSEFTSsVXB20NgqKBlazbn5T82WUEYoWNifFxab0dGXVx+MBhen57V7xU3np+JH2&#13;&#10;wXsgCghiI/I5u3SKqeXkvT/gZZfiAbPkSaPLXxYjpuLseXEWJhJqPlR8+vpm87IpptcPuIiJ3kNw&#13;&#10;Ii+6KhFKM4xUSCgmsS7GyuOHRNyZgVdAbmp9jiSNfet7QefI9AmN9IOFTJvTc0qd6c+Ey4rOFmb4&#13;&#10;Z9AsnynObcrgwd6iOEoemf77eqnCmRmijbULqCnc/gm65GYYlGH8X+CSXToGTwvQGR/wb11pulLV&#13;&#10;c/5V9aw1y74P/bk8X7GDJ6r4c5n+PLK/7gv84R/d/QQAAP//AwBQSwMEFAAGAAgAAAAhAAv+eCPg&#13;&#10;AAAADgEAAA8AAABkcnMvZG93bnJldi54bWxMT8tOwzAQvCPxD9YicaNOC6JNGqdCPI4VoqkQRzfe&#13;&#10;xFHjdRQ7bfh7FnEol5VmZ3Z2Jt9MrhMnHELrScF8loBAqrxpqVGwL9/uViBC1GR05wkVfGOATXF9&#13;&#10;levM+DN94GkXG8EmFDKtwMbYZ1KGyqLTYeZ7JOZqPzgdGQ6NNIM+s7nr5CJJHqXTLfEHq3t8tlgd&#13;&#10;d6NTUJfNvvp6Xcmxq9+X5adN7bbcKnV7M72seTytQUSc4uUCfjtwfig42MGPZILoFCzTh5SlCu65&#13;&#10;BvN/+MDCBW9kkcv/NYofAAAA//8DAFBLAQItABQABgAIAAAAIQC2gziS/gAAAOEBAAATAAAAAAAA&#13;&#10;AAAAAAAAAAAAAABbQ29udGVudF9UeXBlc10ueG1sUEsBAi0AFAAGAAgAAAAhADj9If/WAAAAlAEA&#13;&#10;AAsAAAAAAAAAAAAAAAAALwEAAF9yZWxzLy5yZWxzUEsBAi0AFAAGAAgAAAAhAKBBBSfOAQAA6wMA&#13;&#10;AA4AAAAAAAAAAAAAAAAALgIAAGRycy9lMm9Eb2MueG1sUEsBAi0AFAAGAAgAAAAhAAv+eCPgAAAA&#13;&#10;DgEAAA8AAAAAAAAAAAAAAAAAKAQAAGRycy9kb3ducmV2LnhtbFBLBQYAAAAABAAEAPMAAAA1BQAA&#13;&#10;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5C305319" wp14:editId="44F0D1FB">
                <wp:simplePos x="0" y="0"/>
                <wp:positionH relativeFrom="column">
                  <wp:posOffset>1042670</wp:posOffset>
                </wp:positionH>
                <wp:positionV relativeFrom="paragraph">
                  <wp:posOffset>20793</wp:posOffset>
                </wp:positionV>
                <wp:extent cx="0" cy="762000"/>
                <wp:effectExtent l="50800" t="0" r="38100" b="38100"/>
                <wp:wrapNone/>
                <wp:docPr id="149" name="Connettore 2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F7EF11" id="Connettore 2 149" o:spid="_x0000_s1026" type="#_x0000_t32" style="position:absolute;margin-left:82.1pt;margin-top:1.65pt;width:0;height:60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SB2nzgEAAOsDAAAOAAAAZHJzL2Uyb0RvYy54bWysU9uO0zAQfUfiHyy/07QVWqBqug9d4AVB&#13;&#10;xeUDvM64sfBN46FN/p6x02YRFwmt9mXiy5yZc44n29vBO3ECzDaGVq4WSykg6NjZcGzlt6/vXryW&#13;&#10;IpMKnXIxQCtHyPJ29/zZ9pw2sI59dB2g4CIhb86plT1R2jRN1j14lRcxQeBLE9Er4i0emw7Vmat7&#13;&#10;16yXy5vmHLFLGDXkzKd306Xc1frGgKZPxmQg4VrJ3KhGrPG+xGa3VZsjqtRbfaGhHsHCKxu46Vzq&#13;&#10;TpESP9D+UcpbjTFHQwsdfRONsRqqBlazWv6m5kuvElQtbE5Os0356crqj6cDCtvx2718I0VQnh9p&#13;&#10;H0MAoogg1qKcs0vnlDecvA8HvOxyOmCRPBj05ctixFCdHWdnYSChp0PNp69u+M2q6c0DLmGm9xC9&#13;&#10;KItWZkJljz1VEppJrKqx6vQhE3dm4BVQmrpQIinr3oZO0JiYPqFV4eig0Ob0ktIU+hPhuqLRwQT/&#13;&#10;DIblM8WpTR082DsUJ8Uj031fzVU4s0CMdW4GLSu3f4IuuQUGdRj/Fzhn144x0Az0NkT8W1carlTN&#13;&#10;lH9VPWktsu9jN9bnq3bwRFV/LtNfRvbXfYU//KO7nwAAAP//AwBQSwMEFAAGAAgAAAAhAGN5sR/f&#13;&#10;AAAADgEAAA8AAABkcnMvZG93bnJldi54bWxMT01PwzAMvSPxHyIjcWMpHRqjazohPo4TYp0Qx6xx&#13;&#10;m4rGqZp0K/9+3i5wsfz87Of38vXkOnHAIbSeFNzPEhBIlTctNQp25fvdEkSImozuPKGCXwywLq6v&#13;&#10;cp0Zf6RPPGxjI1iEQqYV2Bj7TMpQWXQ6zHyPxFztB6cjw6GRZtBHFnedTJNkIZ1uiT9Y3eOLxepn&#13;&#10;OzoFddnsqu+3pRy7+uOx/LJPdlNulLq9mV5XXJ5XICJO8e8CzhnYPxRsbO9HMkF0jBcPKa8qmM9B&#13;&#10;nPkL3nOT8kQWufwfozgBAAD//wMAUEsBAi0AFAAGAAgAAAAhALaDOJL+AAAA4QEAABMAAAAAAAAA&#13;&#10;AAAAAAAAAAAAAFtDb250ZW50X1R5cGVzXS54bWxQSwECLQAUAAYACAAAACEAOP0h/9YAAACUAQAA&#13;&#10;CwAAAAAAAAAAAAAAAAAvAQAAX3JlbHMvLnJlbHNQSwECLQAUAAYACAAAACEAIkgdp84BAADrAwAA&#13;&#10;DgAAAAAAAAAAAAAAAAAuAgAAZHJzL2Uyb0RvYy54bWxQSwECLQAUAAYACAAAACEAY3mxH98AAAAO&#13;&#10;AQAADwAAAAAAAAAAAAAAAAAoBAAAZHJzL2Rvd25yZXYueG1sUEsFBgAAAAAEAAQA8wAAADQFAAAA&#13;&#10;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>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6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353AD52C" w14:textId="77777777" w:rsidR="00D015AB" w:rsidRPr="007F57EE" w:rsidRDefault="00D015AB" w:rsidP="00D015AB">
      <w:pPr>
        <w:tabs>
          <w:tab w:val="left" w:pos="2792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</w:t>
      </w:r>
    </w:p>
    <w:p w14:paraId="2D10BEF8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67AFC98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7393E84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65B46A3D" wp14:editId="555CA11E">
                <wp:simplePos x="0" y="0"/>
                <wp:positionH relativeFrom="column">
                  <wp:posOffset>-184785</wp:posOffset>
                </wp:positionH>
                <wp:positionV relativeFrom="paragraph">
                  <wp:posOffset>194513</wp:posOffset>
                </wp:positionV>
                <wp:extent cx="2918298" cy="1575435"/>
                <wp:effectExtent l="0" t="0" r="15875" b="12065"/>
                <wp:wrapNone/>
                <wp:docPr id="150" name="Rettangolo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298" cy="15754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A475D3" id="Rettangolo 150" o:spid="_x0000_s1026" style="position:absolute;margin-left:-14.55pt;margin-top:15.3pt;width:229.8pt;height:124.0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WiF1lgIAAIoFAAAOAAAAZHJzL2Uyb0RvYy54bWysVEtv2zAMvg/YfxB0Xx1nydoadYogRYcB&#13;&#10;RVv0gZ4VWYoNyKImKXGyXz9Ksp2gK3YY5oMsiuTHN6+u960iO2FdA7qk+dmEEqE5VI3elPT15fbL&#13;&#10;BSXOM10xBVqU9CAcvV58/nTVmUJMoQZVCUsQRLuiMyWtvTdFljlei5a5MzBCI1OCbZlH0m6yyrIO&#13;&#10;0VuVTSeTb1kHtjIWuHAOX28Sky4ivpSC+wcpnfBElRR98/G08VyHM1tcsWJjmakb3rvB/sGLljUa&#13;&#10;jY5QN8wzsrXNH1Btwy04kP6MQ5uBlA0XMQaMJp+8i+a5ZkbEWDA5zoxpcv8Plt/vHi1pKqzdHPOj&#13;&#10;WYtFehIeS7YBBSS8Yo464woUfTaPtqccXkPAe2nb8MdQyD7m9TDmVew94fg4vcwvppfYCRx5+fx8&#13;&#10;Pvs6D6jZUd1Y578LaEm4lNRi4WI+2e7O+SQ6iARrGm4bpfCdFUqH04FqqvAWidA9YqUs2TGsu9/n&#13;&#10;vbUTKbQdNLMQWYol3vxBiYT6JCTmJXgfHYkdecRknAvt88SqWSWSqfkEv8HY4EUMVGkEDMgSnRyx&#13;&#10;e4BBMoEM2CnsXj6oitjQo/Lkb44l5VEjWgbtR+W20WA/AlAYVW85yQ9JSqkJWVpDdcCusZDGyRl+&#13;&#10;22DZ7pjzj8zi/GAn4U7wD3hIBV1Job9RUoP99dF7kMe2Ri4lHc5jSd3PLbOCEvVDY8Nf5rNZGOBI&#13;&#10;zObnUyTsKWd9ytHbdgVY+hy3j+HxGuS9Gq7SQvuGq2MZrCKLaY62S8q9HYiVT3sClw8Xy2UUw6E1&#13;&#10;zN/pZ8MDeMhqaMuX/Ruzpu9dj21/D8PssuJdCyfZoKlhufUgm9jfx7z2+caBj43TL6ewUU7pKHVc&#13;&#10;oYvfAAAA//8DAFBLAwQUAAYACAAAACEAtl0ukuUAAAAPAQAADwAAAGRycy9kb3ducmV2LnhtbExP&#13;&#10;z0/CMBS+m/g/NM/EC4F2QwHH3oiRaDgYE0AP3rq1rpO1XdYC87/nedLLS76872e+GmzLTroPjXcI&#13;&#10;yUQA067yqnE1wvv+ebwAFqJ0SrbeaYQfHWBVXF/lMlP+7Lb6tIs1IxMXMolgYuwyzkNltJVh4jvt&#13;&#10;6Pfleysjwb7mqpdnMrctT4WYcSsbRwlGdvrJ6OqwO1qEz80Q6+/kJb4e5OhjtDFl9bYuEW9vhvWS&#13;&#10;zuMSWNRD/FPA7wbqDwUVK/3RqcBahHH6kBAVYSpmwIhwNxX3wEqEdL6YAy9y/n9HcQEAAP//AwBQ&#13;&#10;SwECLQAUAAYACAAAACEAtoM4kv4AAADhAQAAEwAAAAAAAAAAAAAAAAAAAAAAW0NvbnRlbnRfVHlw&#13;&#10;ZXNdLnhtbFBLAQItABQABgAIAAAAIQA4/SH/1gAAAJQBAAALAAAAAAAAAAAAAAAAAC8BAABfcmVs&#13;&#10;cy8ucmVsc1BLAQItABQABgAIAAAAIQDZWiF1lgIAAIoFAAAOAAAAAAAAAAAAAAAAAC4CAABkcnMv&#13;&#10;ZTJvRG9jLnhtbFBLAQItABQABgAIAAAAIQC2XS6S5QAAAA8BAAAPAAAAAAAAAAAAAAAAAPAEAABk&#13;&#10;cnMvZG93bnJldi54bWxQSwUGAAAAAAQABADzAAAAAgYAAAAA&#13;&#10;" filled="f" strokecolor="black [3213]" strokeweight="1pt"/>
            </w:pict>
          </mc:Fallback>
        </mc:AlternateContent>
      </w:r>
    </w:p>
    <w:p w14:paraId="1A202BFE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5D9DD882" wp14:editId="0B87E08D">
                <wp:simplePos x="0" y="0"/>
                <wp:positionH relativeFrom="column">
                  <wp:posOffset>3472531</wp:posOffset>
                </wp:positionH>
                <wp:positionV relativeFrom="paragraph">
                  <wp:posOffset>22387</wp:posOffset>
                </wp:positionV>
                <wp:extent cx="2694562" cy="1575881"/>
                <wp:effectExtent l="0" t="0" r="10795" b="12065"/>
                <wp:wrapNone/>
                <wp:docPr id="151" name="Rettangolo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4562" cy="157588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4647C5" id="Rettangolo 151" o:spid="_x0000_s1026" style="position:absolute;margin-left:273.45pt;margin-top:1.75pt;width:212.15pt;height:124.1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8pT7lgIAAIoFAAAOAAAAZHJzL2Uyb0RvYy54bWysVN1vGyEMf5+0/wHxvlwSJf2IeqmiVpkm&#13;&#10;VW3Vduoz5SCHBJgBySX762e4j2RdtYdpebhgbP9s/2xzdb03muyEDwpsSSejMSXCcqiU3ZT0+8v6&#13;&#10;ywUlITJbMQ1WlPQgAr1efv501biFmEINuhKeIIgNi8aVtI7RLYoi8FoYFkbghEWlBG9YRNFvisqz&#13;&#10;BtGNLqbj8VnRgK+cBy5CwNvbVkmXGV9KweODlEFEokuKucX89fn7lr7F8ootNp65WvEuDfYPWRim&#13;&#10;LAYdoG5ZZGTr1R9QRnEPAWQccTAFSKm4yDVgNZPxu2qea+ZErgXJCW6gKfw/WH6/e/REVdi7+YQS&#13;&#10;yww26UlEbNkGNJB0ixw1LizQ9Nk9+k4KeEwF76U36R9LIfvM62HgVewj4Xg5Pbuczc+mlHDUTebn&#13;&#10;84uLjFoc3Z0P8asAQ9KhpB4bl/lku7sQMSSa9iYpmoW10jo3T9t0EUCrKt1lIU2PuNGe7Bj2Pe77&#13;&#10;aCdWCJg8i1RZW0s+xYMWCULbJyGRl5R9TiRP5BGTcS5snLSqmlWiDTUf4y8RhvCDR5YyYEKWmOSA&#13;&#10;3QH8nm+P3cJ09slV5IEenMd/S6x1HjxyZLBxcDbKgv8IQGNVXeTWvieppSax9AbVAafGQ7tOwfG1&#13;&#10;wrbdsRAfmcf9wU3DNyE+4EdqaEoK3YmSGvzPj+6TPY41ailpcB9LGn5smReU6G8WB/5yMpulBc7C&#13;&#10;bH4+RcGfat5ONXZrbgBbjyON2eVjso+6P0oP5hWfjlWKiipmOcYuKY++F25i+07g48PFapXNcGkd&#13;&#10;i3f22fEEnlhNY/myf2XedbMbcezvod9dtng3wq1t8rSw2kaQKs/3kdeOb1z4PDjd45RelFM5Wx2f&#13;&#10;0OUvAAAA//8DAFBLAwQUAAYACAAAACEA/hSeOeUAAAAOAQAADwAAAGRycy9kb3ducmV2LnhtbExP&#13;&#10;TUvDQBC9C/6HZQQvxW4STWvTTIpYlB5EsK0Hb5vsmsRmZ0N228Z/73jSy8Djfcx7+Wq0nTiZwbeO&#13;&#10;EOJpBMJQ5XRLNcJ+93RzD8IHRVp1jgzCt/GwKi4vcpVpd6Y3c9qGWnAI+UwhNCH0mZS+aoxVfup6&#13;&#10;Q8x9usGqwHCopR7UmcNtJ5MomkmrWuIPjerNY2Oqw/ZoET42Y6i/4ufwclCT98mmKavXdYl4fTWu&#13;&#10;l3weliCCGcOfA343cH8ouFjpjqS96BDSu9mCpQi3KQjmF/M4AVEiJGk8B1nk8v+M4gcAAP//AwBQ&#13;&#10;SwECLQAUAAYACAAAACEAtoM4kv4AAADhAQAAEwAAAAAAAAAAAAAAAAAAAAAAW0NvbnRlbnRfVHlw&#13;&#10;ZXNdLnhtbFBLAQItABQABgAIAAAAIQA4/SH/1gAAAJQBAAALAAAAAAAAAAAAAAAAAC8BAABfcmVs&#13;&#10;cy8ucmVsc1BLAQItABQABgAIAAAAIQAb8pT7lgIAAIoFAAAOAAAAAAAAAAAAAAAAAC4CAABkcnMv&#13;&#10;ZTJvRG9jLnhtbFBLAQItABQABgAIAAAAIQD+FJ455QAAAA4BAAAPAAAAAAAAAAAAAAAAAPAEAABk&#13;&#10;cnMvZG93bnJldi54bWxQSwUGAAAAAAQABADzAAAAAgYAAAAA&#13;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</w:t>
      </w:r>
    </w:p>
    <w:p w14:paraId="5F44612D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Full-text articles excluded                                                                                    Included                                       </w:t>
      </w:r>
    </w:p>
    <w:p w14:paraId="5D50D423" w14:textId="62C71E28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(n=</w:t>
      </w:r>
      <w:r w:rsidR="00F406F0">
        <w:rPr>
          <w:rFonts w:ascii="Times New Roman" w:hAnsi="Times New Roman" w:cs="Times New Roman"/>
          <w:sz w:val="21"/>
          <w:szCs w:val="21"/>
          <w:lang w:val="en-US"/>
        </w:rPr>
        <w:t>4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00E725ED" w14:textId="77777777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                                                                                 Studies included in qualitative synthesis</w:t>
      </w:r>
    </w:p>
    <w:p w14:paraId="3EA69518" w14:textId="16054784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Reasons: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20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                                                                            </w:t>
      </w:r>
    </w:p>
    <w:p w14:paraId="17B282B4" w14:textId="140B64E8" w:rsidR="00D015AB" w:rsidRDefault="00D015AB" w:rsidP="00D015AB">
      <w:pPr>
        <w:tabs>
          <w:tab w:val="left" w:pos="3370"/>
        </w:tabs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No disease-specific emergency data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13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  <w:r w:rsidRPr="009D12ED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            Additional landmark pre-2010 studies retained</w:t>
      </w:r>
    </w:p>
    <w:p w14:paraId="364CEF2F" w14:textId="666DDBD4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-Adult only/non pediatric population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9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5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4080B5F7" w14:textId="0C63921C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- Duplicate/overlapping cohorts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8</w:t>
      </w:r>
      <w:r>
        <w:rPr>
          <w:rFonts w:ascii="Times New Roman" w:hAnsi="Times New Roman" w:cs="Times New Roman"/>
          <w:sz w:val="21"/>
          <w:szCs w:val="21"/>
          <w:lang w:val="en-US"/>
        </w:rPr>
        <w:t>)</w:t>
      </w:r>
    </w:p>
    <w:p w14:paraId="24D1A10B" w14:textId="6AE9D01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- Low relevance/ case reports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10</w:t>
      </w:r>
      <w:r>
        <w:rPr>
          <w:rFonts w:ascii="Times New Roman" w:hAnsi="Times New Roman" w:cs="Times New Roman"/>
          <w:sz w:val="21"/>
          <w:szCs w:val="21"/>
          <w:lang w:val="en-US"/>
        </w:rPr>
        <w:t>)                                                          Final references used</w:t>
      </w:r>
    </w:p>
    <w:p w14:paraId="191BF472" w14:textId="0BBF0026" w:rsidR="00D015AB" w:rsidRPr="00537047" w:rsidRDefault="00D015AB" w:rsidP="00D015AB">
      <w:pPr>
        <w:rPr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                    - Non English (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1"/>
          <w:szCs w:val="21"/>
          <w:lang w:val="en-US"/>
        </w:rPr>
        <w:t xml:space="preserve">   (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n=</w:t>
      </w:r>
      <w:r w:rsidR="005C4030">
        <w:rPr>
          <w:rFonts w:ascii="Times New Roman" w:hAnsi="Times New Roman" w:cs="Times New Roman"/>
          <w:sz w:val="21"/>
          <w:szCs w:val="21"/>
          <w:lang w:val="en-US"/>
        </w:rPr>
        <w:t>2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)                                                                                               </w:t>
      </w:r>
    </w:p>
    <w:p w14:paraId="607D7DE6" w14:textId="77777777" w:rsidR="00D015AB" w:rsidRDefault="00D015AB" w:rsidP="00D015A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45FFFFF" w14:textId="77777777" w:rsidR="00D015AB" w:rsidRPr="007F57EE" w:rsidRDefault="00D015AB" w:rsidP="00AF1F78">
      <w:pPr>
        <w:tabs>
          <w:tab w:val="left" w:pos="3370"/>
        </w:tabs>
        <w:jc w:val="center"/>
        <w:rPr>
          <w:rFonts w:ascii="Times New Roman" w:hAnsi="Times New Roman" w:cs="Times New Roman"/>
          <w:sz w:val="21"/>
          <w:szCs w:val="21"/>
          <w:lang w:val="en-US"/>
        </w:rPr>
      </w:pPr>
    </w:p>
    <w:sectPr w:rsidR="00D015AB" w:rsidRPr="007F57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26DE2A" w14:textId="77777777" w:rsidR="00CF537F" w:rsidRDefault="00CF537F" w:rsidP="009D12ED">
      <w:r>
        <w:separator/>
      </w:r>
    </w:p>
  </w:endnote>
  <w:endnote w:type="continuationSeparator" w:id="0">
    <w:p w14:paraId="53F2E3FC" w14:textId="77777777" w:rsidR="00CF537F" w:rsidRDefault="00CF537F" w:rsidP="009D1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C6A4C6" w14:textId="77777777" w:rsidR="00CF537F" w:rsidRDefault="00CF537F" w:rsidP="009D12ED">
      <w:r>
        <w:separator/>
      </w:r>
    </w:p>
  </w:footnote>
  <w:footnote w:type="continuationSeparator" w:id="0">
    <w:p w14:paraId="6CB2B1B9" w14:textId="77777777" w:rsidR="00CF537F" w:rsidRDefault="00CF537F" w:rsidP="009D12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D402C3"/>
    <w:multiLevelType w:val="hybridMultilevel"/>
    <w:tmpl w:val="D3B2E81C"/>
    <w:lvl w:ilvl="0" w:tplc="3C70276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2DE"/>
    <w:rsid w:val="000540AD"/>
    <w:rsid w:val="000939BE"/>
    <w:rsid w:val="002B07FC"/>
    <w:rsid w:val="00537047"/>
    <w:rsid w:val="00544031"/>
    <w:rsid w:val="005C4030"/>
    <w:rsid w:val="005D74A2"/>
    <w:rsid w:val="007C41A3"/>
    <w:rsid w:val="007F57EE"/>
    <w:rsid w:val="009D12ED"/>
    <w:rsid w:val="00A05E76"/>
    <w:rsid w:val="00A312DE"/>
    <w:rsid w:val="00AE117A"/>
    <w:rsid w:val="00AF0003"/>
    <w:rsid w:val="00AF1F78"/>
    <w:rsid w:val="00BE0EAE"/>
    <w:rsid w:val="00CF537F"/>
    <w:rsid w:val="00D015AB"/>
    <w:rsid w:val="00F4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B0455"/>
  <w15:chartTrackingRefBased/>
  <w15:docId w15:val="{1655EEF8-807E-5F4C-8A7D-EAB03C47E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312D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312D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Paragrafoelenco">
    <w:name w:val="List Paragraph"/>
    <w:basedOn w:val="Normale"/>
    <w:uiPriority w:val="34"/>
    <w:qFormat/>
    <w:rsid w:val="009D12ED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9D12E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D12ED"/>
  </w:style>
  <w:style w:type="paragraph" w:styleId="Pidipagina">
    <w:name w:val="footer"/>
    <w:basedOn w:val="Normale"/>
    <w:link w:val="PidipaginaCarattere"/>
    <w:uiPriority w:val="99"/>
    <w:unhideWhenUsed/>
    <w:rsid w:val="009D12E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D1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0</Pages>
  <Words>3654</Words>
  <Characters>20830</Characters>
  <Application>Microsoft Office Word</Application>
  <DocSecurity>0</DocSecurity>
  <Lines>173</Lines>
  <Paragraphs>4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4-27T08:34:00Z</dcterms:created>
  <dcterms:modified xsi:type="dcterms:W3CDTF">2026-04-28T13:59:00Z</dcterms:modified>
</cp:coreProperties>
</file>